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1C48B3" w14:textId="3573624D" w:rsidR="00E761CD" w:rsidRPr="00946820" w:rsidRDefault="004E12F6" w:rsidP="00014F31">
      <w:pPr>
        <w:pStyle w:val="Heading1"/>
        <w:rPr>
          <w:lang w:eastAsia="en-GB"/>
        </w:rPr>
      </w:pPr>
      <w:r w:rsidRPr="00946820">
        <w:rPr>
          <w:lang w:eastAsia="en-GB"/>
        </w:rPr>
        <w:t>SUPPLEMENTARY MATERIALS</w:t>
      </w:r>
    </w:p>
    <w:p w14:paraId="268EEFF4" w14:textId="77777777" w:rsidR="00E761CD" w:rsidRPr="00946820" w:rsidRDefault="00E761CD">
      <w:pPr>
        <w:spacing w:after="0" w:line="240" w:lineRule="auto"/>
        <w:rPr>
          <w:b/>
          <w:kern w:val="28"/>
          <w:sz w:val="30"/>
          <w:lang w:eastAsia="en-GB"/>
        </w:rPr>
      </w:pPr>
      <w:r w:rsidRPr="00946820">
        <w:rPr>
          <w:lang w:eastAsia="en-GB"/>
        </w:rPr>
        <w:br w:type="page"/>
      </w:r>
    </w:p>
    <w:p w14:paraId="0930EFFD" w14:textId="7397AFCC" w:rsidR="00E761CD" w:rsidRPr="00946820" w:rsidRDefault="00E761CD" w:rsidP="00014F31">
      <w:pPr>
        <w:pStyle w:val="Heading1"/>
        <w:rPr>
          <w:lang w:eastAsia="en-GB"/>
        </w:rPr>
      </w:pPr>
      <w:r w:rsidRPr="00946820">
        <w:rPr>
          <w:lang w:eastAsia="en-GB"/>
        </w:rPr>
        <w:lastRenderedPageBreak/>
        <w:t xml:space="preserve">Plain </w:t>
      </w:r>
      <w:r w:rsidR="00231744" w:rsidRPr="00946820">
        <w:rPr>
          <w:lang w:eastAsia="en-GB"/>
        </w:rPr>
        <w:t>language summary</w:t>
      </w:r>
    </w:p>
    <w:p w14:paraId="3CCB0F17" w14:textId="3228FA0C" w:rsidR="00231744" w:rsidRPr="00946820" w:rsidRDefault="00231744" w:rsidP="00231744">
      <w:r w:rsidRPr="00946820">
        <w:t xml:space="preserve">Chronic kidney disease is a condition where the kidneys are not working properly. Chronic kidney disease can get worse over time. Eventually, the kidneys may stop working, resulting in the need for a procedure called dialysis which removes waste products from the body. In addition, people with chronic kidney disease are more likely to develop heart disease and tend to have a shorter life expectancy than people without kidney disease. Here, the authors describe the design of a study in people without diabetes but with chronic kidney disease, called FIND-CKD. FIND-CKD is studying whether a drug called finerenone can slow down the progression of kidney disease. The FIND-CKD study will look at whether finerenone will reduce the long-term decline of estimated glomerular filtration rate, an important measure of how </w:t>
      </w:r>
      <w:r w:rsidR="007A738D" w:rsidRPr="00946820">
        <w:t>well one’s kidneys are working.</w:t>
      </w:r>
      <w:r w:rsidRPr="00946820">
        <w:t xml:space="preserve"> Long-term decline in estimated glomerular filtration rate is recognized to be a sign of kidney disease progression. Reducing the amount of decline in estimated glomerular filtration rate with finerenone would show that finerenone can slow down kidney disease progression in people with chronic kidney disease.</w:t>
      </w:r>
    </w:p>
    <w:p w14:paraId="7AF49251" w14:textId="77777777" w:rsidR="00E761CD" w:rsidRPr="00946820" w:rsidRDefault="00E761CD">
      <w:pPr>
        <w:spacing w:after="0" w:line="240" w:lineRule="auto"/>
        <w:rPr>
          <w:b/>
          <w:kern w:val="28"/>
          <w:sz w:val="30"/>
          <w:lang w:eastAsia="en-GB"/>
        </w:rPr>
      </w:pPr>
      <w:r w:rsidRPr="00946820">
        <w:rPr>
          <w:lang w:eastAsia="en-GB"/>
        </w:rPr>
        <w:br w:type="page"/>
      </w:r>
    </w:p>
    <w:p w14:paraId="06BA9D50" w14:textId="77777777" w:rsidR="003A1D8C" w:rsidRPr="00946820" w:rsidRDefault="003A1D8C" w:rsidP="003A1D8C">
      <w:pPr>
        <w:pStyle w:val="Heading2"/>
        <w:rPr>
          <w:lang w:eastAsia="en-GB"/>
        </w:rPr>
      </w:pPr>
      <w:r w:rsidRPr="00946820">
        <w:rPr>
          <w:lang w:eastAsia="en-GB"/>
        </w:rPr>
        <w:lastRenderedPageBreak/>
        <w:t>Members of the executive committee/steering committee</w:t>
      </w:r>
    </w:p>
    <w:p w14:paraId="4031C54D" w14:textId="77777777" w:rsidR="003A1D8C" w:rsidRPr="00946820" w:rsidRDefault="003A1D8C" w:rsidP="003A1D8C">
      <w:pPr>
        <w:rPr>
          <w:lang w:eastAsia="en-GB"/>
        </w:rPr>
      </w:pPr>
      <w:r w:rsidRPr="00946820">
        <w:rPr>
          <w:lang w:eastAsia="en-GB"/>
        </w:rPr>
        <w:t>Chairmen: Hiddo J.L. Heerspink and Vlado Perkovic.</w:t>
      </w:r>
    </w:p>
    <w:p w14:paraId="506B0080" w14:textId="77777777" w:rsidR="003A1D8C" w:rsidRPr="00946820" w:rsidRDefault="003A1D8C" w:rsidP="003A1D8C">
      <w:pPr>
        <w:rPr>
          <w:lang w:eastAsia="en-GB"/>
        </w:rPr>
      </w:pPr>
      <w:r w:rsidRPr="00946820">
        <w:rPr>
          <w:lang w:eastAsia="en-GB"/>
        </w:rPr>
        <w:t xml:space="preserve">Members: Rajiv Agarwal, George L. </w:t>
      </w:r>
      <w:proofErr w:type="spellStart"/>
      <w:r w:rsidRPr="00946820">
        <w:rPr>
          <w:lang w:eastAsia="en-GB"/>
        </w:rPr>
        <w:t>Bakris</w:t>
      </w:r>
      <w:proofErr w:type="spellEnd"/>
      <w:r w:rsidRPr="00946820">
        <w:rPr>
          <w:lang w:eastAsia="en-GB"/>
        </w:rPr>
        <w:t xml:space="preserve">, David Z.I. Cherney, Carolyn S.P. Lam, Brendon L. </w:t>
      </w:r>
      <w:proofErr w:type="spellStart"/>
      <w:r w:rsidRPr="00946820">
        <w:rPr>
          <w:lang w:eastAsia="en-GB"/>
        </w:rPr>
        <w:t>Neuen</w:t>
      </w:r>
      <w:proofErr w:type="spellEnd"/>
      <w:r w:rsidRPr="00946820">
        <w:rPr>
          <w:lang w:eastAsia="en-GB"/>
        </w:rPr>
        <w:t xml:space="preserve">, Katherine R. Tuttle, and Christoph </w:t>
      </w:r>
      <w:proofErr w:type="spellStart"/>
      <w:r w:rsidRPr="00946820">
        <w:rPr>
          <w:lang w:eastAsia="en-GB"/>
        </w:rPr>
        <w:t>Wanner</w:t>
      </w:r>
      <w:proofErr w:type="spellEnd"/>
      <w:r w:rsidRPr="00946820">
        <w:rPr>
          <w:lang w:eastAsia="en-GB"/>
        </w:rPr>
        <w:t>,</w:t>
      </w:r>
    </w:p>
    <w:p w14:paraId="57790584" w14:textId="77777777" w:rsidR="003A1D8C" w:rsidRPr="00946820" w:rsidRDefault="003A1D8C" w:rsidP="003A1D8C">
      <w:pPr>
        <w:pStyle w:val="Heading2"/>
        <w:rPr>
          <w:lang w:eastAsia="en-GB"/>
        </w:rPr>
      </w:pPr>
      <w:r w:rsidRPr="00946820">
        <w:rPr>
          <w:lang w:eastAsia="en-GB"/>
        </w:rPr>
        <w:t>Independent data monitoring committee</w:t>
      </w:r>
    </w:p>
    <w:p w14:paraId="58D573EA" w14:textId="77777777" w:rsidR="003A1D8C" w:rsidRPr="00946820" w:rsidRDefault="003A1D8C" w:rsidP="003A1D8C">
      <w:pPr>
        <w:spacing w:after="0"/>
        <w:rPr>
          <w:lang w:eastAsia="en-GB"/>
        </w:rPr>
      </w:pPr>
      <w:r w:rsidRPr="00946820">
        <w:rPr>
          <w:lang w:eastAsia="en-GB"/>
        </w:rPr>
        <w:t xml:space="preserve">Murray Epstein (Chair), Glenn M. </w:t>
      </w:r>
      <w:proofErr w:type="spellStart"/>
      <w:r w:rsidRPr="00946820">
        <w:rPr>
          <w:lang w:eastAsia="en-GB"/>
        </w:rPr>
        <w:t>Chertow</w:t>
      </w:r>
      <w:proofErr w:type="spellEnd"/>
      <w:r w:rsidRPr="00946820">
        <w:rPr>
          <w:lang w:eastAsia="en-GB"/>
        </w:rPr>
        <w:t xml:space="preserve"> (Chair), </w:t>
      </w:r>
      <w:proofErr w:type="spellStart"/>
      <w:r w:rsidRPr="00946820">
        <w:rPr>
          <w:lang w:eastAsia="en-GB"/>
        </w:rPr>
        <w:t>Adeera</w:t>
      </w:r>
      <w:proofErr w:type="spellEnd"/>
      <w:r w:rsidRPr="00946820">
        <w:rPr>
          <w:lang w:eastAsia="en-GB"/>
        </w:rPr>
        <w:t xml:space="preserve"> Levin, Johannes Mann, and Tim Friede (Statistician). </w:t>
      </w:r>
    </w:p>
    <w:p w14:paraId="2041DD24" w14:textId="77777777" w:rsidR="003A1D8C" w:rsidRPr="00946820" w:rsidRDefault="003A1D8C" w:rsidP="003A1D8C">
      <w:pPr>
        <w:pStyle w:val="Heading2"/>
        <w:rPr>
          <w:lang w:eastAsia="en-GB"/>
        </w:rPr>
      </w:pPr>
      <w:r w:rsidRPr="00946820">
        <w:rPr>
          <w:lang w:eastAsia="en-GB"/>
        </w:rPr>
        <w:t xml:space="preserve">FIND-CKD: National leaders </w:t>
      </w:r>
      <w:proofErr w:type="gramStart"/>
      <w:r w:rsidRPr="00946820">
        <w:rPr>
          <w:lang w:eastAsia="en-GB"/>
        </w:rPr>
        <w:t>committee</w:t>
      </w:r>
      <w:proofErr w:type="gramEnd"/>
    </w:p>
    <w:p w14:paraId="19CD7753" w14:textId="7C491A08" w:rsidR="003A1D8C" w:rsidRPr="00946820" w:rsidRDefault="003A1D8C" w:rsidP="003A1D8C">
      <w:r w:rsidRPr="00946820">
        <w:rPr>
          <w:lang w:eastAsia="en-GB"/>
        </w:rPr>
        <w:t xml:space="preserve">Pantelis </w:t>
      </w:r>
      <w:proofErr w:type="spellStart"/>
      <w:r w:rsidRPr="00946820">
        <w:rPr>
          <w:lang w:eastAsia="en-GB"/>
        </w:rPr>
        <w:t>Sarafidis</w:t>
      </w:r>
      <w:proofErr w:type="spellEnd"/>
      <w:r w:rsidRPr="00946820">
        <w:rPr>
          <w:lang w:eastAsia="en-GB"/>
        </w:rPr>
        <w:t xml:space="preserve"> (National leaders coordinator), Rafael Maldonado (Argentina), David Packham (Australia), Marijn </w:t>
      </w:r>
      <w:proofErr w:type="spellStart"/>
      <w:r w:rsidRPr="00946820">
        <w:rPr>
          <w:lang w:eastAsia="en-GB"/>
        </w:rPr>
        <w:t>Speeckaert</w:t>
      </w:r>
      <w:proofErr w:type="spellEnd"/>
      <w:r w:rsidRPr="00946820">
        <w:rPr>
          <w:lang w:eastAsia="en-GB"/>
        </w:rPr>
        <w:t xml:space="preserve"> (Belgium), </w:t>
      </w:r>
      <w:r w:rsidR="000F3604" w:rsidRPr="00946820">
        <w:rPr>
          <w:lang w:eastAsia="en-GB"/>
        </w:rPr>
        <w:t xml:space="preserve">Svetla </w:t>
      </w:r>
      <w:proofErr w:type="spellStart"/>
      <w:r w:rsidRPr="00946820">
        <w:rPr>
          <w:lang w:eastAsia="en-GB"/>
        </w:rPr>
        <w:t>Stamova</w:t>
      </w:r>
      <w:proofErr w:type="spellEnd"/>
      <w:r w:rsidRPr="00946820">
        <w:rPr>
          <w:lang w:eastAsia="en-GB"/>
        </w:rPr>
        <w:t xml:space="preserve"> (Bulgaria), </w:t>
      </w:r>
      <w:proofErr w:type="spellStart"/>
      <w:r w:rsidRPr="00946820">
        <w:rPr>
          <w:lang w:eastAsia="en-GB"/>
        </w:rPr>
        <w:t>Xiangmei</w:t>
      </w:r>
      <w:proofErr w:type="spellEnd"/>
      <w:r w:rsidRPr="00946820">
        <w:rPr>
          <w:lang w:eastAsia="en-GB"/>
        </w:rPr>
        <w:t xml:space="preserve"> Chen (China), Martin </w:t>
      </w:r>
      <w:proofErr w:type="spellStart"/>
      <w:r w:rsidRPr="00946820">
        <w:rPr>
          <w:lang w:eastAsia="en-GB"/>
        </w:rPr>
        <w:t>Prazny</w:t>
      </w:r>
      <w:proofErr w:type="spellEnd"/>
      <w:r w:rsidRPr="00946820">
        <w:rPr>
          <w:lang w:eastAsia="en-GB"/>
        </w:rPr>
        <w:t xml:space="preserve"> (Czechia), Mads Hornum</w:t>
      </w:r>
      <w:r w:rsidRPr="00946820">
        <w:t xml:space="preserve"> (Denmark), Evangelos Papachristou (Greece), Sydney </w:t>
      </w:r>
      <w:r w:rsidR="00843C45" w:rsidRPr="00946820">
        <w:rPr>
          <w:rFonts w:cs="Arial"/>
          <w:lang w:val="en-HK"/>
        </w:rPr>
        <w:t xml:space="preserve">Chi Wai </w:t>
      </w:r>
      <w:r w:rsidRPr="00946820">
        <w:t xml:space="preserve">Tang (Hong Kong), Laszlo Kovacs (Hungary), Sanjay Agarwal (India), Benaya Rozen-Zvi (Israel), Roberto Minutolo (Italy), </w:t>
      </w:r>
      <w:proofErr w:type="spellStart"/>
      <w:r w:rsidRPr="00946820">
        <w:t>Masaomi</w:t>
      </w:r>
      <w:proofErr w:type="spellEnd"/>
      <w:r w:rsidRPr="00946820">
        <w:t xml:space="preserve"> </w:t>
      </w:r>
      <w:proofErr w:type="spellStart"/>
      <w:r w:rsidRPr="00946820">
        <w:t>Nangaku</w:t>
      </w:r>
      <w:proofErr w:type="spellEnd"/>
      <w:r w:rsidRPr="00946820">
        <w:t xml:space="preserve"> (Japan), Rita Birne (Portugal), Wan Ahmad Hafiz Wan Md Adnan (Malaysia), A</w:t>
      </w:r>
      <w:r w:rsidR="00D10A00" w:rsidRPr="00946820">
        <w:t>lfredo</w:t>
      </w:r>
      <w:r w:rsidRPr="00946820">
        <w:t xml:space="preserve"> Chew Wong (Mexico), Vladimir Dobronravov (Russia), Yeo See Cheng (Singapore), </w:t>
      </w:r>
      <w:r w:rsidR="008F6144" w:rsidRPr="00946820">
        <w:t>María José Soler</w:t>
      </w:r>
      <w:r w:rsidRPr="00946820">
        <w:t xml:space="preserve"> (Spain), Chien-</w:t>
      </w:r>
      <w:proofErr w:type="spellStart"/>
      <w:r w:rsidRPr="00946820">
        <w:t>Te</w:t>
      </w:r>
      <w:proofErr w:type="spellEnd"/>
      <w:r w:rsidRPr="00946820">
        <w:t xml:space="preserve"> Lee (Taiwan), Kieran McCafferty (UK), Pablo Pergola (USA), and Susanne Nicholas (USA).</w:t>
      </w:r>
    </w:p>
    <w:p w14:paraId="56356FD0" w14:textId="77777777" w:rsidR="003A1D8C" w:rsidRPr="00946820" w:rsidDel="00DE0860" w:rsidRDefault="003A1D8C" w:rsidP="003A1D8C">
      <w:pPr>
        <w:pStyle w:val="Heading2"/>
        <w:rPr>
          <w:lang w:eastAsia="en-GB"/>
        </w:rPr>
      </w:pPr>
      <w:r w:rsidRPr="00946820" w:rsidDel="00DE0860">
        <w:rPr>
          <w:lang w:eastAsia="en-GB"/>
        </w:rPr>
        <w:t>Participating countries and investigators: FIND-CKD</w:t>
      </w:r>
    </w:p>
    <w:p w14:paraId="5B0F6045" w14:textId="7B45229B" w:rsidR="003A1D8C" w:rsidRPr="00946820" w:rsidRDefault="003A1D8C" w:rsidP="003A1D8C">
      <w:pPr>
        <w:rPr>
          <w:b/>
        </w:rPr>
      </w:pPr>
      <w:r w:rsidRPr="00946820">
        <w:t xml:space="preserve">Julio Bittar, Centro de </w:t>
      </w:r>
      <w:proofErr w:type="spellStart"/>
      <w:r w:rsidRPr="00946820">
        <w:t>Rehabilitacion</w:t>
      </w:r>
      <w:proofErr w:type="spellEnd"/>
      <w:r w:rsidRPr="00946820">
        <w:t xml:space="preserve"> Cardiovascular | San Luis, Argentina, Argentina; Cesar Javier Zaidman, Centro de </w:t>
      </w:r>
      <w:proofErr w:type="spellStart"/>
      <w:r w:rsidRPr="00946820">
        <w:t>Investigacion</w:t>
      </w:r>
      <w:proofErr w:type="spellEnd"/>
      <w:r w:rsidRPr="00946820">
        <w:t xml:space="preserve"> y </w:t>
      </w:r>
      <w:proofErr w:type="spellStart"/>
      <w:r w:rsidRPr="00946820">
        <w:t>Prevencion</w:t>
      </w:r>
      <w:proofErr w:type="spellEnd"/>
      <w:r w:rsidRPr="00946820">
        <w:t xml:space="preserve"> Cardiovascular | </w:t>
      </w:r>
      <w:proofErr w:type="spellStart"/>
      <w:r w:rsidRPr="00946820">
        <w:t>Recoleta</w:t>
      </w:r>
      <w:proofErr w:type="spellEnd"/>
      <w:r w:rsidRPr="00946820">
        <w:t xml:space="preserve"> Headquarters, Argentina; Natalia </w:t>
      </w:r>
      <w:proofErr w:type="spellStart"/>
      <w:r w:rsidRPr="00946820">
        <w:t>Cluigt</w:t>
      </w:r>
      <w:proofErr w:type="spellEnd"/>
      <w:r w:rsidRPr="00946820">
        <w:t xml:space="preserve">, Instituto de </w:t>
      </w:r>
      <w:proofErr w:type="spellStart"/>
      <w:r w:rsidRPr="00946820">
        <w:lastRenderedPageBreak/>
        <w:t>Investigaciones</w:t>
      </w:r>
      <w:proofErr w:type="spellEnd"/>
      <w:r w:rsidRPr="00946820">
        <w:t xml:space="preserve"> </w:t>
      </w:r>
      <w:proofErr w:type="spellStart"/>
      <w:r w:rsidRPr="00946820">
        <w:t>Clinicas</w:t>
      </w:r>
      <w:proofErr w:type="spellEnd"/>
      <w:r w:rsidRPr="00946820">
        <w:t xml:space="preserve"> de Mar del Plata | Mar del Plata, Argentina, Argentina; Miguel </w:t>
      </w:r>
      <w:proofErr w:type="spellStart"/>
      <w:r w:rsidRPr="00946820">
        <w:t>Hominal</w:t>
      </w:r>
      <w:proofErr w:type="spellEnd"/>
      <w:r w:rsidRPr="00946820">
        <w:t xml:space="preserve">, Centro de </w:t>
      </w:r>
      <w:proofErr w:type="spellStart"/>
      <w:r w:rsidRPr="00946820">
        <w:t>Investigaciones</w:t>
      </w:r>
      <w:proofErr w:type="spellEnd"/>
      <w:r w:rsidRPr="00946820">
        <w:t xml:space="preserve"> </w:t>
      </w:r>
      <w:proofErr w:type="spellStart"/>
      <w:r w:rsidRPr="00946820">
        <w:t>Clínicas</w:t>
      </w:r>
      <w:proofErr w:type="spellEnd"/>
      <w:r w:rsidRPr="00946820">
        <w:t xml:space="preserve"> del </w:t>
      </w:r>
      <w:proofErr w:type="spellStart"/>
      <w:r w:rsidRPr="00946820">
        <w:t>Litoral</w:t>
      </w:r>
      <w:proofErr w:type="spellEnd"/>
      <w:r w:rsidRPr="00946820">
        <w:t xml:space="preserve"> | Investigation Department, Argentina; Paola Aguerre, </w:t>
      </w:r>
      <w:proofErr w:type="spellStart"/>
      <w:r w:rsidRPr="00946820">
        <w:t>Asociacion</w:t>
      </w:r>
      <w:proofErr w:type="spellEnd"/>
      <w:r w:rsidRPr="00946820">
        <w:t xml:space="preserve"> de </w:t>
      </w:r>
      <w:proofErr w:type="spellStart"/>
      <w:r w:rsidRPr="00946820">
        <w:t>Fomento</w:t>
      </w:r>
      <w:proofErr w:type="spellEnd"/>
      <w:r w:rsidRPr="00946820">
        <w:t xml:space="preserve"> y Sala de </w:t>
      </w:r>
      <w:proofErr w:type="spellStart"/>
      <w:r w:rsidRPr="00946820">
        <w:t>Primeros</w:t>
      </w:r>
      <w:proofErr w:type="spellEnd"/>
      <w:r w:rsidRPr="00946820">
        <w:t xml:space="preserve"> </w:t>
      </w:r>
      <w:proofErr w:type="spellStart"/>
      <w:r w:rsidRPr="00946820">
        <w:t>Auxilios</w:t>
      </w:r>
      <w:proofErr w:type="spellEnd"/>
      <w:r w:rsidRPr="00946820">
        <w:t xml:space="preserve"> Alberto </w:t>
      </w:r>
      <w:proofErr w:type="spellStart"/>
      <w:r w:rsidRPr="00946820">
        <w:t>Mignaburu</w:t>
      </w:r>
      <w:proofErr w:type="spellEnd"/>
      <w:r w:rsidRPr="00946820">
        <w:t xml:space="preserve"> | </w:t>
      </w:r>
      <w:proofErr w:type="spellStart"/>
      <w:r w:rsidRPr="00946820">
        <w:t>Berazategui</w:t>
      </w:r>
      <w:proofErr w:type="spellEnd"/>
      <w:r w:rsidRPr="00946820">
        <w:t xml:space="preserve">, Argentina, Argentina; Fernando Halac, Centro de </w:t>
      </w:r>
      <w:proofErr w:type="spellStart"/>
      <w:r w:rsidRPr="00946820">
        <w:t>Investigaciones</w:t>
      </w:r>
      <w:proofErr w:type="spellEnd"/>
      <w:r w:rsidRPr="00946820">
        <w:t xml:space="preserve"> </w:t>
      </w:r>
      <w:proofErr w:type="spellStart"/>
      <w:r w:rsidRPr="00946820">
        <w:t>Metabolicas</w:t>
      </w:r>
      <w:proofErr w:type="spellEnd"/>
      <w:r w:rsidRPr="00946820">
        <w:t xml:space="preserve"> | Ciudad de </w:t>
      </w:r>
      <w:proofErr w:type="spellStart"/>
      <w:r w:rsidRPr="00946820">
        <w:t>Autonoma</w:t>
      </w:r>
      <w:proofErr w:type="spellEnd"/>
      <w:r w:rsidRPr="00946820">
        <w:t xml:space="preserve"> de Buenos Aires, Argentina, Argentina; Elizabeth </w:t>
      </w:r>
      <w:proofErr w:type="spellStart"/>
      <w:r w:rsidRPr="00946820">
        <w:t>Gelersztein</w:t>
      </w:r>
      <w:proofErr w:type="spellEnd"/>
      <w:r w:rsidRPr="00946820">
        <w:t xml:space="preserve">, CEDIC Centro de </w:t>
      </w:r>
      <w:proofErr w:type="spellStart"/>
      <w:r w:rsidRPr="00946820">
        <w:t>Investigación</w:t>
      </w:r>
      <w:proofErr w:type="spellEnd"/>
      <w:r w:rsidRPr="00946820">
        <w:t xml:space="preserve"> </w:t>
      </w:r>
      <w:proofErr w:type="spellStart"/>
      <w:r w:rsidRPr="00946820">
        <w:t>Clínica</w:t>
      </w:r>
      <w:proofErr w:type="spellEnd"/>
      <w:r w:rsidRPr="00946820">
        <w:t xml:space="preserve"> | Buenos Aires, Argentina, Argentina; Mariano Arriola, </w:t>
      </w:r>
      <w:proofErr w:type="spellStart"/>
      <w:r w:rsidRPr="00946820">
        <w:t>Clinica</w:t>
      </w:r>
      <w:proofErr w:type="spellEnd"/>
      <w:r w:rsidRPr="00946820">
        <w:t xml:space="preserve"> de </w:t>
      </w:r>
      <w:proofErr w:type="spellStart"/>
      <w:r w:rsidRPr="00946820">
        <w:t>Nefrologia</w:t>
      </w:r>
      <w:proofErr w:type="spellEnd"/>
      <w:r w:rsidRPr="00946820">
        <w:t xml:space="preserve">, </w:t>
      </w:r>
      <w:proofErr w:type="spellStart"/>
      <w:r w:rsidRPr="00946820">
        <w:t>Urologia</w:t>
      </w:r>
      <w:proofErr w:type="spellEnd"/>
      <w:r w:rsidRPr="00946820">
        <w:t xml:space="preserve"> y </w:t>
      </w:r>
      <w:proofErr w:type="spellStart"/>
      <w:r w:rsidRPr="00946820">
        <w:t>Enfermedades</w:t>
      </w:r>
      <w:proofErr w:type="spellEnd"/>
      <w:r w:rsidRPr="00946820">
        <w:t xml:space="preserve"> </w:t>
      </w:r>
      <w:proofErr w:type="spellStart"/>
      <w:r w:rsidRPr="00946820">
        <w:t>Cardiovascualares</w:t>
      </w:r>
      <w:proofErr w:type="spellEnd"/>
      <w:r w:rsidRPr="00946820">
        <w:t xml:space="preserve"> - Santa Fe, Argentina, Argentina; Rafael Maldonado, </w:t>
      </w:r>
      <w:proofErr w:type="spellStart"/>
      <w:r w:rsidRPr="00946820">
        <w:t>Clinica</w:t>
      </w:r>
      <w:proofErr w:type="spellEnd"/>
      <w:r w:rsidRPr="00946820">
        <w:t xml:space="preserve"> </w:t>
      </w:r>
      <w:proofErr w:type="spellStart"/>
      <w:r w:rsidRPr="00946820">
        <w:t>Privada</w:t>
      </w:r>
      <w:proofErr w:type="spellEnd"/>
      <w:r w:rsidRPr="00946820">
        <w:t xml:space="preserve"> Velez Sarsfield | Nephrology and Transplantation Service, Argentina; Mariano Chahin, Centro de </w:t>
      </w:r>
      <w:proofErr w:type="spellStart"/>
      <w:r w:rsidRPr="00946820">
        <w:t>Investigaciones</w:t>
      </w:r>
      <w:proofErr w:type="spellEnd"/>
      <w:r w:rsidRPr="00946820">
        <w:t xml:space="preserve"> </w:t>
      </w:r>
      <w:proofErr w:type="spellStart"/>
      <w:r w:rsidRPr="00946820">
        <w:t>Medicas</w:t>
      </w:r>
      <w:proofErr w:type="spellEnd"/>
      <w:r w:rsidRPr="00946820">
        <w:t xml:space="preserve"> Lanus | Research Department, Argentina; David Packham, Melbourne Renal Research Group, Australia; Darren Lee, Eastern Health Integrated Renal Service, Australia; Eugenia </w:t>
      </w:r>
      <w:proofErr w:type="spellStart"/>
      <w:r w:rsidRPr="00946820">
        <w:t>Pedagogos</w:t>
      </w:r>
      <w:proofErr w:type="spellEnd"/>
      <w:r w:rsidRPr="00946820">
        <w:t xml:space="preserve">, Sunshine Hospital, Australia; Celine Foote, Concord Repatriation General Hospital, Australia; Sunil Badve, St George Hospital, Australia; Carmel Hawley, Princess Alexandra Hospital Australia, Australia; Jenny Chen, Illawarra Shoalhaven Local Health District, Australia; Nicholas Gray, Sunshine Coast University Hospital, Australia; Marijn </w:t>
      </w:r>
      <w:proofErr w:type="spellStart"/>
      <w:r w:rsidRPr="00946820">
        <w:t>Speeckaert</w:t>
      </w:r>
      <w:proofErr w:type="spellEnd"/>
      <w:r w:rsidRPr="00946820">
        <w:t>, UZ Gent, Belgium; Laura Labriola,</w:t>
      </w:r>
      <w:r w:rsidR="00104288" w:rsidRPr="00946820">
        <w:t xml:space="preserve"> </w:t>
      </w:r>
      <w:proofErr w:type="spellStart"/>
      <w:r w:rsidR="00104288" w:rsidRPr="00946820">
        <w:t>Cliniques</w:t>
      </w:r>
      <w:proofErr w:type="spellEnd"/>
      <w:r w:rsidR="00104288" w:rsidRPr="00946820">
        <w:t xml:space="preserve"> </w:t>
      </w:r>
      <w:proofErr w:type="spellStart"/>
      <w:r w:rsidR="00104288" w:rsidRPr="00946820">
        <w:t>universitaires</w:t>
      </w:r>
      <w:proofErr w:type="spellEnd"/>
      <w:r w:rsidR="00104288" w:rsidRPr="00946820">
        <w:t xml:space="preserve"> Saint-Luc, </w:t>
      </w:r>
      <w:r w:rsidRPr="00946820">
        <w:t xml:space="preserve">Belgium; Peter </w:t>
      </w:r>
      <w:proofErr w:type="spellStart"/>
      <w:r w:rsidRPr="00946820">
        <w:t>Doubel</w:t>
      </w:r>
      <w:proofErr w:type="spellEnd"/>
      <w:r w:rsidRPr="00946820">
        <w:t xml:space="preserve">, AZ </w:t>
      </w:r>
      <w:proofErr w:type="spellStart"/>
      <w:r w:rsidRPr="00946820">
        <w:t>Groeninge</w:t>
      </w:r>
      <w:proofErr w:type="spellEnd"/>
      <w:r w:rsidRPr="00946820">
        <w:t>, Belgium; Bart M</w:t>
      </w:r>
      <w:r w:rsidR="00E20AE1" w:rsidRPr="00946820">
        <w:t>aes</w:t>
      </w:r>
      <w:r w:rsidRPr="00946820">
        <w:t xml:space="preserve">, AZ Delta, Belgium; Kathleen Claes, UZ Leuven, Belgium; Bernard Dubois, CHU de Liège, Belgium; Irena Dimitrova, Medical </w:t>
      </w:r>
      <w:proofErr w:type="spellStart"/>
      <w:r w:rsidRPr="00946820">
        <w:t>Center</w:t>
      </w:r>
      <w:proofErr w:type="spellEnd"/>
      <w:r w:rsidRPr="00946820">
        <w:t xml:space="preserve"> Hera | Montana Branch, Bulgaria; Tsvetelina </w:t>
      </w:r>
      <w:proofErr w:type="spellStart"/>
      <w:r w:rsidRPr="00946820">
        <w:t>Vutova</w:t>
      </w:r>
      <w:proofErr w:type="spellEnd"/>
      <w:r w:rsidRPr="00946820">
        <w:t xml:space="preserve">, Diagnostic-Consultative </w:t>
      </w:r>
      <w:proofErr w:type="spellStart"/>
      <w:r w:rsidRPr="00946820">
        <w:t>center</w:t>
      </w:r>
      <w:proofErr w:type="spellEnd"/>
      <w:r w:rsidRPr="00946820">
        <w:t xml:space="preserve"> XX | Bulgaria; Stefan </w:t>
      </w:r>
      <w:proofErr w:type="spellStart"/>
      <w:r w:rsidRPr="00946820">
        <w:t>Ilchev</w:t>
      </w:r>
      <w:proofErr w:type="spellEnd"/>
      <w:r w:rsidRPr="00946820">
        <w:t xml:space="preserve">, Medical </w:t>
      </w:r>
      <w:proofErr w:type="spellStart"/>
      <w:r w:rsidRPr="00946820">
        <w:t>Center</w:t>
      </w:r>
      <w:proofErr w:type="spellEnd"/>
      <w:r w:rsidRPr="00946820">
        <w:t xml:space="preserve"> ’’</w:t>
      </w:r>
      <w:proofErr w:type="spellStart"/>
      <w:r w:rsidRPr="00946820">
        <w:t>Nevromedics</w:t>
      </w:r>
      <w:proofErr w:type="spellEnd"/>
      <w:r w:rsidRPr="00946820">
        <w:t xml:space="preserve">’’, Bulgaria; Svetla </w:t>
      </w:r>
      <w:proofErr w:type="spellStart"/>
      <w:r w:rsidRPr="00946820">
        <w:t>Stamova</w:t>
      </w:r>
      <w:proofErr w:type="spellEnd"/>
      <w:r w:rsidRPr="00946820">
        <w:t xml:space="preserve">, Medical </w:t>
      </w:r>
      <w:proofErr w:type="spellStart"/>
      <w:r w:rsidRPr="00946820">
        <w:t>Center</w:t>
      </w:r>
      <w:proofErr w:type="spellEnd"/>
      <w:r w:rsidRPr="00946820">
        <w:t xml:space="preserve"> ’’4Life’’, Bulgaria; Yordanka Ivanova, </w:t>
      </w:r>
      <w:proofErr w:type="spellStart"/>
      <w:r w:rsidRPr="00946820">
        <w:t>Multiprofile</w:t>
      </w:r>
      <w:proofErr w:type="spellEnd"/>
      <w:r w:rsidRPr="00946820">
        <w:t xml:space="preserve"> Hospital for Active Treatment St. Ivan </w:t>
      </w:r>
      <w:proofErr w:type="spellStart"/>
      <w:r w:rsidRPr="00946820">
        <w:t>Rilski</w:t>
      </w:r>
      <w:proofErr w:type="spellEnd"/>
      <w:r w:rsidRPr="00946820">
        <w:t xml:space="preserve"> - Gorna </w:t>
      </w:r>
      <w:proofErr w:type="spellStart"/>
      <w:r w:rsidRPr="00946820">
        <w:t>Oryahovitsa</w:t>
      </w:r>
      <w:proofErr w:type="spellEnd"/>
      <w:r w:rsidRPr="00946820">
        <w:t xml:space="preserve"> | Nephrology Department, Bulgaria; Albena Vasileva, Viva Phoenix Medical </w:t>
      </w:r>
      <w:proofErr w:type="spellStart"/>
      <w:r w:rsidRPr="00946820">
        <w:t>Center</w:t>
      </w:r>
      <w:proofErr w:type="spellEnd"/>
      <w:r w:rsidRPr="00946820">
        <w:t xml:space="preserve"> | Clinical Trials Department, Bulgaria; </w:t>
      </w:r>
      <w:proofErr w:type="spellStart"/>
      <w:r w:rsidRPr="00946820">
        <w:lastRenderedPageBreak/>
        <w:t>Xiangmei</w:t>
      </w:r>
      <w:proofErr w:type="spellEnd"/>
      <w:r w:rsidRPr="00946820">
        <w:t xml:space="preserve"> Chen, Chinese PLA General Hospital, China; </w:t>
      </w:r>
      <w:proofErr w:type="spellStart"/>
      <w:r w:rsidRPr="00946820">
        <w:t>Shuifu</w:t>
      </w:r>
      <w:proofErr w:type="spellEnd"/>
      <w:r w:rsidRPr="00946820">
        <w:t xml:space="preserve"> Tang, The First Affiliated Hospital of Guangzhou University of TCM, China; </w:t>
      </w:r>
      <w:proofErr w:type="spellStart"/>
      <w:r w:rsidRPr="00946820">
        <w:t>Xudong</w:t>
      </w:r>
      <w:proofErr w:type="spellEnd"/>
      <w:r w:rsidRPr="00946820">
        <w:t xml:space="preserve"> Xu, Central Hospital of Minhang District, Shanghai, China; </w:t>
      </w:r>
      <w:proofErr w:type="spellStart"/>
      <w:r w:rsidRPr="00946820">
        <w:t>Bicheng</w:t>
      </w:r>
      <w:proofErr w:type="spellEnd"/>
      <w:r w:rsidRPr="00946820">
        <w:t xml:space="preserve"> Liu, </w:t>
      </w:r>
      <w:proofErr w:type="spellStart"/>
      <w:r w:rsidRPr="00946820">
        <w:t>Zhongda</w:t>
      </w:r>
      <w:proofErr w:type="spellEnd"/>
      <w:r w:rsidRPr="00946820">
        <w:t xml:space="preserve"> Hospital Southeast University, China; Weiming He, Jiangsu Province Hospital of Chinese Medicine, China; Yani He, </w:t>
      </w:r>
      <w:proofErr w:type="spellStart"/>
      <w:r w:rsidRPr="00946820">
        <w:t>Daping</w:t>
      </w:r>
      <w:proofErr w:type="spellEnd"/>
      <w:r w:rsidRPr="00946820">
        <w:t xml:space="preserve"> Hospital, 3rd </w:t>
      </w:r>
      <w:proofErr w:type="spellStart"/>
      <w:r w:rsidRPr="00946820">
        <w:t>Affil</w:t>
      </w:r>
      <w:proofErr w:type="spellEnd"/>
      <w:r w:rsidRPr="00946820">
        <w:t xml:space="preserve"> Hosp. 3rd Military Med </w:t>
      </w:r>
      <w:proofErr w:type="spellStart"/>
      <w:r w:rsidRPr="00946820">
        <w:t>Univ</w:t>
      </w:r>
      <w:proofErr w:type="spellEnd"/>
      <w:r w:rsidRPr="00946820">
        <w:t xml:space="preserve"> PLA, China; Fang Liu, Sichuan University West China Hospital, China; Caili Wang, The First Affiliated Hospital of Baotou Medical College, China; </w:t>
      </w:r>
      <w:proofErr w:type="spellStart"/>
      <w:r w:rsidRPr="00946820">
        <w:t>Lianhua</w:t>
      </w:r>
      <w:proofErr w:type="spellEnd"/>
      <w:r w:rsidRPr="00946820">
        <w:t xml:space="preserve"> Chen, Huai'an First People's Hospital, Nanjing Medical University, China; </w:t>
      </w:r>
      <w:proofErr w:type="spellStart"/>
      <w:r w:rsidRPr="00946820">
        <w:t>Jianying</w:t>
      </w:r>
      <w:proofErr w:type="spellEnd"/>
      <w:r w:rsidRPr="00946820">
        <w:t xml:space="preserve"> Niu, Shanghai Fifth People's </w:t>
      </w:r>
      <w:proofErr w:type="spellStart"/>
      <w:r w:rsidRPr="00946820">
        <w:t>Hospital,Fudan</w:t>
      </w:r>
      <w:proofErr w:type="spellEnd"/>
      <w:r w:rsidRPr="00946820">
        <w:t xml:space="preserve"> University, China; </w:t>
      </w:r>
      <w:proofErr w:type="spellStart"/>
      <w:r w:rsidRPr="00946820">
        <w:t>Deguang</w:t>
      </w:r>
      <w:proofErr w:type="spellEnd"/>
      <w:r w:rsidRPr="00946820">
        <w:t xml:space="preserve"> Wang, The Second Hospital of Anhui medical university, China; Ping Luo, The Second Hospital of Jilin University, China; </w:t>
      </w:r>
      <w:proofErr w:type="spellStart"/>
      <w:r w:rsidRPr="00946820">
        <w:t>Yuou</w:t>
      </w:r>
      <w:proofErr w:type="spellEnd"/>
      <w:r w:rsidRPr="00946820">
        <w:t xml:space="preserve"> Xia, Siping Central Hospital, China; </w:t>
      </w:r>
      <w:proofErr w:type="spellStart"/>
      <w:r w:rsidRPr="00946820">
        <w:t>Gengru</w:t>
      </w:r>
      <w:proofErr w:type="spellEnd"/>
      <w:r w:rsidRPr="00946820">
        <w:t xml:space="preserve"> Jiang, Xinhua </w:t>
      </w:r>
      <w:proofErr w:type="spellStart"/>
      <w:r w:rsidRPr="00946820">
        <w:t>Hos</w:t>
      </w:r>
      <w:proofErr w:type="spellEnd"/>
      <w:r w:rsidRPr="00946820">
        <w:t xml:space="preserve"> Affiliated to SH </w:t>
      </w:r>
      <w:proofErr w:type="spellStart"/>
      <w:r w:rsidRPr="00946820">
        <w:t>Jiaotong</w:t>
      </w:r>
      <w:proofErr w:type="spellEnd"/>
      <w:r w:rsidRPr="00946820">
        <w:t xml:space="preserve"> Uni School of Medicine, China; Qun Luo, Hwa Mei Hospital, University of Chinese Academy Sciences, China; Fang Wang, </w:t>
      </w:r>
      <w:proofErr w:type="spellStart"/>
      <w:r w:rsidRPr="00946820">
        <w:t>SichuanAcademyofMedicalSciences&amp;SichuanProvincialPeople'sHos</w:t>
      </w:r>
      <w:proofErr w:type="spellEnd"/>
      <w:r w:rsidRPr="00946820">
        <w:t xml:space="preserve">, China; </w:t>
      </w:r>
      <w:proofErr w:type="spellStart"/>
      <w:r w:rsidRPr="00946820">
        <w:t>Menghua</w:t>
      </w:r>
      <w:proofErr w:type="spellEnd"/>
      <w:r w:rsidRPr="00946820">
        <w:t xml:space="preserve"> Chen, General Hospital of Ningxia Medical University, China; </w:t>
      </w:r>
      <w:proofErr w:type="spellStart"/>
      <w:r w:rsidRPr="00946820">
        <w:t>Hongli</w:t>
      </w:r>
      <w:proofErr w:type="spellEnd"/>
      <w:r w:rsidRPr="00946820">
        <w:t xml:space="preserve"> Lin, The First Affiliated Hospital of Dalian Medical University, China; Rui Yan, The Affiliated Hospital of Guizhou Medical University, China; Yinan Li, The First Affiliated Hospital of Xiamen University, China; </w:t>
      </w:r>
      <w:proofErr w:type="spellStart"/>
      <w:r w:rsidRPr="00946820">
        <w:t>Qinkai</w:t>
      </w:r>
      <w:proofErr w:type="spellEnd"/>
      <w:r w:rsidRPr="00946820">
        <w:t xml:space="preserve"> Chen, The First Affiliated Hospital of </w:t>
      </w:r>
      <w:proofErr w:type="spellStart"/>
      <w:r w:rsidRPr="00946820">
        <w:t>NanChang</w:t>
      </w:r>
      <w:proofErr w:type="spellEnd"/>
      <w:r w:rsidRPr="00946820">
        <w:t xml:space="preserve"> University, China; Junwu Dong, </w:t>
      </w:r>
      <w:proofErr w:type="spellStart"/>
      <w:r w:rsidRPr="00946820">
        <w:t>Puai</w:t>
      </w:r>
      <w:proofErr w:type="spellEnd"/>
      <w:r w:rsidRPr="00946820">
        <w:t xml:space="preserve"> </w:t>
      </w:r>
      <w:proofErr w:type="spellStart"/>
      <w:r w:rsidRPr="00946820">
        <w:t>Hospital,Tongji</w:t>
      </w:r>
      <w:proofErr w:type="spellEnd"/>
      <w:r w:rsidRPr="00946820">
        <w:t xml:space="preserve"> Medical College, Huazhong </w:t>
      </w:r>
      <w:proofErr w:type="spellStart"/>
      <w:r w:rsidRPr="00946820">
        <w:t>Univ</w:t>
      </w:r>
      <w:proofErr w:type="spellEnd"/>
      <w:r w:rsidRPr="00946820">
        <w:t xml:space="preserve"> </w:t>
      </w:r>
      <w:proofErr w:type="spellStart"/>
      <w:r w:rsidRPr="00946820">
        <w:t>Sci&amp;Tech</w:t>
      </w:r>
      <w:proofErr w:type="spellEnd"/>
      <w:r w:rsidRPr="00946820">
        <w:t xml:space="preserve">, China; Fei Xiong, Wuhan Hospital Of Traditional Chinese And Western Medicine, China; </w:t>
      </w:r>
      <w:proofErr w:type="spellStart"/>
      <w:r w:rsidRPr="00946820">
        <w:t>Haibo</w:t>
      </w:r>
      <w:proofErr w:type="spellEnd"/>
      <w:r w:rsidRPr="00946820">
        <w:t xml:space="preserve"> Long, </w:t>
      </w:r>
      <w:proofErr w:type="spellStart"/>
      <w:r w:rsidRPr="00946820">
        <w:t>Zhujiang</w:t>
      </w:r>
      <w:proofErr w:type="spellEnd"/>
      <w:r w:rsidRPr="00946820">
        <w:t xml:space="preserve"> Hospital of Southern Medical University, China; Hong Cheng, Beijing </w:t>
      </w:r>
      <w:proofErr w:type="spellStart"/>
      <w:r w:rsidRPr="00946820">
        <w:t>Anzhen</w:t>
      </w:r>
      <w:proofErr w:type="spellEnd"/>
      <w:r w:rsidRPr="00946820">
        <w:t xml:space="preserve"> Hospital, Capital Medical University, China; </w:t>
      </w:r>
      <w:proofErr w:type="spellStart"/>
      <w:r w:rsidRPr="00946820">
        <w:t>Yuehong</w:t>
      </w:r>
      <w:proofErr w:type="spellEnd"/>
      <w:r w:rsidRPr="00946820">
        <w:t xml:space="preserve"> Li, Beijing Tsinghua </w:t>
      </w:r>
      <w:proofErr w:type="spellStart"/>
      <w:r w:rsidRPr="00946820">
        <w:t>Changgung</w:t>
      </w:r>
      <w:proofErr w:type="spellEnd"/>
      <w:r w:rsidRPr="00946820">
        <w:t xml:space="preserve"> Hospital, China; Juan Du, Renmin Hosp., Wuhan Univ., China; Fanna Liu, The First Affiliated Hospital of Jinan University, China; </w:t>
      </w:r>
      <w:proofErr w:type="spellStart"/>
      <w:r w:rsidRPr="00946820">
        <w:t>Qingping</w:t>
      </w:r>
      <w:proofErr w:type="spellEnd"/>
      <w:r w:rsidRPr="00946820">
        <w:t xml:space="preserve"> Chen, Jiangxi </w:t>
      </w:r>
      <w:proofErr w:type="spellStart"/>
      <w:r w:rsidRPr="00946820">
        <w:t>PingXiang</w:t>
      </w:r>
      <w:proofErr w:type="spellEnd"/>
      <w:r w:rsidRPr="00946820">
        <w:t xml:space="preserve"> people's Hospital, China; </w:t>
      </w:r>
      <w:proofErr w:type="spellStart"/>
      <w:r w:rsidRPr="00946820">
        <w:lastRenderedPageBreak/>
        <w:t>Wanhong</w:t>
      </w:r>
      <w:proofErr w:type="spellEnd"/>
      <w:r w:rsidRPr="00946820">
        <w:t xml:space="preserve"> Lu, The First Affiliated Hospital of Xi'an </w:t>
      </w:r>
      <w:proofErr w:type="spellStart"/>
      <w:r w:rsidRPr="00946820">
        <w:t>Jiaotong</w:t>
      </w:r>
      <w:proofErr w:type="spellEnd"/>
      <w:r w:rsidRPr="00946820">
        <w:t xml:space="preserve"> University, China; </w:t>
      </w:r>
      <w:proofErr w:type="spellStart"/>
      <w:r w:rsidRPr="00946820">
        <w:t>Chaosheng</w:t>
      </w:r>
      <w:proofErr w:type="spellEnd"/>
      <w:r w:rsidRPr="00946820">
        <w:t xml:space="preserve"> Chen, The First Affiliated Hospital of Wenzhou Medical </w:t>
      </w:r>
      <w:proofErr w:type="spellStart"/>
      <w:r w:rsidRPr="00946820">
        <w:t>Univ</w:t>
      </w:r>
      <w:proofErr w:type="spellEnd"/>
      <w:r w:rsidRPr="00946820">
        <w:t xml:space="preserve"> (New), China; </w:t>
      </w:r>
      <w:proofErr w:type="spellStart"/>
      <w:r w:rsidRPr="00946820">
        <w:t>Jianqin</w:t>
      </w:r>
      <w:proofErr w:type="spellEnd"/>
      <w:r w:rsidRPr="00946820">
        <w:t xml:space="preserve"> Wang, Lanzhou University Second Hospital, China; Lei Liu, The First Affiliated Hospital of Bengbu Medical College, China; Min Yang, 1st </w:t>
      </w:r>
      <w:proofErr w:type="spellStart"/>
      <w:r w:rsidRPr="00946820">
        <w:t>Peopl's</w:t>
      </w:r>
      <w:proofErr w:type="spellEnd"/>
      <w:r w:rsidRPr="00946820">
        <w:t xml:space="preserve"> Hosp of Changzhou 3rd </w:t>
      </w:r>
      <w:proofErr w:type="spellStart"/>
      <w:r w:rsidRPr="00946820">
        <w:t>Affil</w:t>
      </w:r>
      <w:proofErr w:type="spellEnd"/>
      <w:r w:rsidRPr="00946820">
        <w:t xml:space="preserve"> Hosp of Soochow </w:t>
      </w:r>
      <w:proofErr w:type="spellStart"/>
      <w:r w:rsidRPr="00946820">
        <w:t>Univ</w:t>
      </w:r>
      <w:proofErr w:type="spellEnd"/>
      <w:r w:rsidRPr="00946820">
        <w:t xml:space="preserve">, China; Gang Long, Tianjin Union Medicine Centre (People's Hospital of Tianjin), China; </w:t>
      </w:r>
      <w:proofErr w:type="spellStart"/>
      <w:r w:rsidRPr="00946820">
        <w:t>Yongjun</w:t>
      </w:r>
      <w:proofErr w:type="spellEnd"/>
      <w:r w:rsidRPr="00946820">
        <w:t xml:space="preserve"> Shi, Huizhou Central People's Hospital, China; Wenge Li, China-Japan Friendship Hospital, China; </w:t>
      </w:r>
      <w:proofErr w:type="spellStart"/>
      <w:r w:rsidRPr="00946820">
        <w:t>Xiangdong</w:t>
      </w:r>
      <w:proofErr w:type="spellEnd"/>
      <w:r w:rsidRPr="00946820">
        <w:t xml:space="preserve"> Yang, </w:t>
      </w:r>
      <w:proofErr w:type="spellStart"/>
      <w:r w:rsidRPr="00946820">
        <w:t>Qilu</w:t>
      </w:r>
      <w:proofErr w:type="spellEnd"/>
      <w:r w:rsidRPr="00946820">
        <w:t xml:space="preserve"> Hosp., Shandong Univ., China; </w:t>
      </w:r>
      <w:proofErr w:type="spellStart"/>
      <w:r w:rsidRPr="00946820">
        <w:t>Aicheng</w:t>
      </w:r>
      <w:proofErr w:type="spellEnd"/>
      <w:r w:rsidRPr="00946820">
        <w:t xml:space="preserve"> Yang, Jiangmen Wuyi Hospital of traditional Chinese Medicine, China; </w:t>
      </w:r>
      <w:proofErr w:type="spellStart"/>
      <w:r w:rsidRPr="00946820">
        <w:t>Jianfei</w:t>
      </w:r>
      <w:proofErr w:type="spellEnd"/>
      <w:r w:rsidRPr="00946820">
        <w:t xml:space="preserve"> Li, People's Hospital of Liuzhou City, China; Xiaoyan Meng, Liuzhou Worker's Hospital, China; Martin </w:t>
      </w:r>
      <w:proofErr w:type="spellStart"/>
      <w:r w:rsidRPr="00946820">
        <w:t>Prazny</w:t>
      </w:r>
      <w:proofErr w:type="spellEnd"/>
      <w:r w:rsidRPr="00946820">
        <w:t xml:space="preserve">, </w:t>
      </w:r>
      <w:proofErr w:type="spellStart"/>
      <w:r w:rsidRPr="00946820">
        <w:t>Vseobecna</w:t>
      </w:r>
      <w:proofErr w:type="spellEnd"/>
      <w:r w:rsidRPr="00946820">
        <w:t xml:space="preserve"> </w:t>
      </w:r>
      <w:proofErr w:type="spellStart"/>
      <w:r w:rsidRPr="00946820">
        <w:t>fakultni</w:t>
      </w:r>
      <w:proofErr w:type="spellEnd"/>
      <w:r w:rsidRPr="00946820">
        <w:t xml:space="preserve"> </w:t>
      </w:r>
      <w:proofErr w:type="spellStart"/>
      <w:r w:rsidRPr="00946820">
        <w:t>nemocnice</w:t>
      </w:r>
      <w:proofErr w:type="spellEnd"/>
      <w:r w:rsidRPr="00946820">
        <w:t xml:space="preserve"> v </w:t>
      </w:r>
      <w:proofErr w:type="spellStart"/>
      <w:r w:rsidRPr="00946820">
        <w:t>Praze</w:t>
      </w:r>
      <w:proofErr w:type="spellEnd"/>
      <w:r w:rsidRPr="00946820">
        <w:t xml:space="preserve">, Czech Republic; Lucie </w:t>
      </w:r>
      <w:proofErr w:type="spellStart"/>
      <w:r w:rsidRPr="00946820">
        <w:t>Hornova</w:t>
      </w:r>
      <w:proofErr w:type="spellEnd"/>
      <w:r w:rsidRPr="00946820">
        <w:t xml:space="preserve">, </w:t>
      </w:r>
      <w:proofErr w:type="spellStart"/>
      <w:r w:rsidRPr="00946820">
        <w:t>Nefrologicka</w:t>
      </w:r>
      <w:proofErr w:type="spellEnd"/>
      <w:r w:rsidRPr="00946820">
        <w:t xml:space="preserve"> ambulance, Czech Republic; Petr Bucek, </w:t>
      </w:r>
      <w:proofErr w:type="spellStart"/>
      <w:r w:rsidRPr="00946820">
        <w:t>MUDr.Petr</w:t>
      </w:r>
      <w:proofErr w:type="spellEnd"/>
      <w:r w:rsidRPr="00946820">
        <w:t xml:space="preserve"> Bucek </w:t>
      </w:r>
      <w:proofErr w:type="spellStart"/>
      <w:r w:rsidRPr="00946820">
        <w:t>s.r.o.</w:t>
      </w:r>
      <w:proofErr w:type="spellEnd"/>
      <w:r w:rsidRPr="00946820">
        <w:t xml:space="preserve">, Czech Republic; Maria </w:t>
      </w:r>
      <w:proofErr w:type="spellStart"/>
      <w:r w:rsidRPr="00946820">
        <w:t>Majernikova</w:t>
      </w:r>
      <w:proofErr w:type="spellEnd"/>
      <w:r w:rsidRPr="00946820">
        <w:t xml:space="preserve">, </w:t>
      </w:r>
      <w:proofErr w:type="spellStart"/>
      <w:r w:rsidRPr="00946820">
        <w:t>Nemocnice</w:t>
      </w:r>
      <w:proofErr w:type="spellEnd"/>
      <w:r w:rsidRPr="00946820">
        <w:t xml:space="preserve"> </w:t>
      </w:r>
      <w:proofErr w:type="spellStart"/>
      <w:r w:rsidRPr="00946820">
        <w:t>Znojmo</w:t>
      </w:r>
      <w:proofErr w:type="spellEnd"/>
      <w:r w:rsidRPr="00946820">
        <w:t xml:space="preserve">, Czech Republic; Jan Wirth, </w:t>
      </w:r>
      <w:proofErr w:type="spellStart"/>
      <w:r w:rsidRPr="00946820">
        <w:t>Privamed</w:t>
      </w:r>
      <w:proofErr w:type="spellEnd"/>
      <w:r w:rsidRPr="00946820">
        <w:t xml:space="preserve"> </w:t>
      </w:r>
      <w:proofErr w:type="spellStart"/>
      <w:r w:rsidRPr="00946820">
        <w:t>s.r.o.</w:t>
      </w:r>
      <w:proofErr w:type="spellEnd"/>
      <w:r w:rsidRPr="00946820">
        <w:t xml:space="preserve">, Czech Republic; Jitka </w:t>
      </w:r>
      <w:proofErr w:type="spellStart"/>
      <w:r w:rsidRPr="00946820">
        <w:t>Rehorova</w:t>
      </w:r>
      <w:proofErr w:type="spellEnd"/>
      <w:r w:rsidRPr="00946820">
        <w:t xml:space="preserve">, </w:t>
      </w:r>
      <w:proofErr w:type="spellStart"/>
      <w:r w:rsidRPr="00946820">
        <w:t>Fakultní</w:t>
      </w:r>
      <w:proofErr w:type="spellEnd"/>
      <w:r w:rsidRPr="00946820">
        <w:t xml:space="preserve"> </w:t>
      </w:r>
      <w:proofErr w:type="spellStart"/>
      <w:r w:rsidRPr="00946820">
        <w:t>nemocnice</w:t>
      </w:r>
      <w:proofErr w:type="spellEnd"/>
      <w:r w:rsidRPr="00946820">
        <w:t xml:space="preserve"> Brno - </w:t>
      </w:r>
      <w:proofErr w:type="spellStart"/>
      <w:r w:rsidRPr="00946820">
        <w:t>Interni</w:t>
      </w:r>
      <w:proofErr w:type="spellEnd"/>
      <w:r w:rsidRPr="00946820">
        <w:t xml:space="preserve"> </w:t>
      </w:r>
      <w:proofErr w:type="spellStart"/>
      <w:r w:rsidRPr="00946820">
        <w:t>gastroenterologicka</w:t>
      </w:r>
      <w:proofErr w:type="spellEnd"/>
      <w:r w:rsidRPr="00946820">
        <w:t xml:space="preserve"> </w:t>
      </w:r>
      <w:proofErr w:type="spellStart"/>
      <w:r w:rsidRPr="00946820">
        <w:t>klinika</w:t>
      </w:r>
      <w:proofErr w:type="spellEnd"/>
      <w:r w:rsidRPr="00946820">
        <w:t xml:space="preserve">, Czech Republic; Mads Hornum, </w:t>
      </w:r>
      <w:proofErr w:type="spellStart"/>
      <w:r w:rsidRPr="00946820">
        <w:t>Rigshospitalet</w:t>
      </w:r>
      <w:proofErr w:type="spellEnd"/>
      <w:r w:rsidRPr="00946820">
        <w:t xml:space="preserve">, Copenhagen University Hospital | Department of </w:t>
      </w:r>
      <w:proofErr w:type="spellStart"/>
      <w:r w:rsidRPr="00946820">
        <w:t>Nefrology</w:t>
      </w:r>
      <w:proofErr w:type="spellEnd"/>
      <w:r w:rsidRPr="00946820">
        <w:t xml:space="preserve">, Denmark; Jesper Bech, Region Midtjylland | </w:t>
      </w:r>
      <w:proofErr w:type="spellStart"/>
      <w:r w:rsidRPr="00946820">
        <w:t>Regionshospitalet</w:t>
      </w:r>
      <w:proofErr w:type="spellEnd"/>
      <w:r w:rsidRPr="00946820">
        <w:t xml:space="preserve"> </w:t>
      </w:r>
      <w:proofErr w:type="spellStart"/>
      <w:r w:rsidRPr="00946820">
        <w:t>Godstrup</w:t>
      </w:r>
      <w:proofErr w:type="spellEnd"/>
      <w:r w:rsidRPr="00946820">
        <w:t xml:space="preserve"> - Nephrology Department, Denmark; Morten Lindhardt, Region Sjælland | </w:t>
      </w:r>
      <w:proofErr w:type="spellStart"/>
      <w:r w:rsidRPr="00946820">
        <w:t>Holbaek</w:t>
      </w:r>
      <w:proofErr w:type="spellEnd"/>
      <w:r w:rsidRPr="00946820">
        <w:t xml:space="preserve"> </w:t>
      </w:r>
      <w:proofErr w:type="spellStart"/>
      <w:r w:rsidRPr="00946820">
        <w:t>Sygehus</w:t>
      </w:r>
      <w:proofErr w:type="spellEnd"/>
      <w:r w:rsidRPr="00946820">
        <w:t xml:space="preserve"> - Cardiology department, Denmark; Ditte Hansen, Herlev Hospital | Nephrology Department, Denmark; Line Mortensen, Odense University Hospital | Department of Kidney Medicine, Denmark; Claus Juhl, Hospital of South West Jutland | Department of Endocrinology Research, Denmark; Ioannis </w:t>
      </w:r>
      <w:proofErr w:type="spellStart"/>
      <w:r w:rsidRPr="00946820">
        <w:t>Boletis</w:t>
      </w:r>
      <w:proofErr w:type="spellEnd"/>
      <w:r w:rsidRPr="00946820">
        <w:t xml:space="preserve">, LAIKO General Hospital of Athens, Greece; Dorothea Papadopoulou, Papageorgiou General Hospital of Thessaloniki, Greece; Evangelos Papachristou, University General Hospital of Patras | Nephrology Clinic, Greece; Gerasimos </w:t>
      </w:r>
      <w:proofErr w:type="spellStart"/>
      <w:r w:rsidRPr="00946820">
        <w:t>Bamichas</w:t>
      </w:r>
      <w:proofErr w:type="spellEnd"/>
      <w:r w:rsidRPr="00946820">
        <w:t xml:space="preserve">, PAPANIKOLAOU </w:t>
      </w:r>
      <w:r w:rsidRPr="00946820">
        <w:lastRenderedPageBreak/>
        <w:t xml:space="preserve">General Hospital Thessaloniki, Greece; Dimitrios Petras, HIPPOKRATION General Hospital of Athens, Greece; Chariklia </w:t>
      </w:r>
      <w:proofErr w:type="spellStart"/>
      <w:r w:rsidRPr="00946820">
        <w:t>Gouva</w:t>
      </w:r>
      <w:proofErr w:type="spellEnd"/>
      <w:r w:rsidRPr="00946820">
        <w:t xml:space="preserve">, General Hospital of Arta | Nephrology Department, Greece; Pantelis </w:t>
      </w:r>
      <w:proofErr w:type="spellStart"/>
      <w:r w:rsidRPr="00946820">
        <w:t>Sarafidis</w:t>
      </w:r>
      <w:proofErr w:type="spellEnd"/>
      <w:r w:rsidRPr="00946820">
        <w:t xml:space="preserve">, </w:t>
      </w:r>
      <w:proofErr w:type="spellStart"/>
      <w:r w:rsidRPr="00946820">
        <w:t>Hippokration</w:t>
      </w:r>
      <w:proofErr w:type="spellEnd"/>
      <w:r w:rsidRPr="00946820">
        <w:t xml:space="preserve"> General Hospital of Thessaloniki, Greece; Konstantinos Stylianou, University General Hospital of Heraklion, Greece; Evangelia </w:t>
      </w:r>
      <w:proofErr w:type="spellStart"/>
      <w:r w:rsidRPr="00946820">
        <w:t>Ntounousi</w:t>
      </w:r>
      <w:proofErr w:type="spellEnd"/>
      <w:r w:rsidRPr="00946820">
        <w:t xml:space="preserve">, Univ. General Hospital of Ioannina, Greece; Sydney Chi Wai Tang, Queen Mary Hospital, Hong Kong; Cheuk Chun Szeto, Prince of Wales Hospital, Hong Kong; Samuel Ka Shun Fung, Princess Margaret Hospital, Hong Kong; Sing Leung Lui, Tung Wah Hospital, Hong Kong; Laszlo Kovacs, Vas </w:t>
      </w:r>
      <w:proofErr w:type="spellStart"/>
      <w:r w:rsidRPr="00946820">
        <w:t>Varmegyei</w:t>
      </w:r>
      <w:proofErr w:type="spellEnd"/>
      <w:r w:rsidRPr="00946820">
        <w:t xml:space="preserve"> Markusovszky </w:t>
      </w:r>
      <w:proofErr w:type="spellStart"/>
      <w:r w:rsidRPr="00946820">
        <w:t>Egyetemi</w:t>
      </w:r>
      <w:proofErr w:type="spellEnd"/>
      <w:r w:rsidRPr="00946820">
        <w:t xml:space="preserve"> </w:t>
      </w:r>
      <w:proofErr w:type="spellStart"/>
      <w:r w:rsidRPr="00946820">
        <w:t>Oktatokorhaz</w:t>
      </w:r>
      <w:proofErr w:type="spellEnd"/>
      <w:r w:rsidRPr="00946820">
        <w:t xml:space="preserve">, Hungary; Aniko Nemeth, Kanizsai Dorottya Hospital, Hungary; </w:t>
      </w:r>
      <w:proofErr w:type="spellStart"/>
      <w:r w:rsidRPr="00946820">
        <w:t>Zsolt</w:t>
      </w:r>
      <w:proofErr w:type="spellEnd"/>
      <w:r w:rsidRPr="00946820">
        <w:t xml:space="preserve"> Zilahi, Medifarma-98 </w:t>
      </w:r>
      <w:proofErr w:type="spellStart"/>
      <w:r w:rsidRPr="00946820">
        <w:t>Egeszsegugyi</w:t>
      </w:r>
      <w:proofErr w:type="spellEnd"/>
      <w:r w:rsidRPr="00946820">
        <w:t xml:space="preserve">, </w:t>
      </w:r>
      <w:proofErr w:type="spellStart"/>
      <w:r w:rsidRPr="00946820">
        <w:t>Kereskedelmi</w:t>
      </w:r>
      <w:proofErr w:type="spellEnd"/>
      <w:r w:rsidRPr="00946820">
        <w:t xml:space="preserve"> es </w:t>
      </w:r>
      <w:proofErr w:type="spellStart"/>
      <w:r w:rsidRPr="00946820">
        <w:t>Szolgaltato</w:t>
      </w:r>
      <w:proofErr w:type="spellEnd"/>
      <w:r w:rsidRPr="00946820">
        <w:t xml:space="preserve"> </w:t>
      </w:r>
      <w:proofErr w:type="spellStart"/>
      <w:r w:rsidRPr="00946820">
        <w:t>Kft</w:t>
      </w:r>
      <w:proofErr w:type="spellEnd"/>
      <w:r w:rsidRPr="00946820">
        <w:t xml:space="preserve">., Hungary; Tamas </w:t>
      </w:r>
      <w:proofErr w:type="spellStart"/>
      <w:r w:rsidRPr="00946820">
        <w:t>Szelestei</w:t>
      </w:r>
      <w:proofErr w:type="spellEnd"/>
      <w:r w:rsidRPr="00946820">
        <w:t xml:space="preserve">, Somogy </w:t>
      </w:r>
      <w:proofErr w:type="spellStart"/>
      <w:r w:rsidRPr="00946820">
        <w:t>Varmegyei</w:t>
      </w:r>
      <w:proofErr w:type="spellEnd"/>
      <w:r w:rsidRPr="00946820">
        <w:t xml:space="preserve"> Kaposi Mor </w:t>
      </w:r>
      <w:proofErr w:type="spellStart"/>
      <w:r w:rsidRPr="00946820">
        <w:t>Oktato</w:t>
      </w:r>
      <w:proofErr w:type="spellEnd"/>
      <w:r w:rsidRPr="00946820">
        <w:t xml:space="preserve"> </w:t>
      </w:r>
      <w:proofErr w:type="spellStart"/>
      <w:r w:rsidRPr="00946820">
        <w:t>Korhaz</w:t>
      </w:r>
      <w:proofErr w:type="spellEnd"/>
      <w:r w:rsidRPr="00946820">
        <w:t xml:space="preserve">, Hungary; Robert Kirschner, </w:t>
      </w:r>
      <w:proofErr w:type="spellStart"/>
      <w:r w:rsidR="00B97454" w:rsidRPr="00946820">
        <w:t>Kistarcsai</w:t>
      </w:r>
      <w:proofErr w:type="spellEnd"/>
      <w:r w:rsidR="00B97454" w:rsidRPr="00946820">
        <w:t xml:space="preserve"> </w:t>
      </w:r>
      <w:r w:rsidRPr="00946820">
        <w:t xml:space="preserve">Flor Ferenc </w:t>
      </w:r>
      <w:proofErr w:type="spellStart"/>
      <w:r w:rsidRPr="00946820">
        <w:t>Korhaz</w:t>
      </w:r>
      <w:proofErr w:type="spellEnd"/>
      <w:r w:rsidRPr="00946820">
        <w:t xml:space="preserve">, Hungary; Avinash Ignatius, Noble Hospital, India; Alan Almeida, P. D. Hinduja Hospital and Medical Research Centre, India; Manisha Sahay, Osmania General Hospital, India; Subbiah Arunkumar, All India Institute of Medical Sciences, India; Dinesh Khullar, Max Super Speciality Hospital, Saket, India; Rajendra Pandey, Institute of Post-Graduate Medical Education and Research, India; </w:t>
      </w:r>
      <w:proofErr w:type="spellStart"/>
      <w:r w:rsidRPr="00946820">
        <w:t>Sakthirajan</w:t>
      </w:r>
      <w:proofErr w:type="spellEnd"/>
      <w:r w:rsidRPr="00946820">
        <w:t xml:space="preserve"> Ramanathan, Madras Medical College, India; Noble Gracious, Government Medical College Thiruvananthapuram, India; Siddharth Mavani, Mavani Research </w:t>
      </w:r>
      <w:proofErr w:type="spellStart"/>
      <w:r w:rsidRPr="00946820">
        <w:t>Center</w:t>
      </w:r>
      <w:proofErr w:type="spellEnd"/>
      <w:r w:rsidRPr="00946820">
        <w:t xml:space="preserve">, India; </w:t>
      </w:r>
      <w:proofErr w:type="spellStart"/>
      <w:r w:rsidRPr="00946820">
        <w:t>Nomy</w:t>
      </w:r>
      <w:proofErr w:type="spellEnd"/>
      <w:r w:rsidRPr="00946820">
        <w:t xml:space="preserve"> Levin-Iaina, Barzilai Medical </w:t>
      </w:r>
      <w:proofErr w:type="spellStart"/>
      <w:r w:rsidRPr="00946820">
        <w:t>Center</w:t>
      </w:r>
      <w:proofErr w:type="spellEnd"/>
      <w:r w:rsidRPr="00946820">
        <w:t xml:space="preserve"> | Department of Nephrology and Hypertension, Israel; Benaya Rozen-Zvi, </w:t>
      </w:r>
      <w:proofErr w:type="spellStart"/>
      <w:r w:rsidRPr="00946820">
        <w:t>Clalit</w:t>
      </w:r>
      <w:proofErr w:type="spellEnd"/>
      <w:r w:rsidRPr="00946820">
        <w:t xml:space="preserve"> Health Services Rabin Medical </w:t>
      </w:r>
      <w:proofErr w:type="spellStart"/>
      <w:r w:rsidRPr="00946820">
        <w:t>Center</w:t>
      </w:r>
      <w:proofErr w:type="spellEnd"/>
      <w:r w:rsidRPr="00946820">
        <w:t xml:space="preserve">-Beilinson Campus, Israel; Etty (Esther) Kruzel-Davila, Health Corporation of Galilee Medical </w:t>
      </w:r>
      <w:proofErr w:type="spellStart"/>
      <w:r w:rsidRPr="00946820">
        <w:t>Center</w:t>
      </w:r>
      <w:proofErr w:type="spellEnd"/>
      <w:r w:rsidRPr="00946820">
        <w:t xml:space="preserve">, Israel; Yosef Haviv, Soroka University Medical </w:t>
      </w:r>
      <w:proofErr w:type="spellStart"/>
      <w:r w:rsidRPr="00946820">
        <w:t>Center</w:t>
      </w:r>
      <w:proofErr w:type="spellEnd"/>
      <w:r w:rsidRPr="00946820">
        <w:t xml:space="preserve">, Israel; Sydney Ben Chetrit, Meir Medical </w:t>
      </w:r>
      <w:proofErr w:type="spellStart"/>
      <w:r w:rsidRPr="00946820">
        <w:t>Center</w:t>
      </w:r>
      <w:proofErr w:type="spellEnd"/>
      <w:r w:rsidRPr="00946820">
        <w:t xml:space="preserve">, Israel; Pazit Beckerman, Chaim Sheba Medical </w:t>
      </w:r>
      <w:proofErr w:type="spellStart"/>
      <w:r w:rsidRPr="00946820">
        <w:t>Center</w:t>
      </w:r>
      <w:proofErr w:type="spellEnd"/>
      <w:r w:rsidRPr="00946820">
        <w:t xml:space="preserve">, Israel; Adi Leiba, </w:t>
      </w:r>
      <w:proofErr w:type="spellStart"/>
      <w:r w:rsidRPr="00946820">
        <w:t>Assuta</w:t>
      </w:r>
      <w:proofErr w:type="spellEnd"/>
      <w:r w:rsidRPr="00946820">
        <w:t xml:space="preserve"> Ashdod, Israel; </w:t>
      </w:r>
      <w:r w:rsidRPr="00946820">
        <w:lastRenderedPageBreak/>
        <w:t xml:space="preserve">Gil Chernin, Kaplan Medical </w:t>
      </w:r>
      <w:proofErr w:type="spellStart"/>
      <w:r w:rsidRPr="00946820">
        <w:t>Center</w:t>
      </w:r>
      <w:proofErr w:type="spellEnd"/>
      <w:r w:rsidRPr="00946820">
        <w:t xml:space="preserve">, Israel; Illia </w:t>
      </w:r>
      <w:proofErr w:type="spellStart"/>
      <w:r w:rsidRPr="00946820">
        <w:t>Beberashvili</w:t>
      </w:r>
      <w:proofErr w:type="spellEnd"/>
      <w:r w:rsidRPr="00946820">
        <w:t xml:space="preserve">, Shamir Medical </w:t>
      </w:r>
      <w:proofErr w:type="spellStart"/>
      <w:r w:rsidRPr="00946820">
        <w:t>Center</w:t>
      </w:r>
      <w:proofErr w:type="spellEnd"/>
      <w:r w:rsidRPr="00946820">
        <w:t xml:space="preserve"> (Assaf Harofeh), Israel; Orit </w:t>
      </w:r>
      <w:proofErr w:type="spellStart"/>
      <w:r w:rsidRPr="00946820">
        <w:t>Kliuk</w:t>
      </w:r>
      <w:proofErr w:type="spellEnd"/>
      <w:r w:rsidRPr="00946820">
        <w:t xml:space="preserve">-Ben Bassat, Tel-Aviv </w:t>
      </w:r>
      <w:proofErr w:type="spellStart"/>
      <w:r w:rsidRPr="00946820">
        <w:t>Sourasky</w:t>
      </w:r>
      <w:proofErr w:type="spellEnd"/>
      <w:r w:rsidRPr="00946820">
        <w:t xml:space="preserve"> Medical </w:t>
      </w:r>
      <w:proofErr w:type="spellStart"/>
      <w:r w:rsidRPr="00946820">
        <w:t>Center</w:t>
      </w:r>
      <w:proofErr w:type="spellEnd"/>
      <w:r w:rsidRPr="00946820">
        <w:t xml:space="preserve">, Israel; Yael Kenig, Rambam Health Corporation, Israel; Evgeny Farber, Poria Medical </w:t>
      </w:r>
      <w:proofErr w:type="spellStart"/>
      <w:r w:rsidRPr="00946820">
        <w:t>Center</w:t>
      </w:r>
      <w:proofErr w:type="spellEnd"/>
      <w:r w:rsidRPr="00946820">
        <w:t xml:space="preserve"> | Nephrology and Hypertension Department, Israel; Aneliya </w:t>
      </w:r>
      <w:proofErr w:type="spellStart"/>
      <w:r w:rsidRPr="00946820">
        <w:t>Parvanova</w:t>
      </w:r>
      <w:proofErr w:type="spellEnd"/>
      <w:r w:rsidRPr="00946820">
        <w:t xml:space="preserve"> Ilieva, </w:t>
      </w:r>
      <w:proofErr w:type="spellStart"/>
      <w:r w:rsidRPr="00946820">
        <w:t>Istituto</w:t>
      </w:r>
      <w:proofErr w:type="spellEnd"/>
      <w:r w:rsidRPr="00946820">
        <w:t xml:space="preserve"> </w:t>
      </w:r>
      <w:proofErr w:type="spellStart"/>
      <w:r w:rsidRPr="00946820">
        <w:t>Ricerche</w:t>
      </w:r>
      <w:proofErr w:type="spellEnd"/>
      <w:r w:rsidRPr="00946820">
        <w:t xml:space="preserve"> </w:t>
      </w:r>
      <w:proofErr w:type="spellStart"/>
      <w:r w:rsidRPr="00946820">
        <w:t>Farmacologiche</w:t>
      </w:r>
      <w:proofErr w:type="spellEnd"/>
      <w:r w:rsidRPr="00946820">
        <w:t xml:space="preserve"> Mario Negri IRCCS, Italy; Ciro Esposito, IRCCS </w:t>
      </w:r>
      <w:proofErr w:type="spellStart"/>
      <w:r w:rsidRPr="00946820">
        <w:t>Istituti</w:t>
      </w:r>
      <w:proofErr w:type="spellEnd"/>
      <w:r w:rsidRPr="00946820">
        <w:t xml:space="preserve"> </w:t>
      </w:r>
      <w:proofErr w:type="spellStart"/>
      <w:r w:rsidRPr="00946820">
        <w:t>Clinici</w:t>
      </w:r>
      <w:proofErr w:type="spellEnd"/>
      <w:r w:rsidRPr="00946820">
        <w:t xml:space="preserve"> </w:t>
      </w:r>
      <w:proofErr w:type="spellStart"/>
      <w:r w:rsidRPr="00946820">
        <w:t>Scientifici</w:t>
      </w:r>
      <w:proofErr w:type="spellEnd"/>
      <w:r w:rsidRPr="00946820">
        <w:t xml:space="preserve"> Maugeri </w:t>
      </w:r>
      <w:proofErr w:type="spellStart"/>
      <w:r w:rsidRPr="00946820">
        <w:t>SpA</w:t>
      </w:r>
      <w:proofErr w:type="spellEnd"/>
      <w:r w:rsidRPr="00946820">
        <w:t xml:space="preserve"> SB, Italy; Roberto Minutolo, A.O.U. Luigi </w:t>
      </w:r>
      <w:proofErr w:type="spellStart"/>
      <w:r w:rsidRPr="00946820">
        <w:t>Vanvitelli</w:t>
      </w:r>
      <w:proofErr w:type="spellEnd"/>
      <w:r w:rsidRPr="00946820">
        <w:t xml:space="preserve">, Italy; Gaetano La Manna, A.O.U. di Bologna </w:t>
      </w:r>
      <w:proofErr w:type="spellStart"/>
      <w:r w:rsidRPr="00946820">
        <w:t>Policlinico</w:t>
      </w:r>
      <w:proofErr w:type="spellEnd"/>
      <w:r w:rsidRPr="00946820">
        <w:t xml:space="preserve"> </w:t>
      </w:r>
      <w:proofErr w:type="spellStart"/>
      <w:r w:rsidRPr="00946820">
        <w:t>S.Orsola</w:t>
      </w:r>
      <w:proofErr w:type="spellEnd"/>
      <w:r w:rsidRPr="00946820">
        <w:t xml:space="preserve"> Malpighi, Italy; Gennaro Santorelli, ASST di Monza, Italy; Maria Cristina Gregorini, AUSL-IRCCS di Reggio Emilia, Italy; Gabriele Donati, A.O.U. di Modena - </w:t>
      </w:r>
      <w:proofErr w:type="spellStart"/>
      <w:r w:rsidRPr="00946820">
        <w:t>Policlinico</w:t>
      </w:r>
      <w:proofErr w:type="spellEnd"/>
      <w:r w:rsidRPr="00946820">
        <w:t xml:space="preserve">, Italy; Enrico </w:t>
      </w:r>
      <w:proofErr w:type="spellStart"/>
      <w:r w:rsidRPr="00946820">
        <w:t>Fiaccadori</w:t>
      </w:r>
      <w:proofErr w:type="spellEnd"/>
      <w:r w:rsidRPr="00946820">
        <w:t xml:space="preserve">, A.O.U. di Parma, Italy; Barbara Gidaro, ASST </w:t>
      </w:r>
      <w:proofErr w:type="spellStart"/>
      <w:r w:rsidRPr="00946820">
        <w:t>Ovest</w:t>
      </w:r>
      <w:proofErr w:type="spellEnd"/>
      <w:r w:rsidRPr="00946820">
        <w:t xml:space="preserve"> Milanese, Italy; Roberto Cimino, ASST </w:t>
      </w:r>
      <w:proofErr w:type="spellStart"/>
      <w:r w:rsidRPr="00946820">
        <w:t>Rhodense</w:t>
      </w:r>
      <w:proofErr w:type="spellEnd"/>
      <w:r w:rsidRPr="00946820">
        <w:t xml:space="preserve">, Italy; Giuseppe </w:t>
      </w:r>
      <w:proofErr w:type="spellStart"/>
      <w:r w:rsidRPr="00946820">
        <w:t>Grandaliano</w:t>
      </w:r>
      <w:proofErr w:type="spellEnd"/>
      <w:r w:rsidRPr="00946820">
        <w:t xml:space="preserve">, Fondazione </w:t>
      </w:r>
      <w:proofErr w:type="spellStart"/>
      <w:r w:rsidRPr="00946820">
        <w:t>Policlinico</w:t>
      </w:r>
      <w:proofErr w:type="spellEnd"/>
      <w:r w:rsidRPr="00946820">
        <w:t xml:space="preserve"> Universitario Agostino Gemelli IRCCS, Italy; Izaya Nakaya, Iwate Prefectural Central Hospital, Japan; Yoshitaka Maeda, JA </w:t>
      </w:r>
      <w:proofErr w:type="spellStart"/>
      <w:r w:rsidRPr="00946820">
        <w:t>Toride</w:t>
      </w:r>
      <w:proofErr w:type="spellEnd"/>
      <w:r w:rsidRPr="00946820">
        <w:t xml:space="preserve"> Medical </w:t>
      </w:r>
      <w:proofErr w:type="spellStart"/>
      <w:r w:rsidRPr="00946820">
        <w:t>Center</w:t>
      </w:r>
      <w:proofErr w:type="spellEnd"/>
      <w:r w:rsidRPr="00946820">
        <w:t xml:space="preserve">, Japan; Takayuki Toda, Tsuchiura Kyodo General Hospital, Japan; Hirokazu Okada, Saitama Medical University Hospital, Japan; </w:t>
      </w:r>
      <w:proofErr w:type="spellStart"/>
      <w:r w:rsidRPr="00946820">
        <w:t>Morimasa</w:t>
      </w:r>
      <w:proofErr w:type="spellEnd"/>
      <w:r w:rsidRPr="00946820">
        <w:t xml:space="preserve"> Amemiya, Japanese Red Cross Saitama Hospital, Japan; Hitoshi Suzuki, Juntendo University </w:t>
      </w:r>
      <w:proofErr w:type="spellStart"/>
      <w:r w:rsidRPr="00946820">
        <w:t>Urayasu</w:t>
      </w:r>
      <w:proofErr w:type="spellEnd"/>
      <w:r w:rsidRPr="00946820">
        <w:t xml:space="preserve"> Hospital, Japan; Masanori Abe, Nihon University Itabashi Hospital, Japan; Hiroshi Nishi, The University of Tokyo Hospital, Japan; Yoshihiko Kanno, Tokyo Medical University Hospital, Japan; Seiji Ueda, Juntendo University Hospital, Japan; Tetsuro Fujii, Hiratsuka </w:t>
      </w:r>
      <w:proofErr w:type="spellStart"/>
      <w:r w:rsidRPr="00946820">
        <w:t>Kyosai</w:t>
      </w:r>
      <w:proofErr w:type="spellEnd"/>
      <w:r w:rsidRPr="00946820">
        <w:t xml:space="preserve"> Hospital, Japan; Jin </w:t>
      </w:r>
      <w:proofErr w:type="spellStart"/>
      <w:r w:rsidRPr="00946820">
        <w:t>Oshikawa</w:t>
      </w:r>
      <w:proofErr w:type="spellEnd"/>
      <w:r w:rsidRPr="00946820">
        <w:t xml:space="preserve">, Yokohama Sakae </w:t>
      </w:r>
      <w:proofErr w:type="spellStart"/>
      <w:r w:rsidRPr="00946820">
        <w:t>Kyosai</w:t>
      </w:r>
      <w:proofErr w:type="spellEnd"/>
      <w:r w:rsidRPr="00946820">
        <w:t xml:space="preserve"> Hospital, Japan;</w:t>
      </w:r>
      <w:r w:rsidR="006F4C18" w:rsidRPr="00946820">
        <w:t xml:space="preserve"> </w:t>
      </w:r>
      <w:r w:rsidR="00A403BA" w:rsidRPr="00A403BA">
        <w:t>Masahiro Koizumi</w:t>
      </w:r>
      <w:r w:rsidR="00A403BA">
        <w:t xml:space="preserve">, </w:t>
      </w:r>
      <w:r w:rsidR="00A403BA" w:rsidRPr="00946820">
        <w:t>Tokai University Hospital, Japan; Koichi Tamura, Yokohama City University Hospital, Japan;</w:t>
      </w:r>
      <w:r w:rsidR="00A403BA">
        <w:t xml:space="preserve"> </w:t>
      </w:r>
      <w:r w:rsidR="00960211" w:rsidRPr="00946820">
        <w:rPr>
          <w:lang w:val="en-US"/>
        </w:rPr>
        <w:t>Takehiko Wada</w:t>
      </w:r>
      <w:r w:rsidRPr="00946820">
        <w:t xml:space="preserve">, Tokai University Hospital, Japan; Koichi Tamura, Yokohama City University Hospital, Japan; Masahiko Yazawa, St. Marianna University Hospital, Japan; Tamio Iwamoto, </w:t>
      </w:r>
      <w:proofErr w:type="spellStart"/>
      <w:r w:rsidRPr="00946820">
        <w:t>Saiseikai</w:t>
      </w:r>
      <w:proofErr w:type="spellEnd"/>
      <w:r w:rsidRPr="00946820">
        <w:t xml:space="preserve"> </w:t>
      </w:r>
      <w:proofErr w:type="spellStart"/>
      <w:r w:rsidRPr="00946820">
        <w:t>Yokohamashi</w:t>
      </w:r>
      <w:proofErr w:type="spellEnd"/>
      <w:r w:rsidRPr="00946820">
        <w:t xml:space="preserve"> Nanbu Hospital, Japan; Tadashi </w:t>
      </w:r>
      <w:r w:rsidRPr="00946820">
        <w:lastRenderedPageBreak/>
        <w:t xml:space="preserve">Toyama, Kanazawa University Hospital, Japan; </w:t>
      </w:r>
      <w:proofErr w:type="spellStart"/>
      <w:r w:rsidRPr="00946820">
        <w:t>Kiyoki</w:t>
      </w:r>
      <w:proofErr w:type="spellEnd"/>
      <w:r w:rsidRPr="00946820">
        <w:t xml:space="preserve"> Kitagawa, National Hospital Organization Kanazawa Medical </w:t>
      </w:r>
      <w:proofErr w:type="spellStart"/>
      <w:r w:rsidRPr="00946820">
        <w:t>Center</w:t>
      </w:r>
      <w:proofErr w:type="spellEnd"/>
      <w:r w:rsidRPr="00946820">
        <w:t xml:space="preserve">, Japan; Kohei Uchimura, University of Yamanashi Hospital, Japan; Yuji </w:t>
      </w:r>
      <w:proofErr w:type="spellStart"/>
      <w:r w:rsidRPr="00946820">
        <w:t>Kamijo</w:t>
      </w:r>
      <w:proofErr w:type="spellEnd"/>
      <w:r w:rsidRPr="00946820">
        <w:t xml:space="preserve">, Shinshu University Hospital, Japan; Shinji </w:t>
      </w:r>
      <w:proofErr w:type="spellStart"/>
      <w:r w:rsidRPr="00946820">
        <w:t>Ako</w:t>
      </w:r>
      <w:proofErr w:type="spellEnd"/>
      <w:r w:rsidRPr="00946820">
        <w:t xml:space="preserve">, Matsumoto City Hospital, Japan; </w:t>
      </w:r>
      <w:proofErr w:type="spellStart"/>
      <w:r w:rsidRPr="00946820">
        <w:t>Kanyu</w:t>
      </w:r>
      <w:proofErr w:type="spellEnd"/>
      <w:r w:rsidRPr="00946820">
        <w:t xml:space="preserve"> Miyamoto, Central Japan International Medical </w:t>
      </w:r>
      <w:proofErr w:type="spellStart"/>
      <w:r w:rsidRPr="00946820">
        <w:t>Center</w:t>
      </w:r>
      <w:proofErr w:type="spellEnd"/>
      <w:r w:rsidRPr="00946820">
        <w:t xml:space="preserve">, Japan; Taro Misaki, </w:t>
      </w:r>
      <w:proofErr w:type="spellStart"/>
      <w:r w:rsidRPr="00946820">
        <w:t>Seirei</w:t>
      </w:r>
      <w:proofErr w:type="spellEnd"/>
      <w:r w:rsidRPr="00946820">
        <w:t xml:space="preserve"> Hamamatsu General Hospital, Japan; Satoshi Suzuki, Kainan Hospital, Japan; Hideaki Shimizu, Daido Clinic, Japan; Yoshiro Fujita, Chubu Rosai Hospital, Japan; Minamo Ono, Nagoya City University Hospital, Japan; Atsushi Yamauchi, Osaka Rosai Hospital, Japan; Hideki Fujii, Kobe University Hospital, Japan; </w:t>
      </w:r>
      <w:proofErr w:type="spellStart"/>
      <w:r w:rsidRPr="00946820">
        <w:t>Naohiko</w:t>
      </w:r>
      <w:proofErr w:type="spellEnd"/>
      <w:r w:rsidRPr="00946820">
        <w:t xml:space="preserve"> Fujii, Hyogo Prefectural Nishinomiya Hospital, Japan; Masaru Matsui, Nara Prefecture General Medical </w:t>
      </w:r>
      <w:proofErr w:type="spellStart"/>
      <w:r w:rsidRPr="00946820">
        <w:t>Center</w:t>
      </w:r>
      <w:proofErr w:type="spellEnd"/>
      <w:r w:rsidRPr="00946820">
        <w:t xml:space="preserve">, Japan; Kengo </w:t>
      </w:r>
      <w:proofErr w:type="spellStart"/>
      <w:r w:rsidRPr="00946820">
        <w:t>Kidokoro</w:t>
      </w:r>
      <w:proofErr w:type="spellEnd"/>
      <w:r w:rsidRPr="00946820">
        <w:t xml:space="preserve">, Kawasaki Medical School Hospital, Japan; Hidetoshi Kanai, Kokura Memorial Hospital, Japan; Kosuke </w:t>
      </w:r>
      <w:proofErr w:type="spellStart"/>
      <w:r w:rsidRPr="00946820">
        <w:t>Masutani</w:t>
      </w:r>
      <w:proofErr w:type="spellEnd"/>
      <w:r w:rsidRPr="00946820">
        <w:t>, Fukuoka University Hospital, Japan; Kiichiro Fujisaki, Aso Iizuka Hospital, Japan;</w:t>
      </w:r>
      <w:r w:rsidR="00B861D3" w:rsidRPr="00946820">
        <w:t xml:space="preserve"> </w:t>
      </w:r>
      <w:r w:rsidR="005875FE" w:rsidRPr="00960211">
        <w:t>Masao Ishii</w:t>
      </w:r>
      <w:r w:rsidR="005875FE">
        <w:t xml:space="preserve">, </w:t>
      </w:r>
      <w:r w:rsidR="005875FE" w:rsidRPr="00946820">
        <w:t xml:space="preserve">Social Medical Corporation the </w:t>
      </w:r>
      <w:proofErr w:type="spellStart"/>
      <w:r w:rsidR="005875FE" w:rsidRPr="00946820">
        <w:t>Chiyukai</w:t>
      </w:r>
      <w:proofErr w:type="spellEnd"/>
      <w:r w:rsidR="005875FE" w:rsidRPr="00946820">
        <w:t xml:space="preserve"> foundation Fukuoka </w:t>
      </w:r>
      <w:proofErr w:type="spellStart"/>
      <w:r w:rsidR="005875FE" w:rsidRPr="00946820">
        <w:t>Wajiro</w:t>
      </w:r>
      <w:proofErr w:type="spellEnd"/>
      <w:r w:rsidR="005875FE" w:rsidRPr="00946820">
        <w:t xml:space="preserve"> Hospital, Japan;</w:t>
      </w:r>
      <w:r w:rsidR="005875FE">
        <w:t xml:space="preserve"> </w:t>
      </w:r>
      <w:r w:rsidR="00960211" w:rsidRPr="00946820">
        <w:rPr>
          <w:lang w:val="en-US"/>
        </w:rPr>
        <w:t>Yoshiro</w:t>
      </w:r>
      <w:r w:rsidR="005875FE">
        <w:rPr>
          <w:lang w:val="en-US"/>
        </w:rPr>
        <w:t>u</w:t>
      </w:r>
      <w:r w:rsidR="00960211" w:rsidRPr="00946820">
        <w:rPr>
          <w:lang w:val="en-US"/>
        </w:rPr>
        <w:t xml:space="preserve"> Nagano</w:t>
      </w:r>
      <w:r w:rsidRPr="00946820">
        <w:t xml:space="preserve">, Social Medical Corporation the </w:t>
      </w:r>
      <w:proofErr w:type="spellStart"/>
      <w:r w:rsidRPr="00946820">
        <w:t>Chiyukai</w:t>
      </w:r>
      <w:proofErr w:type="spellEnd"/>
      <w:r w:rsidRPr="00946820">
        <w:t xml:space="preserve"> foundation Fukuoka </w:t>
      </w:r>
      <w:proofErr w:type="spellStart"/>
      <w:r w:rsidRPr="00946820">
        <w:t>Wajiro</w:t>
      </w:r>
      <w:proofErr w:type="spellEnd"/>
      <w:r w:rsidRPr="00946820">
        <w:t xml:space="preserve"> Hospital, Japan; Megumi Nakamura, Saga-Ken Medical Centre </w:t>
      </w:r>
      <w:proofErr w:type="spellStart"/>
      <w:r w:rsidRPr="00946820">
        <w:t>Koseikan</w:t>
      </w:r>
      <w:proofErr w:type="spellEnd"/>
      <w:r w:rsidRPr="00946820">
        <w:t xml:space="preserve">, Japan; Mariko Toyoda, Japanese Red Cross Kumamoto Hospital, Japan; </w:t>
      </w:r>
      <w:proofErr w:type="spellStart"/>
      <w:r w:rsidRPr="00946820">
        <w:t>Yuichiro</w:t>
      </w:r>
      <w:proofErr w:type="spellEnd"/>
      <w:r w:rsidRPr="00946820">
        <w:t xml:space="preserve"> Makita, Koshigaya Municipal Hospital, Japan; Li Yuan Lee, Hospital Seri </w:t>
      </w:r>
      <w:proofErr w:type="spellStart"/>
      <w:r w:rsidRPr="00946820">
        <w:t>Manjung</w:t>
      </w:r>
      <w:proofErr w:type="spellEnd"/>
      <w:r w:rsidRPr="00946820">
        <w:t xml:space="preserve">, Malaysia; Chek Loong Loh, Hospital Raja </w:t>
      </w:r>
      <w:proofErr w:type="spellStart"/>
      <w:r w:rsidRPr="00946820">
        <w:t>Permaisuri</w:t>
      </w:r>
      <w:proofErr w:type="spellEnd"/>
      <w:r w:rsidRPr="00946820">
        <w:t xml:space="preserve"> </w:t>
      </w:r>
      <w:proofErr w:type="spellStart"/>
      <w:r w:rsidRPr="00946820">
        <w:t>Bainun</w:t>
      </w:r>
      <w:proofErr w:type="spellEnd"/>
      <w:r w:rsidRPr="00946820">
        <w:t xml:space="preserve">, Malaysia; </w:t>
      </w:r>
      <w:proofErr w:type="spellStart"/>
      <w:r w:rsidRPr="00946820">
        <w:t>Suryati</w:t>
      </w:r>
      <w:proofErr w:type="spellEnd"/>
      <w:r w:rsidRPr="00946820">
        <w:t xml:space="preserve"> Yakob, Hospital Selayang, Malaysia; Mohd Kamil Ahmad, Hospital Tengku Ampuan Afzan, Malaysia; Kai Quan Lee, Hospital Sultan Abdul Halim, Malaysia; Wan Ahmad Hafiz Wan Md Adnan, University Malaya Medical Centre, Malaysia; Muhamad Ali </w:t>
      </w:r>
      <w:proofErr w:type="spellStart"/>
      <w:r w:rsidRPr="00946820">
        <w:t>Sk</w:t>
      </w:r>
      <w:proofErr w:type="spellEnd"/>
      <w:r w:rsidRPr="00946820">
        <w:t xml:space="preserve"> Abdul Kader, Hospital </w:t>
      </w:r>
      <w:proofErr w:type="spellStart"/>
      <w:r w:rsidRPr="00946820">
        <w:t>Pulau</w:t>
      </w:r>
      <w:proofErr w:type="spellEnd"/>
      <w:r w:rsidRPr="00946820">
        <w:t xml:space="preserve"> Pinang, Malaysia; </w:t>
      </w:r>
      <w:proofErr w:type="spellStart"/>
      <w:r w:rsidRPr="00946820">
        <w:t>Nuzaimin</w:t>
      </w:r>
      <w:proofErr w:type="spellEnd"/>
      <w:r w:rsidRPr="00946820">
        <w:t xml:space="preserve"> </w:t>
      </w:r>
      <w:proofErr w:type="spellStart"/>
      <w:r w:rsidRPr="00946820">
        <w:t>Hadafi</w:t>
      </w:r>
      <w:proofErr w:type="spellEnd"/>
      <w:r w:rsidRPr="00946820">
        <w:t xml:space="preserve"> Ahmad, Hospital Pakar Sultanah Fatimah, Malaysia; </w:t>
      </w:r>
      <w:proofErr w:type="spellStart"/>
      <w:r w:rsidRPr="00946820">
        <w:t>Subasni</w:t>
      </w:r>
      <w:proofErr w:type="spellEnd"/>
      <w:r w:rsidRPr="00946820">
        <w:t xml:space="preserve"> Govindan, Hospital </w:t>
      </w:r>
      <w:proofErr w:type="spellStart"/>
      <w:r w:rsidRPr="00946820">
        <w:t>Tuanku</w:t>
      </w:r>
      <w:proofErr w:type="spellEnd"/>
      <w:r w:rsidRPr="00946820">
        <w:t xml:space="preserve"> Jaafar | Nephrology Department, Malaysia; Mohamad Zaimi Abdul Wahab, Hospital Kuala Lumpur, </w:t>
      </w:r>
      <w:r w:rsidRPr="00946820">
        <w:lastRenderedPageBreak/>
        <w:t xml:space="preserve">Malaysia; </w:t>
      </w:r>
      <w:proofErr w:type="spellStart"/>
      <w:r w:rsidRPr="00946820">
        <w:t>Sadanah</w:t>
      </w:r>
      <w:proofErr w:type="spellEnd"/>
      <w:r w:rsidRPr="00946820">
        <w:t xml:space="preserve"> </w:t>
      </w:r>
      <w:proofErr w:type="spellStart"/>
      <w:r w:rsidRPr="00946820">
        <w:t>Aqashiah</w:t>
      </w:r>
      <w:proofErr w:type="spellEnd"/>
      <w:r w:rsidRPr="00946820">
        <w:t xml:space="preserve"> Datuk Mazlan, Hospital </w:t>
      </w:r>
      <w:proofErr w:type="spellStart"/>
      <w:r w:rsidRPr="00946820">
        <w:t>Kajang</w:t>
      </w:r>
      <w:proofErr w:type="spellEnd"/>
      <w:r w:rsidRPr="00946820">
        <w:t xml:space="preserve">, Malaysia; Sergio Irizar Santana, SINACOR | Culiacan, Mexico, Mexico; Alfredo Chew Wong, Sitio Alfredo Chew Wong | Aguascalientes, Mexico, Mexico; Sandro Avila Pardo, Sociedad de </w:t>
      </w:r>
      <w:proofErr w:type="spellStart"/>
      <w:r w:rsidRPr="00946820">
        <w:t>Metabolismo</w:t>
      </w:r>
      <w:proofErr w:type="spellEnd"/>
      <w:r w:rsidRPr="00946820">
        <w:t xml:space="preserve"> y Corazon S.C. | Veracruz, Mexico, Mexico; Edmundo Bayram, </w:t>
      </w:r>
      <w:proofErr w:type="spellStart"/>
      <w:r w:rsidRPr="00946820">
        <w:t>Fundacion</w:t>
      </w:r>
      <w:proofErr w:type="spellEnd"/>
      <w:r w:rsidRPr="00946820">
        <w:t xml:space="preserve"> Cardiovascular de Aguascalientes | Aguascalientes, Mexico, Mexico; Rita Birne, Centro </w:t>
      </w:r>
      <w:proofErr w:type="spellStart"/>
      <w:r w:rsidRPr="00946820">
        <w:t>Hospitalar</w:t>
      </w:r>
      <w:proofErr w:type="spellEnd"/>
      <w:r w:rsidRPr="00946820">
        <w:t xml:space="preserve"> de Lisboa </w:t>
      </w:r>
      <w:proofErr w:type="spellStart"/>
      <w:r w:rsidRPr="00946820">
        <w:t>Ocidental</w:t>
      </w:r>
      <w:proofErr w:type="spellEnd"/>
      <w:r w:rsidRPr="00946820">
        <w:t xml:space="preserve"> | </w:t>
      </w:r>
      <w:r w:rsidR="00604C78" w:rsidRPr="00946820">
        <w:t>Nephrology</w:t>
      </w:r>
      <w:r w:rsidRPr="00946820">
        <w:t xml:space="preserve"> Department, Portugal; Fernando Teixeira e Costa, Hospital Garcia de Orta | </w:t>
      </w:r>
      <w:r w:rsidR="00604C78" w:rsidRPr="00946820">
        <w:t xml:space="preserve">Nephrology </w:t>
      </w:r>
      <w:r w:rsidRPr="00946820">
        <w:t xml:space="preserve">Department, Portugal; Joana Silva Costa, Centro </w:t>
      </w:r>
      <w:proofErr w:type="spellStart"/>
      <w:r w:rsidRPr="00946820">
        <w:t>Hospitalar</w:t>
      </w:r>
      <w:proofErr w:type="spellEnd"/>
      <w:r w:rsidRPr="00946820">
        <w:t xml:space="preserve"> de Leiria | Santo Andre Hospital - </w:t>
      </w:r>
      <w:r w:rsidR="00604C78" w:rsidRPr="00946820">
        <w:t>Nephrology Department</w:t>
      </w:r>
      <w:r w:rsidRPr="00946820">
        <w:t xml:space="preserve">, Portugal; Ana Rita Alves, Centro </w:t>
      </w:r>
      <w:proofErr w:type="spellStart"/>
      <w:r w:rsidRPr="00946820">
        <w:t>Hospitalar</w:t>
      </w:r>
      <w:proofErr w:type="spellEnd"/>
      <w:r w:rsidRPr="00946820">
        <w:t xml:space="preserve"> do Medio Tejo | </w:t>
      </w:r>
      <w:proofErr w:type="spellStart"/>
      <w:r w:rsidRPr="00946820">
        <w:t>Unidade</w:t>
      </w:r>
      <w:proofErr w:type="spellEnd"/>
      <w:r w:rsidRPr="00946820">
        <w:t xml:space="preserve"> de Torres Novas - Nephrology Department, Portugal; Tiago Pereira, Centro </w:t>
      </w:r>
      <w:proofErr w:type="spellStart"/>
      <w:r w:rsidRPr="00946820">
        <w:t>Hospitalar</w:t>
      </w:r>
      <w:proofErr w:type="spellEnd"/>
      <w:r w:rsidRPr="00946820">
        <w:t xml:space="preserve"> Universitario de Lisboa Central | Hospital Curry Cabral - Nephrology Department, Portugal; Tatyana Rodionova, Saratov City Clinical Hospital #9, Russia; Natalia </w:t>
      </w:r>
      <w:proofErr w:type="spellStart"/>
      <w:r w:rsidRPr="00946820">
        <w:t>Antropenko</w:t>
      </w:r>
      <w:proofErr w:type="spellEnd"/>
      <w:r w:rsidRPr="00946820">
        <w:t xml:space="preserve">, City Clinical Hospital of Emergency Care #1, Russia; Tatyana </w:t>
      </w:r>
      <w:proofErr w:type="spellStart"/>
      <w:r w:rsidRPr="00946820">
        <w:t>Abissova</w:t>
      </w:r>
      <w:proofErr w:type="spellEnd"/>
      <w:r w:rsidRPr="00946820">
        <w:t xml:space="preserve">, Regional Clinical Hospital Yaroslavl, Russia; Elena Zhdanova, Voronezh Regional Clinical Consultancy-Diagnostic </w:t>
      </w:r>
      <w:proofErr w:type="spellStart"/>
      <w:r w:rsidRPr="00946820">
        <w:t>Center</w:t>
      </w:r>
      <w:proofErr w:type="spellEnd"/>
      <w:r w:rsidRPr="00946820">
        <w:t xml:space="preserve">, Russia; Andrey </w:t>
      </w:r>
      <w:proofErr w:type="spellStart"/>
      <w:r w:rsidRPr="00946820">
        <w:t>Ezhov</w:t>
      </w:r>
      <w:proofErr w:type="spellEnd"/>
      <w:r w:rsidRPr="00946820">
        <w:t xml:space="preserve">, Izhevsk City Clinical Hospital #9, Russia; Sufi </w:t>
      </w:r>
      <w:proofErr w:type="spellStart"/>
      <w:r w:rsidRPr="00946820">
        <w:t>Muhummad</w:t>
      </w:r>
      <w:proofErr w:type="spellEnd"/>
      <w:r w:rsidRPr="00946820">
        <w:t xml:space="preserve"> Suhail, Singapore General Hospital, Singapore; Allen Liu, Khoo Teck </w:t>
      </w:r>
      <w:proofErr w:type="spellStart"/>
      <w:r w:rsidRPr="00946820">
        <w:t>Puat</w:t>
      </w:r>
      <w:proofErr w:type="spellEnd"/>
      <w:r w:rsidRPr="00946820">
        <w:t xml:space="preserve"> Hospital, Singapore; Jimmy Teo, National University Hospital, Singapore; See Cheng Yeo, Tan Tock Seng Hospital, Singapore; </w:t>
      </w:r>
      <w:proofErr w:type="spellStart"/>
      <w:r w:rsidRPr="00946820">
        <w:t>Ngiap</w:t>
      </w:r>
      <w:proofErr w:type="spellEnd"/>
      <w:r w:rsidRPr="00946820">
        <w:t xml:space="preserve"> Chuan Tan, </w:t>
      </w:r>
      <w:proofErr w:type="spellStart"/>
      <w:r w:rsidRPr="00946820">
        <w:t>SingHealth</w:t>
      </w:r>
      <w:proofErr w:type="spellEnd"/>
      <w:r w:rsidRPr="00946820">
        <w:t xml:space="preserve"> Polyclinics - </w:t>
      </w:r>
      <w:proofErr w:type="spellStart"/>
      <w:r w:rsidRPr="00946820">
        <w:t>Pasir</w:t>
      </w:r>
      <w:proofErr w:type="spellEnd"/>
      <w:r w:rsidRPr="00946820">
        <w:t xml:space="preserve"> Ris, Singapore; </w:t>
      </w:r>
      <w:proofErr w:type="spellStart"/>
      <w:r w:rsidRPr="00946820">
        <w:t>SungGyun</w:t>
      </w:r>
      <w:proofErr w:type="spellEnd"/>
      <w:r w:rsidRPr="00946820">
        <w:t xml:space="preserve"> Kim, </w:t>
      </w:r>
      <w:proofErr w:type="spellStart"/>
      <w:r w:rsidRPr="00946820">
        <w:t>Hallym</w:t>
      </w:r>
      <w:proofErr w:type="spellEnd"/>
      <w:r w:rsidRPr="00946820">
        <w:t xml:space="preserve"> University Sacred Heart Hospital, South Korea; Kang Wook Lee, Chung Nam National University Hospital, South Korea; Seok Joon Shin, The Catholic University of Korea, Incheon </w:t>
      </w:r>
      <w:proofErr w:type="spellStart"/>
      <w:r w:rsidRPr="00946820">
        <w:t>St.Mary's</w:t>
      </w:r>
      <w:proofErr w:type="spellEnd"/>
      <w:r w:rsidRPr="00946820">
        <w:t xml:space="preserve"> Hospital, South Korea; Byoung-Geun Han, Yonsei University Wonju Christian Hospital, South Korea; </w:t>
      </w:r>
      <w:proofErr w:type="spellStart"/>
      <w:r w:rsidRPr="00946820">
        <w:t>Jangwook</w:t>
      </w:r>
      <w:proofErr w:type="spellEnd"/>
      <w:r w:rsidRPr="00946820">
        <w:t xml:space="preserve"> Lee, Dongguk University </w:t>
      </w:r>
      <w:proofErr w:type="spellStart"/>
      <w:r w:rsidRPr="00946820">
        <w:t>Ilsan</w:t>
      </w:r>
      <w:proofErr w:type="spellEnd"/>
      <w:r w:rsidRPr="00946820">
        <w:t xml:space="preserve"> Hospital, South Korea; Sang Youb Han, Inje University </w:t>
      </w:r>
      <w:proofErr w:type="spellStart"/>
      <w:r w:rsidRPr="00946820">
        <w:t>Ilsan</w:t>
      </w:r>
      <w:proofErr w:type="spellEnd"/>
      <w:r w:rsidRPr="00946820">
        <w:t xml:space="preserve"> Paik Hospital, South Korea; Hye </w:t>
      </w:r>
      <w:proofErr w:type="spellStart"/>
      <w:r w:rsidRPr="00946820">
        <w:t>Ryoun</w:t>
      </w:r>
      <w:proofErr w:type="spellEnd"/>
      <w:r w:rsidRPr="00946820">
        <w:t xml:space="preserve"> Jang, Samsung Medical </w:t>
      </w:r>
      <w:proofErr w:type="spellStart"/>
      <w:r w:rsidRPr="00946820">
        <w:t>Center</w:t>
      </w:r>
      <w:proofErr w:type="spellEnd"/>
      <w:r w:rsidRPr="00946820">
        <w:t xml:space="preserve">, South </w:t>
      </w:r>
      <w:r w:rsidRPr="00946820">
        <w:lastRenderedPageBreak/>
        <w:t xml:space="preserve">Korea; Jung </w:t>
      </w:r>
      <w:proofErr w:type="spellStart"/>
      <w:r w:rsidRPr="00946820">
        <w:t>Pyo</w:t>
      </w:r>
      <w:proofErr w:type="spellEnd"/>
      <w:r w:rsidRPr="00946820">
        <w:t xml:space="preserve"> Lee, Seoul National University </w:t>
      </w:r>
      <w:proofErr w:type="spellStart"/>
      <w:r w:rsidRPr="00946820">
        <w:t>Boramae</w:t>
      </w:r>
      <w:proofErr w:type="spellEnd"/>
      <w:r w:rsidRPr="00946820">
        <w:t xml:space="preserve"> Medical </w:t>
      </w:r>
      <w:proofErr w:type="spellStart"/>
      <w:r w:rsidRPr="00946820">
        <w:t>Center</w:t>
      </w:r>
      <w:proofErr w:type="spellEnd"/>
      <w:r w:rsidRPr="00946820">
        <w:t xml:space="preserve">, South Korea; Jung Tak Park, Severance Hospital, Yonsei University Health System, South Korea; Young Sun Kang, Korea University Ansan Hospital, South Korea; So Young Lee, BUNDANG CHA HOSPITAL, South Korea; Yong Chul Kim, Seoul National University Hospital, South Korea; Sang Ho Lee, Kyung </w:t>
      </w:r>
      <w:proofErr w:type="spellStart"/>
      <w:r w:rsidRPr="00946820">
        <w:t>Hee</w:t>
      </w:r>
      <w:proofErr w:type="spellEnd"/>
      <w:r w:rsidRPr="00946820">
        <w:t xml:space="preserve"> University Hospital at </w:t>
      </w:r>
      <w:proofErr w:type="spellStart"/>
      <w:r w:rsidRPr="00946820">
        <w:t>Gangdong</w:t>
      </w:r>
      <w:proofErr w:type="spellEnd"/>
      <w:r w:rsidRPr="00946820">
        <w:t xml:space="preserve">, South Korea; Hayne Park, </w:t>
      </w:r>
      <w:proofErr w:type="spellStart"/>
      <w:r w:rsidRPr="00946820">
        <w:t>Kangnam</w:t>
      </w:r>
      <w:proofErr w:type="spellEnd"/>
      <w:r w:rsidRPr="00946820">
        <w:t xml:space="preserve"> Sacred Heart Hospital, South Korea; Ji Eun Oh, </w:t>
      </w:r>
      <w:proofErr w:type="spellStart"/>
      <w:r w:rsidRPr="00946820">
        <w:t>Kangdong</w:t>
      </w:r>
      <w:proofErr w:type="spellEnd"/>
      <w:r w:rsidRPr="00946820">
        <w:t xml:space="preserve"> Sacred Heart Hospital, South Korea; Yeong Hoon Kim, Inje University Busan Paik Hospital, South Korea; Bum Soon Choi, The Catholic Univ. of Korea </w:t>
      </w:r>
      <w:proofErr w:type="spellStart"/>
      <w:r w:rsidRPr="00946820">
        <w:t>Eunpyeong</w:t>
      </w:r>
      <w:proofErr w:type="spellEnd"/>
      <w:r w:rsidRPr="00946820">
        <w:t xml:space="preserve"> St. Mary's Hospital, South Korea; Jose Julian Segura de la Morena, Hospital Universitario 12 de </w:t>
      </w:r>
      <w:proofErr w:type="spellStart"/>
      <w:r w:rsidRPr="00946820">
        <w:t>Octubre</w:t>
      </w:r>
      <w:proofErr w:type="spellEnd"/>
      <w:r w:rsidRPr="00946820">
        <w:t xml:space="preserve"> | Department of Nephrology, Spain; Julio Hernandez Jaras, La Fe University and Polytechnic Hospital | Nephrology Department, Spain; Francisco Martínez </w:t>
      </w:r>
      <w:proofErr w:type="spellStart"/>
      <w:r w:rsidRPr="00946820">
        <w:t>Debén</w:t>
      </w:r>
      <w:proofErr w:type="spellEnd"/>
      <w:r w:rsidRPr="00946820">
        <w:t xml:space="preserve">, </w:t>
      </w:r>
      <w:proofErr w:type="spellStart"/>
      <w:r w:rsidRPr="00946820">
        <w:t>Complexo</w:t>
      </w:r>
      <w:proofErr w:type="spellEnd"/>
      <w:r w:rsidRPr="00946820">
        <w:t xml:space="preserve"> HU Ferrol | </w:t>
      </w:r>
      <w:proofErr w:type="spellStart"/>
      <w:r w:rsidRPr="00946820">
        <w:t>Nefrología</w:t>
      </w:r>
      <w:proofErr w:type="spellEnd"/>
      <w:r w:rsidRPr="00946820">
        <w:t xml:space="preserve">, Spain; Hanane </w:t>
      </w:r>
      <w:proofErr w:type="spellStart"/>
      <w:r w:rsidRPr="00946820">
        <w:t>Bouarich</w:t>
      </w:r>
      <w:proofErr w:type="spellEnd"/>
      <w:r w:rsidRPr="00946820">
        <w:t xml:space="preserve">, Hospital Principe de Asturias, Spain; Pau </w:t>
      </w:r>
      <w:proofErr w:type="spellStart"/>
      <w:r w:rsidRPr="00946820">
        <w:t>Llacer</w:t>
      </w:r>
      <w:proofErr w:type="spellEnd"/>
      <w:r w:rsidRPr="00946820">
        <w:t xml:space="preserve"> Iborra, Hospital Universitario Ramon y Cajal | </w:t>
      </w:r>
      <w:proofErr w:type="spellStart"/>
      <w:r w:rsidRPr="00946820">
        <w:t>Departamento</w:t>
      </w:r>
      <w:proofErr w:type="spellEnd"/>
      <w:r w:rsidRPr="00946820">
        <w:t xml:space="preserve"> de </w:t>
      </w:r>
      <w:proofErr w:type="spellStart"/>
      <w:r w:rsidRPr="00946820">
        <w:t>Medicina</w:t>
      </w:r>
      <w:proofErr w:type="spellEnd"/>
      <w:r w:rsidRPr="00946820">
        <w:t xml:space="preserve"> Interna, Spain; María Soler Romero, Ciutat Sanitaria </w:t>
      </w:r>
      <w:proofErr w:type="spellStart"/>
      <w:r w:rsidRPr="00946820">
        <w:t>i</w:t>
      </w:r>
      <w:proofErr w:type="spellEnd"/>
      <w:r w:rsidRPr="00946820">
        <w:t xml:space="preserve"> </w:t>
      </w:r>
      <w:proofErr w:type="spellStart"/>
      <w:r w:rsidRPr="00946820">
        <w:t>Universitaria</w:t>
      </w:r>
      <w:proofErr w:type="spellEnd"/>
      <w:r w:rsidRPr="00946820">
        <w:t xml:space="preserve"> de la Vall </w:t>
      </w:r>
      <w:proofErr w:type="spellStart"/>
      <w:r w:rsidRPr="00946820">
        <w:t>d'Hebron</w:t>
      </w:r>
      <w:proofErr w:type="spellEnd"/>
      <w:r w:rsidRPr="00946820">
        <w:t xml:space="preserve">, Spain; Jose </w:t>
      </w:r>
      <w:proofErr w:type="spellStart"/>
      <w:r w:rsidRPr="00946820">
        <w:t>Gorriz</w:t>
      </w:r>
      <w:proofErr w:type="spellEnd"/>
      <w:r w:rsidRPr="00946820">
        <w:t xml:space="preserve"> Teruel, Hospital </w:t>
      </w:r>
      <w:proofErr w:type="spellStart"/>
      <w:r w:rsidRPr="00946820">
        <w:t>Clinico</w:t>
      </w:r>
      <w:proofErr w:type="spellEnd"/>
      <w:r w:rsidRPr="00946820">
        <w:t xml:space="preserve"> Universitario de Valencia | Nephrology Department, Spain; Cristina Castro, Hospital Universitario </w:t>
      </w:r>
      <w:proofErr w:type="spellStart"/>
      <w:r w:rsidRPr="00946820">
        <w:t>Dr.</w:t>
      </w:r>
      <w:proofErr w:type="spellEnd"/>
      <w:r w:rsidRPr="00946820">
        <w:t xml:space="preserve"> </w:t>
      </w:r>
      <w:proofErr w:type="spellStart"/>
      <w:r w:rsidRPr="00946820">
        <w:t>Peset</w:t>
      </w:r>
      <w:proofErr w:type="spellEnd"/>
      <w:r w:rsidRPr="00946820">
        <w:t xml:space="preserve">, Spain; Josep Cruzado Garrit, Hospital </w:t>
      </w:r>
      <w:proofErr w:type="spellStart"/>
      <w:r w:rsidRPr="00946820">
        <w:t>Universitari</w:t>
      </w:r>
      <w:proofErr w:type="spellEnd"/>
      <w:r w:rsidRPr="00946820">
        <w:t xml:space="preserve"> de </w:t>
      </w:r>
      <w:proofErr w:type="spellStart"/>
      <w:r w:rsidRPr="00946820">
        <w:t>Bellvitge</w:t>
      </w:r>
      <w:proofErr w:type="spellEnd"/>
      <w:r w:rsidRPr="00946820">
        <w:t xml:space="preserve"> | </w:t>
      </w:r>
      <w:proofErr w:type="spellStart"/>
      <w:r w:rsidRPr="00946820">
        <w:t>Bellvitge</w:t>
      </w:r>
      <w:proofErr w:type="spellEnd"/>
      <w:r w:rsidRPr="00946820">
        <w:t xml:space="preserve"> Biomedical Research Institute - Nephrology Department, Spain; Clara Barrios, Hospital del Mar | Nephrology Department, Spain; Yen-Ling Chiu, Far Eastern Memorial Hospital | Nephrology Department, Taiwan; Hsi-Hsien Chen, Taipei Medical University | Clinical Research </w:t>
      </w:r>
      <w:proofErr w:type="spellStart"/>
      <w:r w:rsidRPr="00946820">
        <w:t>Center</w:t>
      </w:r>
      <w:proofErr w:type="spellEnd"/>
      <w:r w:rsidRPr="00946820">
        <w:t xml:space="preserve">, Taiwan; Cheng-Chieh Hung, Chang Gung Memorial Hospital at </w:t>
      </w:r>
      <w:proofErr w:type="spellStart"/>
      <w:r w:rsidRPr="00946820">
        <w:t>Linkou</w:t>
      </w:r>
      <w:proofErr w:type="spellEnd"/>
      <w:r w:rsidRPr="00946820">
        <w:t xml:space="preserve">, Taiwan; </w:t>
      </w:r>
      <w:proofErr w:type="spellStart"/>
      <w:r w:rsidRPr="00946820">
        <w:t>Shuei</w:t>
      </w:r>
      <w:proofErr w:type="spellEnd"/>
      <w:r w:rsidRPr="00946820">
        <w:t>-Liong Lin, National Taiwan University Hospital, Taiwan; Chien-</w:t>
      </w:r>
      <w:proofErr w:type="spellStart"/>
      <w:r w:rsidRPr="00946820">
        <w:t>Te</w:t>
      </w:r>
      <w:proofErr w:type="spellEnd"/>
      <w:r w:rsidRPr="00946820">
        <w:t xml:space="preserve"> Lee, Chang Gung Memorial Hospital Kaohsiung, Taiwan; Ming-Ju Wu, Taichung Veterans General Hospital, Taiwan; Ping-Fang Chiu, Changhua Christian Hospital, </w:t>
      </w:r>
      <w:r w:rsidRPr="00946820">
        <w:lastRenderedPageBreak/>
        <w:t>Taiwan; Chiz-</w:t>
      </w:r>
      <w:proofErr w:type="spellStart"/>
      <w:r w:rsidRPr="00946820">
        <w:t>Tzung</w:t>
      </w:r>
      <w:proofErr w:type="spellEnd"/>
      <w:r w:rsidRPr="00946820">
        <w:t xml:space="preserve"> Chang, China Medical University Hospital, Taiwan; Hui-Teng Cheng, National Taiwan University Hospital, Hsin-Chu Branch, Taiwan; Kieran McCafferty, Royal London Hospital, United Kingdom; Siân Griffin, University Hospital of Wales, United Kingdom; Priscilla Smith, King's College Hospital, United Kingdom; Tim</w:t>
      </w:r>
      <w:r w:rsidR="00604C78" w:rsidRPr="00946820">
        <w:t>othy</w:t>
      </w:r>
      <w:r w:rsidRPr="00946820">
        <w:t xml:space="preserve"> Doulton, Kent and Canterbury Hospital, United Kingdom; Thomas Pickett, Gloucestershire Royal Hospital, United Kingdom; Arif Khwaja, Northern General Hospital, United Kingdom; Radica </w:t>
      </w:r>
      <w:proofErr w:type="spellStart"/>
      <w:r w:rsidRPr="00946820">
        <w:t>Alicic</w:t>
      </w:r>
      <w:proofErr w:type="spellEnd"/>
      <w:r w:rsidRPr="00946820">
        <w:t xml:space="preserve">, Providence Medical Research </w:t>
      </w:r>
      <w:proofErr w:type="spellStart"/>
      <w:r w:rsidRPr="00946820">
        <w:t>Center</w:t>
      </w:r>
      <w:proofErr w:type="spellEnd"/>
      <w:r w:rsidRPr="00946820">
        <w:t xml:space="preserve">, United States; Sreedhara </w:t>
      </w:r>
      <w:proofErr w:type="spellStart"/>
      <w:r w:rsidRPr="00946820">
        <w:t>Alla</w:t>
      </w:r>
      <w:proofErr w:type="spellEnd"/>
      <w:r w:rsidRPr="00946820">
        <w:t xml:space="preserve">, Northwest Louisiana Nephrology, United States; Sanjiv Anand, Utah Kidney Research Institute | Salt Lake City, UT, United States; Mohamed Atta, Johns Hopkins University School of Medicine | Division of Nephrology, United States; Ahmed </w:t>
      </w:r>
      <w:proofErr w:type="spellStart"/>
      <w:r w:rsidRPr="00946820">
        <w:t>Awad</w:t>
      </w:r>
      <w:proofErr w:type="spellEnd"/>
      <w:r w:rsidRPr="00946820">
        <w:t xml:space="preserve">, Clinical Research Consultants, United States; Shweta Bansal, University of Texas Health Science </w:t>
      </w:r>
      <w:proofErr w:type="spellStart"/>
      <w:r w:rsidRPr="00946820">
        <w:t>Center</w:t>
      </w:r>
      <w:proofErr w:type="spellEnd"/>
      <w:r w:rsidRPr="00946820">
        <w:t xml:space="preserve"> at San Antonio | Department of Medicine - Division of Nephrology, United States; Anna Burgner, Vanderbilt University Medical </w:t>
      </w:r>
      <w:proofErr w:type="spellStart"/>
      <w:r w:rsidRPr="00946820">
        <w:t>Center</w:t>
      </w:r>
      <w:proofErr w:type="spellEnd"/>
      <w:r w:rsidRPr="00946820">
        <w:t xml:space="preserve">, United States; Alex Chang, Geisinger Medical </w:t>
      </w:r>
      <w:proofErr w:type="spellStart"/>
      <w:r w:rsidRPr="00946820">
        <w:t>Center</w:t>
      </w:r>
      <w:proofErr w:type="spellEnd"/>
      <w:r w:rsidRPr="00946820">
        <w:t>, United States; Cynthia Christiano, East Carolina University | Nephrology &amp; Hypertension, United States; Aditi Gupta, University of Kansas, United States; German Hernandez, El Paso Medical Research Institute (</w:t>
      </w:r>
      <w:proofErr w:type="spellStart"/>
      <w:r w:rsidRPr="00946820">
        <w:t>MedResearch</w:t>
      </w:r>
      <w:proofErr w:type="spellEnd"/>
      <w:r w:rsidRPr="00946820">
        <w:t xml:space="preserve"> Inc) | El Paso, TX, United States; Aamir Jamal, North America Research Institute | NARI San Dimas, CA - </w:t>
      </w:r>
      <w:proofErr w:type="spellStart"/>
      <w:r w:rsidRPr="00946820">
        <w:t>Dr.</w:t>
      </w:r>
      <w:proofErr w:type="spellEnd"/>
      <w:r w:rsidRPr="00946820">
        <w:t xml:space="preserve"> Jamal, United States; Eric Kirk, Eastern Nephrology Associates | Wilmington, United States; Nelson </w:t>
      </w:r>
      <w:proofErr w:type="spellStart"/>
      <w:r w:rsidRPr="00946820">
        <w:t>Kopyt</w:t>
      </w:r>
      <w:proofErr w:type="spellEnd"/>
      <w:r w:rsidRPr="00946820">
        <w:t xml:space="preserve">, Northeast Clinical Research </w:t>
      </w:r>
      <w:proofErr w:type="spellStart"/>
      <w:r w:rsidRPr="00946820">
        <w:t>Center</w:t>
      </w:r>
      <w:proofErr w:type="spellEnd"/>
      <w:r w:rsidRPr="00946820">
        <w:t xml:space="preserve"> | Bethlehem, PA, United States; Wayne </w:t>
      </w:r>
      <w:proofErr w:type="spellStart"/>
      <w:r w:rsidRPr="00946820">
        <w:t>Kotzker</w:t>
      </w:r>
      <w:proofErr w:type="spellEnd"/>
      <w:r w:rsidRPr="00946820">
        <w:t xml:space="preserve">, Florida Kidney Physicians - Boca Raton, United States; Ramon Mendez, Mendez </w:t>
      </w:r>
      <w:proofErr w:type="spellStart"/>
      <w:r w:rsidRPr="00946820">
        <w:t>Center</w:t>
      </w:r>
      <w:proofErr w:type="spellEnd"/>
      <w:r w:rsidRPr="00946820">
        <w:t xml:space="preserve"> For Clinical Research | Woodbridge, VA, United States; Jill Meyer, California Institute of Renal Research - Chula Vista, United States; </w:t>
      </w:r>
      <w:proofErr w:type="spellStart"/>
      <w:r w:rsidRPr="00946820">
        <w:t>Ahmadshah</w:t>
      </w:r>
      <w:proofErr w:type="spellEnd"/>
      <w:r w:rsidRPr="00946820">
        <w:t xml:space="preserve"> </w:t>
      </w:r>
      <w:proofErr w:type="spellStart"/>
      <w:r w:rsidRPr="00946820">
        <w:t>Mirkhel</w:t>
      </w:r>
      <w:proofErr w:type="spellEnd"/>
      <w:r w:rsidRPr="00946820">
        <w:t xml:space="preserve">, Nephrology Associates of Northern Virginia | Fairfax, VA, United States; George Newman, Knoxville Kidney </w:t>
      </w:r>
      <w:proofErr w:type="spellStart"/>
      <w:r w:rsidRPr="00946820">
        <w:t>Center</w:t>
      </w:r>
      <w:proofErr w:type="spellEnd"/>
      <w:r w:rsidRPr="00946820">
        <w:t xml:space="preserve">, </w:t>
      </w:r>
      <w:r w:rsidRPr="00946820">
        <w:lastRenderedPageBreak/>
        <w:t xml:space="preserve">United States; Sagar Panse, Central Georgia Kidney Specialist, United States; Pablo Pergola, Clinical Advancement </w:t>
      </w:r>
      <w:proofErr w:type="spellStart"/>
      <w:r w:rsidRPr="00946820">
        <w:t>Center</w:t>
      </w:r>
      <w:proofErr w:type="spellEnd"/>
      <w:r w:rsidRPr="00946820">
        <w:t xml:space="preserve">, PLLC, United States; Mahboob Rahman, University Hospitals | UH Cleveland Medical </w:t>
      </w:r>
      <w:proofErr w:type="spellStart"/>
      <w:r w:rsidRPr="00946820">
        <w:t>Center</w:t>
      </w:r>
      <w:proofErr w:type="spellEnd"/>
      <w:r w:rsidRPr="00946820">
        <w:t xml:space="preserve"> - Division of Nephrology &amp; Hypertension Research, United States; Anjay Rastogi, University of California, Los Angeles | UCLA Health Division of Nephrology, United States; Mark Smith, Nephrology Associates, PC | Southeastern Clinical Research Institute, LLC., United States; Jeffrey Turner, Yale University | Nephrology Clinical Research, United States; Guillermo Umpierrez, Emory University | Endocrinology Research, United States; Nam Vo, Mountain Kidney &amp; Hypertension Associates, United States; Darren Schmidt, University of New Mexico, United States; Adam Frome, DaVita Clinical Research | North Houston, TX, United States; George Nakhoul, Cleveland Clinic | Urological and Kidney Department, United States; Ronald Ralph, DaVita Clinical Research | Houston, TX, United States; Jonathan </w:t>
      </w:r>
      <w:proofErr w:type="spellStart"/>
      <w:r w:rsidRPr="00946820">
        <w:t>Tolins</w:t>
      </w:r>
      <w:proofErr w:type="spellEnd"/>
      <w:r w:rsidRPr="00946820">
        <w:t xml:space="preserve">, DaVita Clinical Research | Edina, MN, United States; Jessica Kendrick, University of Colorado | Renal Research Office, United States; Michael Quadrini, Nephrology Consultants, LLC, United States; Sadaf Elahi, NANI Research, LLC, United States; Sergio Trevino </w:t>
      </w:r>
      <w:proofErr w:type="spellStart"/>
      <w:r w:rsidRPr="00946820">
        <w:t>Manllo</w:t>
      </w:r>
      <w:proofErr w:type="spellEnd"/>
      <w:r w:rsidRPr="00946820">
        <w:t xml:space="preserve">, Gamma Medical Research, Inc., United States; Wen-Yuan Chiang, United Clinical Research &amp; Innovations, United States; Jany Moussa, Wichita Nephrology Group, PA, United States; Tina </w:t>
      </w:r>
      <w:proofErr w:type="spellStart"/>
      <w:r w:rsidRPr="00946820">
        <w:t>Thethi</w:t>
      </w:r>
      <w:proofErr w:type="spellEnd"/>
      <w:r w:rsidRPr="00946820">
        <w:t>, Advent Health, United States.</w:t>
      </w:r>
    </w:p>
    <w:p w14:paraId="314FD719" w14:textId="77777777" w:rsidR="003F282D" w:rsidRPr="00946820" w:rsidRDefault="003F282D">
      <w:pPr>
        <w:spacing w:after="0" w:line="240" w:lineRule="auto"/>
        <w:rPr>
          <w:rFonts w:eastAsia="TimesNewRoman"/>
          <w:b/>
        </w:rPr>
      </w:pPr>
      <w:r w:rsidRPr="00946820">
        <w:rPr>
          <w:rFonts w:eastAsia="TimesNewRoman"/>
        </w:rPr>
        <w:br w:type="page"/>
      </w:r>
    </w:p>
    <w:p w14:paraId="680668B0" w14:textId="46DCF4E6" w:rsidR="00122FAA" w:rsidRPr="00946820" w:rsidRDefault="00122FAA" w:rsidP="006313C5">
      <w:pPr>
        <w:pStyle w:val="Figuretablelegend"/>
        <w:pageBreakBefore w:val="0"/>
        <w:rPr>
          <w:rFonts w:eastAsia="TimesNewRoman"/>
        </w:rPr>
      </w:pPr>
      <w:r w:rsidRPr="00946820">
        <w:rPr>
          <w:rFonts w:eastAsia="TimesNewRoman"/>
        </w:rPr>
        <w:lastRenderedPageBreak/>
        <w:t xml:space="preserve">Table </w:t>
      </w:r>
      <w:r w:rsidR="003F7104" w:rsidRPr="00946820">
        <w:rPr>
          <w:rFonts w:eastAsia="TimesNewRoman"/>
        </w:rPr>
        <w:t>S</w:t>
      </w:r>
      <w:r w:rsidRPr="00946820">
        <w:rPr>
          <w:rFonts w:eastAsia="TimesNewRoman"/>
        </w:rPr>
        <w:t>1</w:t>
      </w:r>
      <w:r w:rsidR="003F7104" w:rsidRPr="00946820">
        <w:rPr>
          <w:rFonts w:eastAsia="TimesNewRoman"/>
        </w:rPr>
        <w:t>.</w:t>
      </w:r>
      <w:r w:rsidRPr="00946820">
        <w:rPr>
          <w:rFonts w:eastAsia="TimesNewRoman"/>
        </w:rPr>
        <w:t xml:space="preserve"> Eligibility criteria</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016"/>
      </w:tblGrid>
      <w:tr w:rsidR="00946820" w:rsidRPr="00946820" w14:paraId="4C39CF3F" w14:textId="77777777" w:rsidTr="008E7CD8">
        <w:trPr>
          <w:trHeight w:val="413"/>
        </w:trPr>
        <w:tc>
          <w:tcPr>
            <w:tcW w:w="9016" w:type="dxa"/>
          </w:tcPr>
          <w:p w14:paraId="58EB0C0A" w14:textId="77777777" w:rsidR="00122FAA" w:rsidRPr="00946820" w:rsidRDefault="00122FAA" w:rsidP="008E7CD8">
            <w:pPr>
              <w:spacing w:after="120" w:line="240" w:lineRule="auto"/>
              <w:rPr>
                <w:rFonts w:eastAsia="TimesNewRoman"/>
                <w:b/>
                <w:bCs/>
                <w:sz w:val="20"/>
              </w:rPr>
            </w:pPr>
            <w:r w:rsidRPr="00946820">
              <w:rPr>
                <w:rFonts w:eastAsia="TimesNewRoman"/>
                <w:b/>
                <w:bCs/>
                <w:sz w:val="20"/>
              </w:rPr>
              <w:t>Inclusion criteria</w:t>
            </w:r>
          </w:p>
        </w:tc>
      </w:tr>
      <w:tr w:rsidR="00946820" w:rsidRPr="00946820" w14:paraId="31598C4D" w14:textId="77777777" w:rsidTr="008E7CD8">
        <w:tc>
          <w:tcPr>
            <w:tcW w:w="9016" w:type="dxa"/>
          </w:tcPr>
          <w:p w14:paraId="60D08824" w14:textId="77777777" w:rsidR="00122FAA" w:rsidRPr="00946820" w:rsidRDefault="00122FAA" w:rsidP="008E7CD8">
            <w:pPr>
              <w:pStyle w:val="ListParagraph"/>
              <w:numPr>
                <w:ilvl w:val="0"/>
                <w:numId w:val="10"/>
              </w:numPr>
              <w:autoSpaceDE w:val="0"/>
              <w:autoSpaceDN w:val="0"/>
              <w:adjustRightInd w:val="0"/>
              <w:spacing w:after="120" w:line="240" w:lineRule="auto"/>
              <w:ind w:left="360" w:hanging="357"/>
              <w:contextualSpacing w:val="0"/>
              <w:rPr>
                <w:rFonts w:eastAsia="TimesNewRoman" w:cs="Arial"/>
                <w:sz w:val="20"/>
              </w:rPr>
            </w:pPr>
            <w:r w:rsidRPr="00946820">
              <w:rPr>
                <w:rFonts w:eastAsia="TimesNewRoman" w:cs="Arial"/>
                <w:sz w:val="20"/>
              </w:rPr>
              <w:t>≥</w:t>
            </w:r>
            <w:r w:rsidRPr="00946820">
              <w:rPr>
                <w:rFonts w:cs="Arial"/>
                <w:sz w:val="20"/>
                <w:lang w:eastAsia="en-GB"/>
              </w:rPr>
              <w:t>18 years of age inclusive at the time of signing the informed consent</w:t>
            </w:r>
          </w:p>
          <w:p w14:paraId="3B03A844" w14:textId="77777777" w:rsidR="00122FAA" w:rsidRPr="00946820" w:rsidRDefault="00122FAA" w:rsidP="008E7CD8">
            <w:pPr>
              <w:pStyle w:val="ListParagraph"/>
              <w:numPr>
                <w:ilvl w:val="0"/>
                <w:numId w:val="10"/>
              </w:numPr>
              <w:autoSpaceDE w:val="0"/>
              <w:autoSpaceDN w:val="0"/>
              <w:adjustRightInd w:val="0"/>
              <w:spacing w:after="120" w:line="240" w:lineRule="auto"/>
              <w:ind w:left="360" w:hanging="357"/>
              <w:contextualSpacing w:val="0"/>
              <w:rPr>
                <w:rFonts w:eastAsia="TimesNewRoman" w:cs="Arial"/>
                <w:sz w:val="20"/>
              </w:rPr>
            </w:pPr>
            <w:r w:rsidRPr="00946820">
              <w:rPr>
                <w:rFonts w:cs="Arial"/>
                <w:sz w:val="20"/>
                <w:lang w:eastAsia="en-GB"/>
              </w:rPr>
              <w:t>A clinical diagnosis of chronic kidney disease and:</w:t>
            </w:r>
          </w:p>
          <w:p w14:paraId="165B14B8" w14:textId="77777777" w:rsidR="00122FAA" w:rsidRPr="00946820" w:rsidRDefault="00122FAA" w:rsidP="008E7CD8">
            <w:pPr>
              <w:pStyle w:val="ListParagraph"/>
              <w:numPr>
                <w:ilvl w:val="0"/>
                <w:numId w:val="11"/>
              </w:numPr>
              <w:autoSpaceDE w:val="0"/>
              <w:autoSpaceDN w:val="0"/>
              <w:adjustRightInd w:val="0"/>
              <w:spacing w:after="120" w:line="240" w:lineRule="auto"/>
              <w:ind w:hanging="357"/>
              <w:contextualSpacing w:val="0"/>
              <w:rPr>
                <w:rFonts w:eastAsia="TimesNewRoman" w:cs="Arial"/>
                <w:sz w:val="20"/>
              </w:rPr>
            </w:pPr>
            <w:r w:rsidRPr="00946820">
              <w:rPr>
                <w:rFonts w:cs="Arial"/>
                <w:sz w:val="20"/>
                <w:lang w:eastAsia="en-GB"/>
              </w:rPr>
              <w:t>eGFR ≥25 but &lt;60 mL/min/1.73 m</w:t>
            </w:r>
            <w:r w:rsidRPr="00946820">
              <w:rPr>
                <w:rFonts w:cs="Arial"/>
                <w:sz w:val="20"/>
                <w:vertAlign w:val="superscript"/>
                <w:lang w:eastAsia="en-GB"/>
              </w:rPr>
              <w:t>2</w:t>
            </w:r>
            <w:r w:rsidRPr="00946820">
              <w:rPr>
                <w:rFonts w:cs="Arial"/>
                <w:sz w:val="20"/>
                <w:lang w:eastAsia="en-GB"/>
              </w:rPr>
              <w:t xml:space="preserve"> and UACR of ≥200 but &lt;500 mg/g at </w:t>
            </w:r>
            <w:proofErr w:type="spellStart"/>
            <w:r w:rsidRPr="00946820">
              <w:rPr>
                <w:rFonts w:cs="Arial"/>
                <w:sz w:val="20"/>
                <w:lang w:eastAsia="en-GB"/>
              </w:rPr>
              <w:t>screening,</w:t>
            </w:r>
            <w:r w:rsidRPr="00946820">
              <w:rPr>
                <w:rFonts w:cs="Arial"/>
                <w:sz w:val="20"/>
                <w:vertAlign w:val="superscript"/>
                <w:lang w:eastAsia="en-GB"/>
              </w:rPr>
              <w:t>a</w:t>
            </w:r>
            <w:proofErr w:type="spellEnd"/>
            <w:r w:rsidRPr="00946820">
              <w:rPr>
                <w:rFonts w:cs="Arial"/>
                <w:sz w:val="20"/>
                <w:lang w:eastAsia="en-GB"/>
              </w:rPr>
              <w:t xml:space="preserve"> or eGFR ≥25 but &lt;90 mL/min/1.73 m</w:t>
            </w:r>
            <w:r w:rsidRPr="00946820">
              <w:rPr>
                <w:rFonts w:cs="Arial"/>
                <w:sz w:val="20"/>
                <w:vertAlign w:val="superscript"/>
                <w:lang w:eastAsia="en-GB"/>
              </w:rPr>
              <w:t>2</w:t>
            </w:r>
            <w:r w:rsidRPr="00946820">
              <w:rPr>
                <w:rFonts w:cs="Arial"/>
                <w:sz w:val="20"/>
                <w:lang w:eastAsia="en-GB"/>
              </w:rPr>
              <w:t xml:space="preserve"> and UACR of ≥500 but ≤3500 mg/g at screening, and</w:t>
            </w:r>
          </w:p>
          <w:p w14:paraId="3F368C6B" w14:textId="77777777" w:rsidR="00122FAA" w:rsidRPr="00946820" w:rsidRDefault="00122FAA" w:rsidP="008E7CD8">
            <w:pPr>
              <w:pStyle w:val="ListParagraph"/>
              <w:numPr>
                <w:ilvl w:val="0"/>
                <w:numId w:val="11"/>
              </w:numPr>
              <w:autoSpaceDE w:val="0"/>
              <w:autoSpaceDN w:val="0"/>
              <w:adjustRightInd w:val="0"/>
              <w:spacing w:after="120" w:line="240" w:lineRule="auto"/>
              <w:ind w:hanging="357"/>
              <w:contextualSpacing w:val="0"/>
              <w:rPr>
                <w:rFonts w:eastAsia="TimesNewRoman"/>
                <w:sz w:val="20"/>
              </w:rPr>
            </w:pPr>
            <w:r w:rsidRPr="00946820">
              <w:rPr>
                <w:rFonts w:cs="Arial"/>
                <w:sz w:val="20"/>
                <w:lang w:eastAsia="en-GB"/>
              </w:rPr>
              <w:t>Documentation of albuminuria/</w:t>
            </w:r>
            <w:proofErr w:type="spellStart"/>
            <w:r w:rsidRPr="00946820">
              <w:rPr>
                <w:rFonts w:cs="Arial"/>
                <w:sz w:val="20"/>
                <w:lang w:eastAsia="en-GB"/>
              </w:rPr>
              <w:t>proteinuria</w:t>
            </w:r>
            <w:r w:rsidRPr="00946820">
              <w:rPr>
                <w:rFonts w:cs="Arial"/>
                <w:sz w:val="20"/>
                <w:vertAlign w:val="superscript"/>
                <w:lang w:eastAsia="en-GB"/>
              </w:rPr>
              <w:t>b</w:t>
            </w:r>
            <w:proofErr w:type="spellEnd"/>
            <w:r w:rsidRPr="00946820">
              <w:rPr>
                <w:rFonts w:cs="Arial"/>
                <w:sz w:val="20"/>
                <w:lang w:eastAsia="en-GB"/>
              </w:rPr>
              <w:t xml:space="preserve"> in the patient’s medical records at least 3 months prior to screening. If no value is available prior to pre-screening, the pre-screening can be used to identify </w:t>
            </w:r>
            <w:proofErr w:type="gramStart"/>
            <w:r w:rsidRPr="00946820">
              <w:rPr>
                <w:rFonts w:cs="Arial"/>
                <w:sz w:val="20"/>
                <w:lang w:eastAsia="en-GB"/>
              </w:rPr>
              <w:t>patients</w:t>
            </w:r>
            <w:proofErr w:type="gramEnd"/>
          </w:p>
          <w:p w14:paraId="2AB5B9D7" w14:textId="77777777" w:rsidR="00122FAA" w:rsidRPr="00946820" w:rsidRDefault="00122FAA" w:rsidP="008E7CD8">
            <w:pPr>
              <w:pStyle w:val="ListParagraph"/>
              <w:numPr>
                <w:ilvl w:val="0"/>
                <w:numId w:val="12"/>
              </w:numPr>
              <w:spacing w:after="120" w:line="240" w:lineRule="auto"/>
              <w:ind w:hanging="357"/>
              <w:contextualSpacing w:val="0"/>
              <w:rPr>
                <w:rFonts w:eastAsia="TimesNewRoman"/>
                <w:sz w:val="20"/>
              </w:rPr>
            </w:pPr>
            <w:r w:rsidRPr="00946820">
              <w:rPr>
                <w:rFonts w:eastAsia="TimesNewRoman"/>
                <w:sz w:val="20"/>
              </w:rPr>
              <w:t xml:space="preserve">Stable and maximum tolerated labelled dose of an ACEI or ARB for at least 4 weeks prior to screening as documented in the patient’s medical </w:t>
            </w:r>
            <w:proofErr w:type="gramStart"/>
            <w:r w:rsidRPr="00946820">
              <w:rPr>
                <w:rFonts w:eastAsia="TimesNewRoman"/>
                <w:sz w:val="20"/>
              </w:rPr>
              <w:t>records</w:t>
            </w:r>
            <w:proofErr w:type="gramEnd"/>
          </w:p>
          <w:p w14:paraId="18A74633" w14:textId="77777777" w:rsidR="00122FAA" w:rsidRPr="00946820" w:rsidRDefault="00122FAA" w:rsidP="008E7CD8">
            <w:pPr>
              <w:pStyle w:val="ListParagraph"/>
              <w:numPr>
                <w:ilvl w:val="0"/>
                <w:numId w:val="12"/>
              </w:numPr>
              <w:spacing w:after="120" w:line="240" w:lineRule="auto"/>
              <w:ind w:hanging="357"/>
              <w:contextualSpacing w:val="0"/>
              <w:rPr>
                <w:rFonts w:eastAsia="TimesNewRoman"/>
                <w:sz w:val="20"/>
              </w:rPr>
            </w:pPr>
            <w:r w:rsidRPr="00946820">
              <w:rPr>
                <w:rFonts w:eastAsia="TimesNewRoman"/>
                <w:sz w:val="20"/>
              </w:rPr>
              <w:t>Serum potassium ≤4.8 mmol/L at screening</w:t>
            </w:r>
          </w:p>
          <w:p w14:paraId="643CC4E1" w14:textId="77777777" w:rsidR="00122FAA" w:rsidRPr="00946820" w:rsidRDefault="00122FAA" w:rsidP="008E7CD8">
            <w:pPr>
              <w:pStyle w:val="ListParagraph"/>
              <w:numPr>
                <w:ilvl w:val="0"/>
                <w:numId w:val="12"/>
              </w:numPr>
              <w:spacing w:after="120" w:line="240" w:lineRule="auto"/>
              <w:ind w:hanging="357"/>
              <w:contextualSpacing w:val="0"/>
              <w:rPr>
                <w:rFonts w:eastAsia="TimesNewRoman"/>
                <w:sz w:val="20"/>
              </w:rPr>
            </w:pPr>
            <w:r w:rsidRPr="00946820">
              <w:rPr>
                <w:rFonts w:eastAsia="TimesNewRoman"/>
                <w:sz w:val="20"/>
              </w:rPr>
              <w:t xml:space="preserve">Male and/or female; women of childbearing potential can only be included in the study if a pregnancy test is negative at the screening visit and if they agree to use adequate contraception during the </w:t>
            </w:r>
            <w:proofErr w:type="gramStart"/>
            <w:r w:rsidRPr="00946820">
              <w:rPr>
                <w:rFonts w:eastAsia="TimesNewRoman"/>
                <w:sz w:val="20"/>
              </w:rPr>
              <w:t>study</w:t>
            </w:r>
            <w:proofErr w:type="gramEnd"/>
          </w:p>
          <w:p w14:paraId="0A59C7FB" w14:textId="77777777" w:rsidR="00122FAA" w:rsidRPr="00946820" w:rsidRDefault="00122FAA" w:rsidP="008E7CD8">
            <w:pPr>
              <w:pStyle w:val="ListParagraph"/>
              <w:numPr>
                <w:ilvl w:val="0"/>
                <w:numId w:val="12"/>
              </w:numPr>
              <w:spacing w:after="120" w:line="240" w:lineRule="auto"/>
              <w:ind w:hanging="357"/>
              <w:contextualSpacing w:val="0"/>
              <w:rPr>
                <w:rFonts w:eastAsia="TimesNewRoman"/>
                <w:sz w:val="20"/>
              </w:rPr>
            </w:pPr>
            <w:r w:rsidRPr="00946820">
              <w:rPr>
                <w:rFonts w:eastAsia="TimesNewRoman"/>
                <w:sz w:val="20"/>
              </w:rPr>
              <w:t>Capable of giving signed informed consent</w:t>
            </w:r>
          </w:p>
        </w:tc>
      </w:tr>
      <w:tr w:rsidR="00946820" w:rsidRPr="00946820" w14:paraId="5ECFBDFA" w14:textId="77777777" w:rsidTr="008E7CD8">
        <w:tc>
          <w:tcPr>
            <w:tcW w:w="9016" w:type="dxa"/>
            <w:tcBorders>
              <w:bottom w:val="nil"/>
            </w:tcBorders>
          </w:tcPr>
          <w:p w14:paraId="53682E94" w14:textId="77777777" w:rsidR="00122FAA" w:rsidRPr="00946820" w:rsidRDefault="00122FAA" w:rsidP="008E7CD8">
            <w:pPr>
              <w:spacing w:after="120" w:line="240" w:lineRule="auto"/>
              <w:rPr>
                <w:rFonts w:eastAsia="TimesNewRoman"/>
                <w:b/>
                <w:bCs/>
                <w:sz w:val="20"/>
              </w:rPr>
            </w:pPr>
            <w:r w:rsidRPr="00946820">
              <w:rPr>
                <w:rFonts w:eastAsia="TimesNewRoman"/>
                <w:b/>
                <w:bCs/>
                <w:sz w:val="20"/>
              </w:rPr>
              <w:t>Exclusion criteria</w:t>
            </w:r>
          </w:p>
        </w:tc>
      </w:tr>
      <w:tr w:rsidR="00946820" w:rsidRPr="00946820" w14:paraId="22DA51C3" w14:textId="77777777" w:rsidTr="008E7CD8">
        <w:tc>
          <w:tcPr>
            <w:tcW w:w="9016" w:type="dxa"/>
            <w:tcBorders>
              <w:top w:val="nil"/>
              <w:bottom w:val="nil"/>
            </w:tcBorders>
          </w:tcPr>
          <w:p w14:paraId="62B81455"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Established diagnosis of type 1 or 2 diabetes mellitus, or HbA1c ≥6.5% (48 mmol/mol)</w:t>
            </w:r>
          </w:p>
          <w:p w14:paraId="4AF0EC07"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Autosomal dominant or autosomal recessive polycystic kidney disease</w:t>
            </w:r>
          </w:p>
          <w:p w14:paraId="179B98A5"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 xml:space="preserve">Lupus nephritis or ANCA-associated vasculitis or any other primary or secondary kidney disease requiring immunosuppressive therapy within 6 months prior to </w:t>
            </w:r>
            <w:proofErr w:type="gramStart"/>
            <w:r w:rsidRPr="00946820">
              <w:rPr>
                <w:rFonts w:cs="Arial"/>
                <w:sz w:val="20"/>
                <w:lang w:eastAsia="en-GB"/>
              </w:rPr>
              <w:t>screening</w:t>
            </w:r>
            <w:proofErr w:type="gramEnd"/>
          </w:p>
          <w:p w14:paraId="473BAC16"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History of organ transplantation</w:t>
            </w:r>
          </w:p>
          <w:p w14:paraId="5745A008"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 xml:space="preserve">Acute kidney injury requiring dialysis within 6 months prior to </w:t>
            </w:r>
            <w:proofErr w:type="gramStart"/>
            <w:r w:rsidRPr="00946820">
              <w:rPr>
                <w:rFonts w:cs="Arial"/>
                <w:sz w:val="20"/>
                <w:lang w:eastAsia="en-GB"/>
              </w:rPr>
              <w:t>screening</w:t>
            </w:r>
            <w:proofErr w:type="gramEnd"/>
          </w:p>
          <w:p w14:paraId="25193D28"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 xml:space="preserve">Uncontrolled arterial hypertension with mean sitting systolic blood pressure ≥160 mmHg, mean sitting diastolic blood pressure ≥100 mmHg at </w:t>
            </w:r>
            <w:proofErr w:type="gramStart"/>
            <w:r w:rsidRPr="00946820">
              <w:rPr>
                <w:rFonts w:cs="Arial"/>
                <w:sz w:val="20"/>
                <w:lang w:eastAsia="en-GB"/>
              </w:rPr>
              <w:t>screening</w:t>
            </w:r>
            <w:proofErr w:type="gramEnd"/>
          </w:p>
          <w:p w14:paraId="544BF0BC"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 xml:space="preserve">Symptomatic heart failure with reduced ejection fraction with class 1A indication for MRAs </w:t>
            </w:r>
          </w:p>
          <w:p w14:paraId="005F47E6"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 xml:space="preserve">UACR &gt;3500 mg/g at the screening </w:t>
            </w:r>
            <w:proofErr w:type="spellStart"/>
            <w:r w:rsidRPr="00946820">
              <w:rPr>
                <w:rFonts w:cs="Arial"/>
                <w:sz w:val="20"/>
                <w:lang w:eastAsia="en-GB"/>
              </w:rPr>
              <w:t>visit</w:t>
            </w:r>
            <w:r w:rsidRPr="00946820">
              <w:rPr>
                <w:rFonts w:cs="Arial"/>
                <w:sz w:val="20"/>
                <w:vertAlign w:val="superscript"/>
                <w:lang w:eastAsia="en-GB"/>
              </w:rPr>
              <w:t>c</w:t>
            </w:r>
            <w:proofErr w:type="spellEnd"/>
          </w:p>
          <w:p w14:paraId="6255EFBC" w14:textId="11490C99"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Cardiovascular event within 3 months prior to screening (heart failure decompensation, myocardial infarction, stroke, transient ischemic attack, pulmonary embolism, elective coronary artery bypass grafting</w:t>
            </w:r>
            <w:r w:rsidR="00F34FD3">
              <w:rPr>
                <w:rFonts w:cs="Arial"/>
                <w:sz w:val="20"/>
                <w:lang w:eastAsia="en-GB"/>
              </w:rPr>
              <w:t>)</w:t>
            </w:r>
            <w:r w:rsidRPr="00946820">
              <w:rPr>
                <w:rFonts w:cs="Arial"/>
                <w:sz w:val="20"/>
                <w:lang w:eastAsia="en-GB"/>
              </w:rPr>
              <w:t xml:space="preserve"> or elective percutaneous coronary intervention within 1 month prior to screening</w:t>
            </w:r>
          </w:p>
          <w:p w14:paraId="15DAED72"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Known hypersensitivity to the study treatment (active treatment or excipients)</w:t>
            </w:r>
          </w:p>
          <w:p w14:paraId="0AD3F0BB"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Addison’s disease</w:t>
            </w:r>
          </w:p>
          <w:p w14:paraId="7FC6DFE4"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Hepatic insufficiency classified as Child-Pugh C</w:t>
            </w:r>
          </w:p>
          <w:p w14:paraId="0B88233F"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 xml:space="preserve">Concomitant therapy with eplerenone, spironolactone, </w:t>
            </w:r>
            <w:proofErr w:type="spellStart"/>
            <w:r w:rsidRPr="00946820">
              <w:rPr>
                <w:rFonts w:cs="Arial"/>
                <w:sz w:val="20"/>
                <w:lang w:eastAsia="en-GB"/>
              </w:rPr>
              <w:t>esaxerenone</w:t>
            </w:r>
            <w:proofErr w:type="spellEnd"/>
            <w:r w:rsidRPr="00946820">
              <w:rPr>
                <w:rFonts w:cs="Arial"/>
                <w:sz w:val="20"/>
                <w:lang w:eastAsia="en-GB"/>
              </w:rPr>
              <w:t xml:space="preserve">, any renin inhibitor, sacubitril/valsartan combination, or potassium-sparing diuretic which cannot be discontinued at least 4 weeks prior to the screening </w:t>
            </w:r>
            <w:proofErr w:type="gramStart"/>
            <w:r w:rsidRPr="00946820">
              <w:rPr>
                <w:rFonts w:cs="Arial"/>
                <w:sz w:val="20"/>
                <w:lang w:eastAsia="en-GB"/>
              </w:rPr>
              <w:t>visit</w:t>
            </w:r>
            <w:proofErr w:type="gramEnd"/>
          </w:p>
          <w:p w14:paraId="00BCCD48" w14:textId="77777777" w:rsidR="00122FAA" w:rsidRPr="00946820" w:rsidRDefault="00122FAA" w:rsidP="008E7CD8">
            <w:pPr>
              <w:pStyle w:val="ListParagraph"/>
              <w:numPr>
                <w:ilvl w:val="0"/>
                <w:numId w:val="13"/>
              </w:numPr>
              <w:autoSpaceDE w:val="0"/>
              <w:autoSpaceDN w:val="0"/>
              <w:adjustRightInd w:val="0"/>
              <w:spacing w:after="120" w:line="240" w:lineRule="auto"/>
              <w:ind w:left="357" w:hanging="357"/>
              <w:contextualSpacing w:val="0"/>
              <w:rPr>
                <w:rFonts w:cs="Arial"/>
                <w:sz w:val="20"/>
                <w:lang w:eastAsia="en-GB"/>
              </w:rPr>
            </w:pPr>
            <w:r w:rsidRPr="00946820">
              <w:rPr>
                <w:rFonts w:cs="Arial"/>
                <w:sz w:val="20"/>
                <w:lang w:eastAsia="en-GB"/>
              </w:rPr>
              <w:t xml:space="preserve">Concomitant therapy with both ACEI and ARBs in case one of those cannot be discontinued at least 4 weeks prior to the screening </w:t>
            </w:r>
            <w:proofErr w:type="gramStart"/>
            <w:r w:rsidRPr="00946820">
              <w:rPr>
                <w:rFonts w:cs="Arial"/>
                <w:sz w:val="20"/>
                <w:lang w:eastAsia="en-GB"/>
              </w:rPr>
              <w:t>visit</w:t>
            </w:r>
            <w:proofErr w:type="gramEnd"/>
          </w:p>
          <w:p w14:paraId="57BDAE73" w14:textId="43B2677A" w:rsidR="00122FAA" w:rsidRPr="00946820" w:rsidRDefault="00122FAA" w:rsidP="006313C5">
            <w:pPr>
              <w:pStyle w:val="ListParagraph"/>
              <w:numPr>
                <w:ilvl w:val="0"/>
                <w:numId w:val="13"/>
              </w:numPr>
              <w:pBdr>
                <w:bottom w:val="single" w:sz="4" w:space="1" w:color="auto"/>
              </w:pBdr>
              <w:autoSpaceDE w:val="0"/>
              <w:autoSpaceDN w:val="0"/>
              <w:adjustRightInd w:val="0"/>
              <w:spacing w:after="120" w:line="240" w:lineRule="auto"/>
              <w:ind w:left="357" w:hanging="357"/>
              <w:contextualSpacing w:val="0"/>
              <w:rPr>
                <w:rFonts w:eastAsia="TimesNewRoman" w:cs="Arial"/>
                <w:sz w:val="20"/>
              </w:rPr>
            </w:pPr>
            <w:r w:rsidRPr="00946820">
              <w:rPr>
                <w:rFonts w:cs="Arial"/>
                <w:sz w:val="20"/>
                <w:lang w:eastAsia="en-GB"/>
              </w:rPr>
              <w:t>Concomitant therapy with potent CYP3A4 inhibitors or moderate and potent inducers (to be stopped at least 7 days before randomi</w:t>
            </w:r>
            <w:r w:rsidR="002C28F4" w:rsidRPr="00946820">
              <w:rPr>
                <w:rFonts w:cs="Arial"/>
                <w:sz w:val="20"/>
                <w:lang w:eastAsia="en-GB"/>
              </w:rPr>
              <w:t>z</w:t>
            </w:r>
            <w:r w:rsidRPr="00946820">
              <w:rPr>
                <w:rFonts w:cs="Arial"/>
                <w:sz w:val="20"/>
                <w:lang w:eastAsia="en-GB"/>
              </w:rPr>
              <w:t>ation)</w:t>
            </w:r>
          </w:p>
        </w:tc>
      </w:tr>
    </w:tbl>
    <w:p w14:paraId="307D7CF7" w14:textId="648DF7EB" w:rsidR="00122FAA" w:rsidRPr="00946820" w:rsidRDefault="00122FAA" w:rsidP="00C029C0">
      <w:pPr>
        <w:pStyle w:val="Tablefooter"/>
        <w:rPr>
          <w:rFonts w:eastAsia="TimesNewRoman"/>
        </w:rPr>
      </w:pPr>
      <w:proofErr w:type="spellStart"/>
      <w:r w:rsidRPr="00946820">
        <w:rPr>
          <w:vertAlign w:val="superscript"/>
          <w:lang w:eastAsia="en-GB"/>
        </w:rPr>
        <w:t>a</w:t>
      </w:r>
      <w:r w:rsidRPr="00946820">
        <w:rPr>
          <w:lang w:eastAsia="en-GB"/>
        </w:rPr>
        <w:t>Capped</w:t>
      </w:r>
      <w:proofErr w:type="spellEnd"/>
      <w:r w:rsidRPr="00946820">
        <w:rPr>
          <w:lang w:eastAsia="en-GB"/>
        </w:rPr>
        <w:t xml:space="preserve"> at approximately 10% of the total population. </w:t>
      </w:r>
      <w:proofErr w:type="spellStart"/>
      <w:r w:rsidRPr="00946820">
        <w:rPr>
          <w:vertAlign w:val="superscript"/>
          <w:lang w:eastAsia="en-GB"/>
        </w:rPr>
        <w:t>b</w:t>
      </w:r>
      <w:r w:rsidRPr="00946820">
        <w:rPr>
          <w:lang w:eastAsia="en-GB"/>
        </w:rPr>
        <w:t>Quantitative</w:t>
      </w:r>
      <w:proofErr w:type="spellEnd"/>
      <w:r w:rsidRPr="00946820">
        <w:rPr>
          <w:lang w:eastAsia="en-GB"/>
        </w:rPr>
        <w:t xml:space="preserve"> or semiquantitative measurement documented in the medical records. </w:t>
      </w:r>
      <w:proofErr w:type="spellStart"/>
      <w:r w:rsidRPr="00946820">
        <w:rPr>
          <w:vertAlign w:val="superscript"/>
          <w:lang w:eastAsia="en-GB"/>
        </w:rPr>
        <w:t>c</w:t>
      </w:r>
      <w:r w:rsidRPr="00946820">
        <w:rPr>
          <w:lang w:eastAsia="en-GB"/>
        </w:rPr>
        <w:t>One</w:t>
      </w:r>
      <w:proofErr w:type="spellEnd"/>
      <w:r w:rsidRPr="00946820">
        <w:rPr>
          <w:lang w:eastAsia="en-GB"/>
        </w:rPr>
        <w:t xml:space="preserve"> re-assessment is allowed in case UACR is &gt;3500 mg/g in one of the three urine samples collected at the screening visit.</w:t>
      </w:r>
      <w:r w:rsidR="006313C5" w:rsidRPr="00946820">
        <w:rPr>
          <w:rFonts w:eastAsia="TimesNewRoman"/>
        </w:rPr>
        <w:br/>
      </w:r>
      <w:r w:rsidRPr="00946820">
        <w:rPr>
          <w:rFonts w:eastAsia="TimesNewRoman"/>
        </w:rPr>
        <w:lastRenderedPageBreak/>
        <w:t xml:space="preserve">ACEI, angiotensin converting enzyme inhibitor; ANCA, </w:t>
      </w:r>
      <w:r w:rsidRPr="00946820">
        <w:rPr>
          <w:shd w:val="clear" w:color="auto" w:fill="FFFFFF"/>
        </w:rPr>
        <w:t>antineutrophil cytoplasmic antibody;</w:t>
      </w:r>
      <w:r w:rsidRPr="00946820">
        <w:rPr>
          <w:rFonts w:eastAsia="TimesNewRoman"/>
        </w:rPr>
        <w:t xml:space="preserve"> ARB, angiotensin receptor blocker; CYP3A4, </w:t>
      </w:r>
      <w:r w:rsidRPr="00946820">
        <w:rPr>
          <w:shd w:val="clear" w:color="auto" w:fill="FFFFFF"/>
        </w:rPr>
        <w:t xml:space="preserve">cytochrome P450 3A4; </w:t>
      </w:r>
      <w:r w:rsidRPr="00946820">
        <w:rPr>
          <w:rFonts w:eastAsia="TimesNewRoman"/>
        </w:rPr>
        <w:t>eGFR, estimated glomerular filtration rate; HbA1c,</w:t>
      </w:r>
      <w:r w:rsidRPr="00946820">
        <w:t xml:space="preserve"> glycosylated haemoglobin;</w:t>
      </w:r>
      <w:r w:rsidRPr="00946820">
        <w:rPr>
          <w:rFonts w:eastAsia="TimesNewRoman"/>
        </w:rPr>
        <w:t xml:space="preserve"> MRA, </w:t>
      </w:r>
      <w:r w:rsidRPr="00946820">
        <w:rPr>
          <w:lang w:eastAsia="en-GB"/>
        </w:rPr>
        <w:t xml:space="preserve">mineralocorticoid receptor antagonist; </w:t>
      </w:r>
      <w:r w:rsidRPr="00946820">
        <w:rPr>
          <w:rFonts w:eastAsia="TimesNewRoman"/>
        </w:rPr>
        <w:t>UACR, urinary albumin/creatinine ratio.</w:t>
      </w:r>
    </w:p>
    <w:p w14:paraId="6A23FEF1" w14:textId="77777777" w:rsidR="00504D58" w:rsidRPr="00946820" w:rsidRDefault="00504D58" w:rsidP="00014F31">
      <w:pPr>
        <w:pStyle w:val="Heading1"/>
        <w:rPr>
          <w:lang w:eastAsia="en-GB"/>
        </w:rPr>
        <w:sectPr w:rsidR="00504D58" w:rsidRPr="00946820" w:rsidSect="00AC6E47">
          <w:pgSz w:w="11906" w:h="16838" w:code="9"/>
          <w:pgMar w:top="1440" w:right="1440" w:bottom="1440" w:left="1440" w:header="706" w:footer="706" w:gutter="0"/>
          <w:cols w:space="720"/>
          <w:docGrid w:linePitch="326"/>
        </w:sectPr>
      </w:pPr>
    </w:p>
    <w:p w14:paraId="5EDAB150" w14:textId="77777777" w:rsidR="00504D58" w:rsidRPr="00946820" w:rsidRDefault="00504D58" w:rsidP="00C029C0">
      <w:pPr>
        <w:pStyle w:val="Figuretablelegend"/>
      </w:pPr>
      <w:r w:rsidRPr="00946820">
        <w:lastRenderedPageBreak/>
        <w:t>Table S2. Disposition: End of screening (all enrolled participants)</w:t>
      </w:r>
    </w:p>
    <w:tbl>
      <w:tblPr>
        <w:tblW w:w="5000" w:type="pct"/>
        <w:tblLook w:val="04A0" w:firstRow="1" w:lastRow="0" w:firstColumn="1" w:lastColumn="0" w:noHBand="0" w:noVBand="1"/>
      </w:tblPr>
      <w:tblGrid>
        <w:gridCol w:w="5867"/>
        <w:gridCol w:w="3159"/>
      </w:tblGrid>
      <w:tr w:rsidR="00946820" w:rsidRPr="00946820" w14:paraId="70D72D5E" w14:textId="77777777" w:rsidTr="00D55946">
        <w:trPr>
          <w:trHeight w:val="288"/>
        </w:trPr>
        <w:tc>
          <w:tcPr>
            <w:tcW w:w="3250" w:type="pct"/>
            <w:tcBorders>
              <w:top w:val="single" w:sz="4" w:space="0" w:color="auto"/>
              <w:bottom w:val="single" w:sz="4" w:space="0" w:color="auto"/>
            </w:tcBorders>
            <w:shd w:val="clear" w:color="auto" w:fill="auto"/>
            <w:noWrap/>
            <w:vAlign w:val="bottom"/>
          </w:tcPr>
          <w:p w14:paraId="06D14566" w14:textId="77777777" w:rsidR="00504D58" w:rsidRPr="00946820" w:rsidRDefault="00504D58" w:rsidP="008E7CD8">
            <w:pPr>
              <w:pStyle w:val="Tabletext"/>
              <w:rPr>
                <w:b/>
                <w:bCs/>
                <w:lang w:eastAsia="en-GB"/>
              </w:rPr>
            </w:pPr>
            <w:r w:rsidRPr="00946820">
              <w:rPr>
                <w:b/>
                <w:bCs/>
                <w:lang w:eastAsia="en-GB"/>
              </w:rPr>
              <w:t>Disposition</w:t>
            </w:r>
          </w:p>
        </w:tc>
        <w:tc>
          <w:tcPr>
            <w:tcW w:w="1750" w:type="pct"/>
            <w:tcBorders>
              <w:top w:val="single" w:sz="4" w:space="0" w:color="auto"/>
              <w:bottom w:val="single" w:sz="4" w:space="0" w:color="auto"/>
            </w:tcBorders>
            <w:vAlign w:val="center"/>
          </w:tcPr>
          <w:p w14:paraId="25600CC8" w14:textId="77777777" w:rsidR="00504D58" w:rsidRPr="00946820" w:rsidRDefault="00504D58" w:rsidP="00D55946">
            <w:pPr>
              <w:pStyle w:val="Tabletext"/>
              <w:jc w:val="center"/>
              <w:rPr>
                <w:b/>
                <w:bCs/>
              </w:rPr>
            </w:pPr>
            <w:r w:rsidRPr="00946820">
              <w:rPr>
                <w:b/>
                <w:bCs/>
                <w:i/>
                <w:iCs/>
              </w:rPr>
              <w:t xml:space="preserve">N = </w:t>
            </w:r>
            <w:r w:rsidRPr="00946820">
              <w:rPr>
                <w:b/>
                <w:bCs/>
              </w:rPr>
              <w:t>3231 (100%)</w:t>
            </w:r>
          </w:p>
        </w:tc>
      </w:tr>
      <w:tr w:rsidR="00946820" w:rsidRPr="00946820" w14:paraId="3BEB88E9" w14:textId="77777777" w:rsidTr="00D55946">
        <w:trPr>
          <w:trHeight w:val="288"/>
        </w:trPr>
        <w:tc>
          <w:tcPr>
            <w:tcW w:w="3250" w:type="pct"/>
            <w:tcBorders>
              <w:top w:val="single" w:sz="4" w:space="0" w:color="auto"/>
            </w:tcBorders>
            <w:shd w:val="clear" w:color="auto" w:fill="auto"/>
            <w:noWrap/>
            <w:vAlign w:val="center"/>
            <w:hideMark/>
          </w:tcPr>
          <w:p w14:paraId="09F471C1" w14:textId="77777777" w:rsidR="00504D58" w:rsidRPr="00946820" w:rsidRDefault="00504D58" w:rsidP="008E7CD8">
            <w:pPr>
              <w:pStyle w:val="Tabletext"/>
              <w:rPr>
                <w:lang w:eastAsia="en-GB"/>
              </w:rPr>
            </w:pPr>
            <w:r w:rsidRPr="00946820">
              <w:rPr>
                <w:lang w:eastAsia="en-GB"/>
              </w:rPr>
              <w:t>Completed screening</w:t>
            </w:r>
          </w:p>
        </w:tc>
        <w:tc>
          <w:tcPr>
            <w:tcW w:w="1750" w:type="pct"/>
            <w:tcBorders>
              <w:top w:val="single" w:sz="4" w:space="0" w:color="auto"/>
            </w:tcBorders>
            <w:vAlign w:val="center"/>
          </w:tcPr>
          <w:p w14:paraId="01BC9D4F" w14:textId="77777777" w:rsidR="00504D58" w:rsidRPr="00946820" w:rsidRDefault="00504D58" w:rsidP="00D55946">
            <w:pPr>
              <w:pStyle w:val="Tabletext"/>
              <w:jc w:val="center"/>
              <w:rPr>
                <w:lang w:eastAsia="en-GB"/>
              </w:rPr>
            </w:pPr>
            <w:r w:rsidRPr="00946820">
              <w:t>1584 (49.0%)</w:t>
            </w:r>
          </w:p>
        </w:tc>
      </w:tr>
      <w:tr w:rsidR="00946820" w:rsidRPr="00946820" w14:paraId="3674CFFF" w14:textId="77777777" w:rsidTr="00D55946">
        <w:trPr>
          <w:trHeight w:val="288"/>
        </w:trPr>
        <w:tc>
          <w:tcPr>
            <w:tcW w:w="3250" w:type="pct"/>
            <w:shd w:val="clear" w:color="auto" w:fill="auto"/>
            <w:noWrap/>
            <w:vAlign w:val="center"/>
          </w:tcPr>
          <w:p w14:paraId="55F028BD" w14:textId="77777777" w:rsidR="00504D58" w:rsidRPr="00946820" w:rsidRDefault="00504D58" w:rsidP="008E7CD8">
            <w:pPr>
              <w:pStyle w:val="Tabletext"/>
              <w:rPr>
                <w:lang w:eastAsia="en-GB"/>
              </w:rPr>
            </w:pPr>
            <w:r w:rsidRPr="00946820">
              <w:rPr>
                <w:lang w:eastAsia="en-GB"/>
              </w:rPr>
              <w:t>Did not complete screening</w:t>
            </w:r>
          </w:p>
        </w:tc>
        <w:tc>
          <w:tcPr>
            <w:tcW w:w="1750" w:type="pct"/>
            <w:vAlign w:val="center"/>
          </w:tcPr>
          <w:p w14:paraId="7957C02F" w14:textId="77777777" w:rsidR="00504D58" w:rsidRPr="00946820" w:rsidRDefault="00504D58" w:rsidP="00D55946">
            <w:pPr>
              <w:pStyle w:val="Tabletext"/>
              <w:jc w:val="center"/>
              <w:rPr>
                <w:lang w:eastAsia="en-GB"/>
              </w:rPr>
            </w:pPr>
            <w:r w:rsidRPr="00946820">
              <w:rPr>
                <w:lang w:eastAsia="en-GB"/>
              </w:rPr>
              <w:t>1647 (51.0%)</w:t>
            </w:r>
          </w:p>
        </w:tc>
      </w:tr>
      <w:tr w:rsidR="00946820" w:rsidRPr="00946820" w14:paraId="311E3C8B" w14:textId="77777777" w:rsidTr="00D55946">
        <w:trPr>
          <w:trHeight w:val="288"/>
        </w:trPr>
        <w:tc>
          <w:tcPr>
            <w:tcW w:w="3250" w:type="pct"/>
            <w:shd w:val="clear" w:color="auto" w:fill="auto"/>
            <w:noWrap/>
            <w:vAlign w:val="center"/>
          </w:tcPr>
          <w:p w14:paraId="3A5C4C78" w14:textId="77777777" w:rsidR="00504D58" w:rsidRPr="00946820" w:rsidRDefault="00504D58" w:rsidP="00D55946">
            <w:pPr>
              <w:pStyle w:val="Tabletext"/>
              <w:ind w:left="283"/>
              <w:rPr>
                <w:lang w:eastAsia="en-GB"/>
              </w:rPr>
            </w:pPr>
            <w:r w:rsidRPr="00946820">
              <w:rPr>
                <w:lang w:eastAsia="en-GB"/>
              </w:rPr>
              <w:t>Primary reason</w:t>
            </w:r>
          </w:p>
        </w:tc>
        <w:tc>
          <w:tcPr>
            <w:tcW w:w="1750" w:type="pct"/>
            <w:vAlign w:val="center"/>
          </w:tcPr>
          <w:p w14:paraId="01EE617A" w14:textId="77777777" w:rsidR="00504D58" w:rsidRPr="00946820" w:rsidRDefault="00504D58" w:rsidP="00D55946">
            <w:pPr>
              <w:pStyle w:val="Tabletext"/>
              <w:jc w:val="center"/>
              <w:rPr>
                <w:lang w:eastAsia="en-GB"/>
              </w:rPr>
            </w:pPr>
          </w:p>
        </w:tc>
      </w:tr>
      <w:tr w:rsidR="00946820" w:rsidRPr="00946820" w14:paraId="70A1DA2B" w14:textId="77777777" w:rsidTr="00D55946">
        <w:trPr>
          <w:trHeight w:val="288"/>
        </w:trPr>
        <w:tc>
          <w:tcPr>
            <w:tcW w:w="3250" w:type="pct"/>
            <w:shd w:val="clear" w:color="auto" w:fill="auto"/>
            <w:noWrap/>
            <w:vAlign w:val="center"/>
          </w:tcPr>
          <w:p w14:paraId="70057551" w14:textId="77777777" w:rsidR="00504D58" w:rsidRPr="00946820" w:rsidRDefault="00504D58" w:rsidP="00D55946">
            <w:pPr>
              <w:pStyle w:val="Tabletext"/>
              <w:ind w:left="567"/>
              <w:rPr>
                <w:lang w:eastAsia="en-GB"/>
              </w:rPr>
            </w:pPr>
            <w:r w:rsidRPr="00946820">
              <w:rPr>
                <w:lang w:eastAsia="en-GB"/>
              </w:rPr>
              <w:t>COVID-19 pandemic related: other</w:t>
            </w:r>
          </w:p>
        </w:tc>
        <w:tc>
          <w:tcPr>
            <w:tcW w:w="1750" w:type="pct"/>
            <w:vAlign w:val="center"/>
          </w:tcPr>
          <w:p w14:paraId="1C728696" w14:textId="77777777" w:rsidR="00504D58" w:rsidRPr="00946820" w:rsidRDefault="00504D58" w:rsidP="00D55946">
            <w:pPr>
              <w:pStyle w:val="Tabletext"/>
              <w:jc w:val="center"/>
              <w:rPr>
                <w:lang w:eastAsia="en-GB"/>
              </w:rPr>
            </w:pPr>
            <w:r w:rsidRPr="00946820">
              <w:rPr>
                <w:lang w:eastAsia="en-GB"/>
              </w:rPr>
              <w:t>2 (&lt;0.1%)</w:t>
            </w:r>
          </w:p>
        </w:tc>
      </w:tr>
      <w:tr w:rsidR="00946820" w:rsidRPr="00946820" w14:paraId="1B768252" w14:textId="77777777" w:rsidTr="00D55946">
        <w:trPr>
          <w:trHeight w:val="288"/>
        </w:trPr>
        <w:tc>
          <w:tcPr>
            <w:tcW w:w="3250" w:type="pct"/>
            <w:shd w:val="clear" w:color="auto" w:fill="auto"/>
            <w:noWrap/>
            <w:vAlign w:val="center"/>
          </w:tcPr>
          <w:p w14:paraId="0C3B8DDF" w14:textId="77777777" w:rsidR="00504D58" w:rsidRPr="00946820" w:rsidRDefault="00504D58" w:rsidP="00D55946">
            <w:pPr>
              <w:pStyle w:val="Tabletext"/>
              <w:ind w:left="567"/>
              <w:rPr>
                <w:lang w:eastAsia="en-GB"/>
              </w:rPr>
            </w:pPr>
            <w:r w:rsidRPr="00946820">
              <w:rPr>
                <w:lang w:eastAsia="en-GB"/>
              </w:rPr>
              <w:t>Logistical reason</w:t>
            </w:r>
          </w:p>
        </w:tc>
        <w:tc>
          <w:tcPr>
            <w:tcW w:w="1750" w:type="pct"/>
            <w:vAlign w:val="center"/>
          </w:tcPr>
          <w:p w14:paraId="63BE6D5D" w14:textId="77777777" w:rsidR="00504D58" w:rsidRPr="00946820" w:rsidRDefault="00504D58" w:rsidP="00D55946">
            <w:pPr>
              <w:pStyle w:val="Tabletext"/>
              <w:jc w:val="center"/>
              <w:rPr>
                <w:lang w:eastAsia="en-GB"/>
              </w:rPr>
            </w:pPr>
            <w:r w:rsidRPr="00946820">
              <w:rPr>
                <w:lang w:eastAsia="en-GB"/>
              </w:rPr>
              <w:t>3 (&lt;0.1%)</w:t>
            </w:r>
          </w:p>
        </w:tc>
      </w:tr>
      <w:tr w:rsidR="00946820" w:rsidRPr="00946820" w14:paraId="1982AE7F" w14:textId="77777777" w:rsidTr="00D55946">
        <w:trPr>
          <w:trHeight w:val="288"/>
        </w:trPr>
        <w:tc>
          <w:tcPr>
            <w:tcW w:w="3250" w:type="pct"/>
            <w:shd w:val="clear" w:color="auto" w:fill="auto"/>
            <w:noWrap/>
            <w:vAlign w:val="center"/>
          </w:tcPr>
          <w:p w14:paraId="2C724F18" w14:textId="77777777" w:rsidR="00504D58" w:rsidRPr="00946820" w:rsidRDefault="00504D58" w:rsidP="00D55946">
            <w:pPr>
              <w:pStyle w:val="Tabletext"/>
              <w:ind w:left="567"/>
              <w:rPr>
                <w:lang w:eastAsia="en-GB"/>
              </w:rPr>
            </w:pPr>
            <w:r w:rsidRPr="00946820">
              <w:rPr>
                <w:lang w:eastAsia="en-GB"/>
              </w:rPr>
              <w:t>Met eligibility criteria but not needed</w:t>
            </w:r>
          </w:p>
        </w:tc>
        <w:tc>
          <w:tcPr>
            <w:tcW w:w="1750" w:type="pct"/>
            <w:vAlign w:val="center"/>
          </w:tcPr>
          <w:p w14:paraId="38511440" w14:textId="77777777" w:rsidR="00504D58" w:rsidRPr="00946820" w:rsidRDefault="00504D58" w:rsidP="00D55946">
            <w:pPr>
              <w:pStyle w:val="Tabletext"/>
              <w:jc w:val="center"/>
              <w:rPr>
                <w:lang w:eastAsia="en-GB"/>
              </w:rPr>
            </w:pPr>
            <w:r w:rsidRPr="00946820">
              <w:rPr>
                <w:lang w:eastAsia="en-GB"/>
              </w:rPr>
              <w:t>60 (1.9%)</w:t>
            </w:r>
          </w:p>
        </w:tc>
      </w:tr>
      <w:tr w:rsidR="00946820" w:rsidRPr="00946820" w14:paraId="26EE2B35" w14:textId="77777777" w:rsidTr="00D55946">
        <w:trPr>
          <w:trHeight w:val="288"/>
        </w:trPr>
        <w:tc>
          <w:tcPr>
            <w:tcW w:w="3250" w:type="pct"/>
            <w:shd w:val="clear" w:color="auto" w:fill="auto"/>
            <w:noWrap/>
            <w:vAlign w:val="center"/>
          </w:tcPr>
          <w:p w14:paraId="456D1068" w14:textId="77777777" w:rsidR="00504D58" w:rsidRPr="00946820" w:rsidRDefault="00504D58" w:rsidP="00D55946">
            <w:pPr>
              <w:pStyle w:val="Tabletext"/>
              <w:ind w:left="567"/>
              <w:rPr>
                <w:lang w:eastAsia="en-GB"/>
              </w:rPr>
            </w:pPr>
            <w:r w:rsidRPr="00946820">
              <w:rPr>
                <w:lang w:eastAsia="en-GB"/>
              </w:rPr>
              <w:t>Other</w:t>
            </w:r>
          </w:p>
        </w:tc>
        <w:tc>
          <w:tcPr>
            <w:tcW w:w="1750" w:type="pct"/>
            <w:vAlign w:val="center"/>
          </w:tcPr>
          <w:p w14:paraId="041B508F" w14:textId="77777777" w:rsidR="00504D58" w:rsidRPr="00946820" w:rsidRDefault="00504D58" w:rsidP="00D55946">
            <w:pPr>
              <w:pStyle w:val="Tabletext"/>
              <w:jc w:val="center"/>
              <w:rPr>
                <w:lang w:eastAsia="en-GB"/>
              </w:rPr>
            </w:pPr>
            <w:r w:rsidRPr="00946820">
              <w:rPr>
                <w:lang w:eastAsia="en-GB"/>
              </w:rPr>
              <w:t>22 (0.7%)</w:t>
            </w:r>
          </w:p>
        </w:tc>
      </w:tr>
      <w:tr w:rsidR="00946820" w:rsidRPr="00946820" w14:paraId="768A59E5" w14:textId="77777777" w:rsidTr="00D55946">
        <w:trPr>
          <w:trHeight w:val="288"/>
        </w:trPr>
        <w:tc>
          <w:tcPr>
            <w:tcW w:w="3250" w:type="pct"/>
            <w:shd w:val="clear" w:color="auto" w:fill="auto"/>
            <w:noWrap/>
            <w:vAlign w:val="center"/>
          </w:tcPr>
          <w:p w14:paraId="19FC5F02" w14:textId="77777777" w:rsidR="00504D58" w:rsidRPr="00946820" w:rsidRDefault="00504D58" w:rsidP="00D55946">
            <w:pPr>
              <w:pStyle w:val="Tabletext"/>
              <w:ind w:left="567"/>
              <w:rPr>
                <w:lang w:eastAsia="en-GB"/>
              </w:rPr>
            </w:pPr>
            <w:r w:rsidRPr="00946820">
              <w:rPr>
                <w:lang w:eastAsia="en-GB"/>
              </w:rPr>
              <w:t>Physician decision</w:t>
            </w:r>
          </w:p>
        </w:tc>
        <w:tc>
          <w:tcPr>
            <w:tcW w:w="1750" w:type="pct"/>
            <w:vAlign w:val="center"/>
          </w:tcPr>
          <w:p w14:paraId="01D57F89" w14:textId="77777777" w:rsidR="00504D58" w:rsidRPr="00946820" w:rsidRDefault="00504D58" w:rsidP="00D55946">
            <w:pPr>
              <w:pStyle w:val="Tabletext"/>
              <w:jc w:val="center"/>
              <w:rPr>
                <w:lang w:eastAsia="en-GB"/>
              </w:rPr>
            </w:pPr>
            <w:r w:rsidRPr="00946820">
              <w:rPr>
                <w:lang w:eastAsia="en-GB"/>
              </w:rPr>
              <w:t>4 (0.1%)</w:t>
            </w:r>
          </w:p>
        </w:tc>
      </w:tr>
      <w:tr w:rsidR="00946820" w:rsidRPr="00946820" w14:paraId="269A773D" w14:textId="77777777" w:rsidTr="00D55946">
        <w:trPr>
          <w:trHeight w:val="288"/>
        </w:trPr>
        <w:tc>
          <w:tcPr>
            <w:tcW w:w="3250" w:type="pct"/>
            <w:shd w:val="clear" w:color="auto" w:fill="auto"/>
            <w:noWrap/>
            <w:vAlign w:val="center"/>
          </w:tcPr>
          <w:p w14:paraId="34A7B010" w14:textId="77777777" w:rsidR="00504D58" w:rsidRPr="00946820" w:rsidRDefault="00504D58" w:rsidP="00D55946">
            <w:pPr>
              <w:pStyle w:val="Tabletext"/>
              <w:ind w:left="567"/>
              <w:rPr>
                <w:lang w:eastAsia="en-GB"/>
              </w:rPr>
            </w:pPr>
            <w:r w:rsidRPr="00946820">
              <w:rPr>
                <w:lang w:eastAsia="en-GB"/>
              </w:rPr>
              <w:t>Screen failure</w:t>
            </w:r>
          </w:p>
        </w:tc>
        <w:tc>
          <w:tcPr>
            <w:tcW w:w="1750" w:type="pct"/>
            <w:vAlign w:val="center"/>
          </w:tcPr>
          <w:p w14:paraId="201A28C3" w14:textId="77777777" w:rsidR="00504D58" w:rsidRPr="00946820" w:rsidRDefault="00504D58" w:rsidP="00D55946">
            <w:pPr>
              <w:pStyle w:val="Tabletext"/>
              <w:jc w:val="center"/>
              <w:rPr>
                <w:lang w:eastAsia="en-GB"/>
              </w:rPr>
            </w:pPr>
            <w:r w:rsidRPr="00946820">
              <w:rPr>
                <w:lang w:eastAsia="en-GB"/>
              </w:rPr>
              <w:t>1477 (45.7%)</w:t>
            </w:r>
          </w:p>
        </w:tc>
      </w:tr>
      <w:tr w:rsidR="00946820" w:rsidRPr="00946820" w14:paraId="6D740116" w14:textId="77777777" w:rsidTr="00D55946">
        <w:trPr>
          <w:trHeight w:val="288"/>
        </w:trPr>
        <w:tc>
          <w:tcPr>
            <w:tcW w:w="3250" w:type="pct"/>
            <w:shd w:val="clear" w:color="auto" w:fill="auto"/>
            <w:noWrap/>
            <w:vAlign w:val="center"/>
          </w:tcPr>
          <w:p w14:paraId="0EDD340F" w14:textId="77777777" w:rsidR="00504D58" w:rsidRPr="00946820" w:rsidRDefault="00504D58" w:rsidP="00D55946">
            <w:pPr>
              <w:pStyle w:val="Tabletext"/>
              <w:ind w:left="567"/>
              <w:rPr>
                <w:lang w:eastAsia="en-GB"/>
              </w:rPr>
            </w:pPr>
            <w:r w:rsidRPr="00946820">
              <w:rPr>
                <w:lang w:eastAsia="en-GB"/>
              </w:rPr>
              <w:t>Sponsor request</w:t>
            </w:r>
          </w:p>
        </w:tc>
        <w:tc>
          <w:tcPr>
            <w:tcW w:w="1750" w:type="pct"/>
            <w:vAlign w:val="center"/>
          </w:tcPr>
          <w:p w14:paraId="5722CF35" w14:textId="77777777" w:rsidR="00504D58" w:rsidRPr="00946820" w:rsidRDefault="00504D58" w:rsidP="00D55946">
            <w:pPr>
              <w:pStyle w:val="Tabletext"/>
              <w:jc w:val="center"/>
              <w:rPr>
                <w:lang w:eastAsia="en-GB"/>
              </w:rPr>
            </w:pPr>
            <w:r w:rsidRPr="00946820">
              <w:rPr>
                <w:lang w:eastAsia="en-GB"/>
              </w:rPr>
              <w:t>6 (0.2%)</w:t>
            </w:r>
          </w:p>
        </w:tc>
      </w:tr>
      <w:tr w:rsidR="00946820" w:rsidRPr="00946820" w14:paraId="29AE39EC" w14:textId="77777777" w:rsidTr="00D55946">
        <w:trPr>
          <w:trHeight w:val="288"/>
        </w:trPr>
        <w:tc>
          <w:tcPr>
            <w:tcW w:w="3250" w:type="pct"/>
            <w:tcBorders>
              <w:bottom w:val="single" w:sz="4" w:space="0" w:color="auto"/>
            </w:tcBorders>
            <w:shd w:val="clear" w:color="auto" w:fill="auto"/>
            <w:noWrap/>
            <w:vAlign w:val="center"/>
          </w:tcPr>
          <w:p w14:paraId="165AAB38" w14:textId="77777777" w:rsidR="00504D58" w:rsidRPr="00946820" w:rsidRDefault="00504D58" w:rsidP="00D55946">
            <w:pPr>
              <w:pStyle w:val="Tabletext"/>
              <w:ind w:left="567"/>
              <w:rPr>
                <w:lang w:eastAsia="en-GB"/>
              </w:rPr>
            </w:pPr>
            <w:r w:rsidRPr="00946820">
              <w:rPr>
                <w:lang w:eastAsia="en-GB"/>
              </w:rPr>
              <w:t>Participant decision</w:t>
            </w:r>
          </w:p>
        </w:tc>
        <w:tc>
          <w:tcPr>
            <w:tcW w:w="1750" w:type="pct"/>
            <w:tcBorders>
              <w:bottom w:val="single" w:sz="4" w:space="0" w:color="auto"/>
            </w:tcBorders>
            <w:vAlign w:val="center"/>
          </w:tcPr>
          <w:p w14:paraId="2F67517F" w14:textId="77777777" w:rsidR="00504D58" w:rsidRPr="00946820" w:rsidRDefault="00504D58" w:rsidP="00D55946">
            <w:pPr>
              <w:pStyle w:val="Tabletext"/>
              <w:jc w:val="center"/>
              <w:rPr>
                <w:lang w:eastAsia="en-GB"/>
              </w:rPr>
            </w:pPr>
            <w:r w:rsidRPr="00946820">
              <w:rPr>
                <w:lang w:eastAsia="en-GB"/>
              </w:rPr>
              <w:t>73 (2.3%)</w:t>
            </w:r>
          </w:p>
        </w:tc>
      </w:tr>
    </w:tbl>
    <w:p w14:paraId="1BF0E2D6" w14:textId="77777777" w:rsidR="00504D58" w:rsidRPr="00946820" w:rsidRDefault="00504D58" w:rsidP="00504D58">
      <w:pPr>
        <w:pStyle w:val="Figurefooter"/>
      </w:pPr>
      <w:r w:rsidRPr="00946820">
        <w:t>COVID-19, coronavirus disease 2019.</w:t>
      </w:r>
    </w:p>
    <w:p w14:paraId="033AE5E4" w14:textId="77777777" w:rsidR="00504D58" w:rsidRPr="00946820" w:rsidRDefault="00504D58" w:rsidP="00504D58">
      <w:pPr>
        <w:pStyle w:val="Default"/>
        <w:rPr>
          <w:rFonts w:ascii="Arial Bold" w:hAnsi="Arial Bold"/>
          <w:color w:val="auto"/>
        </w:rPr>
      </w:pPr>
    </w:p>
    <w:p w14:paraId="063D62E2" w14:textId="77777777" w:rsidR="00C029C0" w:rsidRPr="00946820" w:rsidRDefault="00C029C0" w:rsidP="00504D58">
      <w:pPr>
        <w:pStyle w:val="Figurelegend"/>
        <w:pageBreakBefore w:val="0"/>
        <w:rPr>
          <w:rFonts w:ascii="Arial Bold" w:hAnsi="Arial Bold"/>
        </w:rPr>
        <w:sectPr w:rsidR="00C029C0" w:rsidRPr="00946820" w:rsidSect="00D55946">
          <w:pgSz w:w="11906" w:h="16838" w:code="9"/>
          <w:pgMar w:top="1440" w:right="1440" w:bottom="1440" w:left="1440" w:header="706" w:footer="706" w:gutter="0"/>
          <w:cols w:space="720"/>
          <w:docGrid w:linePitch="326"/>
        </w:sectPr>
      </w:pPr>
    </w:p>
    <w:p w14:paraId="4F1CF81D" w14:textId="77777777" w:rsidR="00504D58" w:rsidRPr="00946820" w:rsidRDefault="00504D58" w:rsidP="004E18C5">
      <w:pPr>
        <w:pStyle w:val="Figuretablelegend"/>
      </w:pPr>
      <w:r w:rsidRPr="00946820">
        <w:lastRenderedPageBreak/>
        <w:t xml:space="preserve">Table S3. Participants with inclusion criteria not met/exclusion criteria met (all screening failures) </w:t>
      </w:r>
    </w:p>
    <w:tbl>
      <w:tblPr>
        <w:tblW w:w="13948" w:type="dxa"/>
        <w:tblLook w:val="04A0" w:firstRow="1" w:lastRow="0" w:firstColumn="1" w:lastColumn="0" w:noHBand="0" w:noVBand="1"/>
      </w:tblPr>
      <w:tblGrid>
        <w:gridCol w:w="10773"/>
        <w:gridCol w:w="3175"/>
      </w:tblGrid>
      <w:tr w:rsidR="00946820" w:rsidRPr="00946820" w14:paraId="630E19C4" w14:textId="77777777" w:rsidTr="00C029C0">
        <w:trPr>
          <w:trHeight w:val="288"/>
        </w:trPr>
        <w:tc>
          <w:tcPr>
            <w:tcW w:w="10773" w:type="dxa"/>
            <w:tcBorders>
              <w:top w:val="single" w:sz="4" w:space="0" w:color="auto"/>
              <w:bottom w:val="single" w:sz="4" w:space="0" w:color="auto"/>
            </w:tcBorders>
            <w:shd w:val="clear" w:color="auto" w:fill="auto"/>
            <w:noWrap/>
            <w:vAlign w:val="bottom"/>
          </w:tcPr>
          <w:p w14:paraId="256750BC" w14:textId="77777777" w:rsidR="00504D58" w:rsidRPr="00946820" w:rsidRDefault="00504D58" w:rsidP="008E7CD8">
            <w:pPr>
              <w:pStyle w:val="Tabletext"/>
              <w:rPr>
                <w:b/>
                <w:bCs/>
                <w:lang w:eastAsia="en-GB"/>
              </w:rPr>
            </w:pPr>
            <w:r w:rsidRPr="00946820">
              <w:rPr>
                <w:b/>
                <w:bCs/>
                <w:lang w:eastAsia="en-GB"/>
              </w:rPr>
              <w:t>Did not complete screening</w:t>
            </w:r>
          </w:p>
        </w:tc>
        <w:tc>
          <w:tcPr>
            <w:tcW w:w="3175" w:type="dxa"/>
            <w:tcBorders>
              <w:top w:val="single" w:sz="4" w:space="0" w:color="auto"/>
              <w:bottom w:val="single" w:sz="4" w:space="0" w:color="auto"/>
            </w:tcBorders>
            <w:vAlign w:val="bottom"/>
          </w:tcPr>
          <w:p w14:paraId="07910F8C" w14:textId="77777777" w:rsidR="00504D58" w:rsidRPr="00946820" w:rsidRDefault="00504D58" w:rsidP="00C029C0">
            <w:pPr>
              <w:pStyle w:val="Tabletext"/>
              <w:jc w:val="center"/>
              <w:rPr>
                <w:b/>
                <w:bCs/>
              </w:rPr>
            </w:pPr>
            <w:r w:rsidRPr="00946820">
              <w:rPr>
                <w:b/>
                <w:bCs/>
                <w:i/>
                <w:iCs/>
              </w:rPr>
              <w:t>N</w:t>
            </w:r>
            <w:r w:rsidRPr="00946820">
              <w:rPr>
                <w:b/>
                <w:bCs/>
              </w:rPr>
              <w:t xml:space="preserve"> = 1647 (100%)</w:t>
            </w:r>
            <w:r w:rsidRPr="00946820">
              <w:rPr>
                <w:b/>
                <w:bCs/>
                <w:vertAlign w:val="superscript"/>
                <w:lang w:eastAsia="en-GB"/>
              </w:rPr>
              <w:t>a</w:t>
            </w:r>
          </w:p>
        </w:tc>
      </w:tr>
      <w:tr w:rsidR="00946820" w:rsidRPr="00946820" w14:paraId="04456DCE" w14:textId="77777777" w:rsidTr="00C029C0">
        <w:trPr>
          <w:trHeight w:val="288"/>
        </w:trPr>
        <w:tc>
          <w:tcPr>
            <w:tcW w:w="10773" w:type="dxa"/>
            <w:tcBorders>
              <w:top w:val="single" w:sz="4" w:space="0" w:color="auto"/>
              <w:bottom w:val="single" w:sz="4" w:space="0" w:color="auto"/>
            </w:tcBorders>
            <w:shd w:val="clear" w:color="auto" w:fill="auto"/>
            <w:noWrap/>
            <w:vAlign w:val="center"/>
            <w:hideMark/>
          </w:tcPr>
          <w:p w14:paraId="2EFF5EFA" w14:textId="77777777" w:rsidR="00504D58" w:rsidRPr="00946820" w:rsidRDefault="00504D58" w:rsidP="008E7CD8">
            <w:pPr>
              <w:pStyle w:val="Tabletext"/>
              <w:rPr>
                <w:b/>
                <w:bCs/>
                <w:lang w:eastAsia="en-GB"/>
              </w:rPr>
            </w:pPr>
            <w:r w:rsidRPr="00946820">
              <w:rPr>
                <w:b/>
                <w:bCs/>
                <w:lang w:eastAsia="en-GB"/>
              </w:rPr>
              <w:t xml:space="preserve">Failed eligibility criteria </w:t>
            </w:r>
          </w:p>
        </w:tc>
        <w:tc>
          <w:tcPr>
            <w:tcW w:w="3175" w:type="dxa"/>
            <w:tcBorders>
              <w:top w:val="single" w:sz="4" w:space="0" w:color="auto"/>
              <w:bottom w:val="single" w:sz="4" w:space="0" w:color="auto"/>
            </w:tcBorders>
            <w:vAlign w:val="bottom"/>
          </w:tcPr>
          <w:p w14:paraId="15EB7071" w14:textId="77777777" w:rsidR="00504D58" w:rsidRPr="00946820" w:rsidRDefault="00504D58" w:rsidP="00C029C0">
            <w:pPr>
              <w:pStyle w:val="Tabletext"/>
              <w:jc w:val="center"/>
              <w:rPr>
                <w:b/>
                <w:bCs/>
                <w:lang w:eastAsia="en-GB"/>
              </w:rPr>
            </w:pPr>
            <w:r w:rsidRPr="00946820">
              <w:rPr>
                <w:b/>
                <w:bCs/>
              </w:rPr>
              <w:t>1493 (90.6%)</w:t>
            </w:r>
            <w:r w:rsidRPr="00946820">
              <w:rPr>
                <w:b/>
                <w:bCs/>
                <w:vertAlign w:val="superscript"/>
              </w:rPr>
              <w:t>b</w:t>
            </w:r>
          </w:p>
        </w:tc>
      </w:tr>
      <w:tr w:rsidR="00946820" w:rsidRPr="00946820" w14:paraId="1DC85A1F" w14:textId="77777777" w:rsidTr="00C029C0">
        <w:trPr>
          <w:trHeight w:val="288"/>
        </w:trPr>
        <w:tc>
          <w:tcPr>
            <w:tcW w:w="10773" w:type="dxa"/>
            <w:tcBorders>
              <w:top w:val="single" w:sz="4" w:space="0" w:color="auto"/>
              <w:bottom w:val="single" w:sz="4" w:space="0" w:color="auto"/>
            </w:tcBorders>
            <w:shd w:val="clear" w:color="auto" w:fill="auto"/>
            <w:noWrap/>
            <w:vAlign w:val="center"/>
            <w:hideMark/>
          </w:tcPr>
          <w:p w14:paraId="769227A3" w14:textId="77777777" w:rsidR="00504D58" w:rsidRPr="00946820" w:rsidRDefault="00504D58" w:rsidP="008E7CD8">
            <w:pPr>
              <w:pStyle w:val="Tabletext"/>
              <w:rPr>
                <w:b/>
                <w:bCs/>
                <w:lang w:eastAsia="en-GB"/>
              </w:rPr>
            </w:pPr>
            <w:r w:rsidRPr="00946820">
              <w:rPr>
                <w:b/>
                <w:bCs/>
                <w:lang w:eastAsia="en-GB"/>
              </w:rPr>
              <w:t xml:space="preserve">Any inclusion criterion not met </w:t>
            </w:r>
          </w:p>
        </w:tc>
        <w:tc>
          <w:tcPr>
            <w:tcW w:w="3175" w:type="dxa"/>
            <w:tcBorders>
              <w:top w:val="single" w:sz="4" w:space="0" w:color="auto"/>
              <w:bottom w:val="single" w:sz="4" w:space="0" w:color="auto"/>
            </w:tcBorders>
            <w:vAlign w:val="bottom"/>
          </w:tcPr>
          <w:p w14:paraId="60079412" w14:textId="77777777" w:rsidR="00504D58" w:rsidRPr="00946820" w:rsidRDefault="00504D58" w:rsidP="00C029C0">
            <w:pPr>
              <w:pStyle w:val="Tabletext"/>
              <w:jc w:val="center"/>
              <w:rPr>
                <w:b/>
                <w:bCs/>
                <w:lang w:eastAsia="en-GB"/>
              </w:rPr>
            </w:pPr>
            <w:r w:rsidRPr="00946820">
              <w:rPr>
                <w:b/>
                <w:bCs/>
              </w:rPr>
              <w:t>1349 (81.9%)</w:t>
            </w:r>
          </w:p>
        </w:tc>
      </w:tr>
      <w:tr w:rsidR="00946820" w:rsidRPr="00946820" w14:paraId="62964FDA" w14:textId="77777777" w:rsidTr="00C029C0">
        <w:trPr>
          <w:trHeight w:val="288"/>
        </w:trPr>
        <w:tc>
          <w:tcPr>
            <w:tcW w:w="10773" w:type="dxa"/>
            <w:tcBorders>
              <w:top w:val="single" w:sz="4" w:space="0" w:color="auto"/>
            </w:tcBorders>
            <w:shd w:val="clear" w:color="auto" w:fill="auto"/>
            <w:noWrap/>
            <w:vAlign w:val="center"/>
            <w:hideMark/>
          </w:tcPr>
          <w:p w14:paraId="2A361A19" w14:textId="1FA5FBEA" w:rsidR="00504D58" w:rsidRPr="00946820" w:rsidRDefault="00504D58" w:rsidP="008E7CD8">
            <w:pPr>
              <w:pStyle w:val="Tabletext"/>
              <w:ind w:left="284"/>
              <w:rPr>
                <w:lang w:eastAsia="en-GB"/>
              </w:rPr>
            </w:pPr>
            <w:r w:rsidRPr="00946820">
              <w:rPr>
                <w:lang w:eastAsia="en-GB"/>
              </w:rPr>
              <w:t>A clinical diagnosis of chronic kidney disease and eGFR ≥25 to &lt;60 mL/min/1.73 m</w:t>
            </w:r>
            <w:r w:rsidRPr="00946820">
              <w:rPr>
                <w:vertAlign w:val="superscript"/>
                <w:lang w:eastAsia="en-GB"/>
              </w:rPr>
              <w:t>2</w:t>
            </w:r>
            <w:r w:rsidRPr="00946820">
              <w:rPr>
                <w:lang w:eastAsia="en-GB"/>
              </w:rPr>
              <w:t xml:space="preserve"> and UACR of ≥200 to </w:t>
            </w:r>
            <w:r w:rsidR="004E18C5" w:rsidRPr="00946820">
              <w:rPr>
                <w:lang w:eastAsia="en-GB"/>
              </w:rPr>
              <w:br/>
            </w:r>
            <w:r w:rsidRPr="00946820">
              <w:rPr>
                <w:lang w:eastAsia="en-GB"/>
              </w:rPr>
              <w:t>&lt;500 mg/g at screening or eGFR ≥25 to &lt;90 mL/min/1.73 m</w:t>
            </w:r>
            <w:r w:rsidRPr="00946820">
              <w:rPr>
                <w:vertAlign w:val="superscript"/>
                <w:lang w:eastAsia="en-GB"/>
              </w:rPr>
              <w:t>2</w:t>
            </w:r>
            <w:r w:rsidRPr="00946820">
              <w:rPr>
                <w:lang w:eastAsia="en-GB"/>
              </w:rPr>
              <w:t xml:space="preserve"> and UACR of ≥500 to ≤3500 mg/g at screening, and documentation of albuminuria/proteinuria in the participant’s medical records at least 3 months prior to screening. </w:t>
            </w:r>
            <w:r w:rsidR="004E18C5" w:rsidRPr="00946820">
              <w:rPr>
                <w:lang w:eastAsia="en-GB"/>
              </w:rPr>
              <w:br/>
            </w:r>
            <w:r w:rsidRPr="00946820">
              <w:rPr>
                <w:lang w:eastAsia="en-GB"/>
              </w:rPr>
              <w:t>If no value is available prior to pre-screening, the pre-screening could be used to identify participants</w:t>
            </w:r>
          </w:p>
        </w:tc>
        <w:tc>
          <w:tcPr>
            <w:tcW w:w="3175" w:type="dxa"/>
            <w:tcBorders>
              <w:top w:val="single" w:sz="4" w:space="0" w:color="auto"/>
            </w:tcBorders>
            <w:vAlign w:val="bottom"/>
          </w:tcPr>
          <w:p w14:paraId="78940BD1" w14:textId="77777777" w:rsidR="00504D58" w:rsidRPr="00946820" w:rsidRDefault="00504D58" w:rsidP="00C029C0">
            <w:pPr>
              <w:pStyle w:val="Tabletext"/>
              <w:jc w:val="center"/>
              <w:rPr>
                <w:lang w:eastAsia="en-GB"/>
              </w:rPr>
            </w:pPr>
            <w:r w:rsidRPr="00946820">
              <w:t>1147 (69.6%)</w:t>
            </w:r>
          </w:p>
        </w:tc>
      </w:tr>
      <w:tr w:rsidR="00946820" w:rsidRPr="00946820" w14:paraId="412D1994" w14:textId="77777777" w:rsidTr="00C029C0">
        <w:trPr>
          <w:trHeight w:val="288"/>
        </w:trPr>
        <w:tc>
          <w:tcPr>
            <w:tcW w:w="10773" w:type="dxa"/>
            <w:shd w:val="clear" w:color="auto" w:fill="auto"/>
            <w:noWrap/>
            <w:vAlign w:val="center"/>
            <w:hideMark/>
          </w:tcPr>
          <w:p w14:paraId="3B825302" w14:textId="77777777" w:rsidR="00504D58" w:rsidRPr="00946820" w:rsidRDefault="00504D58" w:rsidP="008E7CD8">
            <w:pPr>
              <w:pStyle w:val="Tabletext"/>
              <w:ind w:left="284"/>
              <w:rPr>
                <w:lang w:eastAsia="en-GB"/>
              </w:rPr>
            </w:pPr>
            <w:r w:rsidRPr="00946820">
              <w:rPr>
                <w:lang w:eastAsia="en-GB"/>
              </w:rPr>
              <w:t xml:space="preserve">K+ ≤4.8 mmol/L at screening </w:t>
            </w:r>
          </w:p>
        </w:tc>
        <w:tc>
          <w:tcPr>
            <w:tcW w:w="3175" w:type="dxa"/>
            <w:vAlign w:val="bottom"/>
          </w:tcPr>
          <w:p w14:paraId="11B75463" w14:textId="77777777" w:rsidR="00504D58" w:rsidRPr="00946820" w:rsidRDefault="00504D58" w:rsidP="00C029C0">
            <w:pPr>
              <w:pStyle w:val="Tabletext"/>
              <w:jc w:val="center"/>
              <w:rPr>
                <w:lang w:eastAsia="en-GB"/>
              </w:rPr>
            </w:pPr>
            <w:r w:rsidRPr="00946820">
              <w:t>197 (12.0%)</w:t>
            </w:r>
          </w:p>
        </w:tc>
      </w:tr>
      <w:tr w:rsidR="00946820" w:rsidRPr="00946820" w14:paraId="44FC87BB" w14:textId="77777777" w:rsidTr="00C029C0">
        <w:trPr>
          <w:trHeight w:val="288"/>
        </w:trPr>
        <w:tc>
          <w:tcPr>
            <w:tcW w:w="10773" w:type="dxa"/>
            <w:shd w:val="clear" w:color="auto" w:fill="auto"/>
            <w:noWrap/>
            <w:vAlign w:val="center"/>
            <w:hideMark/>
          </w:tcPr>
          <w:p w14:paraId="7A3B24C5" w14:textId="77777777" w:rsidR="00504D58" w:rsidRPr="00946820" w:rsidRDefault="00504D58" w:rsidP="008E7CD8">
            <w:pPr>
              <w:pStyle w:val="Tabletext"/>
              <w:ind w:left="284"/>
              <w:rPr>
                <w:lang w:eastAsia="en-GB"/>
              </w:rPr>
            </w:pPr>
            <w:r w:rsidRPr="00946820">
              <w:rPr>
                <w:lang w:eastAsia="en-GB"/>
              </w:rPr>
              <w:t xml:space="preserve">Capable of giving signed informed consent </w:t>
            </w:r>
          </w:p>
        </w:tc>
        <w:tc>
          <w:tcPr>
            <w:tcW w:w="3175" w:type="dxa"/>
            <w:vAlign w:val="bottom"/>
          </w:tcPr>
          <w:p w14:paraId="49FE89E2" w14:textId="77777777" w:rsidR="00504D58" w:rsidRPr="00946820" w:rsidRDefault="00504D58" w:rsidP="00C029C0">
            <w:pPr>
              <w:pStyle w:val="Tabletext"/>
              <w:jc w:val="center"/>
              <w:rPr>
                <w:lang w:eastAsia="en-GB"/>
              </w:rPr>
            </w:pPr>
            <w:r w:rsidRPr="00946820">
              <w:t>59 (3.6%)</w:t>
            </w:r>
          </w:p>
        </w:tc>
      </w:tr>
      <w:tr w:rsidR="00946820" w:rsidRPr="00946820" w14:paraId="12481182" w14:textId="77777777" w:rsidTr="00C029C0">
        <w:trPr>
          <w:trHeight w:val="288"/>
        </w:trPr>
        <w:tc>
          <w:tcPr>
            <w:tcW w:w="10773" w:type="dxa"/>
            <w:shd w:val="clear" w:color="auto" w:fill="auto"/>
            <w:noWrap/>
            <w:vAlign w:val="center"/>
            <w:hideMark/>
          </w:tcPr>
          <w:p w14:paraId="26EFE89A" w14:textId="77777777" w:rsidR="00504D58" w:rsidRPr="00946820" w:rsidRDefault="00504D58" w:rsidP="008E7CD8">
            <w:pPr>
              <w:pStyle w:val="Tabletext"/>
              <w:ind w:left="284"/>
              <w:rPr>
                <w:lang w:eastAsia="en-GB"/>
              </w:rPr>
            </w:pPr>
            <w:r w:rsidRPr="00946820">
              <w:rPr>
                <w:lang w:eastAsia="en-GB"/>
              </w:rPr>
              <w:t>Stable and maximum tolerated labelled dose of an ACEI or ARB for at least 4 weeks prior to screening as documented in the participant’s medical records</w:t>
            </w:r>
          </w:p>
        </w:tc>
        <w:tc>
          <w:tcPr>
            <w:tcW w:w="3175" w:type="dxa"/>
            <w:vAlign w:val="bottom"/>
          </w:tcPr>
          <w:p w14:paraId="5CBB235A" w14:textId="77777777" w:rsidR="00504D58" w:rsidRPr="00946820" w:rsidRDefault="00504D58" w:rsidP="00C029C0">
            <w:pPr>
              <w:pStyle w:val="Tabletext"/>
              <w:jc w:val="center"/>
              <w:rPr>
                <w:lang w:eastAsia="en-GB"/>
              </w:rPr>
            </w:pPr>
            <w:r w:rsidRPr="00946820">
              <w:t>31 (1.9%)</w:t>
            </w:r>
          </w:p>
        </w:tc>
      </w:tr>
      <w:tr w:rsidR="00946820" w:rsidRPr="00946820" w14:paraId="3EE0222C" w14:textId="77777777" w:rsidTr="00C029C0">
        <w:trPr>
          <w:trHeight w:val="288"/>
        </w:trPr>
        <w:tc>
          <w:tcPr>
            <w:tcW w:w="10773" w:type="dxa"/>
            <w:shd w:val="clear" w:color="auto" w:fill="auto"/>
            <w:noWrap/>
            <w:vAlign w:val="center"/>
            <w:hideMark/>
          </w:tcPr>
          <w:p w14:paraId="71D46B96" w14:textId="77777777" w:rsidR="00504D58" w:rsidRPr="00946820" w:rsidRDefault="00504D58" w:rsidP="008E7CD8">
            <w:pPr>
              <w:pStyle w:val="Tabletext"/>
              <w:ind w:left="284"/>
              <w:rPr>
                <w:lang w:eastAsia="en-GB"/>
              </w:rPr>
            </w:pPr>
            <w:r w:rsidRPr="00946820">
              <w:rPr>
                <w:lang w:eastAsia="en-GB"/>
              </w:rPr>
              <w:t xml:space="preserve">Participant must be </w:t>
            </w:r>
            <w:r w:rsidRPr="00946820">
              <w:rPr>
                <w:rFonts w:cs="Arial"/>
                <w:lang w:eastAsia="en-GB"/>
              </w:rPr>
              <w:t>≥</w:t>
            </w:r>
            <w:r w:rsidRPr="00946820">
              <w:rPr>
                <w:lang w:eastAsia="en-GB"/>
              </w:rPr>
              <w:t>18 years of age, at the time of signing the informed consent</w:t>
            </w:r>
          </w:p>
        </w:tc>
        <w:tc>
          <w:tcPr>
            <w:tcW w:w="3175" w:type="dxa"/>
            <w:vAlign w:val="bottom"/>
          </w:tcPr>
          <w:p w14:paraId="7D303EA4" w14:textId="77777777" w:rsidR="00504D58" w:rsidRPr="00946820" w:rsidRDefault="00504D58" w:rsidP="00C029C0">
            <w:pPr>
              <w:pStyle w:val="Tabletext"/>
              <w:jc w:val="center"/>
              <w:rPr>
                <w:lang w:eastAsia="en-GB"/>
              </w:rPr>
            </w:pPr>
            <w:r w:rsidRPr="00946820">
              <w:t>14 (0.9%)</w:t>
            </w:r>
          </w:p>
        </w:tc>
      </w:tr>
      <w:tr w:rsidR="00946820" w:rsidRPr="00946820" w14:paraId="24337D1C" w14:textId="77777777" w:rsidTr="00C029C0">
        <w:trPr>
          <w:trHeight w:val="288"/>
        </w:trPr>
        <w:tc>
          <w:tcPr>
            <w:tcW w:w="10773" w:type="dxa"/>
            <w:tcBorders>
              <w:bottom w:val="single" w:sz="4" w:space="0" w:color="auto"/>
            </w:tcBorders>
            <w:shd w:val="clear" w:color="auto" w:fill="auto"/>
            <w:noWrap/>
            <w:vAlign w:val="center"/>
            <w:hideMark/>
          </w:tcPr>
          <w:p w14:paraId="378BD0EB" w14:textId="77777777" w:rsidR="00504D58" w:rsidRPr="00946820" w:rsidRDefault="00504D58" w:rsidP="008E7CD8">
            <w:pPr>
              <w:pStyle w:val="Tabletext"/>
              <w:ind w:left="284"/>
              <w:rPr>
                <w:lang w:eastAsia="en-GB"/>
              </w:rPr>
            </w:pPr>
            <w:r w:rsidRPr="00946820">
              <w:rPr>
                <w:lang w:eastAsia="en-GB"/>
              </w:rPr>
              <w:t>Participants of childbearing potential can only be included in the study if a pregnancy test is negative at the Screening Visit and if they agree to use adequate contraception. Contraceptive use by women should be consistent with local regulations regarding the methods of contraception for those participating in clinical studies. Women are considered not of childbearing potential if they fulfil the criteria specified in the protocol</w:t>
            </w:r>
          </w:p>
        </w:tc>
        <w:tc>
          <w:tcPr>
            <w:tcW w:w="3175" w:type="dxa"/>
            <w:tcBorders>
              <w:bottom w:val="single" w:sz="4" w:space="0" w:color="auto"/>
            </w:tcBorders>
            <w:vAlign w:val="bottom"/>
          </w:tcPr>
          <w:p w14:paraId="09DAA689" w14:textId="77777777" w:rsidR="00504D58" w:rsidRPr="00946820" w:rsidRDefault="00504D58" w:rsidP="00C029C0">
            <w:pPr>
              <w:pStyle w:val="Tabletext"/>
              <w:jc w:val="center"/>
              <w:rPr>
                <w:lang w:eastAsia="en-GB"/>
              </w:rPr>
            </w:pPr>
            <w:r w:rsidRPr="00946820">
              <w:t>4 (0.2%)</w:t>
            </w:r>
          </w:p>
        </w:tc>
      </w:tr>
      <w:tr w:rsidR="00946820" w:rsidRPr="00946820" w14:paraId="4B0A60FB" w14:textId="77777777" w:rsidTr="00C029C0">
        <w:trPr>
          <w:trHeight w:val="288"/>
        </w:trPr>
        <w:tc>
          <w:tcPr>
            <w:tcW w:w="10773" w:type="dxa"/>
            <w:tcBorders>
              <w:top w:val="single" w:sz="4" w:space="0" w:color="auto"/>
              <w:bottom w:val="single" w:sz="4" w:space="0" w:color="auto"/>
            </w:tcBorders>
            <w:shd w:val="clear" w:color="auto" w:fill="auto"/>
            <w:noWrap/>
            <w:vAlign w:val="center"/>
            <w:hideMark/>
          </w:tcPr>
          <w:p w14:paraId="66535C82" w14:textId="77777777" w:rsidR="00504D58" w:rsidRPr="00946820" w:rsidRDefault="00504D58" w:rsidP="008E7CD8">
            <w:pPr>
              <w:pStyle w:val="Tabletext"/>
              <w:rPr>
                <w:b/>
                <w:bCs/>
                <w:lang w:eastAsia="en-GB"/>
              </w:rPr>
            </w:pPr>
            <w:r w:rsidRPr="00946820">
              <w:rPr>
                <w:b/>
                <w:bCs/>
                <w:lang w:eastAsia="en-GB"/>
              </w:rPr>
              <w:t xml:space="preserve">Any exclusion criterion met </w:t>
            </w:r>
          </w:p>
        </w:tc>
        <w:tc>
          <w:tcPr>
            <w:tcW w:w="3175" w:type="dxa"/>
            <w:tcBorders>
              <w:top w:val="single" w:sz="4" w:space="0" w:color="auto"/>
              <w:bottom w:val="single" w:sz="4" w:space="0" w:color="auto"/>
            </w:tcBorders>
            <w:vAlign w:val="bottom"/>
          </w:tcPr>
          <w:p w14:paraId="2710D00E" w14:textId="77777777" w:rsidR="00504D58" w:rsidRPr="00946820" w:rsidRDefault="00504D58" w:rsidP="00C029C0">
            <w:pPr>
              <w:pStyle w:val="Tabletext"/>
              <w:jc w:val="center"/>
              <w:rPr>
                <w:b/>
                <w:bCs/>
                <w:lang w:eastAsia="en-GB"/>
              </w:rPr>
            </w:pPr>
            <w:r w:rsidRPr="00946820">
              <w:rPr>
                <w:b/>
                <w:bCs/>
              </w:rPr>
              <w:t>261 (15.8%)</w:t>
            </w:r>
          </w:p>
        </w:tc>
      </w:tr>
      <w:tr w:rsidR="00946820" w:rsidRPr="00946820" w14:paraId="32F80661" w14:textId="77777777" w:rsidTr="00C029C0">
        <w:trPr>
          <w:trHeight w:val="288"/>
        </w:trPr>
        <w:tc>
          <w:tcPr>
            <w:tcW w:w="10773" w:type="dxa"/>
            <w:tcBorders>
              <w:top w:val="single" w:sz="4" w:space="0" w:color="auto"/>
            </w:tcBorders>
            <w:shd w:val="clear" w:color="auto" w:fill="auto"/>
            <w:noWrap/>
            <w:vAlign w:val="center"/>
            <w:hideMark/>
          </w:tcPr>
          <w:p w14:paraId="68376A5A" w14:textId="77777777" w:rsidR="00504D58" w:rsidRPr="00946820" w:rsidRDefault="00504D58" w:rsidP="008E7CD8">
            <w:pPr>
              <w:pStyle w:val="Tabletext"/>
              <w:ind w:left="284"/>
              <w:rPr>
                <w:lang w:eastAsia="en-GB"/>
              </w:rPr>
            </w:pPr>
            <w:r w:rsidRPr="00946820">
              <w:rPr>
                <w:lang w:eastAsia="en-GB"/>
              </w:rPr>
              <w:t>Established diagnosis of type 1 or 2 diabetes mellitus, or HbA1c ≥6.5% (4.8 mmol/mol)</w:t>
            </w:r>
          </w:p>
        </w:tc>
        <w:tc>
          <w:tcPr>
            <w:tcW w:w="3175" w:type="dxa"/>
            <w:tcBorders>
              <w:top w:val="single" w:sz="4" w:space="0" w:color="auto"/>
            </w:tcBorders>
            <w:vAlign w:val="bottom"/>
          </w:tcPr>
          <w:p w14:paraId="30F7F17D" w14:textId="77777777" w:rsidR="00504D58" w:rsidRPr="00946820" w:rsidRDefault="00504D58" w:rsidP="00C029C0">
            <w:pPr>
              <w:pStyle w:val="Tabletext"/>
              <w:jc w:val="center"/>
              <w:rPr>
                <w:lang w:eastAsia="en-GB"/>
              </w:rPr>
            </w:pPr>
            <w:r w:rsidRPr="00946820">
              <w:t>102 (6.2%)</w:t>
            </w:r>
          </w:p>
        </w:tc>
      </w:tr>
      <w:tr w:rsidR="00946820" w:rsidRPr="00946820" w14:paraId="1FA35B80" w14:textId="77777777" w:rsidTr="00C029C0">
        <w:trPr>
          <w:trHeight w:val="288"/>
        </w:trPr>
        <w:tc>
          <w:tcPr>
            <w:tcW w:w="10773" w:type="dxa"/>
            <w:shd w:val="clear" w:color="auto" w:fill="auto"/>
            <w:noWrap/>
            <w:vAlign w:val="center"/>
            <w:hideMark/>
          </w:tcPr>
          <w:p w14:paraId="70197307" w14:textId="77777777" w:rsidR="00504D58" w:rsidRPr="00946820" w:rsidRDefault="00504D58" w:rsidP="008E7CD8">
            <w:pPr>
              <w:pStyle w:val="Tabletext"/>
              <w:ind w:left="284"/>
              <w:rPr>
                <w:lang w:eastAsia="en-GB"/>
              </w:rPr>
            </w:pPr>
            <w:r w:rsidRPr="00946820">
              <w:rPr>
                <w:lang w:eastAsia="en-GB"/>
              </w:rPr>
              <w:t>UACR &gt;3500 mg/g at the screening visit. (Note: one re-assessment is allowed in case UACR is &gt;3500 mg/g in one of the three urine samples collected at the screening visit)</w:t>
            </w:r>
          </w:p>
        </w:tc>
        <w:tc>
          <w:tcPr>
            <w:tcW w:w="3175" w:type="dxa"/>
            <w:vAlign w:val="bottom"/>
          </w:tcPr>
          <w:p w14:paraId="1B5ED1CD" w14:textId="77777777" w:rsidR="00504D58" w:rsidRPr="00946820" w:rsidRDefault="00504D58" w:rsidP="00C029C0">
            <w:pPr>
              <w:pStyle w:val="Tabletext"/>
              <w:jc w:val="center"/>
              <w:rPr>
                <w:lang w:eastAsia="en-GB"/>
              </w:rPr>
            </w:pPr>
            <w:r w:rsidRPr="00946820">
              <w:t>68 (4.1%)</w:t>
            </w:r>
          </w:p>
        </w:tc>
      </w:tr>
      <w:tr w:rsidR="00946820" w:rsidRPr="00946820" w14:paraId="3647773E" w14:textId="77777777" w:rsidTr="00C029C0">
        <w:trPr>
          <w:trHeight w:val="288"/>
        </w:trPr>
        <w:tc>
          <w:tcPr>
            <w:tcW w:w="10773" w:type="dxa"/>
            <w:shd w:val="clear" w:color="auto" w:fill="auto"/>
            <w:noWrap/>
            <w:vAlign w:val="center"/>
            <w:hideMark/>
          </w:tcPr>
          <w:p w14:paraId="58F9EF8D" w14:textId="77777777" w:rsidR="00504D58" w:rsidRPr="00946820" w:rsidRDefault="00504D58" w:rsidP="008E7CD8">
            <w:pPr>
              <w:pStyle w:val="Tabletext"/>
              <w:ind w:left="284"/>
              <w:rPr>
                <w:lang w:eastAsia="en-GB"/>
              </w:rPr>
            </w:pPr>
            <w:r w:rsidRPr="00946820">
              <w:rPr>
                <w:lang w:eastAsia="en-GB"/>
              </w:rPr>
              <w:lastRenderedPageBreak/>
              <w:t>Uncontrolled arterial hypertension with mean sitting systolic blood pressure ≥160 mmHg and mean sitting diastolic blood pressure ≥100 mmHg at screening</w:t>
            </w:r>
          </w:p>
        </w:tc>
        <w:tc>
          <w:tcPr>
            <w:tcW w:w="3175" w:type="dxa"/>
            <w:vAlign w:val="bottom"/>
          </w:tcPr>
          <w:p w14:paraId="0767DAF4" w14:textId="77777777" w:rsidR="00504D58" w:rsidRPr="00946820" w:rsidRDefault="00504D58" w:rsidP="00C029C0">
            <w:pPr>
              <w:pStyle w:val="Tabletext"/>
              <w:jc w:val="center"/>
              <w:rPr>
                <w:lang w:eastAsia="en-GB"/>
              </w:rPr>
            </w:pPr>
            <w:r w:rsidRPr="00946820">
              <w:t>61 (3.7%)</w:t>
            </w:r>
          </w:p>
        </w:tc>
      </w:tr>
      <w:tr w:rsidR="00946820" w:rsidRPr="00946820" w14:paraId="2E0CAD3B" w14:textId="77777777" w:rsidTr="00C029C0">
        <w:trPr>
          <w:trHeight w:val="288"/>
        </w:trPr>
        <w:tc>
          <w:tcPr>
            <w:tcW w:w="10773" w:type="dxa"/>
            <w:shd w:val="clear" w:color="auto" w:fill="auto"/>
            <w:noWrap/>
            <w:vAlign w:val="center"/>
            <w:hideMark/>
          </w:tcPr>
          <w:p w14:paraId="6EB64CA1" w14:textId="77777777" w:rsidR="00504D58" w:rsidRPr="00946820" w:rsidRDefault="00504D58" w:rsidP="008E7CD8">
            <w:pPr>
              <w:pStyle w:val="Tabletext"/>
              <w:ind w:left="284"/>
              <w:rPr>
                <w:lang w:eastAsia="en-GB"/>
              </w:rPr>
            </w:pPr>
            <w:r w:rsidRPr="00946820">
              <w:rPr>
                <w:lang w:eastAsia="en-GB"/>
              </w:rPr>
              <w:t>Any other history, condition, therapy, or uncontrolled intercurrent illness that could, in the opinion of the investigator, affect compliance with study requirements</w:t>
            </w:r>
          </w:p>
        </w:tc>
        <w:tc>
          <w:tcPr>
            <w:tcW w:w="3175" w:type="dxa"/>
            <w:vAlign w:val="bottom"/>
          </w:tcPr>
          <w:p w14:paraId="62A6A4C9" w14:textId="77777777" w:rsidR="00504D58" w:rsidRPr="00946820" w:rsidRDefault="00504D58" w:rsidP="00C029C0">
            <w:pPr>
              <w:pStyle w:val="Tabletext"/>
              <w:jc w:val="center"/>
              <w:rPr>
                <w:lang w:eastAsia="en-GB"/>
              </w:rPr>
            </w:pPr>
            <w:r w:rsidRPr="00946820">
              <w:t>12 (0.7%)</w:t>
            </w:r>
          </w:p>
        </w:tc>
      </w:tr>
      <w:tr w:rsidR="00946820" w:rsidRPr="00946820" w14:paraId="0493337F" w14:textId="77777777" w:rsidTr="00C029C0">
        <w:trPr>
          <w:trHeight w:val="288"/>
        </w:trPr>
        <w:tc>
          <w:tcPr>
            <w:tcW w:w="10773" w:type="dxa"/>
            <w:shd w:val="clear" w:color="auto" w:fill="auto"/>
            <w:noWrap/>
            <w:vAlign w:val="center"/>
            <w:hideMark/>
          </w:tcPr>
          <w:p w14:paraId="375E6DBA" w14:textId="77777777" w:rsidR="00504D58" w:rsidRPr="00946820" w:rsidRDefault="00504D58" w:rsidP="008E7CD8">
            <w:pPr>
              <w:pStyle w:val="Tabletext"/>
              <w:ind w:left="284"/>
              <w:rPr>
                <w:lang w:eastAsia="en-GB"/>
              </w:rPr>
            </w:pPr>
            <w:r w:rsidRPr="00946820">
              <w:rPr>
                <w:lang w:eastAsia="en-GB"/>
              </w:rPr>
              <w:t>Lupus nephritis or ANCA-associated vasculitis or any other primary or secondary kidney disease requiring immunosuppressive therapy within 6 months prior to screening</w:t>
            </w:r>
          </w:p>
        </w:tc>
        <w:tc>
          <w:tcPr>
            <w:tcW w:w="3175" w:type="dxa"/>
            <w:vAlign w:val="bottom"/>
          </w:tcPr>
          <w:p w14:paraId="3CA44260" w14:textId="77777777" w:rsidR="00504D58" w:rsidRPr="00946820" w:rsidRDefault="00504D58" w:rsidP="00C029C0">
            <w:pPr>
              <w:pStyle w:val="Tabletext"/>
              <w:jc w:val="center"/>
              <w:rPr>
                <w:lang w:eastAsia="en-GB"/>
              </w:rPr>
            </w:pPr>
            <w:r w:rsidRPr="00946820">
              <w:t>9 (0.5%)</w:t>
            </w:r>
          </w:p>
        </w:tc>
      </w:tr>
      <w:tr w:rsidR="00946820" w:rsidRPr="00946820" w14:paraId="0ECFCC75" w14:textId="77777777" w:rsidTr="00C029C0">
        <w:trPr>
          <w:trHeight w:val="288"/>
        </w:trPr>
        <w:tc>
          <w:tcPr>
            <w:tcW w:w="10773" w:type="dxa"/>
            <w:shd w:val="clear" w:color="auto" w:fill="auto"/>
            <w:noWrap/>
            <w:vAlign w:val="center"/>
            <w:hideMark/>
          </w:tcPr>
          <w:p w14:paraId="1E2B41B7" w14:textId="77777777" w:rsidR="00504D58" w:rsidRPr="00946820" w:rsidRDefault="00504D58" w:rsidP="008E7CD8">
            <w:pPr>
              <w:pStyle w:val="Tabletext"/>
              <w:ind w:left="284"/>
              <w:rPr>
                <w:lang w:eastAsia="en-GB"/>
              </w:rPr>
            </w:pPr>
            <w:r w:rsidRPr="00946820">
              <w:rPr>
                <w:lang w:eastAsia="en-GB"/>
              </w:rPr>
              <w:t xml:space="preserve">Concomitant therapy with eplerenone, spironolactone, </w:t>
            </w:r>
            <w:proofErr w:type="spellStart"/>
            <w:r w:rsidRPr="00946820">
              <w:rPr>
                <w:lang w:eastAsia="en-GB"/>
              </w:rPr>
              <w:t>esaxerenone</w:t>
            </w:r>
            <w:proofErr w:type="spellEnd"/>
            <w:r w:rsidRPr="00946820">
              <w:rPr>
                <w:lang w:eastAsia="en-GB"/>
              </w:rPr>
              <w:t>, any renin inhibitor, sacubitril/valsartan combination, or potassium-sparing diuretic that cannot be discontinued at least 4 weeks prior to the Screening Visit</w:t>
            </w:r>
          </w:p>
        </w:tc>
        <w:tc>
          <w:tcPr>
            <w:tcW w:w="3175" w:type="dxa"/>
            <w:vAlign w:val="bottom"/>
          </w:tcPr>
          <w:p w14:paraId="7C84D441" w14:textId="77777777" w:rsidR="00504D58" w:rsidRPr="00946820" w:rsidRDefault="00504D58" w:rsidP="00C029C0">
            <w:pPr>
              <w:pStyle w:val="Tabletext"/>
              <w:jc w:val="center"/>
              <w:rPr>
                <w:lang w:eastAsia="en-GB"/>
              </w:rPr>
            </w:pPr>
            <w:r w:rsidRPr="00946820">
              <w:t>9 (0.5%)</w:t>
            </w:r>
          </w:p>
        </w:tc>
      </w:tr>
      <w:tr w:rsidR="00946820" w:rsidRPr="00946820" w14:paraId="3D85335E" w14:textId="77777777" w:rsidTr="00C029C0">
        <w:trPr>
          <w:trHeight w:val="288"/>
        </w:trPr>
        <w:tc>
          <w:tcPr>
            <w:tcW w:w="10773" w:type="dxa"/>
            <w:shd w:val="clear" w:color="auto" w:fill="auto"/>
            <w:noWrap/>
            <w:vAlign w:val="center"/>
            <w:hideMark/>
          </w:tcPr>
          <w:p w14:paraId="54E36E4F" w14:textId="77777777" w:rsidR="00504D58" w:rsidRPr="00946820" w:rsidRDefault="00504D58" w:rsidP="008E7CD8">
            <w:pPr>
              <w:pStyle w:val="Tabletext"/>
              <w:ind w:left="284"/>
              <w:rPr>
                <w:lang w:eastAsia="en-GB"/>
              </w:rPr>
            </w:pPr>
            <w:r w:rsidRPr="00946820">
              <w:rPr>
                <w:lang w:eastAsia="en-GB"/>
              </w:rPr>
              <w:t>Any other condition or therapy that will make the participant unsuitable for the study and will not allow participation for the full planned study period (e.g. active malignancy or other condition limiting life expectancy to less than 12 months)</w:t>
            </w:r>
          </w:p>
        </w:tc>
        <w:tc>
          <w:tcPr>
            <w:tcW w:w="3175" w:type="dxa"/>
            <w:vAlign w:val="bottom"/>
          </w:tcPr>
          <w:p w14:paraId="340BA351" w14:textId="77777777" w:rsidR="00504D58" w:rsidRPr="00946820" w:rsidRDefault="00504D58" w:rsidP="00C029C0">
            <w:pPr>
              <w:pStyle w:val="Tabletext"/>
              <w:jc w:val="center"/>
              <w:rPr>
                <w:lang w:eastAsia="en-GB"/>
              </w:rPr>
            </w:pPr>
            <w:r w:rsidRPr="00946820">
              <w:t>6 (0.4%)</w:t>
            </w:r>
          </w:p>
        </w:tc>
      </w:tr>
      <w:tr w:rsidR="00946820" w:rsidRPr="00946820" w14:paraId="37149E7F" w14:textId="77777777" w:rsidTr="00C029C0">
        <w:trPr>
          <w:trHeight w:val="80"/>
        </w:trPr>
        <w:tc>
          <w:tcPr>
            <w:tcW w:w="10773" w:type="dxa"/>
            <w:shd w:val="clear" w:color="auto" w:fill="auto"/>
            <w:noWrap/>
            <w:vAlign w:val="center"/>
            <w:hideMark/>
          </w:tcPr>
          <w:p w14:paraId="3A1067ED" w14:textId="77777777" w:rsidR="00504D58" w:rsidRPr="00946820" w:rsidRDefault="00504D58" w:rsidP="008E7CD8">
            <w:pPr>
              <w:pStyle w:val="Tabletext"/>
              <w:ind w:left="284"/>
              <w:rPr>
                <w:lang w:eastAsia="en-GB"/>
              </w:rPr>
            </w:pPr>
            <w:r w:rsidRPr="00946820">
              <w:rPr>
                <w:lang w:eastAsia="en-GB"/>
              </w:rPr>
              <w:t xml:space="preserve">Pregnant or breast-feeding or intention to become pregnant during the study </w:t>
            </w:r>
          </w:p>
        </w:tc>
        <w:tc>
          <w:tcPr>
            <w:tcW w:w="3175" w:type="dxa"/>
            <w:vAlign w:val="bottom"/>
          </w:tcPr>
          <w:p w14:paraId="226FD394" w14:textId="77777777" w:rsidR="00504D58" w:rsidRPr="00946820" w:rsidRDefault="00504D58" w:rsidP="00C029C0">
            <w:pPr>
              <w:pStyle w:val="Tabletext"/>
              <w:jc w:val="center"/>
              <w:rPr>
                <w:lang w:eastAsia="en-GB"/>
              </w:rPr>
            </w:pPr>
            <w:r w:rsidRPr="00946820">
              <w:t>5 (0.3%)</w:t>
            </w:r>
          </w:p>
        </w:tc>
      </w:tr>
      <w:tr w:rsidR="00946820" w:rsidRPr="00946820" w14:paraId="7AA76108" w14:textId="77777777" w:rsidTr="00C029C0">
        <w:trPr>
          <w:trHeight w:val="288"/>
        </w:trPr>
        <w:tc>
          <w:tcPr>
            <w:tcW w:w="10773" w:type="dxa"/>
            <w:shd w:val="clear" w:color="auto" w:fill="auto"/>
            <w:noWrap/>
            <w:vAlign w:val="center"/>
            <w:hideMark/>
          </w:tcPr>
          <w:p w14:paraId="2D113DC9" w14:textId="77777777" w:rsidR="00504D58" w:rsidRPr="00946820" w:rsidRDefault="00504D58" w:rsidP="008E7CD8">
            <w:pPr>
              <w:pStyle w:val="Tabletext"/>
              <w:ind w:left="284"/>
              <w:rPr>
                <w:lang w:eastAsia="en-GB"/>
              </w:rPr>
            </w:pPr>
            <w:r w:rsidRPr="00946820">
              <w:rPr>
                <w:lang w:eastAsia="en-GB"/>
              </w:rPr>
              <w:t>Concomitant therapy with both ACEIs and ARBs in case one of those cannot be discontinued at least 4 weeks prior to the Screening Visit</w:t>
            </w:r>
          </w:p>
        </w:tc>
        <w:tc>
          <w:tcPr>
            <w:tcW w:w="3175" w:type="dxa"/>
            <w:vAlign w:val="bottom"/>
          </w:tcPr>
          <w:p w14:paraId="097C2516" w14:textId="77777777" w:rsidR="00504D58" w:rsidRPr="00946820" w:rsidRDefault="00504D58" w:rsidP="00C029C0">
            <w:pPr>
              <w:pStyle w:val="Tabletext"/>
              <w:jc w:val="center"/>
              <w:rPr>
                <w:lang w:eastAsia="en-GB"/>
              </w:rPr>
            </w:pPr>
            <w:r w:rsidRPr="00946820">
              <w:t>4 (0.2%)</w:t>
            </w:r>
          </w:p>
        </w:tc>
      </w:tr>
      <w:tr w:rsidR="00946820" w:rsidRPr="00946820" w14:paraId="36CFA42D" w14:textId="77777777" w:rsidTr="00C029C0">
        <w:trPr>
          <w:trHeight w:val="288"/>
        </w:trPr>
        <w:tc>
          <w:tcPr>
            <w:tcW w:w="10773" w:type="dxa"/>
            <w:shd w:val="clear" w:color="auto" w:fill="auto"/>
            <w:noWrap/>
            <w:vAlign w:val="center"/>
            <w:hideMark/>
          </w:tcPr>
          <w:p w14:paraId="024257E9" w14:textId="77777777" w:rsidR="00504D58" w:rsidRPr="00946820" w:rsidRDefault="00504D58" w:rsidP="008E7CD8">
            <w:pPr>
              <w:pStyle w:val="Tabletext"/>
              <w:ind w:left="284"/>
              <w:rPr>
                <w:lang w:eastAsia="en-GB"/>
              </w:rPr>
            </w:pPr>
            <w:r w:rsidRPr="00946820">
              <w:rPr>
                <w:lang w:eastAsia="en-GB"/>
              </w:rPr>
              <w:t xml:space="preserve">Concomitant therapy with potent CYP3A4 inhibitors or moderate and potent inducers (to be stopped at least 7 days before randomization) </w:t>
            </w:r>
          </w:p>
        </w:tc>
        <w:tc>
          <w:tcPr>
            <w:tcW w:w="3175" w:type="dxa"/>
            <w:vAlign w:val="bottom"/>
          </w:tcPr>
          <w:p w14:paraId="46333D9E" w14:textId="77777777" w:rsidR="00504D58" w:rsidRPr="00946820" w:rsidRDefault="00504D58" w:rsidP="00C029C0">
            <w:pPr>
              <w:pStyle w:val="Tabletext"/>
              <w:jc w:val="center"/>
              <w:rPr>
                <w:lang w:eastAsia="en-GB"/>
              </w:rPr>
            </w:pPr>
            <w:r w:rsidRPr="00946820">
              <w:t>4 (0.2%)</w:t>
            </w:r>
          </w:p>
        </w:tc>
      </w:tr>
      <w:tr w:rsidR="00946820" w:rsidRPr="00946820" w14:paraId="73A4E094" w14:textId="77777777" w:rsidTr="00C029C0">
        <w:trPr>
          <w:trHeight w:val="288"/>
        </w:trPr>
        <w:tc>
          <w:tcPr>
            <w:tcW w:w="10773" w:type="dxa"/>
            <w:shd w:val="clear" w:color="auto" w:fill="auto"/>
            <w:noWrap/>
            <w:vAlign w:val="center"/>
            <w:hideMark/>
          </w:tcPr>
          <w:p w14:paraId="56DA31A8" w14:textId="77777777" w:rsidR="00504D58" w:rsidRPr="00946820" w:rsidRDefault="00504D58" w:rsidP="008E7CD8">
            <w:pPr>
              <w:pStyle w:val="Tabletext"/>
              <w:ind w:left="284"/>
              <w:rPr>
                <w:lang w:eastAsia="en-GB"/>
              </w:rPr>
            </w:pPr>
            <w:r w:rsidRPr="00946820">
              <w:rPr>
                <w:lang w:eastAsia="en-GB"/>
              </w:rPr>
              <w:t xml:space="preserve">Autosomal dominant or autosomal recessive polycystic kidney disease </w:t>
            </w:r>
          </w:p>
        </w:tc>
        <w:tc>
          <w:tcPr>
            <w:tcW w:w="3175" w:type="dxa"/>
            <w:vAlign w:val="bottom"/>
          </w:tcPr>
          <w:p w14:paraId="0BAFD5AC" w14:textId="77777777" w:rsidR="00504D58" w:rsidRPr="00946820" w:rsidRDefault="00504D58" w:rsidP="00C029C0">
            <w:pPr>
              <w:pStyle w:val="Tabletext"/>
              <w:jc w:val="center"/>
              <w:rPr>
                <w:lang w:eastAsia="en-GB"/>
              </w:rPr>
            </w:pPr>
            <w:r w:rsidRPr="00946820">
              <w:t>3 (0.2%)</w:t>
            </w:r>
          </w:p>
        </w:tc>
      </w:tr>
      <w:tr w:rsidR="00946820" w:rsidRPr="00946820" w14:paraId="5B96117B" w14:textId="77777777" w:rsidTr="00C029C0">
        <w:trPr>
          <w:trHeight w:val="288"/>
        </w:trPr>
        <w:tc>
          <w:tcPr>
            <w:tcW w:w="10773" w:type="dxa"/>
            <w:shd w:val="clear" w:color="auto" w:fill="auto"/>
            <w:noWrap/>
            <w:vAlign w:val="center"/>
            <w:hideMark/>
          </w:tcPr>
          <w:p w14:paraId="17487758" w14:textId="77777777" w:rsidR="00504D58" w:rsidRPr="00946820" w:rsidRDefault="00504D58" w:rsidP="008E7CD8">
            <w:pPr>
              <w:pStyle w:val="Tabletext"/>
              <w:ind w:left="284"/>
              <w:rPr>
                <w:lang w:eastAsia="en-GB"/>
              </w:rPr>
            </w:pPr>
            <w:r w:rsidRPr="00946820">
              <w:rPr>
                <w:lang w:eastAsia="en-GB"/>
              </w:rPr>
              <w:t>CV event within 3 months prior to screening (heart failure decompensation, myocardial infarction, stroke, transient ischemic attack, pulmonary embolism, elective coronary intervention within 1 months prior to screening)</w:t>
            </w:r>
          </w:p>
        </w:tc>
        <w:tc>
          <w:tcPr>
            <w:tcW w:w="3175" w:type="dxa"/>
            <w:vAlign w:val="bottom"/>
          </w:tcPr>
          <w:p w14:paraId="52171BE5" w14:textId="77777777" w:rsidR="00504D58" w:rsidRPr="00946820" w:rsidRDefault="00504D58" w:rsidP="00C029C0">
            <w:pPr>
              <w:pStyle w:val="Tabletext"/>
              <w:jc w:val="center"/>
              <w:rPr>
                <w:lang w:eastAsia="en-GB"/>
              </w:rPr>
            </w:pPr>
            <w:r w:rsidRPr="00946820">
              <w:t>3 (0.2%)</w:t>
            </w:r>
          </w:p>
        </w:tc>
      </w:tr>
      <w:tr w:rsidR="00946820" w:rsidRPr="00946820" w14:paraId="48576D39" w14:textId="77777777" w:rsidTr="00C029C0">
        <w:trPr>
          <w:trHeight w:val="288"/>
        </w:trPr>
        <w:tc>
          <w:tcPr>
            <w:tcW w:w="10773" w:type="dxa"/>
            <w:shd w:val="clear" w:color="auto" w:fill="auto"/>
            <w:noWrap/>
            <w:vAlign w:val="center"/>
            <w:hideMark/>
          </w:tcPr>
          <w:p w14:paraId="27298E1A" w14:textId="77777777" w:rsidR="00504D58" w:rsidRPr="00946820" w:rsidRDefault="00504D58" w:rsidP="008E7CD8">
            <w:pPr>
              <w:pStyle w:val="Tabletext"/>
              <w:ind w:left="284"/>
              <w:rPr>
                <w:lang w:eastAsia="en-GB"/>
              </w:rPr>
            </w:pPr>
            <w:r w:rsidRPr="00946820">
              <w:rPr>
                <w:lang w:eastAsia="en-GB"/>
              </w:rPr>
              <w:t xml:space="preserve">Concomitant therapy with potent CYP3A4 inhibitors or inducers and/or the moderate CYP3A4 inhibitor erythromycin (to be stopped at least 7 days before randomization) </w:t>
            </w:r>
          </w:p>
        </w:tc>
        <w:tc>
          <w:tcPr>
            <w:tcW w:w="3175" w:type="dxa"/>
            <w:vAlign w:val="bottom"/>
          </w:tcPr>
          <w:p w14:paraId="003D3CF0" w14:textId="77777777" w:rsidR="00504D58" w:rsidRPr="00946820" w:rsidRDefault="00504D58" w:rsidP="00C029C0">
            <w:pPr>
              <w:pStyle w:val="Tabletext"/>
              <w:jc w:val="center"/>
              <w:rPr>
                <w:lang w:eastAsia="en-GB"/>
              </w:rPr>
            </w:pPr>
            <w:r w:rsidRPr="00946820">
              <w:t>3 (0.2%)</w:t>
            </w:r>
          </w:p>
        </w:tc>
      </w:tr>
      <w:tr w:rsidR="00946820" w:rsidRPr="00946820" w14:paraId="3D4DCA8B" w14:textId="77777777" w:rsidTr="00C029C0">
        <w:trPr>
          <w:trHeight w:val="288"/>
        </w:trPr>
        <w:tc>
          <w:tcPr>
            <w:tcW w:w="10773" w:type="dxa"/>
            <w:shd w:val="clear" w:color="auto" w:fill="auto"/>
            <w:noWrap/>
            <w:vAlign w:val="center"/>
            <w:hideMark/>
          </w:tcPr>
          <w:p w14:paraId="5D05F9BA" w14:textId="77777777" w:rsidR="00504D58" w:rsidRPr="00946820" w:rsidRDefault="00504D58" w:rsidP="008E7CD8">
            <w:pPr>
              <w:pStyle w:val="Tabletext"/>
              <w:ind w:left="284"/>
              <w:rPr>
                <w:lang w:eastAsia="en-GB"/>
              </w:rPr>
            </w:pPr>
            <w:r w:rsidRPr="00946820">
              <w:rPr>
                <w:lang w:eastAsia="en-GB"/>
              </w:rPr>
              <w:t>Simultaneous participation in another interventional clinical study (e.g. Phase 1 to 3 clinical studies) or treatment with another investigational medicinal product within 30 days prior to randomization</w:t>
            </w:r>
          </w:p>
        </w:tc>
        <w:tc>
          <w:tcPr>
            <w:tcW w:w="3175" w:type="dxa"/>
            <w:vAlign w:val="bottom"/>
          </w:tcPr>
          <w:p w14:paraId="494A2A83" w14:textId="77777777" w:rsidR="00504D58" w:rsidRPr="00946820" w:rsidRDefault="00504D58" w:rsidP="00C029C0">
            <w:pPr>
              <w:pStyle w:val="Tabletext"/>
              <w:jc w:val="center"/>
              <w:rPr>
                <w:lang w:eastAsia="en-GB"/>
              </w:rPr>
            </w:pPr>
            <w:r w:rsidRPr="00946820">
              <w:t>3 (0.2%)</w:t>
            </w:r>
          </w:p>
        </w:tc>
      </w:tr>
      <w:tr w:rsidR="00946820" w:rsidRPr="00946820" w14:paraId="4F84B23B" w14:textId="77777777" w:rsidTr="00C029C0">
        <w:trPr>
          <w:trHeight w:val="288"/>
        </w:trPr>
        <w:tc>
          <w:tcPr>
            <w:tcW w:w="10773" w:type="dxa"/>
            <w:shd w:val="clear" w:color="auto" w:fill="auto"/>
            <w:noWrap/>
            <w:vAlign w:val="center"/>
            <w:hideMark/>
          </w:tcPr>
          <w:p w14:paraId="6C600000" w14:textId="77777777" w:rsidR="00504D58" w:rsidRPr="00946820" w:rsidRDefault="00504D58" w:rsidP="008E7CD8">
            <w:pPr>
              <w:pStyle w:val="Tabletext"/>
              <w:ind w:left="284"/>
              <w:rPr>
                <w:lang w:eastAsia="en-GB"/>
              </w:rPr>
            </w:pPr>
            <w:r w:rsidRPr="00946820">
              <w:rPr>
                <w:lang w:eastAsia="en-GB"/>
              </w:rPr>
              <w:t>History of organ transplantation</w:t>
            </w:r>
          </w:p>
        </w:tc>
        <w:tc>
          <w:tcPr>
            <w:tcW w:w="3175" w:type="dxa"/>
            <w:vAlign w:val="bottom"/>
          </w:tcPr>
          <w:p w14:paraId="39ECE11C" w14:textId="77777777" w:rsidR="00504D58" w:rsidRPr="00946820" w:rsidRDefault="00504D58" w:rsidP="00C029C0">
            <w:pPr>
              <w:pStyle w:val="Tabletext"/>
              <w:jc w:val="center"/>
              <w:rPr>
                <w:lang w:eastAsia="en-GB"/>
              </w:rPr>
            </w:pPr>
            <w:r w:rsidRPr="00946820">
              <w:t>2 (0.1%)</w:t>
            </w:r>
          </w:p>
        </w:tc>
      </w:tr>
      <w:tr w:rsidR="00946820" w:rsidRPr="00946820" w14:paraId="07A94306" w14:textId="77777777" w:rsidTr="00C029C0">
        <w:trPr>
          <w:trHeight w:val="288"/>
        </w:trPr>
        <w:tc>
          <w:tcPr>
            <w:tcW w:w="10773" w:type="dxa"/>
            <w:shd w:val="clear" w:color="auto" w:fill="auto"/>
            <w:noWrap/>
            <w:vAlign w:val="center"/>
            <w:hideMark/>
          </w:tcPr>
          <w:p w14:paraId="30B67114" w14:textId="77777777" w:rsidR="00504D58" w:rsidRPr="00946820" w:rsidRDefault="00504D58" w:rsidP="008E7CD8">
            <w:pPr>
              <w:pStyle w:val="Tabletext"/>
              <w:ind w:left="284"/>
              <w:rPr>
                <w:lang w:eastAsia="en-GB"/>
              </w:rPr>
            </w:pPr>
            <w:r w:rsidRPr="00946820">
              <w:rPr>
                <w:lang w:eastAsia="en-GB"/>
              </w:rPr>
              <w:lastRenderedPageBreak/>
              <w:t xml:space="preserve">Acute kidney injury requiring dialysis within 6 months prior to screening </w:t>
            </w:r>
          </w:p>
        </w:tc>
        <w:tc>
          <w:tcPr>
            <w:tcW w:w="3175" w:type="dxa"/>
            <w:vAlign w:val="bottom"/>
          </w:tcPr>
          <w:p w14:paraId="621CD877" w14:textId="77777777" w:rsidR="00504D58" w:rsidRPr="00946820" w:rsidRDefault="00504D58" w:rsidP="00C029C0">
            <w:pPr>
              <w:pStyle w:val="Tabletext"/>
              <w:jc w:val="center"/>
              <w:rPr>
                <w:lang w:eastAsia="en-GB"/>
              </w:rPr>
            </w:pPr>
            <w:r w:rsidRPr="00946820">
              <w:t>2 (0.1%)</w:t>
            </w:r>
          </w:p>
        </w:tc>
      </w:tr>
      <w:tr w:rsidR="00946820" w:rsidRPr="00946820" w14:paraId="7D07EA95" w14:textId="77777777" w:rsidTr="00C029C0">
        <w:trPr>
          <w:trHeight w:val="288"/>
        </w:trPr>
        <w:tc>
          <w:tcPr>
            <w:tcW w:w="10773" w:type="dxa"/>
            <w:shd w:val="clear" w:color="auto" w:fill="auto"/>
            <w:noWrap/>
            <w:vAlign w:val="center"/>
            <w:hideMark/>
          </w:tcPr>
          <w:p w14:paraId="037CDEFA" w14:textId="77777777" w:rsidR="00504D58" w:rsidRPr="00946820" w:rsidRDefault="00504D58" w:rsidP="008E7CD8">
            <w:pPr>
              <w:pStyle w:val="Tabletext"/>
              <w:ind w:left="284"/>
              <w:rPr>
                <w:lang w:eastAsia="en-GB"/>
              </w:rPr>
            </w:pPr>
            <w:r w:rsidRPr="00946820">
              <w:rPr>
                <w:lang w:eastAsia="en-GB"/>
              </w:rPr>
              <w:t xml:space="preserve">Symptomatic heart failure with reduced ejection fraction with class 1A indication for MRAs </w:t>
            </w:r>
          </w:p>
        </w:tc>
        <w:tc>
          <w:tcPr>
            <w:tcW w:w="3175" w:type="dxa"/>
            <w:vAlign w:val="bottom"/>
          </w:tcPr>
          <w:p w14:paraId="6882CD39" w14:textId="77777777" w:rsidR="00504D58" w:rsidRPr="00946820" w:rsidRDefault="00504D58" w:rsidP="00C029C0">
            <w:pPr>
              <w:pStyle w:val="Tabletext"/>
              <w:jc w:val="center"/>
              <w:rPr>
                <w:lang w:eastAsia="en-GB"/>
              </w:rPr>
            </w:pPr>
            <w:r w:rsidRPr="00946820">
              <w:t>2 (0.1%)</w:t>
            </w:r>
          </w:p>
        </w:tc>
      </w:tr>
      <w:tr w:rsidR="00946820" w:rsidRPr="00946820" w14:paraId="54AC729D" w14:textId="77777777" w:rsidTr="00C029C0">
        <w:trPr>
          <w:trHeight w:val="288"/>
        </w:trPr>
        <w:tc>
          <w:tcPr>
            <w:tcW w:w="10773" w:type="dxa"/>
            <w:shd w:val="clear" w:color="auto" w:fill="auto"/>
            <w:noWrap/>
            <w:vAlign w:val="center"/>
            <w:hideMark/>
          </w:tcPr>
          <w:p w14:paraId="33BF3F08" w14:textId="77777777" w:rsidR="00504D58" w:rsidRPr="00946820" w:rsidRDefault="00504D58" w:rsidP="008E7CD8">
            <w:pPr>
              <w:pStyle w:val="Tabletext"/>
              <w:ind w:left="284"/>
              <w:rPr>
                <w:lang w:eastAsia="en-GB"/>
              </w:rPr>
            </w:pPr>
            <w:r w:rsidRPr="00946820">
              <w:rPr>
                <w:lang w:eastAsia="en-GB"/>
              </w:rPr>
              <w:t xml:space="preserve">Known hypersensitivity to the study treatment (active substance or excipients) </w:t>
            </w:r>
          </w:p>
        </w:tc>
        <w:tc>
          <w:tcPr>
            <w:tcW w:w="3175" w:type="dxa"/>
            <w:vAlign w:val="bottom"/>
          </w:tcPr>
          <w:p w14:paraId="4AE1D4C5" w14:textId="77777777" w:rsidR="00504D58" w:rsidRPr="00946820" w:rsidRDefault="00504D58" w:rsidP="00C029C0">
            <w:pPr>
              <w:pStyle w:val="Tabletext"/>
              <w:jc w:val="center"/>
              <w:rPr>
                <w:lang w:eastAsia="en-GB"/>
              </w:rPr>
            </w:pPr>
            <w:r w:rsidRPr="00946820">
              <w:t>2 (0.1%)</w:t>
            </w:r>
          </w:p>
        </w:tc>
      </w:tr>
      <w:tr w:rsidR="00946820" w:rsidRPr="00946820" w14:paraId="177005CC" w14:textId="77777777" w:rsidTr="00C029C0">
        <w:trPr>
          <w:trHeight w:val="288"/>
        </w:trPr>
        <w:tc>
          <w:tcPr>
            <w:tcW w:w="10773" w:type="dxa"/>
            <w:shd w:val="clear" w:color="auto" w:fill="auto"/>
            <w:noWrap/>
            <w:vAlign w:val="center"/>
            <w:hideMark/>
          </w:tcPr>
          <w:p w14:paraId="76B5E432" w14:textId="77777777" w:rsidR="00504D58" w:rsidRPr="00946820" w:rsidRDefault="00504D58" w:rsidP="008E7CD8">
            <w:pPr>
              <w:pStyle w:val="Tabletext"/>
              <w:ind w:left="284"/>
              <w:rPr>
                <w:lang w:eastAsia="en-GB"/>
              </w:rPr>
            </w:pPr>
            <w:r w:rsidRPr="00946820">
              <w:rPr>
                <w:lang w:eastAsia="en-GB"/>
              </w:rPr>
              <w:t xml:space="preserve">Addison’s disease </w:t>
            </w:r>
          </w:p>
        </w:tc>
        <w:tc>
          <w:tcPr>
            <w:tcW w:w="3175" w:type="dxa"/>
            <w:vAlign w:val="bottom"/>
          </w:tcPr>
          <w:p w14:paraId="3B005956" w14:textId="77777777" w:rsidR="00504D58" w:rsidRPr="00946820" w:rsidRDefault="00504D58" w:rsidP="00C029C0">
            <w:pPr>
              <w:pStyle w:val="Tabletext"/>
              <w:jc w:val="center"/>
              <w:rPr>
                <w:lang w:eastAsia="en-GB"/>
              </w:rPr>
            </w:pPr>
            <w:r w:rsidRPr="00946820">
              <w:t>2 (0.1%)</w:t>
            </w:r>
          </w:p>
        </w:tc>
      </w:tr>
      <w:tr w:rsidR="00946820" w:rsidRPr="00946820" w14:paraId="1FE99CC2" w14:textId="77777777" w:rsidTr="00C029C0">
        <w:trPr>
          <w:trHeight w:val="288"/>
        </w:trPr>
        <w:tc>
          <w:tcPr>
            <w:tcW w:w="10773" w:type="dxa"/>
            <w:shd w:val="clear" w:color="auto" w:fill="auto"/>
            <w:noWrap/>
            <w:vAlign w:val="center"/>
            <w:hideMark/>
          </w:tcPr>
          <w:p w14:paraId="3F9B1683" w14:textId="77777777" w:rsidR="00504D58" w:rsidRPr="00946820" w:rsidRDefault="00504D58" w:rsidP="008E7CD8">
            <w:pPr>
              <w:pStyle w:val="Tabletext"/>
              <w:ind w:left="284"/>
              <w:rPr>
                <w:lang w:eastAsia="en-GB"/>
              </w:rPr>
            </w:pPr>
            <w:r w:rsidRPr="00946820">
              <w:rPr>
                <w:lang w:eastAsia="en-GB"/>
              </w:rPr>
              <w:t xml:space="preserve">Hepatic insufficiency classified as Child–Pugh C </w:t>
            </w:r>
          </w:p>
        </w:tc>
        <w:tc>
          <w:tcPr>
            <w:tcW w:w="3175" w:type="dxa"/>
            <w:vAlign w:val="bottom"/>
          </w:tcPr>
          <w:p w14:paraId="3BBB6A4B" w14:textId="77777777" w:rsidR="00504D58" w:rsidRPr="00946820" w:rsidRDefault="00504D58" w:rsidP="00C029C0">
            <w:pPr>
              <w:pStyle w:val="Tabletext"/>
              <w:jc w:val="center"/>
              <w:rPr>
                <w:lang w:eastAsia="en-GB"/>
              </w:rPr>
            </w:pPr>
            <w:r w:rsidRPr="00946820">
              <w:t>2 (0.1%)</w:t>
            </w:r>
          </w:p>
        </w:tc>
      </w:tr>
      <w:tr w:rsidR="00946820" w:rsidRPr="00946820" w14:paraId="4C13C2F7" w14:textId="77777777" w:rsidTr="00C029C0">
        <w:trPr>
          <w:trHeight w:val="288"/>
        </w:trPr>
        <w:tc>
          <w:tcPr>
            <w:tcW w:w="10773" w:type="dxa"/>
            <w:shd w:val="clear" w:color="auto" w:fill="auto"/>
            <w:noWrap/>
            <w:vAlign w:val="center"/>
            <w:hideMark/>
          </w:tcPr>
          <w:p w14:paraId="602F8C53" w14:textId="77777777" w:rsidR="00504D58" w:rsidRPr="00946820" w:rsidRDefault="00504D58" w:rsidP="008E7CD8">
            <w:pPr>
              <w:pStyle w:val="Tabletext"/>
              <w:ind w:left="284"/>
              <w:rPr>
                <w:lang w:eastAsia="en-GB"/>
              </w:rPr>
            </w:pPr>
            <w:r w:rsidRPr="00946820">
              <w:rPr>
                <w:lang w:eastAsia="en-GB"/>
              </w:rPr>
              <w:t xml:space="preserve">Previous assignment to treatment during the study </w:t>
            </w:r>
          </w:p>
        </w:tc>
        <w:tc>
          <w:tcPr>
            <w:tcW w:w="3175" w:type="dxa"/>
            <w:vAlign w:val="bottom"/>
          </w:tcPr>
          <w:p w14:paraId="1B2741CB" w14:textId="77777777" w:rsidR="00504D58" w:rsidRPr="00946820" w:rsidRDefault="00504D58" w:rsidP="00C029C0">
            <w:pPr>
              <w:pStyle w:val="Tabletext"/>
              <w:jc w:val="center"/>
              <w:rPr>
                <w:lang w:eastAsia="en-GB"/>
              </w:rPr>
            </w:pPr>
            <w:r w:rsidRPr="00946820">
              <w:t>2 (0.1%)</w:t>
            </w:r>
          </w:p>
        </w:tc>
      </w:tr>
      <w:tr w:rsidR="00946820" w:rsidRPr="00946820" w14:paraId="356BA2F7" w14:textId="77777777" w:rsidTr="00C029C0">
        <w:trPr>
          <w:trHeight w:val="288"/>
        </w:trPr>
        <w:tc>
          <w:tcPr>
            <w:tcW w:w="10773" w:type="dxa"/>
            <w:tcBorders>
              <w:bottom w:val="single" w:sz="4" w:space="0" w:color="auto"/>
            </w:tcBorders>
            <w:shd w:val="clear" w:color="auto" w:fill="auto"/>
            <w:noWrap/>
            <w:vAlign w:val="center"/>
            <w:hideMark/>
          </w:tcPr>
          <w:p w14:paraId="2D2B5CBE" w14:textId="77777777" w:rsidR="00504D58" w:rsidRPr="00946820" w:rsidRDefault="00504D58" w:rsidP="008E7CD8">
            <w:pPr>
              <w:pStyle w:val="Tabletext"/>
              <w:ind w:left="284"/>
              <w:rPr>
                <w:lang w:eastAsia="en-GB"/>
              </w:rPr>
            </w:pPr>
            <w:r w:rsidRPr="00946820">
              <w:rPr>
                <w:lang w:eastAsia="en-GB"/>
              </w:rPr>
              <w:t xml:space="preserve">Close affiliation with the investigational site, e.g. a close relative of the investigator or dependent person (e.g. employee or student of the investigational site) </w:t>
            </w:r>
          </w:p>
        </w:tc>
        <w:tc>
          <w:tcPr>
            <w:tcW w:w="3175" w:type="dxa"/>
            <w:tcBorders>
              <w:bottom w:val="single" w:sz="4" w:space="0" w:color="auto"/>
            </w:tcBorders>
            <w:vAlign w:val="bottom"/>
          </w:tcPr>
          <w:p w14:paraId="7391A4C9" w14:textId="77777777" w:rsidR="00504D58" w:rsidRPr="00946820" w:rsidRDefault="00504D58" w:rsidP="00C029C0">
            <w:pPr>
              <w:pStyle w:val="Tabletext"/>
              <w:jc w:val="center"/>
              <w:rPr>
                <w:lang w:eastAsia="en-GB"/>
              </w:rPr>
            </w:pPr>
            <w:r w:rsidRPr="00946820">
              <w:t>2 (0.1%)</w:t>
            </w:r>
          </w:p>
        </w:tc>
      </w:tr>
    </w:tbl>
    <w:p w14:paraId="7D579F97" w14:textId="29ED60A5" w:rsidR="00504D58" w:rsidRPr="00946820" w:rsidRDefault="00504D58" w:rsidP="00504D58">
      <w:pPr>
        <w:pStyle w:val="xmsonormal"/>
        <w:spacing w:afterLines="240" w:after="576" w:line="480" w:lineRule="auto"/>
        <w:rPr>
          <w:rFonts w:cs="Arial"/>
          <w:i/>
          <w:iCs/>
          <w:szCs w:val="18"/>
          <w:lang w:val="en-US"/>
        </w:rPr>
      </w:pPr>
      <w:proofErr w:type="spellStart"/>
      <w:r w:rsidRPr="00946820">
        <w:rPr>
          <w:rFonts w:ascii="Arial" w:hAnsi="Arial" w:cs="Arial"/>
          <w:sz w:val="18"/>
          <w:szCs w:val="18"/>
          <w:vertAlign w:val="superscript"/>
        </w:rPr>
        <w:t>a</w:t>
      </w:r>
      <w:r w:rsidRPr="00946820">
        <w:rPr>
          <w:rFonts w:ascii="Arial" w:hAnsi="Arial" w:cs="Arial"/>
          <w:sz w:val="18"/>
          <w:szCs w:val="18"/>
        </w:rPr>
        <w:t>A</w:t>
      </w:r>
      <w:proofErr w:type="spellEnd"/>
      <w:r w:rsidRPr="00946820">
        <w:rPr>
          <w:rFonts w:ascii="Arial" w:hAnsi="Arial" w:cs="Arial"/>
          <w:sz w:val="18"/>
          <w:szCs w:val="18"/>
        </w:rPr>
        <w:t xml:space="preserve"> participant could fail more than one eligibility criterion. In total, 170 patients (10.3%) were not randomized for another primary reason (e.g., COVID-19, logistical reason, physician or participant decision, sponsor request, the 10% cap</w:t>
      </w:r>
      <w:r w:rsidRPr="00946820">
        <w:t xml:space="preserve"> </w:t>
      </w:r>
      <w:r w:rsidRPr="00946820">
        <w:rPr>
          <w:rFonts w:ascii="Arial" w:hAnsi="Arial" w:cs="Arial"/>
          <w:sz w:val="18"/>
          <w:szCs w:val="18"/>
        </w:rPr>
        <w:t>of participants with eGFR of ≥25 to 60 mL/min/1.73 m</w:t>
      </w:r>
      <w:r w:rsidRPr="00946820">
        <w:rPr>
          <w:rFonts w:ascii="Arial" w:hAnsi="Arial" w:cs="Arial"/>
          <w:sz w:val="18"/>
          <w:szCs w:val="18"/>
          <w:vertAlign w:val="superscript"/>
        </w:rPr>
        <w:t>2</w:t>
      </w:r>
      <w:r w:rsidRPr="00946820">
        <w:rPr>
          <w:rFonts w:ascii="Arial" w:hAnsi="Arial" w:cs="Arial"/>
          <w:sz w:val="18"/>
          <w:szCs w:val="18"/>
        </w:rPr>
        <w:t xml:space="preserve"> and UACR ≥200 to &lt;500 mg/g, or other reasons) rather than as a result of not meeting-eligibility-criteria. </w:t>
      </w:r>
      <w:proofErr w:type="spellStart"/>
      <w:r w:rsidRPr="00946820">
        <w:rPr>
          <w:rFonts w:ascii="Arial" w:hAnsi="Arial" w:cs="Arial"/>
          <w:sz w:val="18"/>
          <w:szCs w:val="18"/>
          <w:vertAlign w:val="superscript"/>
        </w:rPr>
        <w:t>b</w:t>
      </w:r>
      <w:r w:rsidRPr="00946820">
        <w:rPr>
          <w:rFonts w:ascii="Arial" w:hAnsi="Arial" w:cs="Arial"/>
          <w:sz w:val="18"/>
          <w:szCs w:val="18"/>
        </w:rPr>
        <w:t>Sixteen</w:t>
      </w:r>
      <w:proofErr w:type="spellEnd"/>
      <w:r w:rsidRPr="00946820">
        <w:rPr>
          <w:rFonts w:ascii="Arial" w:hAnsi="Arial" w:cs="Arial"/>
          <w:sz w:val="18"/>
          <w:szCs w:val="18"/>
        </w:rPr>
        <w:t xml:space="preserve"> </w:t>
      </w:r>
      <w:r w:rsidRPr="00946820">
        <w:rPr>
          <w:rFonts w:ascii="Arial" w:hAnsi="Arial" w:cs="Arial"/>
          <w:sz w:val="18"/>
          <w:szCs w:val="18"/>
          <w:lang w:val="en-US"/>
        </w:rPr>
        <w:t>patients had a primary reason for not completing screening that was unrelated to eligibility criteria (e.g. hesitant to change standard of care, desire to become pregnant, expected non-compliance).</w:t>
      </w:r>
      <w:r w:rsidRPr="00946820">
        <w:rPr>
          <w:rFonts w:ascii="Arial" w:hAnsi="Arial" w:cs="Arial"/>
          <w:i/>
          <w:iCs/>
          <w:sz w:val="18"/>
          <w:szCs w:val="18"/>
          <w:lang w:val="en-US"/>
        </w:rPr>
        <w:t xml:space="preserve"> </w:t>
      </w:r>
      <w:r w:rsidR="004E18C5" w:rsidRPr="00946820">
        <w:rPr>
          <w:rFonts w:ascii="Arial" w:hAnsi="Arial" w:cs="Arial"/>
          <w:i/>
          <w:iCs/>
          <w:sz w:val="18"/>
          <w:szCs w:val="18"/>
          <w:lang w:val="en-US"/>
        </w:rPr>
        <w:br/>
      </w:r>
      <w:r w:rsidRPr="00946820">
        <w:rPr>
          <w:rFonts w:ascii="Arial" w:hAnsi="Arial" w:cs="Arial"/>
          <w:sz w:val="18"/>
          <w:szCs w:val="18"/>
        </w:rPr>
        <w:t>ACEI, angiotensin converting enzyme inhibitor; ANCA, antineutrophilic cytoplasmic antibody; ARB, angiotensin receptor blocker; COVID-19, coronavirus 2019; CYP3A4, cytochrome P450 enzyme; CV, cardiovascular; eGFR, estimated glomerular filtration rate; HbA1c, glycated haemoglobin; K+, serum potassium; MRA, mineralocorticoid receptor antagonists; UACR, urinary albumin/creatinine ratio.</w:t>
      </w:r>
    </w:p>
    <w:p w14:paraId="5645604F" w14:textId="77777777" w:rsidR="00504D58" w:rsidRPr="00946820" w:rsidRDefault="00504D58" w:rsidP="004E18C5">
      <w:pPr>
        <w:pStyle w:val="Figuretablelegend"/>
      </w:pPr>
      <w:r w:rsidRPr="00946820">
        <w:lastRenderedPageBreak/>
        <w:t>Table S4. Concomitant medications and atherosclerotic CVD history by reg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701"/>
        <w:gridCol w:w="2521"/>
        <w:gridCol w:w="2064"/>
        <w:gridCol w:w="2064"/>
        <w:gridCol w:w="2064"/>
      </w:tblGrid>
      <w:tr w:rsidR="00946820" w:rsidRPr="00946820" w14:paraId="0C4135A9" w14:textId="77777777" w:rsidTr="008E7CD8">
        <w:trPr>
          <w:trHeight w:val="63"/>
        </w:trPr>
        <w:tc>
          <w:tcPr>
            <w:tcW w:w="3544" w:type="dxa"/>
            <w:tcBorders>
              <w:top w:val="single" w:sz="4" w:space="0" w:color="auto"/>
            </w:tcBorders>
          </w:tcPr>
          <w:p w14:paraId="3E8C88BF" w14:textId="77777777" w:rsidR="00504D58" w:rsidRPr="00946820" w:rsidRDefault="00504D58" w:rsidP="008E7CD8">
            <w:pPr>
              <w:pStyle w:val="Tabletext"/>
              <w:rPr>
                <w:rFonts w:eastAsia="TimesNewRoman"/>
                <w:b/>
                <w:bCs/>
              </w:rPr>
            </w:pPr>
          </w:p>
        </w:tc>
        <w:tc>
          <w:tcPr>
            <w:tcW w:w="1701" w:type="dxa"/>
            <w:tcBorders>
              <w:top w:val="single" w:sz="4" w:space="0" w:color="auto"/>
            </w:tcBorders>
          </w:tcPr>
          <w:p w14:paraId="3066DD41" w14:textId="77777777" w:rsidR="00504D58" w:rsidRPr="00946820" w:rsidRDefault="00504D58" w:rsidP="008E7CD8">
            <w:pPr>
              <w:pStyle w:val="Tabletext"/>
              <w:jc w:val="center"/>
              <w:rPr>
                <w:rFonts w:eastAsia="TimesNewRoman"/>
                <w:b/>
                <w:bCs/>
              </w:rPr>
            </w:pPr>
            <w:r w:rsidRPr="00946820">
              <w:rPr>
                <w:rFonts w:eastAsia="TimesNewRoman"/>
                <w:b/>
                <w:bCs/>
              </w:rPr>
              <w:t>Overall</w:t>
            </w:r>
            <w:r w:rsidRPr="00946820">
              <w:rPr>
                <w:rFonts w:eastAsia="TimesNewRoman"/>
                <w:b/>
                <w:bCs/>
              </w:rPr>
              <w:br/>
              <w:t>(</w:t>
            </w:r>
            <w:r w:rsidRPr="00946820">
              <w:rPr>
                <w:rFonts w:eastAsia="TimesNewRoman"/>
                <w:b/>
                <w:bCs/>
                <w:i/>
                <w:iCs/>
              </w:rPr>
              <w:t>N</w:t>
            </w:r>
            <w:r w:rsidRPr="00946820">
              <w:rPr>
                <w:rFonts w:eastAsia="TimesNewRoman"/>
                <w:b/>
                <w:bCs/>
              </w:rPr>
              <w:t xml:space="preserve"> = 1584)</w:t>
            </w:r>
          </w:p>
        </w:tc>
        <w:tc>
          <w:tcPr>
            <w:tcW w:w="2521" w:type="dxa"/>
            <w:tcBorders>
              <w:top w:val="single" w:sz="4" w:space="0" w:color="auto"/>
            </w:tcBorders>
          </w:tcPr>
          <w:p w14:paraId="7542E698" w14:textId="77777777" w:rsidR="00504D58" w:rsidRPr="00946820" w:rsidRDefault="00504D58" w:rsidP="008E7CD8">
            <w:pPr>
              <w:pStyle w:val="Tabletext"/>
              <w:jc w:val="center"/>
              <w:rPr>
                <w:rFonts w:eastAsia="TimesNewRoman"/>
                <w:b/>
                <w:bCs/>
              </w:rPr>
            </w:pPr>
            <w:r w:rsidRPr="00946820">
              <w:rPr>
                <w:rFonts w:eastAsia="TimesNewRoman"/>
                <w:b/>
                <w:bCs/>
              </w:rPr>
              <w:t>Europe and Oceania</w:t>
            </w:r>
            <w:r w:rsidRPr="00946820">
              <w:rPr>
                <w:rFonts w:eastAsia="TimesNewRoman"/>
                <w:b/>
                <w:bCs/>
              </w:rPr>
              <w:br/>
              <w:t>(</w:t>
            </w:r>
            <w:r w:rsidRPr="00946820">
              <w:rPr>
                <w:rFonts w:eastAsia="TimesNewRoman"/>
                <w:b/>
                <w:bCs/>
                <w:i/>
                <w:iCs/>
              </w:rPr>
              <w:t>N</w:t>
            </w:r>
            <w:r w:rsidRPr="00946820">
              <w:rPr>
                <w:rFonts w:eastAsia="TimesNewRoman"/>
                <w:b/>
                <w:bCs/>
              </w:rPr>
              <w:t xml:space="preserve"> = 535)</w:t>
            </w:r>
          </w:p>
        </w:tc>
        <w:tc>
          <w:tcPr>
            <w:tcW w:w="2064" w:type="dxa"/>
            <w:tcBorders>
              <w:top w:val="single" w:sz="4" w:space="0" w:color="auto"/>
            </w:tcBorders>
          </w:tcPr>
          <w:p w14:paraId="22954936" w14:textId="77777777" w:rsidR="00504D58" w:rsidRPr="00946820" w:rsidRDefault="00504D58" w:rsidP="008E7CD8">
            <w:pPr>
              <w:pStyle w:val="Tabletext"/>
              <w:jc w:val="center"/>
              <w:rPr>
                <w:rFonts w:eastAsia="TimesNewRoman"/>
                <w:b/>
                <w:bCs/>
              </w:rPr>
            </w:pPr>
            <w:r w:rsidRPr="00946820">
              <w:rPr>
                <w:rFonts w:eastAsia="TimesNewRoman"/>
                <w:b/>
                <w:bCs/>
              </w:rPr>
              <w:t>North America</w:t>
            </w:r>
            <w:r w:rsidRPr="00946820">
              <w:rPr>
                <w:rFonts w:eastAsia="TimesNewRoman"/>
                <w:b/>
                <w:bCs/>
              </w:rPr>
              <w:br/>
              <w:t>(</w:t>
            </w:r>
            <w:r w:rsidRPr="00946820">
              <w:rPr>
                <w:rFonts w:eastAsia="TimesNewRoman"/>
                <w:b/>
                <w:bCs/>
                <w:i/>
                <w:iCs/>
              </w:rPr>
              <w:t>N</w:t>
            </w:r>
            <w:r w:rsidRPr="00946820">
              <w:rPr>
                <w:rFonts w:eastAsia="TimesNewRoman"/>
                <w:b/>
                <w:bCs/>
              </w:rPr>
              <w:t xml:space="preserve"> = 132)</w:t>
            </w:r>
          </w:p>
        </w:tc>
        <w:tc>
          <w:tcPr>
            <w:tcW w:w="2064" w:type="dxa"/>
            <w:tcBorders>
              <w:top w:val="single" w:sz="4" w:space="0" w:color="auto"/>
            </w:tcBorders>
          </w:tcPr>
          <w:p w14:paraId="542656FC" w14:textId="77777777" w:rsidR="00504D58" w:rsidRPr="00946820" w:rsidRDefault="00504D58" w:rsidP="008E7CD8">
            <w:pPr>
              <w:pStyle w:val="Tabletext"/>
              <w:jc w:val="center"/>
              <w:rPr>
                <w:rFonts w:eastAsia="TimesNewRoman"/>
                <w:b/>
                <w:bCs/>
              </w:rPr>
            </w:pPr>
            <w:r w:rsidRPr="00946820">
              <w:rPr>
                <w:rFonts w:eastAsia="TimesNewRoman"/>
                <w:b/>
                <w:bCs/>
              </w:rPr>
              <w:t>Asia</w:t>
            </w:r>
            <w:r w:rsidRPr="00946820">
              <w:rPr>
                <w:rFonts w:eastAsia="TimesNewRoman"/>
                <w:b/>
                <w:bCs/>
              </w:rPr>
              <w:br/>
              <w:t>(</w:t>
            </w:r>
            <w:r w:rsidRPr="00946820">
              <w:rPr>
                <w:rFonts w:eastAsia="TimesNewRoman"/>
                <w:b/>
                <w:bCs/>
                <w:i/>
                <w:iCs/>
              </w:rPr>
              <w:t>N</w:t>
            </w:r>
            <w:r w:rsidRPr="00946820">
              <w:rPr>
                <w:rFonts w:eastAsia="TimesNewRoman"/>
                <w:b/>
                <w:bCs/>
              </w:rPr>
              <w:t xml:space="preserve"> = 844)</w:t>
            </w:r>
          </w:p>
        </w:tc>
        <w:tc>
          <w:tcPr>
            <w:tcW w:w="2064" w:type="dxa"/>
            <w:tcBorders>
              <w:top w:val="single" w:sz="4" w:space="0" w:color="auto"/>
            </w:tcBorders>
          </w:tcPr>
          <w:p w14:paraId="5DE3EE7E" w14:textId="77777777" w:rsidR="00504D58" w:rsidRPr="00946820" w:rsidRDefault="00504D58" w:rsidP="008E7CD8">
            <w:pPr>
              <w:pStyle w:val="Tabletext"/>
              <w:jc w:val="center"/>
              <w:rPr>
                <w:rFonts w:eastAsia="TimesNewRoman"/>
                <w:b/>
                <w:bCs/>
              </w:rPr>
            </w:pPr>
            <w:r w:rsidRPr="00946820">
              <w:rPr>
                <w:rFonts w:eastAsia="TimesNewRoman"/>
                <w:b/>
                <w:bCs/>
              </w:rPr>
              <w:t>Lain America</w:t>
            </w:r>
            <w:r w:rsidRPr="00946820">
              <w:rPr>
                <w:rFonts w:eastAsia="TimesNewRoman"/>
                <w:b/>
                <w:bCs/>
              </w:rPr>
              <w:br/>
              <w:t>(</w:t>
            </w:r>
            <w:r w:rsidRPr="00946820">
              <w:rPr>
                <w:rFonts w:eastAsia="TimesNewRoman"/>
                <w:b/>
                <w:bCs/>
                <w:i/>
                <w:iCs/>
              </w:rPr>
              <w:t>N</w:t>
            </w:r>
            <w:r w:rsidRPr="00946820">
              <w:rPr>
                <w:rFonts w:eastAsia="TimesNewRoman"/>
                <w:b/>
                <w:bCs/>
              </w:rPr>
              <w:t xml:space="preserve"> = 73)</w:t>
            </w:r>
          </w:p>
        </w:tc>
      </w:tr>
      <w:tr w:rsidR="00946820" w:rsidRPr="00946820" w14:paraId="37491660" w14:textId="77777777" w:rsidTr="008E7CD8">
        <w:trPr>
          <w:trHeight w:val="345"/>
        </w:trPr>
        <w:tc>
          <w:tcPr>
            <w:tcW w:w="3544" w:type="dxa"/>
          </w:tcPr>
          <w:p w14:paraId="3CB45EB9" w14:textId="77777777" w:rsidR="00504D58" w:rsidRPr="00946820" w:rsidRDefault="00504D58" w:rsidP="008E7CD8">
            <w:pPr>
              <w:pStyle w:val="Tabletext"/>
              <w:rPr>
                <w:rFonts w:eastAsia="TimesNewRoman"/>
                <w:i/>
                <w:iCs/>
              </w:rPr>
            </w:pPr>
            <w:r w:rsidRPr="00946820">
              <w:rPr>
                <w:rFonts w:eastAsia="TimesNewRoman"/>
                <w:b/>
                <w:bCs/>
              </w:rPr>
              <w:t>Concomitant medications,</w:t>
            </w:r>
            <w:r w:rsidRPr="00946820">
              <w:rPr>
                <w:rFonts w:eastAsia="TimesNewRoman"/>
              </w:rPr>
              <w:t xml:space="preserve"> </w:t>
            </w:r>
            <w:r w:rsidRPr="00946820">
              <w:rPr>
                <w:rFonts w:eastAsia="TimesNewRoman"/>
                <w:i/>
                <w:iCs/>
              </w:rPr>
              <w:t xml:space="preserve">n </w:t>
            </w:r>
            <w:r w:rsidRPr="00946820">
              <w:rPr>
                <w:rFonts w:eastAsia="TimesNewRoman"/>
              </w:rPr>
              <w:t>(%)</w:t>
            </w:r>
          </w:p>
        </w:tc>
        <w:tc>
          <w:tcPr>
            <w:tcW w:w="1701" w:type="dxa"/>
          </w:tcPr>
          <w:p w14:paraId="6EA2C03D" w14:textId="77777777" w:rsidR="00504D58" w:rsidRPr="00946820" w:rsidRDefault="00504D58" w:rsidP="008E7CD8">
            <w:pPr>
              <w:pStyle w:val="Tabletext"/>
              <w:jc w:val="center"/>
              <w:rPr>
                <w:rFonts w:eastAsia="TimesNewRoman"/>
              </w:rPr>
            </w:pPr>
          </w:p>
        </w:tc>
        <w:tc>
          <w:tcPr>
            <w:tcW w:w="2521" w:type="dxa"/>
          </w:tcPr>
          <w:p w14:paraId="74B5C69D" w14:textId="77777777" w:rsidR="00504D58" w:rsidRPr="00946820" w:rsidRDefault="00504D58" w:rsidP="008E7CD8">
            <w:pPr>
              <w:pStyle w:val="Tabletext"/>
              <w:jc w:val="center"/>
              <w:rPr>
                <w:rFonts w:eastAsia="TimesNewRoman"/>
              </w:rPr>
            </w:pPr>
          </w:p>
        </w:tc>
        <w:tc>
          <w:tcPr>
            <w:tcW w:w="2064" w:type="dxa"/>
          </w:tcPr>
          <w:p w14:paraId="7C9168F2" w14:textId="77777777" w:rsidR="00504D58" w:rsidRPr="00946820" w:rsidRDefault="00504D58" w:rsidP="008E7CD8">
            <w:pPr>
              <w:pStyle w:val="Tabletext"/>
              <w:jc w:val="center"/>
              <w:rPr>
                <w:rFonts w:eastAsia="TimesNewRoman"/>
              </w:rPr>
            </w:pPr>
          </w:p>
        </w:tc>
        <w:tc>
          <w:tcPr>
            <w:tcW w:w="2064" w:type="dxa"/>
          </w:tcPr>
          <w:p w14:paraId="71740C1D" w14:textId="77777777" w:rsidR="00504D58" w:rsidRPr="00946820" w:rsidRDefault="00504D58" w:rsidP="008E7CD8">
            <w:pPr>
              <w:pStyle w:val="Tabletext"/>
              <w:jc w:val="center"/>
              <w:rPr>
                <w:rFonts w:eastAsia="TimesNewRoman"/>
              </w:rPr>
            </w:pPr>
          </w:p>
        </w:tc>
        <w:tc>
          <w:tcPr>
            <w:tcW w:w="2064" w:type="dxa"/>
          </w:tcPr>
          <w:p w14:paraId="0C01ACA6" w14:textId="77777777" w:rsidR="00504D58" w:rsidRPr="00946820" w:rsidRDefault="00504D58" w:rsidP="008E7CD8">
            <w:pPr>
              <w:pStyle w:val="Tabletext"/>
              <w:jc w:val="center"/>
              <w:rPr>
                <w:rFonts w:eastAsia="TimesNewRoman"/>
              </w:rPr>
            </w:pPr>
          </w:p>
        </w:tc>
      </w:tr>
      <w:tr w:rsidR="00946820" w:rsidRPr="00946820" w14:paraId="2BA2BE5F" w14:textId="77777777" w:rsidTr="008E7CD8">
        <w:trPr>
          <w:trHeight w:val="345"/>
        </w:trPr>
        <w:tc>
          <w:tcPr>
            <w:tcW w:w="3544" w:type="dxa"/>
          </w:tcPr>
          <w:p w14:paraId="09EC31F3" w14:textId="77777777" w:rsidR="00504D58" w:rsidRPr="00946820" w:rsidRDefault="00504D58" w:rsidP="008E7CD8">
            <w:pPr>
              <w:pStyle w:val="Tabletext"/>
              <w:ind w:left="284"/>
              <w:rPr>
                <w:rFonts w:eastAsia="TimesNewRoman"/>
              </w:rPr>
            </w:pPr>
            <w:r w:rsidRPr="00946820">
              <w:rPr>
                <w:rFonts w:eastAsia="TimesNewRoman"/>
              </w:rPr>
              <w:t xml:space="preserve">RAS </w:t>
            </w:r>
            <w:proofErr w:type="spellStart"/>
            <w:r w:rsidRPr="00946820">
              <w:rPr>
                <w:rFonts w:eastAsia="TimesNewRoman"/>
              </w:rPr>
              <w:t>inhibitors</w:t>
            </w:r>
            <w:r w:rsidRPr="00946820">
              <w:rPr>
                <w:rFonts w:eastAsia="TimesNewRoman"/>
                <w:vertAlign w:val="superscript"/>
              </w:rPr>
              <w:t>a</w:t>
            </w:r>
            <w:proofErr w:type="spellEnd"/>
          </w:p>
        </w:tc>
        <w:tc>
          <w:tcPr>
            <w:tcW w:w="1701" w:type="dxa"/>
          </w:tcPr>
          <w:p w14:paraId="4544FF49" w14:textId="77777777" w:rsidR="00504D58" w:rsidRPr="00946820" w:rsidRDefault="00504D58" w:rsidP="008E7CD8">
            <w:pPr>
              <w:pStyle w:val="Tabletext"/>
              <w:jc w:val="center"/>
              <w:rPr>
                <w:rFonts w:eastAsia="TimesNewRoman"/>
              </w:rPr>
            </w:pPr>
            <w:r w:rsidRPr="00946820">
              <w:rPr>
                <w:rFonts w:eastAsia="TimesNewRoman"/>
              </w:rPr>
              <w:t>1581 (99.8)</w:t>
            </w:r>
          </w:p>
        </w:tc>
        <w:tc>
          <w:tcPr>
            <w:tcW w:w="2521" w:type="dxa"/>
          </w:tcPr>
          <w:p w14:paraId="03025C5B" w14:textId="77777777" w:rsidR="00504D58" w:rsidRPr="00946820" w:rsidRDefault="00504D58" w:rsidP="008E7CD8">
            <w:pPr>
              <w:pStyle w:val="Tabletext"/>
              <w:jc w:val="center"/>
              <w:rPr>
                <w:rFonts w:eastAsia="TimesNewRoman"/>
              </w:rPr>
            </w:pPr>
            <w:r w:rsidRPr="00946820">
              <w:rPr>
                <w:rFonts w:eastAsia="TimesNewRoman"/>
              </w:rPr>
              <w:t>534 (99.8)</w:t>
            </w:r>
          </w:p>
        </w:tc>
        <w:tc>
          <w:tcPr>
            <w:tcW w:w="2064" w:type="dxa"/>
          </w:tcPr>
          <w:p w14:paraId="0C9DB174" w14:textId="77777777" w:rsidR="00504D58" w:rsidRPr="00946820" w:rsidRDefault="00504D58" w:rsidP="008E7CD8">
            <w:pPr>
              <w:pStyle w:val="Tabletext"/>
              <w:jc w:val="center"/>
              <w:rPr>
                <w:rFonts w:eastAsia="TimesNewRoman"/>
              </w:rPr>
            </w:pPr>
            <w:r w:rsidRPr="00946820">
              <w:rPr>
                <w:rFonts w:eastAsia="TimesNewRoman"/>
              </w:rPr>
              <w:t>131 (99.2)</w:t>
            </w:r>
          </w:p>
        </w:tc>
        <w:tc>
          <w:tcPr>
            <w:tcW w:w="2064" w:type="dxa"/>
          </w:tcPr>
          <w:p w14:paraId="18AD70EF" w14:textId="77777777" w:rsidR="00504D58" w:rsidRPr="00946820" w:rsidRDefault="00504D58" w:rsidP="008E7CD8">
            <w:pPr>
              <w:pStyle w:val="Tabletext"/>
              <w:jc w:val="center"/>
              <w:rPr>
                <w:rFonts w:eastAsia="TimesNewRoman"/>
              </w:rPr>
            </w:pPr>
            <w:r w:rsidRPr="00946820">
              <w:rPr>
                <w:rFonts w:eastAsia="TimesNewRoman"/>
              </w:rPr>
              <w:t>843 (99.9)</w:t>
            </w:r>
          </w:p>
        </w:tc>
        <w:tc>
          <w:tcPr>
            <w:tcW w:w="2064" w:type="dxa"/>
          </w:tcPr>
          <w:p w14:paraId="50D2375D" w14:textId="77777777" w:rsidR="00504D58" w:rsidRPr="00946820" w:rsidRDefault="00504D58" w:rsidP="008E7CD8">
            <w:pPr>
              <w:pStyle w:val="Tabletext"/>
              <w:jc w:val="center"/>
              <w:rPr>
                <w:rFonts w:eastAsia="TimesNewRoman"/>
              </w:rPr>
            </w:pPr>
            <w:r w:rsidRPr="00946820">
              <w:rPr>
                <w:rFonts w:eastAsia="TimesNewRoman"/>
              </w:rPr>
              <w:t>73 (100.0)</w:t>
            </w:r>
          </w:p>
        </w:tc>
      </w:tr>
      <w:tr w:rsidR="00946820" w:rsidRPr="00946820" w14:paraId="1FD06774" w14:textId="77777777" w:rsidTr="008E7CD8">
        <w:trPr>
          <w:trHeight w:val="345"/>
        </w:trPr>
        <w:tc>
          <w:tcPr>
            <w:tcW w:w="3544" w:type="dxa"/>
          </w:tcPr>
          <w:p w14:paraId="1D6DFA8F" w14:textId="77777777" w:rsidR="00504D58" w:rsidRPr="00946820" w:rsidRDefault="00504D58" w:rsidP="008E7CD8">
            <w:pPr>
              <w:pStyle w:val="Tabletext"/>
              <w:ind w:left="567"/>
              <w:rPr>
                <w:rFonts w:eastAsia="TimesNewRoman"/>
              </w:rPr>
            </w:pPr>
            <w:proofErr w:type="spellStart"/>
            <w:r w:rsidRPr="00946820">
              <w:rPr>
                <w:rFonts w:eastAsia="TimesNewRoman"/>
              </w:rPr>
              <w:t>ACEIs</w:t>
            </w:r>
            <w:r w:rsidRPr="00946820">
              <w:rPr>
                <w:rFonts w:eastAsia="TimesNewRoman"/>
                <w:vertAlign w:val="superscript"/>
              </w:rPr>
              <w:t>a</w:t>
            </w:r>
            <w:proofErr w:type="spellEnd"/>
          </w:p>
        </w:tc>
        <w:tc>
          <w:tcPr>
            <w:tcW w:w="1701" w:type="dxa"/>
          </w:tcPr>
          <w:p w14:paraId="1F3214B2" w14:textId="77777777" w:rsidR="00504D58" w:rsidRPr="00946820" w:rsidRDefault="00504D58" w:rsidP="008E7CD8">
            <w:pPr>
              <w:pStyle w:val="Tabletext"/>
              <w:jc w:val="center"/>
              <w:rPr>
                <w:rFonts w:eastAsia="TimesNewRoman"/>
              </w:rPr>
            </w:pPr>
            <w:r w:rsidRPr="00946820">
              <w:rPr>
                <w:rFonts w:eastAsia="TimesNewRoman"/>
              </w:rPr>
              <w:t>435 (27.5)</w:t>
            </w:r>
          </w:p>
        </w:tc>
        <w:tc>
          <w:tcPr>
            <w:tcW w:w="2521" w:type="dxa"/>
          </w:tcPr>
          <w:p w14:paraId="5F50B4D9" w14:textId="77777777" w:rsidR="00504D58" w:rsidRPr="00946820" w:rsidRDefault="00504D58" w:rsidP="008E7CD8">
            <w:pPr>
              <w:pStyle w:val="Tabletext"/>
              <w:jc w:val="center"/>
              <w:rPr>
                <w:rFonts w:eastAsia="TimesNewRoman"/>
              </w:rPr>
            </w:pPr>
            <w:r w:rsidRPr="00946820">
              <w:rPr>
                <w:rFonts w:eastAsia="TimesNewRoman"/>
              </w:rPr>
              <w:t>243 (45.4)</w:t>
            </w:r>
          </w:p>
        </w:tc>
        <w:tc>
          <w:tcPr>
            <w:tcW w:w="2064" w:type="dxa"/>
          </w:tcPr>
          <w:p w14:paraId="3636CDE9" w14:textId="77777777" w:rsidR="00504D58" w:rsidRPr="00946820" w:rsidRDefault="00504D58" w:rsidP="008E7CD8">
            <w:pPr>
              <w:pStyle w:val="Tabletext"/>
              <w:jc w:val="center"/>
              <w:rPr>
                <w:rFonts w:eastAsia="TimesNewRoman"/>
              </w:rPr>
            </w:pPr>
            <w:r w:rsidRPr="00946820">
              <w:rPr>
                <w:rFonts w:eastAsia="TimesNewRoman"/>
              </w:rPr>
              <w:t>44 (33.3)</w:t>
            </w:r>
          </w:p>
        </w:tc>
        <w:tc>
          <w:tcPr>
            <w:tcW w:w="2064" w:type="dxa"/>
          </w:tcPr>
          <w:p w14:paraId="6F863EC1" w14:textId="77777777" w:rsidR="00504D58" w:rsidRPr="00946820" w:rsidRDefault="00504D58" w:rsidP="008E7CD8">
            <w:pPr>
              <w:pStyle w:val="Tabletext"/>
              <w:jc w:val="center"/>
              <w:rPr>
                <w:rFonts w:eastAsia="TimesNewRoman"/>
              </w:rPr>
            </w:pPr>
            <w:r w:rsidRPr="00946820">
              <w:rPr>
                <w:rFonts w:eastAsia="TimesNewRoman"/>
              </w:rPr>
              <w:t>125 (14.8)</w:t>
            </w:r>
          </w:p>
        </w:tc>
        <w:tc>
          <w:tcPr>
            <w:tcW w:w="2064" w:type="dxa"/>
          </w:tcPr>
          <w:p w14:paraId="0C226D86" w14:textId="77777777" w:rsidR="00504D58" w:rsidRPr="00946820" w:rsidRDefault="00504D58" w:rsidP="008E7CD8">
            <w:pPr>
              <w:pStyle w:val="Tabletext"/>
              <w:jc w:val="center"/>
              <w:rPr>
                <w:rFonts w:eastAsia="TimesNewRoman"/>
              </w:rPr>
            </w:pPr>
            <w:r w:rsidRPr="00946820">
              <w:rPr>
                <w:rFonts w:eastAsia="TimesNewRoman"/>
              </w:rPr>
              <w:t>23 (31.5)</w:t>
            </w:r>
          </w:p>
        </w:tc>
      </w:tr>
      <w:tr w:rsidR="00946820" w:rsidRPr="00946820" w14:paraId="61283B3A" w14:textId="77777777" w:rsidTr="008E7CD8">
        <w:trPr>
          <w:trHeight w:val="345"/>
        </w:trPr>
        <w:tc>
          <w:tcPr>
            <w:tcW w:w="3544" w:type="dxa"/>
          </w:tcPr>
          <w:p w14:paraId="191D8258" w14:textId="77777777" w:rsidR="00504D58" w:rsidRPr="00946820" w:rsidRDefault="00504D58" w:rsidP="008E7CD8">
            <w:pPr>
              <w:pStyle w:val="Tabletext"/>
              <w:ind w:left="567"/>
              <w:rPr>
                <w:rFonts w:eastAsia="TimesNewRoman"/>
              </w:rPr>
            </w:pPr>
            <w:proofErr w:type="spellStart"/>
            <w:r w:rsidRPr="00946820">
              <w:rPr>
                <w:rFonts w:eastAsia="TimesNewRoman"/>
              </w:rPr>
              <w:t>ARBs</w:t>
            </w:r>
            <w:r w:rsidRPr="00946820">
              <w:rPr>
                <w:rFonts w:eastAsia="TimesNewRoman"/>
                <w:vertAlign w:val="superscript"/>
              </w:rPr>
              <w:t>a</w:t>
            </w:r>
            <w:proofErr w:type="spellEnd"/>
          </w:p>
        </w:tc>
        <w:tc>
          <w:tcPr>
            <w:tcW w:w="1701" w:type="dxa"/>
          </w:tcPr>
          <w:p w14:paraId="1C1E1C19" w14:textId="77777777" w:rsidR="00504D58" w:rsidRPr="00946820" w:rsidRDefault="00504D58" w:rsidP="008E7CD8">
            <w:pPr>
              <w:pStyle w:val="Tabletext"/>
              <w:jc w:val="center"/>
              <w:rPr>
                <w:rFonts w:eastAsia="TimesNewRoman"/>
              </w:rPr>
            </w:pPr>
            <w:r w:rsidRPr="00946820">
              <w:rPr>
                <w:rFonts w:eastAsia="TimesNewRoman"/>
              </w:rPr>
              <w:t>1146 (72.3)</w:t>
            </w:r>
          </w:p>
        </w:tc>
        <w:tc>
          <w:tcPr>
            <w:tcW w:w="2521" w:type="dxa"/>
          </w:tcPr>
          <w:p w14:paraId="4A28B26A" w14:textId="77777777" w:rsidR="00504D58" w:rsidRPr="00946820" w:rsidRDefault="00504D58" w:rsidP="008E7CD8">
            <w:pPr>
              <w:pStyle w:val="Tabletext"/>
              <w:jc w:val="center"/>
              <w:rPr>
                <w:rFonts w:eastAsia="TimesNewRoman"/>
              </w:rPr>
            </w:pPr>
            <w:r w:rsidRPr="00946820">
              <w:rPr>
                <w:rFonts w:eastAsia="TimesNewRoman"/>
              </w:rPr>
              <w:t>291 (54.4)</w:t>
            </w:r>
          </w:p>
        </w:tc>
        <w:tc>
          <w:tcPr>
            <w:tcW w:w="2064" w:type="dxa"/>
          </w:tcPr>
          <w:p w14:paraId="1651635A" w14:textId="77777777" w:rsidR="00504D58" w:rsidRPr="00946820" w:rsidRDefault="00504D58" w:rsidP="008E7CD8">
            <w:pPr>
              <w:pStyle w:val="Tabletext"/>
              <w:jc w:val="center"/>
              <w:rPr>
                <w:rFonts w:eastAsia="TimesNewRoman"/>
              </w:rPr>
            </w:pPr>
            <w:r w:rsidRPr="00946820">
              <w:rPr>
                <w:rFonts w:eastAsia="TimesNewRoman"/>
              </w:rPr>
              <w:t>87 (65.9)</w:t>
            </w:r>
          </w:p>
        </w:tc>
        <w:tc>
          <w:tcPr>
            <w:tcW w:w="2064" w:type="dxa"/>
          </w:tcPr>
          <w:p w14:paraId="4B5D3B2D" w14:textId="77777777" w:rsidR="00504D58" w:rsidRPr="00946820" w:rsidRDefault="00504D58" w:rsidP="008E7CD8">
            <w:pPr>
              <w:pStyle w:val="Tabletext"/>
              <w:jc w:val="center"/>
              <w:rPr>
                <w:rFonts w:eastAsia="TimesNewRoman"/>
              </w:rPr>
            </w:pPr>
            <w:r w:rsidRPr="00946820">
              <w:rPr>
                <w:rFonts w:eastAsia="TimesNewRoman"/>
              </w:rPr>
              <w:t>718 (85.1)</w:t>
            </w:r>
          </w:p>
        </w:tc>
        <w:tc>
          <w:tcPr>
            <w:tcW w:w="2064" w:type="dxa"/>
          </w:tcPr>
          <w:p w14:paraId="52B41220" w14:textId="77777777" w:rsidR="00504D58" w:rsidRPr="00946820" w:rsidRDefault="00504D58" w:rsidP="008E7CD8">
            <w:pPr>
              <w:pStyle w:val="Tabletext"/>
              <w:jc w:val="center"/>
              <w:rPr>
                <w:rFonts w:eastAsia="TimesNewRoman"/>
              </w:rPr>
            </w:pPr>
            <w:r w:rsidRPr="00946820">
              <w:rPr>
                <w:rFonts w:eastAsia="TimesNewRoman"/>
              </w:rPr>
              <w:t>50 (68.5)</w:t>
            </w:r>
          </w:p>
        </w:tc>
      </w:tr>
      <w:tr w:rsidR="00946820" w:rsidRPr="00946820" w14:paraId="0BFEE67C" w14:textId="77777777" w:rsidTr="008E7CD8">
        <w:trPr>
          <w:trHeight w:val="345"/>
        </w:trPr>
        <w:tc>
          <w:tcPr>
            <w:tcW w:w="3544" w:type="dxa"/>
          </w:tcPr>
          <w:p w14:paraId="5F750599" w14:textId="77777777" w:rsidR="00504D58" w:rsidRPr="00946820" w:rsidRDefault="00504D58" w:rsidP="008E7CD8">
            <w:pPr>
              <w:pStyle w:val="Tabletext"/>
              <w:ind w:left="284"/>
              <w:rPr>
                <w:rFonts w:eastAsia="TimesNewRoman"/>
              </w:rPr>
            </w:pPr>
            <w:r w:rsidRPr="00946820">
              <w:t>SGLT2 inhibitors</w:t>
            </w:r>
          </w:p>
        </w:tc>
        <w:tc>
          <w:tcPr>
            <w:tcW w:w="1701" w:type="dxa"/>
          </w:tcPr>
          <w:p w14:paraId="27649D25" w14:textId="77777777" w:rsidR="00504D58" w:rsidRPr="00946820" w:rsidRDefault="00504D58" w:rsidP="008E7CD8">
            <w:pPr>
              <w:pStyle w:val="Tabletext"/>
              <w:jc w:val="center"/>
              <w:rPr>
                <w:rFonts w:eastAsia="TimesNewRoman"/>
              </w:rPr>
            </w:pPr>
            <w:r w:rsidRPr="00946820">
              <w:rPr>
                <w:rFonts w:eastAsia="TimesNewRoman"/>
              </w:rPr>
              <w:t>267 (16.9)</w:t>
            </w:r>
          </w:p>
        </w:tc>
        <w:tc>
          <w:tcPr>
            <w:tcW w:w="2521" w:type="dxa"/>
          </w:tcPr>
          <w:p w14:paraId="59ED50C2" w14:textId="77777777" w:rsidR="00504D58" w:rsidRPr="00946820" w:rsidRDefault="00504D58" w:rsidP="008E7CD8">
            <w:pPr>
              <w:pStyle w:val="Tabletext"/>
              <w:jc w:val="center"/>
              <w:rPr>
                <w:rFonts w:eastAsia="TimesNewRoman"/>
              </w:rPr>
            </w:pPr>
            <w:r w:rsidRPr="00946820">
              <w:rPr>
                <w:rFonts w:eastAsia="TimesNewRoman"/>
              </w:rPr>
              <w:t>122 (22.8)</w:t>
            </w:r>
          </w:p>
        </w:tc>
        <w:tc>
          <w:tcPr>
            <w:tcW w:w="2064" w:type="dxa"/>
          </w:tcPr>
          <w:p w14:paraId="004004C9" w14:textId="77777777" w:rsidR="00504D58" w:rsidRPr="00946820" w:rsidRDefault="00504D58" w:rsidP="008E7CD8">
            <w:pPr>
              <w:pStyle w:val="Tabletext"/>
              <w:jc w:val="center"/>
              <w:rPr>
                <w:rFonts w:eastAsia="TimesNewRoman"/>
              </w:rPr>
            </w:pPr>
            <w:r w:rsidRPr="00946820">
              <w:rPr>
                <w:rFonts w:eastAsia="TimesNewRoman"/>
              </w:rPr>
              <w:t>28 (21.2)</w:t>
            </w:r>
          </w:p>
        </w:tc>
        <w:tc>
          <w:tcPr>
            <w:tcW w:w="2064" w:type="dxa"/>
          </w:tcPr>
          <w:p w14:paraId="3304527C" w14:textId="77777777" w:rsidR="00504D58" w:rsidRPr="00946820" w:rsidRDefault="00504D58" w:rsidP="008E7CD8">
            <w:pPr>
              <w:pStyle w:val="Tabletext"/>
              <w:jc w:val="center"/>
              <w:rPr>
                <w:rFonts w:eastAsia="TimesNewRoman"/>
              </w:rPr>
            </w:pPr>
            <w:r w:rsidRPr="00946820">
              <w:rPr>
                <w:rFonts w:eastAsia="TimesNewRoman"/>
              </w:rPr>
              <w:t>108 (12.8)</w:t>
            </w:r>
          </w:p>
        </w:tc>
        <w:tc>
          <w:tcPr>
            <w:tcW w:w="2064" w:type="dxa"/>
          </w:tcPr>
          <w:p w14:paraId="47DD331E" w14:textId="77777777" w:rsidR="00504D58" w:rsidRPr="00946820" w:rsidRDefault="00504D58" w:rsidP="008E7CD8">
            <w:pPr>
              <w:pStyle w:val="Tabletext"/>
              <w:jc w:val="center"/>
              <w:rPr>
                <w:rFonts w:eastAsia="TimesNewRoman"/>
              </w:rPr>
            </w:pPr>
            <w:r w:rsidRPr="00946820">
              <w:rPr>
                <w:rFonts w:eastAsia="TimesNewRoman"/>
              </w:rPr>
              <w:t>9 (12.3)</w:t>
            </w:r>
          </w:p>
        </w:tc>
      </w:tr>
      <w:tr w:rsidR="00946820" w:rsidRPr="00946820" w14:paraId="03E6A5FE" w14:textId="77777777" w:rsidTr="008E7CD8">
        <w:trPr>
          <w:trHeight w:val="345"/>
        </w:trPr>
        <w:tc>
          <w:tcPr>
            <w:tcW w:w="3544" w:type="dxa"/>
          </w:tcPr>
          <w:p w14:paraId="4CDCDBB1" w14:textId="77777777" w:rsidR="00504D58" w:rsidRPr="00946820" w:rsidRDefault="00504D58" w:rsidP="008E7CD8">
            <w:pPr>
              <w:pStyle w:val="Tabletext"/>
              <w:ind w:left="284"/>
            </w:pPr>
            <w:r w:rsidRPr="00946820">
              <w:rPr>
                <w:rFonts w:eastAsia="TimesNewRoman"/>
              </w:rPr>
              <w:t>Potassium-lowering agents</w:t>
            </w:r>
          </w:p>
        </w:tc>
        <w:tc>
          <w:tcPr>
            <w:tcW w:w="1701" w:type="dxa"/>
          </w:tcPr>
          <w:p w14:paraId="4FE4FB6D" w14:textId="77777777" w:rsidR="00504D58" w:rsidRPr="00946820" w:rsidRDefault="00504D58" w:rsidP="008E7CD8">
            <w:pPr>
              <w:pStyle w:val="Tabletext"/>
              <w:jc w:val="center"/>
              <w:rPr>
                <w:rFonts w:eastAsia="TimesNewRoman"/>
              </w:rPr>
            </w:pPr>
            <w:r w:rsidRPr="00946820">
              <w:rPr>
                <w:rFonts w:eastAsia="TimesNewRoman"/>
              </w:rPr>
              <w:t>58 (3.7)</w:t>
            </w:r>
          </w:p>
        </w:tc>
        <w:tc>
          <w:tcPr>
            <w:tcW w:w="2521" w:type="dxa"/>
          </w:tcPr>
          <w:p w14:paraId="1E8E748B" w14:textId="77777777" w:rsidR="00504D58" w:rsidRPr="00946820" w:rsidRDefault="00504D58" w:rsidP="008E7CD8">
            <w:pPr>
              <w:pStyle w:val="Tabletext"/>
              <w:jc w:val="center"/>
              <w:rPr>
                <w:rFonts w:eastAsia="TimesNewRoman"/>
              </w:rPr>
            </w:pPr>
            <w:r w:rsidRPr="00946820">
              <w:rPr>
                <w:rFonts w:eastAsia="TimesNewRoman"/>
              </w:rPr>
              <w:t>19 (3.6)</w:t>
            </w:r>
          </w:p>
        </w:tc>
        <w:tc>
          <w:tcPr>
            <w:tcW w:w="2064" w:type="dxa"/>
          </w:tcPr>
          <w:p w14:paraId="5A19BA35" w14:textId="77777777" w:rsidR="00504D58" w:rsidRPr="00946820" w:rsidRDefault="00504D58" w:rsidP="008E7CD8">
            <w:pPr>
              <w:pStyle w:val="Tabletext"/>
              <w:jc w:val="center"/>
              <w:rPr>
                <w:rFonts w:eastAsia="TimesNewRoman"/>
              </w:rPr>
            </w:pPr>
            <w:r w:rsidRPr="00946820">
              <w:rPr>
                <w:rFonts w:eastAsia="TimesNewRoman"/>
              </w:rPr>
              <w:t>5 (3.8)</w:t>
            </w:r>
          </w:p>
        </w:tc>
        <w:tc>
          <w:tcPr>
            <w:tcW w:w="2064" w:type="dxa"/>
          </w:tcPr>
          <w:p w14:paraId="2809688F" w14:textId="77777777" w:rsidR="00504D58" w:rsidRPr="00946820" w:rsidRDefault="00504D58" w:rsidP="008E7CD8">
            <w:pPr>
              <w:pStyle w:val="Tabletext"/>
              <w:jc w:val="center"/>
              <w:rPr>
                <w:rFonts w:eastAsia="TimesNewRoman"/>
              </w:rPr>
            </w:pPr>
            <w:r w:rsidRPr="00946820">
              <w:rPr>
                <w:rFonts w:eastAsia="TimesNewRoman"/>
              </w:rPr>
              <w:t>32 (3.8)</w:t>
            </w:r>
          </w:p>
        </w:tc>
        <w:tc>
          <w:tcPr>
            <w:tcW w:w="2064" w:type="dxa"/>
          </w:tcPr>
          <w:p w14:paraId="0BFCFF9B" w14:textId="77777777" w:rsidR="00504D58" w:rsidRPr="00946820" w:rsidRDefault="00504D58" w:rsidP="008E7CD8">
            <w:pPr>
              <w:pStyle w:val="Tabletext"/>
              <w:jc w:val="center"/>
              <w:rPr>
                <w:rFonts w:eastAsia="TimesNewRoman"/>
              </w:rPr>
            </w:pPr>
            <w:r w:rsidRPr="00946820">
              <w:rPr>
                <w:rFonts w:eastAsia="TimesNewRoman"/>
              </w:rPr>
              <w:t>2 (2.7)</w:t>
            </w:r>
          </w:p>
        </w:tc>
      </w:tr>
      <w:tr w:rsidR="00946820" w:rsidRPr="00946820" w14:paraId="53EEF83A" w14:textId="77777777" w:rsidTr="008E7CD8">
        <w:trPr>
          <w:trHeight w:val="345"/>
        </w:trPr>
        <w:tc>
          <w:tcPr>
            <w:tcW w:w="3544" w:type="dxa"/>
          </w:tcPr>
          <w:p w14:paraId="427ABC18" w14:textId="77777777" w:rsidR="00504D58" w:rsidRPr="00946820" w:rsidRDefault="00504D58" w:rsidP="008E7CD8">
            <w:pPr>
              <w:pStyle w:val="Tabletext"/>
              <w:ind w:left="284"/>
              <w:rPr>
                <w:rFonts w:eastAsia="TimesNewRoman"/>
              </w:rPr>
            </w:pPr>
            <w:r w:rsidRPr="00946820">
              <w:rPr>
                <w:rFonts w:eastAsia="TimesNewRoman"/>
              </w:rPr>
              <w:t xml:space="preserve">Potassium supplements </w:t>
            </w:r>
          </w:p>
        </w:tc>
        <w:tc>
          <w:tcPr>
            <w:tcW w:w="1701" w:type="dxa"/>
          </w:tcPr>
          <w:p w14:paraId="798EAEBF" w14:textId="77777777" w:rsidR="00504D58" w:rsidRPr="00946820" w:rsidRDefault="00504D58" w:rsidP="008E7CD8">
            <w:pPr>
              <w:pStyle w:val="Tabletext"/>
              <w:jc w:val="center"/>
              <w:rPr>
                <w:rFonts w:eastAsia="TimesNewRoman"/>
              </w:rPr>
            </w:pPr>
            <w:r w:rsidRPr="00946820">
              <w:rPr>
                <w:rFonts w:eastAsia="TimesNewRoman"/>
              </w:rPr>
              <w:t>20 (1.3)</w:t>
            </w:r>
          </w:p>
        </w:tc>
        <w:tc>
          <w:tcPr>
            <w:tcW w:w="2521" w:type="dxa"/>
          </w:tcPr>
          <w:p w14:paraId="71D2C0E8" w14:textId="77777777" w:rsidR="00504D58" w:rsidRPr="00946820" w:rsidRDefault="00504D58" w:rsidP="008E7CD8">
            <w:pPr>
              <w:pStyle w:val="Tabletext"/>
              <w:jc w:val="center"/>
              <w:rPr>
                <w:rFonts w:eastAsia="TimesNewRoman"/>
              </w:rPr>
            </w:pPr>
            <w:r w:rsidRPr="00946820">
              <w:rPr>
                <w:rFonts w:eastAsia="TimesNewRoman"/>
              </w:rPr>
              <w:t>13 (2.4)</w:t>
            </w:r>
          </w:p>
        </w:tc>
        <w:tc>
          <w:tcPr>
            <w:tcW w:w="2064" w:type="dxa"/>
          </w:tcPr>
          <w:p w14:paraId="3D3F774C" w14:textId="77777777" w:rsidR="00504D58" w:rsidRPr="00946820" w:rsidRDefault="00504D58" w:rsidP="008E7CD8">
            <w:pPr>
              <w:pStyle w:val="Tabletext"/>
              <w:jc w:val="center"/>
              <w:rPr>
                <w:rFonts w:eastAsia="TimesNewRoman"/>
              </w:rPr>
            </w:pPr>
            <w:r w:rsidRPr="00946820">
              <w:rPr>
                <w:rFonts w:eastAsia="TimesNewRoman"/>
              </w:rPr>
              <w:t>4 (3.0)</w:t>
            </w:r>
          </w:p>
        </w:tc>
        <w:tc>
          <w:tcPr>
            <w:tcW w:w="2064" w:type="dxa"/>
          </w:tcPr>
          <w:p w14:paraId="46D0718E" w14:textId="77777777" w:rsidR="00504D58" w:rsidRPr="00946820" w:rsidRDefault="00504D58" w:rsidP="008E7CD8">
            <w:pPr>
              <w:pStyle w:val="Tabletext"/>
              <w:jc w:val="center"/>
              <w:rPr>
                <w:rFonts w:eastAsia="TimesNewRoman"/>
              </w:rPr>
            </w:pPr>
            <w:r w:rsidRPr="00946820">
              <w:rPr>
                <w:rFonts w:eastAsia="TimesNewRoman"/>
              </w:rPr>
              <w:t>2 (0.2)</w:t>
            </w:r>
          </w:p>
        </w:tc>
        <w:tc>
          <w:tcPr>
            <w:tcW w:w="2064" w:type="dxa"/>
          </w:tcPr>
          <w:p w14:paraId="45A13159" w14:textId="77777777" w:rsidR="00504D58" w:rsidRPr="00946820" w:rsidRDefault="00504D58" w:rsidP="008E7CD8">
            <w:pPr>
              <w:pStyle w:val="Tabletext"/>
              <w:jc w:val="center"/>
              <w:rPr>
                <w:rFonts w:eastAsia="TimesNewRoman"/>
              </w:rPr>
            </w:pPr>
            <w:r w:rsidRPr="00946820">
              <w:rPr>
                <w:rFonts w:eastAsia="TimesNewRoman"/>
              </w:rPr>
              <w:t>1 (1.4)</w:t>
            </w:r>
          </w:p>
        </w:tc>
      </w:tr>
      <w:tr w:rsidR="00946820" w:rsidRPr="00946820" w14:paraId="4B3F513D" w14:textId="77777777" w:rsidTr="008E7CD8">
        <w:trPr>
          <w:trHeight w:val="345"/>
        </w:trPr>
        <w:tc>
          <w:tcPr>
            <w:tcW w:w="3544" w:type="dxa"/>
          </w:tcPr>
          <w:p w14:paraId="11B59B32" w14:textId="77777777" w:rsidR="00504D58" w:rsidRPr="00946820" w:rsidRDefault="00504D58" w:rsidP="008E7CD8">
            <w:pPr>
              <w:pStyle w:val="Tabletext"/>
              <w:ind w:left="284"/>
              <w:rPr>
                <w:rFonts w:eastAsia="TimesNewRoman"/>
              </w:rPr>
            </w:pPr>
            <w:r w:rsidRPr="00946820">
              <w:t>Beta blockers</w:t>
            </w:r>
          </w:p>
        </w:tc>
        <w:tc>
          <w:tcPr>
            <w:tcW w:w="1701" w:type="dxa"/>
          </w:tcPr>
          <w:p w14:paraId="7F0F83A2" w14:textId="77777777" w:rsidR="00504D58" w:rsidRPr="00946820" w:rsidRDefault="00504D58" w:rsidP="008E7CD8">
            <w:pPr>
              <w:pStyle w:val="Tabletext"/>
              <w:jc w:val="center"/>
              <w:rPr>
                <w:rFonts w:eastAsia="TimesNewRoman"/>
              </w:rPr>
            </w:pPr>
            <w:r w:rsidRPr="00946820">
              <w:rPr>
                <w:rFonts w:eastAsia="TimesNewRoman"/>
              </w:rPr>
              <w:t>403 (25.4)</w:t>
            </w:r>
          </w:p>
        </w:tc>
        <w:tc>
          <w:tcPr>
            <w:tcW w:w="2521" w:type="dxa"/>
          </w:tcPr>
          <w:p w14:paraId="1139E015" w14:textId="77777777" w:rsidR="00504D58" w:rsidRPr="00946820" w:rsidRDefault="00504D58" w:rsidP="008E7CD8">
            <w:pPr>
              <w:pStyle w:val="Tabletext"/>
              <w:jc w:val="center"/>
              <w:rPr>
                <w:rFonts w:eastAsia="TimesNewRoman"/>
              </w:rPr>
            </w:pPr>
            <w:r w:rsidRPr="00946820">
              <w:rPr>
                <w:rFonts w:eastAsia="TimesNewRoman"/>
              </w:rPr>
              <w:t>181 (33.8)</w:t>
            </w:r>
          </w:p>
        </w:tc>
        <w:tc>
          <w:tcPr>
            <w:tcW w:w="2064" w:type="dxa"/>
          </w:tcPr>
          <w:p w14:paraId="74562D6A" w14:textId="77777777" w:rsidR="00504D58" w:rsidRPr="00946820" w:rsidRDefault="00504D58" w:rsidP="008E7CD8">
            <w:pPr>
              <w:pStyle w:val="Tabletext"/>
              <w:jc w:val="center"/>
              <w:rPr>
                <w:rFonts w:eastAsia="TimesNewRoman"/>
              </w:rPr>
            </w:pPr>
            <w:r w:rsidRPr="00946820">
              <w:rPr>
                <w:rFonts w:eastAsia="TimesNewRoman"/>
              </w:rPr>
              <w:t>44 (33.3)</w:t>
            </w:r>
          </w:p>
        </w:tc>
        <w:tc>
          <w:tcPr>
            <w:tcW w:w="2064" w:type="dxa"/>
          </w:tcPr>
          <w:p w14:paraId="291926A8" w14:textId="77777777" w:rsidR="00504D58" w:rsidRPr="00946820" w:rsidRDefault="00504D58" w:rsidP="008E7CD8">
            <w:pPr>
              <w:pStyle w:val="Tabletext"/>
              <w:jc w:val="center"/>
              <w:rPr>
                <w:rFonts w:eastAsia="TimesNewRoman"/>
              </w:rPr>
            </w:pPr>
            <w:r w:rsidRPr="00946820">
              <w:rPr>
                <w:rFonts w:eastAsia="TimesNewRoman"/>
              </w:rPr>
              <w:t>155 (18.4)</w:t>
            </w:r>
          </w:p>
        </w:tc>
        <w:tc>
          <w:tcPr>
            <w:tcW w:w="2064" w:type="dxa"/>
          </w:tcPr>
          <w:p w14:paraId="44ECCB48" w14:textId="77777777" w:rsidR="00504D58" w:rsidRPr="00946820" w:rsidRDefault="00504D58" w:rsidP="008E7CD8">
            <w:pPr>
              <w:pStyle w:val="Tabletext"/>
              <w:jc w:val="center"/>
              <w:rPr>
                <w:rFonts w:eastAsia="TimesNewRoman"/>
              </w:rPr>
            </w:pPr>
            <w:r w:rsidRPr="00946820">
              <w:rPr>
                <w:rFonts w:eastAsia="TimesNewRoman"/>
              </w:rPr>
              <w:t>23 (31.5)</w:t>
            </w:r>
          </w:p>
        </w:tc>
      </w:tr>
      <w:tr w:rsidR="00946820" w:rsidRPr="00946820" w14:paraId="71F936C0" w14:textId="77777777" w:rsidTr="008E7CD8">
        <w:trPr>
          <w:trHeight w:val="360"/>
        </w:trPr>
        <w:tc>
          <w:tcPr>
            <w:tcW w:w="3544" w:type="dxa"/>
          </w:tcPr>
          <w:p w14:paraId="571C60F5" w14:textId="77777777" w:rsidR="00504D58" w:rsidRPr="00946820" w:rsidRDefault="00504D58" w:rsidP="008E7CD8">
            <w:pPr>
              <w:pStyle w:val="Tabletext"/>
              <w:ind w:left="284"/>
              <w:rPr>
                <w:rFonts w:eastAsia="TimesNewRoman"/>
              </w:rPr>
            </w:pPr>
            <w:r w:rsidRPr="00946820">
              <w:t>Diuretics</w:t>
            </w:r>
          </w:p>
        </w:tc>
        <w:tc>
          <w:tcPr>
            <w:tcW w:w="1701" w:type="dxa"/>
          </w:tcPr>
          <w:p w14:paraId="76C08200" w14:textId="77777777" w:rsidR="00504D58" w:rsidRPr="00946820" w:rsidRDefault="00504D58" w:rsidP="008E7CD8">
            <w:pPr>
              <w:pStyle w:val="Tabletext"/>
              <w:jc w:val="center"/>
              <w:rPr>
                <w:rFonts w:eastAsia="TimesNewRoman"/>
              </w:rPr>
            </w:pPr>
            <w:r w:rsidRPr="00946820">
              <w:rPr>
                <w:rFonts w:eastAsia="TimesNewRoman"/>
              </w:rPr>
              <w:t>282 (17.8)</w:t>
            </w:r>
          </w:p>
        </w:tc>
        <w:tc>
          <w:tcPr>
            <w:tcW w:w="2521" w:type="dxa"/>
          </w:tcPr>
          <w:p w14:paraId="52482286" w14:textId="77777777" w:rsidR="00504D58" w:rsidRPr="00946820" w:rsidRDefault="00504D58" w:rsidP="008E7CD8">
            <w:pPr>
              <w:pStyle w:val="Tabletext"/>
              <w:jc w:val="center"/>
              <w:rPr>
                <w:rFonts w:eastAsia="TimesNewRoman"/>
              </w:rPr>
            </w:pPr>
            <w:r w:rsidRPr="00946820">
              <w:rPr>
                <w:rFonts w:eastAsia="TimesNewRoman"/>
              </w:rPr>
              <w:t>152 (28.4)</w:t>
            </w:r>
          </w:p>
        </w:tc>
        <w:tc>
          <w:tcPr>
            <w:tcW w:w="2064" w:type="dxa"/>
          </w:tcPr>
          <w:p w14:paraId="34615781" w14:textId="77777777" w:rsidR="00504D58" w:rsidRPr="00946820" w:rsidRDefault="00504D58" w:rsidP="008E7CD8">
            <w:pPr>
              <w:pStyle w:val="Tabletext"/>
              <w:jc w:val="center"/>
              <w:rPr>
                <w:rFonts w:eastAsia="TimesNewRoman"/>
              </w:rPr>
            </w:pPr>
            <w:r w:rsidRPr="00946820">
              <w:rPr>
                <w:rFonts w:eastAsia="TimesNewRoman"/>
              </w:rPr>
              <w:t>48 (36.4)</w:t>
            </w:r>
          </w:p>
        </w:tc>
        <w:tc>
          <w:tcPr>
            <w:tcW w:w="2064" w:type="dxa"/>
          </w:tcPr>
          <w:p w14:paraId="1566CE20" w14:textId="77777777" w:rsidR="00504D58" w:rsidRPr="00946820" w:rsidRDefault="00504D58" w:rsidP="008E7CD8">
            <w:pPr>
              <w:pStyle w:val="Tabletext"/>
              <w:jc w:val="center"/>
              <w:rPr>
                <w:rFonts w:eastAsia="TimesNewRoman"/>
              </w:rPr>
            </w:pPr>
            <w:r w:rsidRPr="00946820">
              <w:rPr>
                <w:rFonts w:eastAsia="TimesNewRoman"/>
              </w:rPr>
              <w:t>67 (7.9)</w:t>
            </w:r>
          </w:p>
        </w:tc>
        <w:tc>
          <w:tcPr>
            <w:tcW w:w="2064" w:type="dxa"/>
          </w:tcPr>
          <w:p w14:paraId="23FE686F" w14:textId="77777777" w:rsidR="00504D58" w:rsidRPr="00946820" w:rsidRDefault="00504D58" w:rsidP="008E7CD8">
            <w:pPr>
              <w:pStyle w:val="Tabletext"/>
              <w:jc w:val="center"/>
              <w:rPr>
                <w:rFonts w:eastAsia="TimesNewRoman"/>
              </w:rPr>
            </w:pPr>
            <w:r w:rsidRPr="00946820">
              <w:rPr>
                <w:rFonts w:eastAsia="TimesNewRoman"/>
              </w:rPr>
              <w:t>15 (20.5)</w:t>
            </w:r>
          </w:p>
        </w:tc>
      </w:tr>
      <w:tr w:rsidR="00946820" w:rsidRPr="00946820" w14:paraId="36C453C0" w14:textId="77777777" w:rsidTr="008E7CD8">
        <w:trPr>
          <w:trHeight w:val="345"/>
        </w:trPr>
        <w:tc>
          <w:tcPr>
            <w:tcW w:w="3544" w:type="dxa"/>
          </w:tcPr>
          <w:p w14:paraId="00B64815" w14:textId="77777777" w:rsidR="00504D58" w:rsidRPr="00946820" w:rsidRDefault="00504D58" w:rsidP="008E7CD8">
            <w:pPr>
              <w:pStyle w:val="Tabletext"/>
              <w:ind w:left="284"/>
            </w:pPr>
            <w:r w:rsidRPr="00946820">
              <w:t>Statins</w:t>
            </w:r>
          </w:p>
        </w:tc>
        <w:tc>
          <w:tcPr>
            <w:tcW w:w="1701" w:type="dxa"/>
          </w:tcPr>
          <w:p w14:paraId="6BF8097F" w14:textId="77777777" w:rsidR="00504D58" w:rsidRPr="00946820" w:rsidRDefault="00504D58" w:rsidP="008E7CD8">
            <w:pPr>
              <w:pStyle w:val="Tabletext"/>
              <w:jc w:val="center"/>
              <w:rPr>
                <w:rFonts w:eastAsia="TimesNewRoman"/>
              </w:rPr>
            </w:pPr>
            <w:r w:rsidRPr="00946820">
              <w:rPr>
                <w:rFonts w:eastAsia="TimesNewRoman"/>
              </w:rPr>
              <w:t>851 (53.7)</w:t>
            </w:r>
          </w:p>
        </w:tc>
        <w:tc>
          <w:tcPr>
            <w:tcW w:w="2521" w:type="dxa"/>
          </w:tcPr>
          <w:p w14:paraId="25912C00" w14:textId="77777777" w:rsidR="00504D58" w:rsidRPr="00946820" w:rsidRDefault="00504D58" w:rsidP="008E7CD8">
            <w:pPr>
              <w:pStyle w:val="Tabletext"/>
              <w:jc w:val="center"/>
              <w:rPr>
                <w:rFonts w:eastAsia="TimesNewRoman"/>
              </w:rPr>
            </w:pPr>
            <w:r w:rsidRPr="00946820">
              <w:rPr>
                <w:rFonts w:eastAsia="TimesNewRoman"/>
              </w:rPr>
              <w:t>315 (58.9)</w:t>
            </w:r>
          </w:p>
        </w:tc>
        <w:tc>
          <w:tcPr>
            <w:tcW w:w="2064" w:type="dxa"/>
          </w:tcPr>
          <w:p w14:paraId="4D51B95E" w14:textId="77777777" w:rsidR="00504D58" w:rsidRPr="00946820" w:rsidRDefault="00504D58" w:rsidP="008E7CD8">
            <w:pPr>
              <w:pStyle w:val="Tabletext"/>
              <w:jc w:val="center"/>
              <w:rPr>
                <w:rFonts w:eastAsia="TimesNewRoman"/>
              </w:rPr>
            </w:pPr>
            <w:r w:rsidRPr="00946820">
              <w:rPr>
                <w:rFonts w:eastAsia="TimesNewRoman"/>
              </w:rPr>
              <w:t>74 (56.1)</w:t>
            </w:r>
          </w:p>
        </w:tc>
        <w:tc>
          <w:tcPr>
            <w:tcW w:w="2064" w:type="dxa"/>
          </w:tcPr>
          <w:p w14:paraId="53411BEC" w14:textId="77777777" w:rsidR="00504D58" w:rsidRPr="00946820" w:rsidRDefault="00504D58" w:rsidP="008E7CD8">
            <w:pPr>
              <w:pStyle w:val="Tabletext"/>
              <w:jc w:val="center"/>
              <w:rPr>
                <w:rFonts w:eastAsia="TimesNewRoman"/>
              </w:rPr>
            </w:pPr>
            <w:r w:rsidRPr="00946820">
              <w:rPr>
                <w:rFonts w:eastAsia="TimesNewRoman"/>
              </w:rPr>
              <w:t>428 (50.7)</w:t>
            </w:r>
          </w:p>
        </w:tc>
        <w:tc>
          <w:tcPr>
            <w:tcW w:w="2064" w:type="dxa"/>
          </w:tcPr>
          <w:p w14:paraId="03D8FF3C" w14:textId="77777777" w:rsidR="00504D58" w:rsidRPr="00946820" w:rsidRDefault="00504D58" w:rsidP="008E7CD8">
            <w:pPr>
              <w:pStyle w:val="Tabletext"/>
              <w:jc w:val="center"/>
              <w:rPr>
                <w:rFonts w:eastAsia="TimesNewRoman"/>
              </w:rPr>
            </w:pPr>
            <w:r w:rsidRPr="00946820">
              <w:rPr>
                <w:rFonts w:eastAsia="TimesNewRoman"/>
              </w:rPr>
              <w:t>34 (46.6)</w:t>
            </w:r>
          </w:p>
        </w:tc>
      </w:tr>
      <w:tr w:rsidR="00946820" w:rsidRPr="00946820" w14:paraId="66565D02" w14:textId="77777777" w:rsidTr="008E7CD8">
        <w:trPr>
          <w:trHeight w:val="345"/>
        </w:trPr>
        <w:tc>
          <w:tcPr>
            <w:tcW w:w="3544" w:type="dxa"/>
            <w:tcBorders>
              <w:bottom w:val="single" w:sz="4" w:space="0" w:color="auto"/>
            </w:tcBorders>
          </w:tcPr>
          <w:p w14:paraId="24CDB402" w14:textId="77777777" w:rsidR="00504D58" w:rsidRPr="00946820" w:rsidRDefault="00504D58" w:rsidP="008E7CD8">
            <w:pPr>
              <w:pStyle w:val="Tabletext"/>
              <w:rPr>
                <w:i/>
                <w:iCs/>
              </w:rPr>
            </w:pPr>
            <w:r w:rsidRPr="00946820">
              <w:rPr>
                <w:b/>
                <w:bCs/>
              </w:rPr>
              <w:t xml:space="preserve">Atherosclerotic CVD history, </w:t>
            </w:r>
            <w:r w:rsidRPr="00946820">
              <w:rPr>
                <w:i/>
                <w:iCs/>
              </w:rPr>
              <w:t xml:space="preserve">n </w:t>
            </w:r>
            <w:r w:rsidRPr="00946820">
              <w:t>(%)</w:t>
            </w:r>
          </w:p>
        </w:tc>
        <w:tc>
          <w:tcPr>
            <w:tcW w:w="1701" w:type="dxa"/>
            <w:tcBorders>
              <w:bottom w:val="single" w:sz="4" w:space="0" w:color="auto"/>
            </w:tcBorders>
          </w:tcPr>
          <w:p w14:paraId="027F809B" w14:textId="77777777" w:rsidR="00504D58" w:rsidRPr="00946820" w:rsidRDefault="00504D58" w:rsidP="008E7CD8">
            <w:pPr>
              <w:pStyle w:val="Tabletext"/>
              <w:jc w:val="center"/>
              <w:rPr>
                <w:rFonts w:eastAsia="TimesNewRoman"/>
              </w:rPr>
            </w:pPr>
            <w:r w:rsidRPr="00946820">
              <w:rPr>
                <w:rFonts w:eastAsia="TimesNewRoman"/>
              </w:rPr>
              <w:t>189 (11.9)</w:t>
            </w:r>
          </w:p>
        </w:tc>
        <w:tc>
          <w:tcPr>
            <w:tcW w:w="2521" w:type="dxa"/>
            <w:tcBorders>
              <w:bottom w:val="single" w:sz="4" w:space="0" w:color="auto"/>
            </w:tcBorders>
          </w:tcPr>
          <w:p w14:paraId="70755F8C" w14:textId="77777777" w:rsidR="00504D58" w:rsidRPr="00946820" w:rsidRDefault="00504D58" w:rsidP="008E7CD8">
            <w:pPr>
              <w:pStyle w:val="Tabletext"/>
              <w:jc w:val="center"/>
              <w:rPr>
                <w:rFonts w:eastAsia="TimesNewRoman"/>
              </w:rPr>
            </w:pPr>
            <w:r w:rsidRPr="00946820">
              <w:rPr>
                <w:rFonts w:eastAsia="TimesNewRoman"/>
              </w:rPr>
              <w:t>76 (14.2)</w:t>
            </w:r>
          </w:p>
        </w:tc>
        <w:tc>
          <w:tcPr>
            <w:tcW w:w="2064" w:type="dxa"/>
            <w:tcBorders>
              <w:bottom w:val="single" w:sz="4" w:space="0" w:color="auto"/>
            </w:tcBorders>
          </w:tcPr>
          <w:p w14:paraId="61DF6244" w14:textId="77777777" w:rsidR="00504D58" w:rsidRPr="00946820" w:rsidRDefault="00504D58" w:rsidP="008E7CD8">
            <w:pPr>
              <w:pStyle w:val="Tabletext"/>
              <w:jc w:val="center"/>
              <w:rPr>
                <w:rFonts w:eastAsia="TimesNewRoman"/>
              </w:rPr>
            </w:pPr>
            <w:r w:rsidRPr="00946820">
              <w:rPr>
                <w:rFonts w:eastAsia="TimesNewRoman"/>
              </w:rPr>
              <w:t>21 (15.9)</w:t>
            </w:r>
          </w:p>
        </w:tc>
        <w:tc>
          <w:tcPr>
            <w:tcW w:w="2064" w:type="dxa"/>
            <w:tcBorders>
              <w:bottom w:val="single" w:sz="4" w:space="0" w:color="auto"/>
            </w:tcBorders>
          </w:tcPr>
          <w:p w14:paraId="51C9A48B" w14:textId="77777777" w:rsidR="00504D58" w:rsidRPr="00946820" w:rsidRDefault="00504D58" w:rsidP="008E7CD8">
            <w:pPr>
              <w:pStyle w:val="Tabletext"/>
              <w:jc w:val="center"/>
              <w:rPr>
                <w:rFonts w:eastAsia="TimesNewRoman"/>
              </w:rPr>
            </w:pPr>
            <w:r w:rsidRPr="00946820">
              <w:rPr>
                <w:rFonts w:eastAsia="TimesNewRoman"/>
              </w:rPr>
              <w:t>79 (9.4)</w:t>
            </w:r>
          </w:p>
        </w:tc>
        <w:tc>
          <w:tcPr>
            <w:tcW w:w="2064" w:type="dxa"/>
            <w:tcBorders>
              <w:bottom w:val="single" w:sz="4" w:space="0" w:color="auto"/>
            </w:tcBorders>
          </w:tcPr>
          <w:p w14:paraId="3FBA3A2B" w14:textId="77777777" w:rsidR="00504D58" w:rsidRPr="00946820" w:rsidRDefault="00504D58" w:rsidP="008E7CD8">
            <w:pPr>
              <w:pStyle w:val="Tabletext"/>
              <w:jc w:val="center"/>
              <w:rPr>
                <w:rFonts w:eastAsia="TimesNewRoman"/>
              </w:rPr>
            </w:pPr>
            <w:r w:rsidRPr="00946820">
              <w:rPr>
                <w:rFonts w:eastAsia="TimesNewRoman"/>
              </w:rPr>
              <w:t>13 (17.8)</w:t>
            </w:r>
          </w:p>
        </w:tc>
      </w:tr>
    </w:tbl>
    <w:p w14:paraId="4D93E59F" w14:textId="646378FD" w:rsidR="005A50FE" w:rsidRPr="00946820" w:rsidRDefault="00504D58" w:rsidP="00504D58">
      <w:pPr>
        <w:pStyle w:val="Tablefooter"/>
        <w:spacing w:line="480" w:lineRule="auto"/>
      </w:pPr>
      <w:proofErr w:type="spellStart"/>
      <w:r w:rsidRPr="00946820">
        <w:rPr>
          <w:rFonts w:eastAsia="TimesNewRoman" w:cs="Arial"/>
          <w:szCs w:val="18"/>
          <w:vertAlign w:val="superscript"/>
        </w:rPr>
        <w:t>a</w:t>
      </w:r>
      <w:r w:rsidRPr="00946820">
        <w:rPr>
          <w:rFonts w:eastAsia="TimesNewRoman" w:cs="Arial"/>
          <w:szCs w:val="18"/>
        </w:rPr>
        <w:t>According</w:t>
      </w:r>
      <w:proofErr w:type="spellEnd"/>
      <w:r w:rsidRPr="00946820">
        <w:rPr>
          <w:rFonts w:eastAsia="TimesNewRoman" w:cs="Arial"/>
          <w:szCs w:val="18"/>
        </w:rPr>
        <w:t xml:space="preserve"> to the protocol, all patients were required to use an ACEI or ARB if tolerated</w:t>
      </w:r>
      <w:r w:rsidRPr="00946820">
        <w:rPr>
          <w:lang w:eastAsia="en-GB"/>
        </w:rPr>
        <w:t>.</w:t>
      </w:r>
      <w:r w:rsidRPr="00946820">
        <w:br/>
        <w:t>ACEI, angiotensin converting enzyme inhibitor; ARB, angiotensin receptor blocker;</w:t>
      </w:r>
      <w:r w:rsidRPr="00946820">
        <w:rPr>
          <w:rFonts w:eastAsia="TimesNewRoman"/>
          <w:bCs/>
        </w:rPr>
        <w:t xml:space="preserve"> CVD, cardiovascular disease; RAS, renin–angiotensin system;</w:t>
      </w:r>
      <w:r w:rsidRPr="00946820" w:rsidDel="00530989">
        <w:rPr>
          <w:rFonts w:eastAsia="TimesNewRoman"/>
          <w:bCs/>
        </w:rPr>
        <w:t xml:space="preserve"> </w:t>
      </w:r>
      <w:r w:rsidRPr="00946820">
        <w:rPr>
          <w:rFonts w:eastAsia="TimesNewRoman"/>
          <w:bCs/>
        </w:rPr>
        <w:t xml:space="preserve">SGLT2, </w:t>
      </w:r>
      <w:r w:rsidRPr="00946820">
        <w:rPr>
          <w:bCs/>
        </w:rPr>
        <w:t>sodium-glucose cotransporter-2.</w:t>
      </w:r>
    </w:p>
    <w:sectPr w:rsidR="005A50FE" w:rsidRPr="00946820" w:rsidSect="00C029C0">
      <w:pgSz w:w="16838" w:h="11906" w:orient="landscape"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31FEC0" w14:textId="77777777" w:rsidR="0060798B" w:rsidRDefault="0060798B">
      <w:r>
        <w:separator/>
      </w:r>
    </w:p>
  </w:endnote>
  <w:endnote w:type="continuationSeparator" w:id="0">
    <w:p w14:paraId="63045F21" w14:textId="77777777" w:rsidR="0060798B" w:rsidRDefault="0060798B">
      <w:r>
        <w:continuationSeparator/>
      </w:r>
    </w:p>
  </w:endnote>
  <w:endnote w:type="continuationNotice" w:id="1">
    <w:p w14:paraId="70455671" w14:textId="77777777" w:rsidR="0060798B" w:rsidRDefault="006079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NewRoman">
    <w:altName w:val="Yu Gothic"/>
    <w:panose1 w:val="00000000000000000000"/>
    <w:charset w:val="81"/>
    <w:family w:val="auto"/>
    <w:notTrueType/>
    <w:pitch w:val="default"/>
    <w:sig w:usb0="00000003" w:usb1="09070000" w:usb2="00000010" w:usb3="00000000" w:csb0="000A0001"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Merriweather">
    <w:charset w:val="00"/>
    <w:family w:val="auto"/>
    <w:pitch w:val="variable"/>
    <w:sig w:usb0="20000207" w:usb1="00000002" w:usb2="00000000" w:usb3="00000000" w:csb0="00000197"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old">
    <w:panose1 w:val="020B0704020202020204"/>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5497F1" w14:textId="77777777" w:rsidR="0060798B" w:rsidRDefault="0060798B">
      <w:r>
        <w:separator/>
      </w:r>
    </w:p>
  </w:footnote>
  <w:footnote w:type="continuationSeparator" w:id="0">
    <w:p w14:paraId="2738BAB8" w14:textId="77777777" w:rsidR="0060798B" w:rsidRDefault="0060798B">
      <w:r>
        <w:continuationSeparator/>
      </w:r>
    </w:p>
  </w:footnote>
  <w:footnote w:type="continuationNotice" w:id="1">
    <w:p w14:paraId="6764C32A" w14:textId="77777777" w:rsidR="0060798B" w:rsidRDefault="0060798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565089"/>
    <w:multiLevelType w:val="hybridMultilevel"/>
    <w:tmpl w:val="994213C0"/>
    <w:lvl w:ilvl="0" w:tplc="21ECA56C">
      <w:start w:val="1"/>
      <w:numFmt w:val="bullet"/>
      <w:lvlText w:val=""/>
      <w:lvlJc w:val="left"/>
      <w:pPr>
        <w:ind w:left="720" w:hanging="360"/>
      </w:pPr>
      <w:rPr>
        <w:rFonts w:ascii="Symbol" w:hAnsi="Symbol"/>
      </w:rPr>
    </w:lvl>
    <w:lvl w:ilvl="1" w:tplc="A80079CA">
      <w:start w:val="1"/>
      <w:numFmt w:val="bullet"/>
      <w:lvlText w:val=""/>
      <w:lvlJc w:val="left"/>
      <w:pPr>
        <w:ind w:left="720" w:hanging="360"/>
      </w:pPr>
      <w:rPr>
        <w:rFonts w:ascii="Symbol" w:hAnsi="Symbol"/>
      </w:rPr>
    </w:lvl>
    <w:lvl w:ilvl="2" w:tplc="C244274C">
      <w:start w:val="1"/>
      <w:numFmt w:val="bullet"/>
      <w:lvlText w:val=""/>
      <w:lvlJc w:val="left"/>
      <w:pPr>
        <w:ind w:left="720" w:hanging="360"/>
      </w:pPr>
      <w:rPr>
        <w:rFonts w:ascii="Symbol" w:hAnsi="Symbol"/>
      </w:rPr>
    </w:lvl>
    <w:lvl w:ilvl="3" w:tplc="F91C3F58">
      <w:start w:val="1"/>
      <w:numFmt w:val="bullet"/>
      <w:lvlText w:val=""/>
      <w:lvlJc w:val="left"/>
      <w:pPr>
        <w:ind w:left="720" w:hanging="360"/>
      </w:pPr>
      <w:rPr>
        <w:rFonts w:ascii="Symbol" w:hAnsi="Symbol"/>
      </w:rPr>
    </w:lvl>
    <w:lvl w:ilvl="4" w:tplc="5EA2EC82">
      <w:start w:val="1"/>
      <w:numFmt w:val="bullet"/>
      <w:lvlText w:val=""/>
      <w:lvlJc w:val="left"/>
      <w:pPr>
        <w:ind w:left="720" w:hanging="360"/>
      </w:pPr>
      <w:rPr>
        <w:rFonts w:ascii="Symbol" w:hAnsi="Symbol"/>
      </w:rPr>
    </w:lvl>
    <w:lvl w:ilvl="5" w:tplc="B70E1D4C">
      <w:start w:val="1"/>
      <w:numFmt w:val="bullet"/>
      <w:lvlText w:val=""/>
      <w:lvlJc w:val="left"/>
      <w:pPr>
        <w:ind w:left="720" w:hanging="360"/>
      </w:pPr>
      <w:rPr>
        <w:rFonts w:ascii="Symbol" w:hAnsi="Symbol"/>
      </w:rPr>
    </w:lvl>
    <w:lvl w:ilvl="6" w:tplc="7166C234">
      <w:start w:val="1"/>
      <w:numFmt w:val="bullet"/>
      <w:lvlText w:val=""/>
      <w:lvlJc w:val="left"/>
      <w:pPr>
        <w:ind w:left="720" w:hanging="360"/>
      </w:pPr>
      <w:rPr>
        <w:rFonts w:ascii="Symbol" w:hAnsi="Symbol"/>
      </w:rPr>
    </w:lvl>
    <w:lvl w:ilvl="7" w:tplc="B824EA36">
      <w:start w:val="1"/>
      <w:numFmt w:val="bullet"/>
      <w:lvlText w:val=""/>
      <w:lvlJc w:val="left"/>
      <w:pPr>
        <w:ind w:left="720" w:hanging="360"/>
      </w:pPr>
      <w:rPr>
        <w:rFonts w:ascii="Symbol" w:hAnsi="Symbol"/>
      </w:rPr>
    </w:lvl>
    <w:lvl w:ilvl="8" w:tplc="983249B0">
      <w:start w:val="1"/>
      <w:numFmt w:val="bullet"/>
      <w:lvlText w:val=""/>
      <w:lvlJc w:val="left"/>
      <w:pPr>
        <w:ind w:left="720" w:hanging="360"/>
      </w:pPr>
      <w:rPr>
        <w:rFonts w:ascii="Symbol" w:hAnsi="Symbol"/>
      </w:rPr>
    </w:lvl>
  </w:abstractNum>
  <w:abstractNum w:abstractNumId="1" w15:restartNumberingAfterBreak="0">
    <w:nsid w:val="14BA61C7"/>
    <w:multiLevelType w:val="hybridMultilevel"/>
    <w:tmpl w:val="81949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CC7863"/>
    <w:multiLevelType w:val="hybridMultilevel"/>
    <w:tmpl w:val="66424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F23772"/>
    <w:multiLevelType w:val="multilevel"/>
    <w:tmpl w:val="B1AE0F9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EC05AA1"/>
    <w:multiLevelType w:val="hybridMultilevel"/>
    <w:tmpl w:val="90A8261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FE42AC2"/>
    <w:multiLevelType w:val="hybridMultilevel"/>
    <w:tmpl w:val="0708F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2423C0"/>
    <w:multiLevelType w:val="hybridMultilevel"/>
    <w:tmpl w:val="95E4EB6E"/>
    <w:lvl w:ilvl="0" w:tplc="B276E1C0">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3442EBD"/>
    <w:multiLevelType w:val="multilevel"/>
    <w:tmpl w:val="343A0F8E"/>
    <w:styleLink w:val="Bulletlist"/>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8" w15:restartNumberingAfterBreak="0">
    <w:nsid w:val="23DD08E3"/>
    <w:multiLevelType w:val="multilevel"/>
    <w:tmpl w:val="4F7CD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6455303"/>
    <w:multiLevelType w:val="hybridMultilevel"/>
    <w:tmpl w:val="DFBCF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B0043C"/>
    <w:multiLevelType w:val="hybridMultilevel"/>
    <w:tmpl w:val="16003D4A"/>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CFB6591"/>
    <w:multiLevelType w:val="hybridMultilevel"/>
    <w:tmpl w:val="8996B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7856EC"/>
    <w:multiLevelType w:val="hybridMultilevel"/>
    <w:tmpl w:val="4F144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C850A4"/>
    <w:multiLevelType w:val="multilevel"/>
    <w:tmpl w:val="343A0F8E"/>
    <w:numStyleLink w:val="Bulletlist"/>
  </w:abstractNum>
  <w:abstractNum w:abstractNumId="14" w15:restartNumberingAfterBreak="0">
    <w:nsid w:val="357F0AB9"/>
    <w:multiLevelType w:val="hybridMultilevel"/>
    <w:tmpl w:val="227C344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6" w15:restartNumberingAfterBreak="0">
    <w:nsid w:val="3748722A"/>
    <w:multiLevelType w:val="hybridMultilevel"/>
    <w:tmpl w:val="B8D0A55A"/>
    <w:lvl w:ilvl="0" w:tplc="B0B25378">
      <w:start w:val="91"/>
      <w:numFmt w:val="bullet"/>
      <w:lvlText w:val="-"/>
      <w:lvlJc w:val="left"/>
      <w:pPr>
        <w:ind w:left="720" w:hanging="360"/>
      </w:pPr>
      <w:rPr>
        <w:rFonts w:ascii="Arial" w:eastAsia="TimesNew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746814"/>
    <w:multiLevelType w:val="hybridMultilevel"/>
    <w:tmpl w:val="16F40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C15106"/>
    <w:multiLevelType w:val="singleLevel"/>
    <w:tmpl w:val="6C00A166"/>
    <w:lvl w:ilvl="0">
      <w:start w:val="1"/>
      <w:numFmt w:val="bullet"/>
      <w:pStyle w:val="bullet2"/>
      <w:lvlText w:val="–"/>
      <w:lvlJc w:val="left"/>
      <w:pPr>
        <w:tabs>
          <w:tab w:val="num" w:pos="835"/>
        </w:tabs>
        <w:ind w:left="835" w:hanging="360"/>
      </w:pPr>
      <w:rPr>
        <w:rFonts w:ascii="Arial" w:hAnsi="Arial" w:hint="default"/>
        <w:color w:val="auto"/>
      </w:rPr>
    </w:lvl>
  </w:abstractNum>
  <w:abstractNum w:abstractNumId="19" w15:restartNumberingAfterBreak="0">
    <w:nsid w:val="4D5F7555"/>
    <w:multiLevelType w:val="hybridMultilevel"/>
    <w:tmpl w:val="1D361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8A5E55"/>
    <w:multiLevelType w:val="hybridMultilevel"/>
    <w:tmpl w:val="CEE84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452227"/>
    <w:multiLevelType w:val="hybridMultilevel"/>
    <w:tmpl w:val="27DEB366"/>
    <w:lvl w:ilvl="0" w:tplc="FBD02298">
      <w:start w:val="1"/>
      <w:numFmt w:val="decimal"/>
      <w:lvlText w:val="%1."/>
      <w:lvlJc w:val="left"/>
      <w:pPr>
        <w:ind w:left="720" w:hanging="360"/>
      </w:pPr>
      <w:rPr>
        <w:rFonts w:cs="Arial"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556A40"/>
    <w:multiLevelType w:val="hybridMultilevel"/>
    <w:tmpl w:val="1FEAABDE"/>
    <w:lvl w:ilvl="0" w:tplc="23AA7A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6640B42"/>
    <w:multiLevelType w:val="multilevel"/>
    <w:tmpl w:val="4CDAAE8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56BF1AEC"/>
    <w:multiLevelType w:val="hybridMultilevel"/>
    <w:tmpl w:val="FFCCD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0C6EE8"/>
    <w:multiLevelType w:val="hybridMultilevel"/>
    <w:tmpl w:val="4A2A87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9966EF0"/>
    <w:multiLevelType w:val="multilevel"/>
    <w:tmpl w:val="90DCD07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7717021E"/>
    <w:multiLevelType w:val="hybridMultilevel"/>
    <w:tmpl w:val="2D323C66"/>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B1E11B5"/>
    <w:multiLevelType w:val="hybridMultilevel"/>
    <w:tmpl w:val="07A6CE96"/>
    <w:lvl w:ilvl="0" w:tplc="FC1EC096">
      <w:start w:val="1"/>
      <w:numFmt w:val="bullet"/>
      <w:lvlText w:val=""/>
      <w:lvlJc w:val="left"/>
      <w:pPr>
        <w:ind w:left="720" w:hanging="360"/>
      </w:pPr>
      <w:rPr>
        <w:rFonts w:ascii="Symbol" w:hAnsi="Symbol"/>
      </w:rPr>
    </w:lvl>
    <w:lvl w:ilvl="1" w:tplc="B16E3C6A">
      <w:start w:val="1"/>
      <w:numFmt w:val="bullet"/>
      <w:lvlText w:val=""/>
      <w:lvlJc w:val="left"/>
      <w:pPr>
        <w:ind w:left="720" w:hanging="360"/>
      </w:pPr>
      <w:rPr>
        <w:rFonts w:ascii="Symbol" w:hAnsi="Symbol"/>
      </w:rPr>
    </w:lvl>
    <w:lvl w:ilvl="2" w:tplc="407A05C4">
      <w:start w:val="1"/>
      <w:numFmt w:val="bullet"/>
      <w:lvlText w:val=""/>
      <w:lvlJc w:val="left"/>
      <w:pPr>
        <w:ind w:left="720" w:hanging="360"/>
      </w:pPr>
      <w:rPr>
        <w:rFonts w:ascii="Symbol" w:hAnsi="Symbol"/>
      </w:rPr>
    </w:lvl>
    <w:lvl w:ilvl="3" w:tplc="A210B772">
      <w:start w:val="1"/>
      <w:numFmt w:val="bullet"/>
      <w:lvlText w:val=""/>
      <w:lvlJc w:val="left"/>
      <w:pPr>
        <w:ind w:left="720" w:hanging="360"/>
      </w:pPr>
      <w:rPr>
        <w:rFonts w:ascii="Symbol" w:hAnsi="Symbol"/>
      </w:rPr>
    </w:lvl>
    <w:lvl w:ilvl="4" w:tplc="39A01274">
      <w:start w:val="1"/>
      <w:numFmt w:val="bullet"/>
      <w:lvlText w:val=""/>
      <w:lvlJc w:val="left"/>
      <w:pPr>
        <w:ind w:left="720" w:hanging="360"/>
      </w:pPr>
      <w:rPr>
        <w:rFonts w:ascii="Symbol" w:hAnsi="Symbol"/>
      </w:rPr>
    </w:lvl>
    <w:lvl w:ilvl="5" w:tplc="54860416">
      <w:start w:val="1"/>
      <w:numFmt w:val="bullet"/>
      <w:lvlText w:val=""/>
      <w:lvlJc w:val="left"/>
      <w:pPr>
        <w:ind w:left="720" w:hanging="360"/>
      </w:pPr>
      <w:rPr>
        <w:rFonts w:ascii="Symbol" w:hAnsi="Symbol"/>
      </w:rPr>
    </w:lvl>
    <w:lvl w:ilvl="6" w:tplc="1EF8912A">
      <w:start w:val="1"/>
      <w:numFmt w:val="bullet"/>
      <w:lvlText w:val=""/>
      <w:lvlJc w:val="left"/>
      <w:pPr>
        <w:ind w:left="720" w:hanging="360"/>
      </w:pPr>
      <w:rPr>
        <w:rFonts w:ascii="Symbol" w:hAnsi="Symbol"/>
      </w:rPr>
    </w:lvl>
    <w:lvl w:ilvl="7" w:tplc="72EE97F8">
      <w:start w:val="1"/>
      <w:numFmt w:val="bullet"/>
      <w:lvlText w:val=""/>
      <w:lvlJc w:val="left"/>
      <w:pPr>
        <w:ind w:left="720" w:hanging="360"/>
      </w:pPr>
      <w:rPr>
        <w:rFonts w:ascii="Symbol" w:hAnsi="Symbol"/>
      </w:rPr>
    </w:lvl>
    <w:lvl w:ilvl="8" w:tplc="B2EA4808">
      <w:start w:val="1"/>
      <w:numFmt w:val="bullet"/>
      <w:lvlText w:val=""/>
      <w:lvlJc w:val="left"/>
      <w:pPr>
        <w:ind w:left="720" w:hanging="360"/>
      </w:pPr>
      <w:rPr>
        <w:rFonts w:ascii="Symbol" w:hAnsi="Symbol"/>
      </w:rPr>
    </w:lvl>
  </w:abstractNum>
  <w:num w:numId="1" w16cid:durableId="943465316">
    <w:abstractNumId w:val="15"/>
  </w:num>
  <w:num w:numId="2" w16cid:durableId="915090691">
    <w:abstractNumId w:val="18"/>
  </w:num>
  <w:num w:numId="3" w16cid:durableId="583803257">
    <w:abstractNumId w:val="27"/>
  </w:num>
  <w:num w:numId="4" w16cid:durableId="1914854022">
    <w:abstractNumId w:val="7"/>
  </w:num>
  <w:num w:numId="5" w16cid:durableId="352079624">
    <w:abstractNumId w:val="13"/>
  </w:num>
  <w:num w:numId="6" w16cid:durableId="769399890">
    <w:abstractNumId w:val="12"/>
  </w:num>
  <w:num w:numId="7" w16cid:durableId="455492480">
    <w:abstractNumId w:val="4"/>
  </w:num>
  <w:num w:numId="8" w16cid:durableId="866722986">
    <w:abstractNumId w:val="10"/>
  </w:num>
  <w:num w:numId="9" w16cid:durableId="250117230">
    <w:abstractNumId w:val="14"/>
  </w:num>
  <w:num w:numId="10" w16cid:durableId="1093209202">
    <w:abstractNumId w:val="21"/>
  </w:num>
  <w:num w:numId="11" w16cid:durableId="708650376">
    <w:abstractNumId w:val="1"/>
  </w:num>
  <w:num w:numId="12" w16cid:durableId="5794606">
    <w:abstractNumId w:val="6"/>
  </w:num>
  <w:num w:numId="13" w16cid:durableId="2117286105">
    <w:abstractNumId w:val="22"/>
  </w:num>
  <w:num w:numId="14" w16cid:durableId="1549032781">
    <w:abstractNumId w:val="9"/>
  </w:num>
  <w:num w:numId="15" w16cid:durableId="1869370140">
    <w:abstractNumId w:val="5"/>
  </w:num>
  <w:num w:numId="16" w16cid:durableId="983311767">
    <w:abstractNumId w:val="24"/>
  </w:num>
  <w:num w:numId="17" w16cid:durableId="855271966">
    <w:abstractNumId w:val="20"/>
  </w:num>
  <w:num w:numId="18" w16cid:durableId="1433012356">
    <w:abstractNumId w:val="17"/>
  </w:num>
  <w:num w:numId="19" w16cid:durableId="1982147914">
    <w:abstractNumId w:val="11"/>
  </w:num>
  <w:num w:numId="20" w16cid:durableId="1632175836">
    <w:abstractNumId w:val="19"/>
  </w:num>
  <w:num w:numId="21" w16cid:durableId="2108503250">
    <w:abstractNumId w:val="2"/>
  </w:num>
  <w:num w:numId="22" w16cid:durableId="598954415">
    <w:abstractNumId w:val="0"/>
  </w:num>
  <w:num w:numId="23" w16cid:durableId="1863281171">
    <w:abstractNumId w:val="28"/>
  </w:num>
  <w:num w:numId="24" w16cid:durableId="433483695">
    <w:abstractNumId w:val="16"/>
  </w:num>
  <w:num w:numId="25" w16cid:durableId="701438046">
    <w:abstractNumId w:val="3"/>
  </w:num>
  <w:num w:numId="26" w16cid:durableId="2045254377">
    <w:abstractNumId w:val="23"/>
  </w:num>
  <w:num w:numId="27" w16cid:durableId="491676481">
    <w:abstractNumId w:val="26"/>
  </w:num>
  <w:num w:numId="28" w16cid:durableId="408580987">
    <w:abstractNumId w:val="8"/>
  </w:num>
  <w:num w:numId="29" w16cid:durableId="1508013297">
    <w:abstractNumId w:val="25"/>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removeDateAndTime/>
  <w:activeWritingStyle w:appName="MSWord" w:lang="en-GB" w:vendorID="8" w:dllVersion="513"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trackRevisions/>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ph Dialysis Trans&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epprdf22keasazew92s5rdax0st50tstvd0v&quot;&gt;endnote-finerenone@primeglobalpeople.com&lt;record-ids&gt;&lt;item&gt;15&lt;/item&gt;&lt;item&gt;22&lt;/item&gt;&lt;item&gt;79&lt;/item&gt;&lt;item&gt;84&lt;/item&gt;&lt;item&gt;85&lt;/item&gt;&lt;item&gt;213&lt;/item&gt;&lt;item&gt;262&lt;/item&gt;&lt;item&gt;264&lt;/item&gt;&lt;item&gt;267&lt;/item&gt;&lt;item&gt;271&lt;/item&gt;&lt;item&gt;272&lt;/item&gt;&lt;item&gt;296&lt;/item&gt;&lt;item&gt;297&lt;/item&gt;&lt;item&gt;299&lt;/item&gt;&lt;item&gt;304&lt;/item&gt;&lt;item&gt;342&lt;/item&gt;&lt;item&gt;368&lt;/item&gt;&lt;item&gt;375&lt;/item&gt;&lt;item&gt;411&lt;/item&gt;&lt;item&gt;414&lt;/item&gt;&lt;item&gt;415&lt;/item&gt;&lt;item&gt;416&lt;/item&gt;&lt;item&gt;492&lt;/item&gt;&lt;item&gt;495&lt;/item&gt;&lt;item&gt;501&lt;/item&gt;&lt;item&gt;515&lt;/item&gt;&lt;item&gt;516&lt;/item&gt;&lt;item&gt;548&lt;/item&gt;&lt;item&gt;565&lt;/item&gt;&lt;item&gt;592&lt;/item&gt;&lt;item&gt;604&lt;/item&gt;&lt;item&gt;611&lt;/item&gt;&lt;item&gt;612&lt;/item&gt;&lt;item&gt;613&lt;/item&gt;&lt;item&gt;614&lt;/item&gt;&lt;item&gt;616&lt;/item&gt;&lt;item&gt;617&lt;/item&gt;&lt;item&gt;618&lt;/item&gt;&lt;item&gt;619&lt;/item&gt;&lt;item&gt;620&lt;/item&gt;&lt;item&gt;621&lt;/item&gt;&lt;item&gt;622&lt;/item&gt;&lt;item&gt;685&lt;/item&gt;&lt;item&gt;686&lt;/item&gt;&lt;item&gt;689&lt;/item&gt;&lt;/record-ids&gt;&lt;/item&gt;&lt;/Libraries&gt;"/>
    <w:docVar w:name="EN.UseJSCitationFormat" w:val="False"/>
  </w:docVars>
  <w:rsids>
    <w:rsidRoot w:val="00A27C70"/>
    <w:rsid w:val="00000015"/>
    <w:rsid w:val="000008F6"/>
    <w:rsid w:val="00000A00"/>
    <w:rsid w:val="00000A77"/>
    <w:rsid w:val="000011BC"/>
    <w:rsid w:val="00001E87"/>
    <w:rsid w:val="00002C58"/>
    <w:rsid w:val="00002FD9"/>
    <w:rsid w:val="0000453E"/>
    <w:rsid w:val="000058A0"/>
    <w:rsid w:val="00005B93"/>
    <w:rsid w:val="00005E18"/>
    <w:rsid w:val="00006077"/>
    <w:rsid w:val="000061A1"/>
    <w:rsid w:val="000066A4"/>
    <w:rsid w:val="00007781"/>
    <w:rsid w:val="00007BAF"/>
    <w:rsid w:val="00007C1B"/>
    <w:rsid w:val="0001060B"/>
    <w:rsid w:val="00010F3A"/>
    <w:rsid w:val="00010FFD"/>
    <w:rsid w:val="00011915"/>
    <w:rsid w:val="000120F0"/>
    <w:rsid w:val="00012875"/>
    <w:rsid w:val="000129FA"/>
    <w:rsid w:val="00012C52"/>
    <w:rsid w:val="000139A4"/>
    <w:rsid w:val="00013F0C"/>
    <w:rsid w:val="000142B8"/>
    <w:rsid w:val="00014C66"/>
    <w:rsid w:val="00014F31"/>
    <w:rsid w:val="00014F7C"/>
    <w:rsid w:val="00015469"/>
    <w:rsid w:val="000159F3"/>
    <w:rsid w:val="00015F0D"/>
    <w:rsid w:val="00015FD3"/>
    <w:rsid w:val="000160BD"/>
    <w:rsid w:val="000162A6"/>
    <w:rsid w:val="00016781"/>
    <w:rsid w:val="00016AEA"/>
    <w:rsid w:val="00017550"/>
    <w:rsid w:val="000178D7"/>
    <w:rsid w:val="00017C67"/>
    <w:rsid w:val="00017CEB"/>
    <w:rsid w:val="00017F5C"/>
    <w:rsid w:val="000207FA"/>
    <w:rsid w:val="00020F25"/>
    <w:rsid w:val="000211EA"/>
    <w:rsid w:val="00021351"/>
    <w:rsid w:val="00021472"/>
    <w:rsid w:val="0002157A"/>
    <w:rsid w:val="00021C80"/>
    <w:rsid w:val="00021F6F"/>
    <w:rsid w:val="00021FCB"/>
    <w:rsid w:val="0002220A"/>
    <w:rsid w:val="00023102"/>
    <w:rsid w:val="0002366B"/>
    <w:rsid w:val="00023BD6"/>
    <w:rsid w:val="00023CD4"/>
    <w:rsid w:val="000242B6"/>
    <w:rsid w:val="0002431A"/>
    <w:rsid w:val="00024673"/>
    <w:rsid w:val="00024707"/>
    <w:rsid w:val="00024C8F"/>
    <w:rsid w:val="000253AA"/>
    <w:rsid w:val="000257C6"/>
    <w:rsid w:val="00025DB6"/>
    <w:rsid w:val="00026C0C"/>
    <w:rsid w:val="0002716D"/>
    <w:rsid w:val="000273C7"/>
    <w:rsid w:val="00027875"/>
    <w:rsid w:val="00027E62"/>
    <w:rsid w:val="00030109"/>
    <w:rsid w:val="00030294"/>
    <w:rsid w:val="000306C8"/>
    <w:rsid w:val="000315BA"/>
    <w:rsid w:val="00031CD6"/>
    <w:rsid w:val="00031F07"/>
    <w:rsid w:val="000320A8"/>
    <w:rsid w:val="000322B7"/>
    <w:rsid w:val="0003243B"/>
    <w:rsid w:val="00033129"/>
    <w:rsid w:val="00033899"/>
    <w:rsid w:val="000339FE"/>
    <w:rsid w:val="00033CF3"/>
    <w:rsid w:val="00033E28"/>
    <w:rsid w:val="00034A26"/>
    <w:rsid w:val="00034AE9"/>
    <w:rsid w:val="00034C70"/>
    <w:rsid w:val="00035494"/>
    <w:rsid w:val="00035C8D"/>
    <w:rsid w:val="00035EE4"/>
    <w:rsid w:val="00036870"/>
    <w:rsid w:val="00036C86"/>
    <w:rsid w:val="00036E32"/>
    <w:rsid w:val="0003731F"/>
    <w:rsid w:val="00037583"/>
    <w:rsid w:val="000375CE"/>
    <w:rsid w:val="00040172"/>
    <w:rsid w:val="00040369"/>
    <w:rsid w:val="000404E7"/>
    <w:rsid w:val="0004061A"/>
    <w:rsid w:val="00040D50"/>
    <w:rsid w:val="00040F91"/>
    <w:rsid w:val="00041120"/>
    <w:rsid w:val="00041254"/>
    <w:rsid w:val="0004141F"/>
    <w:rsid w:val="0004150F"/>
    <w:rsid w:val="000417BA"/>
    <w:rsid w:val="00041C10"/>
    <w:rsid w:val="00041DC7"/>
    <w:rsid w:val="00042749"/>
    <w:rsid w:val="0004275F"/>
    <w:rsid w:val="00042A8E"/>
    <w:rsid w:val="00042B8A"/>
    <w:rsid w:val="00042D53"/>
    <w:rsid w:val="00042F52"/>
    <w:rsid w:val="00043959"/>
    <w:rsid w:val="00043C40"/>
    <w:rsid w:val="00043DEE"/>
    <w:rsid w:val="00043E4E"/>
    <w:rsid w:val="00044103"/>
    <w:rsid w:val="00044501"/>
    <w:rsid w:val="00044651"/>
    <w:rsid w:val="000449FD"/>
    <w:rsid w:val="00044B9C"/>
    <w:rsid w:val="00044E29"/>
    <w:rsid w:val="00045509"/>
    <w:rsid w:val="0004574D"/>
    <w:rsid w:val="00045B01"/>
    <w:rsid w:val="00046336"/>
    <w:rsid w:val="00046467"/>
    <w:rsid w:val="0004670A"/>
    <w:rsid w:val="00046C27"/>
    <w:rsid w:val="00047075"/>
    <w:rsid w:val="00047241"/>
    <w:rsid w:val="0004784E"/>
    <w:rsid w:val="000479A7"/>
    <w:rsid w:val="0005033D"/>
    <w:rsid w:val="000506C6"/>
    <w:rsid w:val="00050774"/>
    <w:rsid w:val="00050805"/>
    <w:rsid w:val="000509A7"/>
    <w:rsid w:val="0005175F"/>
    <w:rsid w:val="00051D63"/>
    <w:rsid w:val="000520E3"/>
    <w:rsid w:val="000521F5"/>
    <w:rsid w:val="00052471"/>
    <w:rsid w:val="00052BEF"/>
    <w:rsid w:val="000532EA"/>
    <w:rsid w:val="00053AC7"/>
    <w:rsid w:val="00053C37"/>
    <w:rsid w:val="00054195"/>
    <w:rsid w:val="00054380"/>
    <w:rsid w:val="000549C0"/>
    <w:rsid w:val="00054C08"/>
    <w:rsid w:val="00054E65"/>
    <w:rsid w:val="00054E7E"/>
    <w:rsid w:val="00055D7A"/>
    <w:rsid w:val="000561AD"/>
    <w:rsid w:val="00056285"/>
    <w:rsid w:val="00056413"/>
    <w:rsid w:val="00056B11"/>
    <w:rsid w:val="00056CAE"/>
    <w:rsid w:val="00057947"/>
    <w:rsid w:val="00060023"/>
    <w:rsid w:val="00060269"/>
    <w:rsid w:val="000604B4"/>
    <w:rsid w:val="00060631"/>
    <w:rsid w:val="000607A2"/>
    <w:rsid w:val="0006096B"/>
    <w:rsid w:val="00060BE2"/>
    <w:rsid w:val="00061873"/>
    <w:rsid w:val="00062627"/>
    <w:rsid w:val="00062818"/>
    <w:rsid w:val="00062C9C"/>
    <w:rsid w:val="00062E53"/>
    <w:rsid w:val="00063747"/>
    <w:rsid w:val="0006379C"/>
    <w:rsid w:val="000637AF"/>
    <w:rsid w:val="00063C9E"/>
    <w:rsid w:val="00063E3E"/>
    <w:rsid w:val="000640BF"/>
    <w:rsid w:val="000645DB"/>
    <w:rsid w:val="00064EC7"/>
    <w:rsid w:val="0006536C"/>
    <w:rsid w:val="00065452"/>
    <w:rsid w:val="00066093"/>
    <w:rsid w:val="00066631"/>
    <w:rsid w:val="0006678B"/>
    <w:rsid w:val="00067039"/>
    <w:rsid w:val="000671C3"/>
    <w:rsid w:val="0006773E"/>
    <w:rsid w:val="00067FC0"/>
    <w:rsid w:val="00070287"/>
    <w:rsid w:val="000707CE"/>
    <w:rsid w:val="000709E6"/>
    <w:rsid w:val="00070B39"/>
    <w:rsid w:val="00070C7C"/>
    <w:rsid w:val="00070CC8"/>
    <w:rsid w:val="00071B69"/>
    <w:rsid w:val="0007211E"/>
    <w:rsid w:val="000728B0"/>
    <w:rsid w:val="00072980"/>
    <w:rsid w:val="000729A0"/>
    <w:rsid w:val="00072A34"/>
    <w:rsid w:val="00073185"/>
    <w:rsid w:val="000731E8"/>
    <w:rsid w:val="00073F76"/>
    <w:rsid w:val="00074CB3"/>
    <w:rsid w:val="00074F1E"/>
    <w:rsid w:val="000751D0"/>
    <w:rsid w:val="00075BB4"/>
    <w:rsid w:val="000763DC"/>
    <w:rsid w:val="00076523"/>
    <w:rsid w:val="0007680B"/>
    <w:rsid w:val="00077081"/>
    <w:rsid w:val="000776CC"/>
    <w:rsid w:val="0007787C"/>
    <w:rsid w:val="00077A13"/>
    <w:rsid w:val="00077B17"/>
    <w:rsid w:val="00077E57"/>
    <w:rsid w:val="00080674"/>
    <w:rsid w:val="00080A76"/>
    <w:rsid w:val="00080B99"/>
    <w:rsid w:val="00080EAA"/>
    <w:rsid w:val="00080EFC"/>
    <w:rsid w:val="00080F26"/>
    <w:rsid w:val="000810E9"/>
    <w:rsid w:val="000812DD"/>
    <w:rsid w:val="00081416"/>
    <w:rsid w:val="000815B3"/>
    <w:rsid w:val="00081ACF"/>
    <w:rsid w:val="00081BEB"/>
    <w:rsid w:val="0008294A"/>
    <w:rsid w:val="00082969"/>
    <w:rsid w:val="000829D7"/>
    <w:rsid w:val="00082BEA"/>
    <w:rsid w:val="00082E5B"/>
    <w:rsid w:val="00082ECB"/>
    <w:rsid w:val="0008302C"/>
    <w:rsid w:val="000836D9"/>
    <w:rsid w:val="0008375B"/>
    <w:rsid w:val="000837B9"/>
    <w:rsid w:val="000837F8"/>
    <w:rsid w:val="0008393B"/>
    <w:rsid w:val="00083A3D"/>
    <w:rsid w:val="00083B49"/>
    <w:rsid w:val="00084C00"/>
    <w:rsid w:val="00085029"/>
    <w:rsid w:val="00085B4B"/>
    <w:rsid w:val="00085B8C"/>
    <w:rsid w:val="00085D8C"/>
    <w:rsid w:val="00085E87"/>
    <w:rsid w:val="000860A5"/>
    <w:rsid w:val="00086308"/>
    <w:rsid w:val="00086EB8"/>
    <w:rsid w:val="00087571"/>
    <w:rsid w:val="00087C05"/>
    <w:rsid w:val="00087E25"/>
    <w:rsid w:val="00087E8A"/>
    <w:rsid w:val="00090862"/>
    <w:rsid w:val="00090B93"/>
    <w:rsid w:val="00090D58"/>
    <w:rsid w:val="00090F20"/>
    <w:rsid w:val="0009145F"/>
    <w:rsid w:val="0009168D"/>
    <w:rsid w:val="00091E11"/>
    <w:rsid w:val="00092DC6"/>
    <w:rsid w:val="00092E0A"/>
    <w:rsid w:val="00092E88"/>
    <w:rsid w:val="000935C5"/>
    <w:rsid w:val="00093806"/>
    <w:rsid w:val="00093869"/>
    <w:rsid w:val="00093935"/>
    <w:rsid w:val="000940BE"/>
    <w:rsid w:val="00094441"/>
    <w:rsid w:val="0009452E"/>
    <w:rsid w:val="00094C2A"/>
    <w:rsid w:val="00094DE9"/>
    <w:rsid w:val="00095452"/>
    <w:rsid w:val="000958D7"/>
    <w:rsid w:val="00095BF9"/>
    <w:rsid w:val="00095C44"/>
    <w:rsid w:val="0009653A"/>
    <w:rsid w:val="000970B5"/>
    <w:rsid w:val="00097515"/>
    <w:rsid w:val="00097555"/>
    <w:rsid w:val="000978F3"/>
    <w:rsid w:val="000979D9"/>
    <w:rsid w:val="00097C4A"/>
    <w:rsid w:val="00097D6D"/>
    <w:rsid w:val="00097F1D"/>
    <w:rsid w:val="000A084C"/>
    <w:rsid w:val="000A0A65"/>
    <w:rsid w:val="000A0C5B"/>
    <w:rsid w:val="000A1375"/>
    <w:rsid w:val="000A1860"/>
    <w:rsid w:val="000A1A4D"/>
    <w:rsid w:val="000A21DC"/>
    <w:rsid w:val="000A246D"/>
    <w:rsid w:val="000A2A5D"/>
    <w:rsid w:val="000A2CAD"/>
    <w:rsid w:val="000A2DA5"/>
    <w:rsid w:val="000A2EF1"/>
    <w:rsid w:val="000A43C6"/>
    <w:rsid w:val="000A45EA"/>
    <w:rsid w:val="000A54E7"/>
    <w:rsid w:val="000A66DB"/>
    <w:rsid w:val="000A66EB"/>
    <w:rsid w:val="000A6774"/>
    <w:rsid w:val="000A68D6"/>
    <w:rsid w:val="000A7165"/>
    <w:rsid w:val="000A79AF"/>
    <w:rsid w:val="000A79E5"/>
    <w:rsid w:val="000A7A5E"/>
    <w:rsid w:val="000B04FF"/>
    <w:rsid w:val="000B085A"/>
    <w:rsid w:val="000B0AB6"/>
    <w:rsid w:val="000B0CE7"/>
    <w:rsid w:val="000B110F"/>
    <w:rsid w:val="000B2A15"/>
    <w:rsid w:val="000B2BFB"/>
    <w:rsid w:val="000B3233"/>
    <w:rsid w:val="000B34EA"/>
    <w:rsid w:val="000B40C4"/>
    <w:rsid w:val="000B4222"/>
    <w:rsid w:val="000B429B"/>
    <w:rsid w:val="000B4BAB"/>
    <w:rsid w:val="000B4BC9"/>
    <w:rsid w:val="000B505B"/>
    <w:rsid w:val="000B5414"/>
    <w:rsid w:val="000B5B70"/>
    <w:rsid w:val="000B5E99"/>
    <w:rsid w:val="000B61DB"/>
    <w:rsid w:val="000B667D"/>
    <w:rsid w:val="000B6AA6"/>
    <w:rsid w:val="000B6CF5"/>
    <w:rsid w:val="000B7330"/>
    <w:rsid w:val="000B75A7"/>
    <w:rsid w:val="000B7F54"/>
    <w:rsid w:val="000C0308"/>
    <w:rsid w:val="000C07CC"/>
    <w:rsid w:val="000C0AFE"/>
    <w:rsid w:val="000C0EA2"/>
    <w:rsid w:val="000C15E8"/>
    <w:rsid w:val="000C16EA"/>
    <w:rsid w:val="000C1986"/>
    <w:rsid w:val="000C2466"/>
    <w:rsid w:val="000C2688"/>
    <w:rsid w:val="000C27E8"/>
    <w:rsid w:val="000C2BC5"/>
    <w:rsid w:val="000C2C7C"/>
    <w:rsid w:val="000C2C9F"/>
    <w:rsid w:val="000C36DF"/>
    <w:rsid w:val="000C37B0"/>
    <w:rsid w:val="000C3B99"/>
    <w:rsid w:val="000C4272"/>
    <w:rsid w:val="000C468B"/>
    <w:rsid w:val="000C5016"/>
    <w:rsid w:val="000C52A3"/>
    <w:rsid w:val="000C6496"/>
    <w:rsid w:val="000C6676"/>
    <w:rsid w:val="000C67C8"/>
    <w:rsid w:val="000C6D4C"/>
    <w:rsid w:val="000C6DBA"/>
    <w:rsid w:val="000C6F0F"/>
    <w:rsid w:val="000C6FA7"/>
    <w:rsid w:val="000C7026"/>
    <w:rsid w:val="000C7420"/>
    <w:rsid w:val="000C7C44"/>
    <w:rsid w:val="000C7DA7"/>
    <w:rsid w:val="000C7F16"/>
    <w:rsid w:val="000C7F53"/>
    <w:rsid w:val="000D0C3E"/>
    <w:rsid w:val="000D1196"/>
    <w:rsid w:val="000D1598"/>
    <w:rsid w:val="000D15CA"/>
    <w:rsid w:val="000D1943"/>
    <w:rsid w:val="000D1B07"/>
    <w:rsid w:val="000D1CE9"/>
    <w:rsid w:val="000D1E3C"/>
    <w:rsid w:val="000D1EE4"/>
    <w:rsid w:val="000D24A1"/>
    <w:rsid w:val="000D25BE"/>
    <w:rsid w:val="000D271D"/>
    <w:rsid w:val="000D2822"/>
    <w:rsid w:val="000D2CDA"/>
    <w:rsid w:val="000D330B"/>
    <w:rsid w:val="000D34D9"/>
    <w:rsid w:val="000D3ACA"/>
    <w:rsid w:val="000D3D35"/>
    <w:rsid w:val="000D3D66"/>
    <w:rsid w:val="000D44E0"/>
    <w:rsid w:val="000D5120"/>
    <w:rsid w:val="000D5310"/>
    <w:rsid w:val="000D571F"/>
    <w:rsid w:val="000D5761"/>
    <w:rsid w:val="000D5972"/>
    <w:rsid w:val="000D626D"/>
    <w:rsid w:val="000D6FA7"/>
    <w:rsid w:val="000D7802"/>
    <w:rsid w:val="000D7AFB"/>
    <w:rsid w:val="000E0091"/>
    <w:rsid w:val="000E0416"/>
    <w:rsid w:val="000E0AFB"/>
    <w:rsid w:val="000E0BEB"/>
    <w:rsid w:val="000E0E23"/>
    <w:rsid w:val="000E11D0"/>
    <w:rsid w:val="000E147D"/>
    <w:rsid w:val="000E150C"/>
    <w:rsid w:val="000E1590"/>
    <w:rsid w:val="000E1E1A"/>
    <w:rsid w:val="000E2200"/>
    <w:rsid w:val="000E2274"/>
    <w:rsid w:val="000E26CC"/>
    <w:rsid w:val="000E27C9"/>
    <w:rsid w:val="000E27E4"/>
    <w:rsid w:val="000E2DC9"/>
    <w:rsid w:val="000E2E59"/>
    <w:rsid w:val="000E2E75"/>
    <w:rsid w:val="000E2F77"/>
    <w:rsid w:val="000E339A"/>
    <w:rsid w:val="000E384D"/>
    <w:rsid w:val="000E3CB1"/>
    <w:rsid w:val="000E3DA6"/>
    <w:rsid w:val="000E402B"/>
    <w:rsid w:val="000E4075"/>
    <w:rsid w:val="000E44AD"/>
    <w:rsid w:val="000E473E"/>
    <w:rsid w:val="000E4A77"/>
    <w:rsid w:val="000E4F2A"/>
    <w:rsid w:val="000E53DD"/>
    <w:rsid w:val="000E57A8"/>
    <w:rsid w:val="000E592B"/>
    <w:rsid w:val="000E5F42"/>
    <w:rsid w:val="000E6806"/>
    <w:rsid w:val="000E68F6"/>
    <w:rsid w:val="000E6B07"/>
    <w:rsid w:val="000E7526"/>
    <w:rsid w:val="000E78C0"/>
    <w:rsid w:val="000F03FE"/>
    <w:rsid w:val="000F06E5"/>
    <w:rsid w:val="000F0A5B"/>
    <w:rsid w:val="000F0DC3"/>
    <w:rsid w:val="000F0FDF"/>
    <w:rsid w:val="000F121B"/>
    <w:rsid w:val="000F13BE"/>
    <w:rsid w:val="000F2058"/>
    <w:rsid w:val="000F2543"/>
    <w:rsid w:val="000F256F"/>
    <w:rsid w:val="000F25CB"/>
    <w:rsid w:val="000F28E5"/>
    <w:rsid w:val="000F2965"/>
    <w:rsid w:val="000F29D5"/>
    <w:rsid w:val="000F2A45"/>
    <w:rsid w:val="000F34A3"/>
    <w:rsid w:val="000F3570"/>
    <w:rsid w:val="000F3604"/>
    <w:rsid w:val="000F36E2"/>
    <w:rsid w:val="000F3D28"/>
    <w:rsid w:val="000F3DEB"/>
    <w:rsid w:val="000F40CB"/>
    <w:rsid w:val="000F4352"/>
    <w:rsid w:val="000F45D5"/>
    <w:rsid w:val="000F4A13"/>
    <w:rsid w:val="000F4DB7"/>
    <w:rsid w:val="000F5053"/>
    <w:rsid w:val="000F5606"/>
    <w:rsid w:val="000F573C"/>
    <w:rsid w:val="000F5B24"/>
    <w:rsid w:val="000F5BFF"/>
    <w:rsid w:val="000F6039"/>
    <w:rsid w:val="000F66F5"/>
    <w:rsid w:val="000F67AB"/>
    <w:rsid w:val="000F67D9"/>
    <w:rsid w:val="000F681D"/>
    <w:rsid w:val="000F68CE"/>
    <w:rsid w:val="000F6947"/>
    <w:rsid w:val="000F7583"/>
    <w:rsid w:val="000F760A"/>
    <w:rsid w:val="000F7D5E"/>
    <w:rsid w:val="000F7E44"/>
    <w:rsid w:val="0010041F"/>
    <w:rsid w:val="001014F4"/>
    <w:rsid w:val="00101B5A"/>
    <w:rsid w:val="00101CAD"/>
    <w:rsid w:val="001021DC"/>
    <w:rsid w:val="00102A85"/>
    <w:rsid w:val="001036C6"/>
    <w:rsid w:val="00104288"/>
    <w:rsid w:val="00104570"/>
    <w:rsid w:val="001048ED"/>
    <w:rsid w:val="00104958"/>
    <w:rsid w:val="00104BE9"/>
    <w:rsid w:val="00104C38"/>
    <w:rsid w:val="00104E98"/>
    <w:rsid w:val="00104F5A"/>
    <w:rsid w:val="00105344"/>
    <w:rsid w:val="0010539E"/>
    <w:rsid w:val="001054E6"/>
    <w:rsid w:val="00105507"/>
    <w:rsid w:val="001056B9"/>
    <w:rsid w:val="0010590B"/>
    <w:rsid w:val="00105A93"/>
    <w:rsid w:val="00105F6D"/>
    <w:rsid w:val="00106644"/>
    <w:rsid w:val="00106DF7"/>
    <w:rsid w:val="00107034"/>
    <w:rsid w:val="00110940"/>
    <w:rsid w:val="00110AC2"/>
    <w:rsid w:val="00110E38"/>
    <w:rsid w:val="00110FDD"/>
    <w:rsid w:val="00111185"/>
    <w:rsid w:val="0011137F"/>
    <w:rsid w:val="0011147A"/>
    <w:rsid w:val="001116BB"/>
    <w:rsid w:val="00111B31"/>
    <w:rsid w:val="00111DC1"/>
    <w:rsid w:val="00111F9D"/>
    <w:rsid w:val="00112790"/>
    <w:rsid w:val="00112BC4"/>
    <w:rsid w:val="00112F5E"/>
    <w:rsid w:val="0011309F"/>
    <w:rsid w:val="00113110"/>
    <w:rsid w:val="0011349C"/>
    <w:rsid w:val="00113543"/>
    <w:rsid w:val="001143E0"/>
    <w:rsid w:val="00114CEB"/>
    <w:rsid w:val="001152B7"/>
    <w:rsid w:val="00115764"/>
    <w:rsid w:val="00115770"/>
    <w:rsid w:val="00116207"/>
    <w:rsid w:val="001167D1"/>
    <w:rsid w:val="001169C3"/>
    <w:rsid w:val="00116B0E"/>
    <w:rsid w:val="00116C32"/>
    <w:rsid w:val="0011726F"/>
    <w:rsid w:val="00117E2A"/>
    <w:rsid w:val="00117F05"/>
    <w:rsid w:val="00120031"/>
    <w:rsid w:val="0012058B"/>
    <w:rsid w:val="00120911"/>
    <w:rsid w:val="00120FA2"/>
    <w:rsid w:val="00121810"/>
    <w:rsid w:val="00121BFD"/>
    <w:rsid w:val="00122712"/>
    <w:rsid w:val="00122734"/>
    <w:rsid w:val="00122910"/>
    <w:rsid w:val="00122FAA"/>
    <w:rsid w:val="001232B5"/>
    <w:rsid w:val="001237E4"/>
    <w:rsid w:val="00123A3F"/>
    <w:rsid w:val="00123CEB"/>
    <w:rsid w:val="0012413A"/>
    <w:rsid w:val="00125248"/>
    <w:rsid w:val="001256BF"/>
    <w:rsid w:val="00125ED3"/>
    <w:rsid w:val="00126567"/>
    <w:rsid w:val="00126658"/>
    <w:rsid w:val="0012682E"/>
    <w:rsid w:val="00127471"/>
    <w:rsid w:val="0012747F"/>
    <w:rsid w:val="001276B5"/>
    <w:rsid w:val="001302CF"/>
    <w:rsid w:val="00130720"/>
    <w:rsid w:val="001308A5"/>
    <w:rsid w:val="001316F4"/>
    <w:rsid w:val="001317BA"/>
    <w:rsid w:val="00132049"/>
    <w:rsid w:val="001326FF"/>
    <w:rsid w:val="001327EE"/>
    <w:rsid w:val="00132D5F"/>
    <w:rsid w:val="0013325E"/>
    <w:rsid w:val="00133304"/>
    <w:rsid w:val="00133804"/>
    <w:rsid w:val="00134262"/>
    <w:rsid w:val="001342F6"/>
    <w:rsid w:val="001343CA"/>
    <w:rsid w:val="00134BFA"/>
    <w:rsid w:val="0013588F"/>
    <w:rsid w:val="00135FF1"/>
    <w:rsid w:val="001360BD"/>
    <w:rsid w:val="0013669A"/>
    <w:rsid w:val="001370DD"/>
    <w:rsid w:val="001377AE"/>
    <w:rsid w:val="00137AF7"/>
    <w:rsid w:val="00137D0D"/>
    <w:rsid w:val="001402DF"/>
    <w:rsid w:val="00140A0C"/>
    <w:rsid w:val="00140F48"/>
    <w:rsid w:val="00141514"/>
    <w:rsid w:val="0014179B"/>
    <w:rsid w:val="00141D01"/>
    <w:rsid w:val="001422FE"/>
    <w:rsid w:val="00142C1D"/>
    <w:rsid w:val="00143551"/>
    <w:rsid w:val="00143A1A"/>
    <w:rsid w:val="00144FAF"/>
    <w:rsid w:val="00145033"/>
    <w:rsid w:val="001455D5"/>
    <w:rsid w:val="001457CB"/>
    <w:rsid w:val="00145B6E"/>
    <w:rsid w:val="00145BD8"/>
    <w:rsid w:val="00145E25"/>
    <w:rsid w:val="001460C3"/>
    <w:rsid w:val="0014630E"/>
    <w:rsid w:val="00146424"/>
    <w:rsid w:val="001465BA"/>
    <w:rsid w:val="00146C46"/>
    <w:rsid w:val="00146CA1"/>
    <w:rsid w:val="001472C3"/>
    <w:rsid w:val="00147A88"/>
    <w:rsid w:val="00147E13"/>
    <w:rsid w:val="00147F76"/>
    <w:rsid w:val="001502AA"/>
    <w:rsid w:val="001508EA"/>
    <w:rsid w:val="00150B28"/>
    <w:rsid w:val="001515C8"/>
    <w:rsid w:val="0015163A"/>
    <w:rsid w:val="00151CD6"/>
    <w:rsid w:val="00151FF3"/>
    <w:rsid w:val="0015232A"/>
    <w:rsid w:val="001529CD"/>
    <w:rsid w:val="00152AA7"/>
    <w:rsid w:val="00153878"/>
    <w:rsid w:val="00153DF6"/>
    <w:rsid w:val="00154283"/>
    <w:rsid w:val="00154541"/>
    <w:rsid w:val="00154DEA"/>
    <w:rsid w:val="00154F53"/>
    <w:rsid w:val="0015540C"/>
    <w:rsid w:val="00155488"/>
    <w:rsid w:val="00155491"/>
    <w:rsid w:val="00155618"/>
    <w:rsid w:val="0015578F"/>
    <w:rsid w:val="00155C28"/>
    <w:rsid w:val="001563C6"/>
    <w:rsid w:val="00156EDF"/>
    <w:rsid w:val="00157462"/>
    <w:rsid w:val="00160601"/>
    <w:rsid w:val="00160643"/>
    <w:rsid w:val="00160C83"/>
    <w:rsid w:val="00160CA0"/>
    <w:rsid w:val="00160EA1"/>
    <w:rsid w:val="00161CD3"/>
    <w:rsid w:val="00161DBF"/>
    <w:rsid w:val="00161E7C"/>
    <w:rsid w:val="00162AD9"/>
    <w:rsid w:val="00162CE7"/>
    <w:rsid w:val="001633EC"/>
    <w:rsid w:val="0016359A"/>
    <w:rsid w:val="00163827"/>
    <w:rsid w:val="0016455E"/>
    <w:rsid w:val="001645D3"/>
    <w:rsid w:val="0016464E"/>
    <w:rsid w:val="00164DB0"/>
    <w:rsid w:val="00164F06"/>
    <w:rsid w:val="00165E56"/>
    <w:rsid w:val="00166DAD"/>
    <w:rsid w:val="00166EC2"/>
    <w:rsid w:val="0016708C"/>
    <w:rsid w:val="00167702"/>
    <w:rsid w:val="00170296"/>
    <w:rsid w:val="00170467"/>
    <w:rsid w:val="00170491"/>
    <w:rsid w:val="00170BBB"/>
    <w:rsid w:val="00170DDD"/>
    <w:rsid w:val="00170E34"/>
    <w:rsid w:val="00171829"/>
    <w:rsid w:val="00171CB1"/>
    <w:rsid w:val="001737B4"/>
    <w:rsid w:val="00173987"/>
    <w:rsid w:val="00173B48"/>
    <w:rsid w:val="00173C6C"/>
    <w:rsid w:val="00173D07"/>
    <w:rsid w:val="0017411D"/>
    <w:rsid w:val="00174441"/>
    <w:rsid w:val="0017444B"/>
    <w:rsid w:val="001749A1"/>
    <w:rsid w:val="00174AAA"/>
    <w:rsid w:val="00174ED8"/>
    <w:rsid w:val="00174FAB"/>
    <w:rsid w:val="001752A9"/>
    <w:rsid w:val="00175AEC"/>
    <w:rsid w:val="00175D95"/>
    <w:rsid w:val="001763B6"/>
    <w:rsid w:val="0017675C"/>
    <w:rsid w:val="00176EEF"/>
    <w:rsid w:val="00177218"/>
    <w:rsid w:val="00177430"/>
    <w:rsid w:val="00177768"/>
    <w:rsid w:val="00177E27"/>
    <w:rsid w:val="00180018"/>
    <w:rsid w:val="00180162"/>
    <w:rsid w:val="00180CFD"/>
    <w:rsid w:val="0018112B"/>
    <w:rsid w:val="0018139F"/>
    <w:rsid w:val="00181D19"/>
    <w:rsid w:val="00181DA5"/>
    <w:rsid w:val="00182062"/>
    <w:rsid w:val="001820BD"/>
    <w:rsid w:val="00182225"/>
    <w:rsid w:val="00182AA5"/>
    <w:rsid w:val="00182E23"/>
    <w:rsid w:val="00183104"/>
    <w:rsid w:val="0018312E"/>
    <w:rsid w:val="00183719"/>
    <w:rsid w:val="001838C4"/>
    <w:rsid w:val="001843AA"/>
    <w:rsid w:val="001845F9"/>
    <w:rsid w:val="001849D9"/>
    <w:rsid w:val="00184C7A"/>
    <w:rsid w:val="00184D9B"/>
    <w:rsid w:val="00184DC2"/>
    <w:rsid w:val="00184F22"/>
    <w:rsid w:val="0018531A"/>
    <w:rsid w:val="00185960"/>
    <w:rsid w:val="00185B5D"/>
    <w:rsid w:val="00185C4F"/>
    <w:rsid w:val="00185FCF"/>
    <w:rsid w:val="0018649E"/>
    <w:rsid w:val="00186AA1"/>
    <w:rsid w:val="00186C19"/>
    <w:rsid w:val="00186E52"/>
    <w:rsid w:val="00187028"/>
    <w:rsid w:val="0018744F"/>
    <w:rsid w:val="0019058B"/>
    <w:rsid w:val="00190BC3"/>
    <w:rsid w:val="00190C05"/>
    <w:rsid w:val="00190C6F"/>
    <w:rsid w:val="00191453"/>
    <w:rsid w:val="00191C9C"/>
    <w:rsid w:val="00192233"/>
    <w:rsid w:val="0019237E"/>
    <w:rsid w:val="001925AB"/>
    <w:rsid w:val="00193863"/>
    <w:rsid w:val="00194B90"/>
    <w:rsid w:val="00195241"/>
    <w:rsid w:val="00195672"/>
    <w:rsid w:val="00195C57"/>
    <w:rsid w:val="00195DAA"/>
    <w:rsid w:val="00196AC9"/>
    <w:rsid w:val="001970F2"/>
    <w:rsid w:val="00197577"/>
    <w:rsid w:val="001A00ED"/>
    <w:rsid w:val="001A056F"/>
    <w:rsid w:val="001A0C4E"/>
    <w:rsid w:val="001A1782"/>
    <w:rsid w:val="001A1A7A"/>
    <w:rsid w:val="001A1AB8"/>
    <w:rsid w:val="001A1E0A"/>
    <w:rsid w:val="001A2725"/>
    <w:rsid w:val="001A2C13"/>
    <w:rsid w:val="001A2C56"/>
    <w:rsid w:val="001A3422"/>
    <w:rsid w:val="001A34C8"/>
    <w:rsid w:val="001A37CE"/>
    <w:rsid w:val="001A3905"/>
    <w:rsid w:val="001A3AD5"/>
    <w:rsid w:val="001A3C2E"/>
    <w:rsid w:val="001A3F88"/>
    <w:rsid w:val="001A481F"/>
    <w:rsid w:val="001A48A0"/>
    <w:rsid w:val="001A4A69"/>
    <w:rsid w:val="001A4A9C"/>
    <w:rsid w:val="001A4CCD"/>
    <w:rsid w:val="001A4D34"/>
    <w:rsid w:val="001A533E"/>
    <w:rsid w:val="001A536C"/>
    <w:rsid w:val="001A5514"/>
    <w:rsid w:val="001A5548"/>
    <w:rsid w:val="001A5668"/>
    <w:rsid w:val="001A56E9"/>
    <w:rsid w:val="001A5C45"/>
    <w:rsid w:val="001A69CF"/>
    <w:rsid w:val="001A6B68"/>
    <w:rsid w:val="001A7107"/>
    <w:rsid w:val="001A7864"/>
    <w:rsid w:val="001A7B6A"/>
    <w:rsid w:val="001A7BCC"/>
    <w:rsid w:val="001A7C6B"/>
    <w:rsid w:val="001A7E23"/>
    <w:rsid w:val="001B03AA"/>
    <w:rsid w:val="001B10C1"/>
    <w:rsid w:val="001B1129"/>
    <w:rsid w:val="001B16A5"/>
    <w:rsid w:val="001B1A5E"/>
    <w:rsid w:val="001B2352"/>
    <w:rsid w:val="001B291F"/>
    <w:rsid w:val="001B2A17"/>
    <w:rsid w:val="001B2E8E"/>
    <w:rsid w:val="001B3635"/>
    <w:rsid w:val="001B3686"/>
    <w:rsid w:val="001B3A51"/>
    <w:rsid w:val="001B3F5E"/>
    <w:rsid w:val="001B4044"/>
    <w:rsid w:val="001B42A7"/>
    <w:rsid w:val="001B52E3"/>
    <w:rsid w:val="001B54A6"/>
    <w:rsid w:val="001B59D8"/>
    <w:rsid w:val="001B6329"/>
    <w:rsid w:val="001B632E"/>
    <w:rsid w:val="001B636E"/>
    <w:rsid w:val="001B6408"/>
    <w:rsid w:val="001B6734"/>
    <w:rsid w:val="001B67A5"/>
    <w:rsid w:val="001B68E7"/>
    <w:rsid w:val="001B6A6E"/>
    <w:rsid w:val="001B78F4"/>
    <w:rsid w:val="001B7F5F"/>
    <w:rsid w:val="001C0235"/>
    <w:rsid w:val="001C0857"/>
    <w:rsid w:val="001C09B1"/>
    <w:rsid w:val="001C0B9E"/>
    <w:rsid w:val="001C119E"/>
    <w:rsid w:val="001C13CA"/>
    <w:rsid w:val="001C18EB"/>
    <w:rsid w:val="001C2132"/>
    <w:rsid w:val="001C2302"/>
    <w:rsid w:val="001C24BC"/>
    <w:rsid w:val="001C2505"/>
    <w:rsid w:val="001C251E"/>
    <w:rsid w:val="001C2613"/>
    <w:rsid w:val="001C2A19"/>
    <w:rsid w:val="001C2A68"/>
    <w:rsid w:val="001C346C"/>
    <w:rsid w:val="001C347F"/>
    <w:rsid w:val="001C34B3"/>
    <w:rsid w:val="001C34E7"/>
    <w:rsid w:val="001C37E4"/>
    <w:rsid w:val="001C3893"/>
    <w:rsid w:val="001C3A2F"/>
    <w:rsid w:val="001C3CF3"/>
    <w:rsid w:val="001C3F27"/>
    <w:rsid w:val="001C416B"/>
    <w:rsid w:val="001C4199"/>
    <w:rsid w:val="001C428B"/>
    <w:rsid w:val="001C453E"/>
    <w:rsid w:val="001C4D6C"/>
    <w:rsid w:val="001C4FDF"/>
    <w:rsid w:val="001C5A3F"/>
    <w:rsid w:val="001C62F8"/>
    <w:rsid w:val="001C7326"/>
    <w:rsid w:val="001C750C"/>
    <w:rsid w:val="001C777B"/>
    <w:rsid w:val="001C791C"/>
    <w:rsid w:val="001C7A10"/>
    <w:rsid w:val="001C7A19"/>
    <w:rsid w:val="001C7CCD"/>
    <w:rsid w:val="001C7DD0"/>
    <w:rsid w:val="001C7F8A"/>
    <w:rsid w:val="001D28AC"/>
    <w:rsid w:val="001D2A54"/>
    <w:rsid w:val="001D2E72"/>
    <w:rsid w:val="001D3588"/>
    <w:rsid w:val="001D3E87"/>
    <w:rsid w:val="001D403A"/>
    <w:rsid w:val="001D43E9"/>
    <w:rsid w:val="001D46DA"/>
    <w:rsid w:val="001D492E"/>
    <w:rsid w:val="001D5231"/>
    <w:rsid w:val="001D545B"/>
    <w:rsid w:val="001D5673"/>
    <w:rsid w:val="001D5EA5"/>
    <w:rsid w:val="001D6234"/>
    <w:rsid w:val="001D64BD"/>
    <w:rsid w:val="001D6539"/>
    <w:rsid w:val="001D6588"/>
    <w:rsid w:val="001D6599"/>
    <w:rsid w:val="001D70A5"/>
    <w:rsid w:val="001D70F8"/>
    <w:rsid w:val="001D78E7"/>
    <w:rsid w:val="001D7E0F"/>
    <w:rsid w:val="001E09AB"/>
    <w:rsid w:val="001E134D"/>
    <w:rsid w:val="001E1532"/>
    <w:rsid w:val="001E1583"/>
    <w:rsid w:val="001E17E0"/>
    <w:rsid w:val="001E1A30"/>
    <w:rsid w:val="001E1E79"/>
    <w:rsid w:val="001E20FB"/>
    <w:rsid w:val="001E21CD"/>
    <w:rsid w:val="001E29D6"/>
    <w:rsid w:val="001E49A5"/>
    <w:rsid w:val="001E4F0D"/>
    <w:rsid w:val="001E511D"/>
    <w:rsid w:val="001E5273"/>
    <w:rsid w:val="001E589B"/>
    <w:rsid w:val="001E597C"/>
    <w:rsid w:val="001E59BB"/>
    <w:rsid w:val="001E5FCE"/>
    <w:rsid w:val="001E6362"/>
    <w:rsid w:val="001E6E1D"/>
    <w:rsid w:val="001E729C"/>
    <w:rsid w:val="001E7420"/>
    <w:rsid w:val="001E792D"/>
    <w:rsid w:val="001E7D41"/>
    <w:rsid w:val="001F0150"/>
    <w:rsid w:val="001F066F"/>
    <w:rsid w:val="001F09C8"/>
    <w:rsid w:val="001F1065"/>
    <w:rsid w:val="001F11EC"/>
    <w:rsid w:val="001F1493"/>
    <w:rsid w:val="001F1A0A"/>
    <w:rsid w:val="001F1A7C"/>
    <w:rsid w:val="001F1DFF"/>
    <w:rsid w:val="001F2031"/>
    <w:rsid w:val="001F2298"/>
    <w:rsid w:val="001F2A0C"/>
    <w:rsid w:val="001F3544"/>
    <w:rsid w:val="001F3793"/>
    <w:rsid w:val="001F3887"/>
    <w:rsid w:val="001F3C3B"/>
    <w:rsid w:val="001F3DA2"/>
    <w:rsid w:val="001F42A1"/>
    <w:rsid w:val="001F4493"/>
    <w:rsid w:val="001F5438"/>
    <w:rsid w:val="001F593C"/>
    <w:rsid w:val="001F5F1A"/>
    <w:rsid w:val="001F6313"/>
    <w:rsid w:val="001F6391"/>
    <w:rsid w:val="001F668F"/>
    <w:rsid w:val="001F746D"/>
    <w:rsid w:val="001F78F3"/>
    <w:rsid w:val="001F7D99"/>
    <w:rsid w:val="001F7E71"/>
    <w:rsid w:val="001F7F91"/>
    <w:rsid w:val="00200AE6"/>
    <w:rsid w:val="00200F1F"/>
    <w:rsid w:val="00201455"/>
    <w:rsid w:val="0020146E"/>
    <w:rsid w:val="00201E3B"/>
    <w:rsid w:val="0020203C"/>
    <w:rsid w:val="002020E6"/>
    <w:rsid w:val="00202E0B"/>
    <w:rsid w:val="00202FFA"/>
    <w:rsid w:val="002030E0"/>
    <w:rsid w:val="00203C7F"/>
    <w:rsid w:val="00203FC0"/>
    <w:rsid w:val="00204272"/>
    <w:rsid w:val="00204BDF"/>
    <w:rsid w:val="0020563D"/>
    <w:rsid w:val="00205AD7"/>
    <w:rsid w:val="00205B72"/>
    <w:rsid w:val="0020654F"/>
    <w:rsid w:val="00206A05"/>
    <w:rsid w:val="00206DEE"/>
    <w:rsid w:val="002102AD"/>
    <w:rsid w:val="002103CA"/>
    <w:rsid w:val="002104F9"/>
    <w:rsid w:val="0021065B"/>
    <w:rsid w:val="002107F1"/>
    <w:rsid w:val="002108AA"/>
    <w:rsid w:val="00211E94"/>
    <w:rsid w:val="00211E9E"/>
    <w:rsid w:val="00212A8D"/>
    <w:rsid w:val="00212EE2"/>
    <w:rsid w:val="0021312B"/>
    <w:rsid w:val="0021328A"/>
    <w:rsid w:val="00213441"/>
    <w:rsid w:val="0021358E"/>
    <w:rsid w:val="00213893"/>
    <w:rsid w:val="00213B63"/>
    <w:rsid w:val="00214E05"/>
    <w:rsid w:val="00214F5C"/>
    <w:rsid w:val="002152C5"/>
    <w:rsid w:val="0021565C"/>
    <w:rsid w:val="00215EF6"/>
    <w:rsid w:val="00216482"/>
    <w:rsid w:val="002171B1"/>
    <w:rsid w:val="002172A3"/>
    <w:rsid w:val="0021794D"/>
    <w:rsid w:val="002203DB"/>
    <w:rsid w:val="00220DDB"/>
    <w:rsid w:val="002210EF"/>
    <w:rsid w:val="0022126F"/>
    <w:rsid w:val="00221429"/>
    <w:rsid w:val="002218B5"/>
    <w:rsid w:val="0022191B"/>
    <w:rsid w:val="00222904"/>
    <w:rsid w:val="00222B62"/>
    <w:rsid w:val="00223149"/>
    <w:rsid w:val="00223330"/>
    <w:rsid w:val="00223642"/>
    <w:rsid w:val="00223A12"/>
    <w:rsid w:val="00224265"/>
    <w:rsid w:val="0022493F"/>
    <w:rsid w:val="00224AB3"/>
    <w:rsid w:val="00224BC2"/>
    <w:rsid w:val="00225110"/>
    <w:rsid w:val="002252E9"/>
    <w:rsid w:val="00225754"/>
    <w:rsid w:val="00225919"/>
    <w:rsid w:val="00225A7B"/>
    <w:rsid w:val="002260C4"/>
    <w:rsid w:val="00226644"/>
    <w:rsid w:val="00226BC1"/>
    <w:rsid w:val="00226D44"/>
    <w:rsid w:val="00226E80"/>
    <w:rsid w:val="00227EB5"/>
    <w:rsid w:val="002304DA"/>
    <w:rsid w:val="002308B7"/>
    <w:rsid w:val="00230BE1"/>
    <w:rsid w:val="0023149A"/>
    <w:rsid w:val="00231744"/>
    <w:rsid w:val="0023214A"/>
    <w:rsid w:val="0023228D"/>
    <w:rsid w:val="002324D8"/>
    <w:rsid w:val="00232E14"/>
    <w:rsid w:val="00232EA4"/>
    <w:rsid w:val="0023346B"/>
    <w:rsid w:val="0023373F"/>
    <w:rsid w:val="00233840"/>
    <w:rsid w:val="002339A9"/>
    <w:rsid w:val="00233A94"/>
    <w:rsid w:val="00233CE2"/>
    <w:rsid w:val="00233F3C"/>
    <w:rsid w:val="00234385"/>
    <w:rsid w:val="002346DC"/>
    <w:rsid w:val="00234EA1"/>
    <w:rsid w:val="00235275"/>
    <w:rsid w:val="0023586E"/>
    <w:rsid w:val="00236265"/>
    <w:rsid w:val="00236C74"/>
    <w:rsid w:val="00236F1F"/>
    <w:rsid w:val="0023739F"/>
    <w:rsid w:val="0023745B"/>
    <w:rsid w:val="00237678"/>
    <w:rsid w:val="002377DE"/>
    <w:rsid w:val="00237B9C"/>
    <w:rsid w:val="00237E92"/>
    <w:rsid w:val="00240437"/>
    <w:rsid w:val="00241C12"/>
    <w:rsid w:val="002426DD"/>
    <w:rsid w:val="00242835"/>
    <w:rsid w:val="00242FB5"/>
    <w:rsid w:val="00243781"/>
    <w:rsid w:val="002439C8"/>
    <w:rsid w:val="002443EB"/>
    <w:rsid w:val="002449C5"/>
    <w:rsid w:val="00244B10"/>
    <w:rsid w:val="00244E14"/>
    <w:rsid w:val="002451DA"/>
    <w:rsid w:val="0024551C"/>
    <w:rsid w:val="002456EE"/>
    <w:rsid w:val="00245FE0"/>
    <w:rsid w:val="00245FE5"/>
    <w:rsid w:val="00246195"/>
    <w:rsid w:val="002467AD"/>
    <w:rsid w:val="00246A4E"/>
    <w:rsid w:val="00246BEC"/>
    <w:rsid w:val="002477C4"/>
    <w:rsid w:val="00247FB4"/>
    <w:rsid w:val="0025038A"/>
    <w:rsid w:val="00250A11"/>
    <w:rsid w:val="00250D28"/>
    <w:rsid w:val="00250E8E"/>
    <w:rsid w:val="00251351"/>
    <w:rsid w:val="002513B8"/>
    <w:rsid w:val="00251948"/>
    <w:rsid w:val="00252392"/>
    <w:rsid w:val="00252436"/>
    <w:rsid w:val="0025275D"/>
    <w:rsid w:val="002529D0"/>
    <w:rsid w:val="00252F46"/>
    <w:rsid w:val="00252FF3"/>
    <w:rsid w:val="002535F8"/>
    <w:rsid w:val="00253676"/>
    <w:rsid w:val="00253BC5"/>
    <w:rsid w:val="002547E4"/>
    <w:rsid w:val="00254CC5"/>
    <w:rsid w:val="00254EA1"/>
    <w:rsid w:val="00255097"/>
    <w:rsid w:val="002551B1"/>
    <w:rsid w:val="002558C4"/>
    <w:rsid w:val="0025598D"/>
    <w:rsid w:val="00256D37"/>
    <w:rsid w:val="00257A98"/>
    <w:rsid w:val="00257D27"/>
    <w:rsid w:val="00260145"/>
    <w:rsid w:val="0026110F"/>
    <w:rsid w:val="00261410"/>
    <w:rsid w:val="00261422"/>
    <w:rsid w:val="002615E4"/>
    <w:rsid w:val="00261B12"/>
    <w:rsid w:val="00261DAD"/>
    <w:rsid w:val="0026254B"/>
    <w:rsid w:val="00262BD5"/>
    <w:rsid w:val="00262D4E"/>
    <w:rsid w:val="00262E8B"/>
    <w:rsid w:val="00263004"/>
    <w:rsid w:val="00263BAE"/>
    <w:rsid w:val="00263FE1"/>
    <w:rsid w:val="0026447E"/>
    <w:rsid w:val="002657CE"/>
    <w:rsid w:val="00265CFB"/>
    <w:rsid w:val="002662AF"/>
    <w:rsid w:val="002665B7"/>
    <w:rsid w:val="002666E2"/>
    <w:rsid w:val="002666E6"/>
    <w:rsid w:val="00267808"/>
    <w:rsid w:val="00267DC2"/>
    <w:rsid w:val="00267EED"/>
    <w:rsid w:val="002701C6"/>
    <w:rsid w:val="0027029F"/>
    <w:rsid w:val="0027090E"/>
    <w:rsid w:val="00270CF0"/>
    <w:rsid w:val="0027104B"/>
    <w:rsid w:val="0027114A"/>
    <w:rsid w:val="002719A8"/>
    <w:rsid w:val="0027284C"/>
    <w:rsid w:val="00272CD0"/>
    <w:rsid w:val="00273368"/>
    <w:rsid w:val="00273BDA"/>
    <w:rsid w:val="00273DB2"/>
    <w:rsid w:val="00274252"/>
    <w:rsid w:val="002748BD"/>
    <w:rsid w:val="00274BE7"/>
    <w:rsid w:val="00275823"/>
    <w:rsid w:val="0027594A"/>
    <w:rsid w:val="00276230"/>
    <w:rsid w:val="002762DF"/>
    <w:rsid w:val="00276B98"/>
    <w:rsid w:val="002770B8"/>
    <w:rsid w:val="0027737B"/>
    <w:rsid w:val="002774F1"/>
    <w:rsid w:val="0027750B"/>
    <w:rsid w:val="00277682"/>
    <w:rsid w:val="002805F4"/>
    <w:rsid w:val="0028067D"/>
    <w:rsid w:val="00280719"/>
    <w:rsid w:val="00280966"/>
    <w:rsid w:val="00280A90"/>
    <w:rsid w:val="00280CEE"/>
    <w:rsid w:val="00281483"/>
    <w:rsid w:val="0028191A"/>
    <w:rsid w:val="00281CC5"/>
    <w:rsid w:val="00281D29"/>
    <w:rsid w:val="002826F2"/>
    <w:rsid w:val="002828B8"/>
    <w:rsid w:val="00282C9D"/>
    <w:rsid w:val="002841B4"/>
    <w:rsid w:val="0028461D"/>
    <w:rsid w:val="00284A6F"/>
    <w:rsid w:val="00284BDF"/>
    <w:rsid w:val="00285849"/>
    <w:rsid w:val="00285889"/>
    <w:rsid w:val="00286358"/>
    <w:rsid w:val="00286D0B"/>
    <w:rsid w:val="00286FE2"/>
    <w:rsid w:val="002873A5"/>
    <w:rsid w:val="002873C4"/>
    <w:rsid w:val="00287784"/>
    <w:rsid w:val="00287B37"/>
    <w:rsid w:val="00290046"/>
    <w:rsid w:val="00290055"/>
    <w:rsid w:val="002903B0"/>
    <w:rsid w:val="00290556"/>
    <w:rsid w:val="00290E27"/>
    <w:rsid w:val="0029127D"/>
    <w:rsid w:val="0029138E"/>
    <w:rsid w:val="00291AD5"/>
    <w:rsid w:val="0029247A"/>
    <w:rsid w:val="00292657"/>
    <w:rsid w:val="002928CA"/>
    <w:rsid w:val="0029303F"/>
    <w:rsid w:val="00293192"/>
    <w:rsid w:val="00293767"/>
    <w:rsid w:val="0029384B"/>
    <w:rsid w:val="002938D3"/>
    <w:rsid w:val="00293B1C"/>
    <w:rsid w:val="00293BD4"/>
    <w:rsid w:val="00294196"/>
    <w:rsid w:val="002941E7"/>
    <w:rsid w:val="00294263"/>
    <w:rsid w:val="002944CA"/>
    <w:rsid w:val="0029483F"/>
    <w:rsid w:val="00294E03"/>
    <w:rsid w:val="00295349"/>
    <w:rsid w:val="002956B0"/>
    <w:rsid w:val="00295DFD"/>
    <w:rsid w:val="0029602D"/>
    <w:rsid w:val="00296561"/>
    <w:rsid w:val="002966FF"/>
    <w:rsid w:val="002969F5"/>
    <w:rsid w:val="00296C84"/>
    <w:rsid w:val="002974FF"/>
    <w:rsid w:val="002A02DB"/>
    <w:rsid w:val="002A08DB"/>
    <w:rsid w:val="002A138D"/>
    <w:rsid w:val="002A1D14"/>
    <w:rsid w:val="002A1E05"/>
    <w:rsid w:val="002A2C35"/>
    <w:rsid w:val="002A2C6D"/>
    <w:rsid w:val="002A2DD2"/>
    <w:rsid w:val="002A2DE2"/>
    <w:rsid w:val="002A3457"/>
    <w:rsid w:val="002A3D11"/>
    <w:rsid w:val="002A3DC7"/>
    <w:rsid w:val="002A3FFA"/>
    <w:rsid w:val="002A4770"/>
    <w:rsid w:val="002A48B7"/>
    <w:rsid w:val="002A4B58"/>
    <w:rsid w:val="002A4FE8"/>
    <w:rsid w:val="002A543E"/>
    <w:rsid w:val="002A6533"/>
    <w:rsid w:val="002A67CA"/>
    <w:rsid w:val="002A6D65"/>
    <w:rsid w:val="002A6F92"/>
    <w:rsid w:val="002A7328"/>
    <w:rsid w:val="002A7482"/>
    <w:rsid w:val="002A79BC"/>
    <w:rsid w:val="002A7B4C"/>
    <w:rsid w:val="002B076E"/>
    <w:rsid w:val="002B0CB6"/>
    <w:rsid w:val="002B0F43"/>
    <w:rsid w:val="002B11C4"/>
    <w:rsid w:val="002B1418"/>
    <w:rsid w:val="002B1B96"/>
    <w:rsid w:val="002B1C9F"/>
    <w:rsid w:val="002B1E32"/>
    <w:rsid w:val="002B2111"/>
    <w:rsid w:val="002B253E"/>
    <w:rsid w:val="002B25F2"/>
    <w:rsid w:val="002B2909"/>
    <w:rsid w:val="002B2E0E"/>
    <w:rsid w:val="002B37E6"/>
    <w:rsid w:val="002B3A8B"/>
    <w:rsid w:val="002B4133"/>
    <w:rsid w:val="002B458A"/>
    <w:rsid w:val="002B5009"/>
    <w:rsid w:val="002B6257"/>
    <w:rsid w:val="002B7799"/>
    <w:rsid w:val="002B79D8"/>
    <w:rsid w:val="002B7B88"/>
    <w:rsid w:val="002B7B93"/>
    <w:rsid w:val="002C0CCD"/>
    <w:rsid w:val="002C0E08"/>
    <w:rsid w:val="002C28F4"/>
    <w:rsid w:val="002C2F28"/>
    <w:rsid w:val="002C31A8"/>
    <w:rsid w:val="002C36BB"/>
    <w:rsid w:val="002C38A2"/>
    <w:rsid w:val="002C38AF"/>
    <w:rsid w:val="002C396A"/>
    <w:rsid w:val="002C4408"/>
    <w:rsid w:val="002C47D7"/>
    <w:rsid w:val="002C491D"/>
    <w:rsid w:val="002C4B1B"/>
    <w:rsid w:val="002C512A"/>
    <w:rsid w:val="002C5A9E"/>
    <w:rsid w:val="002C5C7C"/>
    <w:rsid w:val="002C6C0E"/>
    <w:rsid w:val="002D01F9"/>
    <w:rsid w:val="002D060F"/>
    <w:rsid w:val="002D1797"/>
    <w:rsid w:val="002D1A16"/>
    <w:rsid w:val="002D1A45"/>
    <w:rsid w:val="002D1D73"/>
    <w:rsid w:val="002D1F91"/>
    <w:rsid w:val="002D227B"/>
    <w:rsid w:val="002D28E0"/>
    <w:rsid w:val="002D2DD3"/>
    <w:rsid w:val="002D34F8"/>
    <w:rsid w:val="002D3E59"/>
    <w:rsid w:val="002D3F44"/>
    <w:rsid w:val="002D4A7B"/>
    <w:rsid w:val="002D545C"/>
    <w:rsid w:val="002D582D"/>
    <w:rsid w:val="002D5CFE"/>
    <w:rsid w:val="002D64B3"/>
    <w:rsid w:val="002D6652"/>
    <w:rsid w:val="002D6D82"/>
    <w:rsid w:val="002D6FED"/>
    <w:rsid w:val="002E0078"/>
    <w:rsid w:val="002E029D"/>
    <w:rsid w:val="002E0550"/>
    <w:rsid w:val="002E092D"/>
    <w:rsid w:val="002E0E21"/>
    <w:rsid w:val="002E1033"/>
    <w:rsid w:val="002E1225"/>
    <w:rsid w:val="002E1237"/>
    <w:rsid w:val="002E12E1"/>
    <w:rsid w:val="002E15F4"/>
    <w:rsid w:val="002E16F1"/>
    <w:rsid w:val="002E1DEE"/>
    <w:rsid w:val="002E2629"/>
    <w:rsid w:val="002E2849"/>
    <w:rsid w:val="002E2F2B"/>
    <w:rsid w:val="002E3165"/>
    <w:rsid w:val="002E39F8"/>
    <w:rsid w:val="002E4150"/>
    <w:rsid w:val="002E4571"/>
    <w:rsid w:val="002E460A"/>
    <w:rsid w:val="002E469A"/>
    <w:rsid w:val="002E4D52"/>
    <w:rsid w:val="002E4D8F"/>
    <w:rsid w:val="002E54EB"/>
    <w:rsid w:val="002E5B67"/>
    <w:rsid w:val="002E5CCD"/>
    <w:rsid w:val="002E5D4C"/>
    <w:rsid w:val="002E68F2"/>
    <w:rsid w:val="002E7C32"/>
    <w:rsid w:val="002F00D3"/>
    <w:rsid w:val="002F00DE"/>
    <w:rsid w:val="002F0894"/>
    <w:rsid w:val="002F08AD"/>
    <w:rsid w:val="002F0C58"/>
    <w:rsid w:val="002F18B9"/>
    <w:rsid w:val="002F19CF"/>
    <w:rsid w:val="002F1B09"/>
    <w:rsid w:val="002F1E0C"/>
    <w:rsid w:val="002F2325"/>
    <w:rsid w:val="002F2A3C"/>
    <w:rsid w:val="002F2ADD"/>
    <w:rsid w:val="002F3460"/>
    <w:rsid w:val="002F3FF0"/>
    <w:rsid w:val="002F41A9"/>
    <w:rsid w:val="002F518D"/>
    <w:rsid w:val="002F5D67"/>
    <w:rsid w:val="002F60DA"/>
    <w:rsid w:val="002F6316"/>
    <w:rsid w:val="002F67EE"/>
    <w:rsid w:val="002F6897"/>
    <w:rsid w:val="002F6B5C"/>
    <w:rsid w:val="002F6DEC"/>
    <w:rsid w:val="002F7919"/>
    <w:rsid w:val="002F7BB7"/>
    <w:rsid w:val="002F7E71"/>
    <w:rsid w:val="00300824"/>
    <w:rsid w:val="003009A5"/>
    <w:rsid w:val="00300ABB"/>
    <w:rsid w:val="00300D00"/>
    <w:rsid w:val="00301069"/>
    <w:rsid w:val="00301459"/>
    <w:rsid w:val="00301A5B"/>
    <w:rsid w:val="00301BC7"/>
    <w:rsid w:val="003025F4"/>
    <w:rsid w:val="00302AE3"/>
    <w:rsid w:val="00303495"/>
    <w:rsid w:val="0030369D"/>
    <w:rsid w:val="00303C3D"/>
    <w:rsid w:val="00303CB2"/>
    <w:rsid w:val="00304355"/>
    <w:rsid w:val="00304C37"/>
    <w:rsid w:val="00304D80"/>
    <w:rsid w:val="00304E0A"/>
    <w:rsid w:val="003053B0"/>
    <w:rsid w:val="00305555"/>
    <w:rsid w:val="00306374"/>
    <w:rsid w:val="00306CDD"/>
    <w:rsid w:val="003077DF"/>
    <w:rsid w:val="00307DCC"/>
    <w:rsid w:val="0031006C"/>
    <w:rsid w:val="0031011E"/>
    <w:rsid w:val="0031047B"/>
    <w:rsid w:val="00310536"/>
    <w:rsid w:val="00310634"/>
    <w:rsid w:val="0031066C"/>
    <w:rsid w:val="00310B5B"/>
    <w:rsid w:val="00310BB4"/>
    <w:rsid w:val="003113EE"/>
    <w:rsid w:val="00311645"/>
    <w:rsid w:val="00311AEF"/>
    <w:rsid w:val="0031271F"/>
    <w:rsid w:val="003128B6"/>
    <w:rsid w:val="0031299D"/>
    <w:rsid w:val="00312B08"/>
    <w:rsid w:val="003136FF"/>
    <w:rsid w:val="00314142"/>
    <w:rsid w:val="0031474B"/>
    <w:rsid w:val="00314ABA"/>
    <w:rsid w:val="0031503E"/>
    <w:rsid w:val="00315403"/>
    <w:rsid w:val="003156B4"/>
    <w:rsid w:val="003169E6"/>
    <w:rsid w:val="00317837"/>
    <w:rsid w:val="00317838"/>
    <w:rsid w:val="00317B73"/>
    <w:rsid w:val="00317E0D"/>
    <w:rsid w:val="00317EA3"/>
    <w:rsid w:val="003200E9"/>
    <w:rsid w:val="00320887"/>
    <w:rsid w:val="00320B54"/>
    <w:rsid w:val="00320CE1"/>
    <w:rsid w:val="00320F7A"/>
    <w:rsid w:val="003214AD"/>
    <w:rsid w:val="0032188D"/>
    <w:rsid w:val="00321D67"/>
    <w:rsid w:val="00322EDB"/>
    <w:rsid w:val="00322F73"/>
    <w:rsid w:val="003230C3"/>
    <w:rsid w:val="003230DE"/>
    <w:rsid w:val="003237C3"/>
    <w:rsid w:val="003238A6"/>
    <w:rsid w:val="00323A82"/>
    <w:rsid w:val="00324427"/>
    <w:rsid w:val="0032464A"/>
    <w:rsid w:val="003248B0"/>
    <w:rsid w:val="00324A32"/>
    <w:rsid w:val="003252FB"/>
    <w:rsid w:val="0032533F"/>
    <w:rsid w:val="003254A4"/>
    <w:rsid w:val="00325B30"/>
    <w:rsid w:val="00326328"/>
    <w:rsid w:val="00326951"/>
    <w:rsid w:val="00326E2F"/>
    <w:rsid w:val="00326FDE"/>
    <w:rsid w:val="003271D6"/>
    <w:rsid w:val="0032741C"/>
    <w:rsid w:val="00327DEE"/>
    <w:rsid w:val="00330AFA"/>
    <w:rsid w:val="00331C04"/>
    <w:rsid w:val="00332426"/>
    <w:rsid w:val="00332612"/>
    <w:rsid w:val="00332CDB"/>
    <w:rsid w:val="00332F98"/>
    <w:rsid w:val="00333760"/>
    <w:rsid w:val="00333BCA"/>
    <w:rsid w:val="00333C73"/>
    <w:rsid w:val="00333CA4"/>
    <w:rsid w:val="00333EA1"/>
    <w:rsid w:val="0033424E"/>
    <w:rsid w:val="0033431D"/>
    <w:rsid w:val="00334437"/>
    <w:rsid w:val="00334A4D"/>
    <w:rsid w:val="00334E75"/>
    <w:rsid w:val="003353DD"/>
    <w:rsid w:val="00335425"/>
    <w:rsid w:val="00335E70"/>
    <w:rsid w:val="0033622D"/>
    <w:rsid w:val="00336542"/>
    <w:rsid w:val="00336929"/>
    <w:rsid w:val="00336AF0"/>
    <w:rsid w:val="00336DF4"/>
    <w:rsid w:val="00336F13"/>
    <w:rsid w:val="003371D0"/>
    <w:rsid w:val="00340911"/>
    <w:rsid w:val="00340C3F"/>
    <w:rsid w:val="00340DF0"/>
    <w:rsid w:val="00340F56"/>
    <w:rsid w:val="00341575"/>
    <w:rsid w:val="0034183B"/>
    <w:rsid w:val="00341BB7"/>
    <w:rsid w:val="00342500"/>
    <w:rsid w:val="0034278C"/>
    <w:rsid w:val="003435F0"/>
    <w:rsid w:val="00344299"/>
    <w:rsid w:val="0034454B"/>
    <w:rsid w:val="00344A89"/>
    <w:rsid w:val="00344E5D"/>
    <w:rsid w:val="00344F28"/>
    <w:rsid w:val="003458F0"/>
    <w:rsid w:val="00345BD8"/>
    <w:rsid w:val="00346469"/>
    <w:rsid w:val="00346631"/>
    <w:rsid w:val="00346678"/>
    <w:rsid w:val="00346850"/>
    <w:rsid w:val="00346993"/>
    <w:rsid w:val="00346AEF"/>
    <w:rsid w:val="00346FFA"/>
    <w:rsid w:val="0034729A"/>
    <w:rsid w:val="00347301"/>
    <w:rsid w:val="00347CD1"/>
    <w:rsid w:val="003507D4"/>
    <w:rsid w:val="0035127D"/>
    <w:rsid w:val="00351A9E"/>
    <w:rsid w:val="00351D63"/>
    <w:rsid w:val="0035286A"/>
    <w:rsid w:val="003529C9"/>
    <w:rsid w:val="00352A16"/>
    <w:rsid w:val="00353624"/>
    <w:rsid w:val="00353890"/>
    <w:rsid w:val="00353FF4"/>
    <w:rsid w:val="00354460"/>
    <w:rsid w:val="00354601"/>
    <w:rsid w:val="0035462B"/>
    <w:rsid w:val="003548FC"/>
    <w:rsid w:val="00354A91"/>
    <w:rsid w:val="00354CAA"/>
    <w:rsid w:val="00355087"/>
    <w:rsid w:val="003551C7"/>
    <w:rsid w:val="0035531E"/>
    <w:rsid w:val="00356A62"/>
    <w:rsid w:val="00356A93"/>
    <w:rsid w:val="00356B1E"/>
    <w:rsid w:val="00356CFB"/>
    <w:rsid w:val="0035779A"/>
    <w:rsid w:val="003577DE"/>
    <w:rsid w:val="00360231"/>
    <w:rsid w:val="003607A4"/>
    <w:rsid w:val="003608ED"/>
    <w:rsid w:val="00360D29"/>
    <w:rsid w:val="00360F80"/>
    <w:rsid w:val="003610E9"/>
    <w:rsid w:val="0036192D"/>
    <w:rsid w:val="00361E80"/>
    <w:rsid w:val="00361F7A"/>
    <w:rsid w:val="003626C2"/>
    <w:rsid w:val="0036297A"/>
    <w:rsid w:val="00362C4C"/>
    <w:rsid w:val="00362D92"/>
    <w:rsid w:val="00362EA4"/>
    <w:rsid w:val="003638B0"/>
    <w:rsid w:val="00363B81"/>
    <w:rsid w:val="0036407D"/>
    <w:rsid w:val="0036415D"/>
    <w:rsid w:val="003642ED"/>
    <w:rsid w:val="003645F2"/>
    <w:rsid w:val="0036519E"/>
    <w:rsid w:val="00365A36"/>
    <w:rsid w:val="00365C20"/>
    <w:rsid w:val="003663CB"/>
    <w:rsid w:val="00366882"/>
    <w:rsid w:val="00366970"/>
    <w:rsid w:val="003673EB"/>
    <w:rsid w:val="00367D45"/>
    <w:rsid w:val="00370169"/>
    <w:rsid w:val="003701CE"/>
    <w:rsid w:val="003703C6"/>
    <w:rsid w:val="00370770"/>
    <w:rsid w:val="00370892"/>
    <w:rsid w:val="00370AE0"/>
    <w:rsid w:val="00370CE2"/>
    <w:rsid w:val="00370FA0"/>
    <w:rsid w:val="00370FB2"/>
    <w:rsid w:val="00371AA5"/>
    <w:rsid w:val="003724D0"/>
    <w:rsid w:val="00372BFE"/>
    <w:rsid w:val="00372CF9"/>
    <w:rsid w:val="00373C03"/>
    <w:rsid w:val="00373E21"/>
    <w:rsid w:val="00373E6B"/>
    <w:rsid w:val="00373E70"/>
    <w:rsid w:val="00374244"/>
    <w:rsid w:val="00374CB0"/>
    <w:rsid w:val="00375713"/>
    <w:rsid w:val="0037573F"/>
    <w:rsid w:val="00375EB7"/>
    <w:rsid w:val="003762BC"/>
    <w:rsid w:val="003769A8"/>
    <w:rsid w:val="00376B27"/>
    <w:rsid w:val="00376FB9"/>
    <w:rsid w:val="003777A5"/>
    <w:rsid w:val="003777AE"/>
    <w:rsid w:val="003779E5"/>
    <w:rsid w:val="00377F81"/>
    <w:rsid w:val="003800CA"/>
    <w:rsid w:val="0038019A"/>
    <w:rsid w:val="0038048C"/>
    <w:rsid w:val="0038082A"/>
    <w:rsid w:val="0038092C"/>
    <w:rsid w:val="00380F31"/>
    <w:rsid w:val="003810BB"/>
    <w:rsid w:val="003817DA"/>
    <w:rsid w:val="00381EC2"/>
    <w:rsid w:val="0038257D"/>
    <w:rsid w:val="003831B2"/>
    <w:rsid w:val="003833D1"/>
    <w:rsid w:val="003836B4"/>
    <w:rsid w:val="003838C1"/>
    <w:rsid w:val="00383A26"/>
    <w:rsid w:val="00383BF9"/>
    <w:rsid w:val="00384400"/>
    <w:rsid w:val="00384D72"/>
    <w:rsid w:val="00385C27"/>
    <w:rsid w:val="00385D3D"/>
    <w:rsid w:val="003863EA"/>
    <w:rsid w:val="0038649C"/>
    <w:rsid w:val="0038657D"/>
    <w:rsid w:val="00386B6C"/>
    <w:rsid w:val="00386CDC"/>
    <w:rsid w:val="003871A0"/>
    <w:rsid w:val="003871A4"/>
    <w:rsid w:val="0038738E"/>
    <w:rsid w:val="00387444"/>
    <w:rsid w:val="0038771D"/>
    <w:rsid w:val="00387801"/>
    <w:rsid w:val="00387FA7"/>
    <w:rsid w:val="0039027A"/>
    <w:rsid w:val="00390B6A"/>
    <w:rsid w:val="00390DF2"/>
    <w:rsid w:val="00390F35"/>
    <w:rsid w:val="003912DC"/>
    <w:rsid w:val="0039132C"/>
    <w:rsid w:val="0039197E"/>
    <w:rsid w:val="00391E06"/>
    <w:rsid w:val="00391F07"/>
    <w:rsid w:val="00391F37"/>
    <w:rsid w:val="00392471"/>
    <w:rsid w:val="00392571"/>
    <w:rsid w:val="00392C52"/>
    <w:rsid w:val="0039304C"/>
    <w:rsid w:val="0039343E"/>
    <w:rsid w:val="00393B47"/>
    <w:rsid w:val="003946C2"/>
    <w:rsid w:val="003947A2"/>
    <w:rsid w:val="00394958"/>
    <w:rsid w:val="00394B6C"/>
    <w:rsid w:val="00394C61"/>
    <w:rsid w:val="003961F0"/>
    <w:rsid w:val="00396492"/>
    <w:rsid w:val="003965C3"/>
    <w:rsid w:val="00396727"/>
    <w:rsid w:val="003967F4"/>
    <w:rsid w:val="00397759"/>
    <w:rsid w:val="003977C4"/>
    <w:rsid w:val="003979E0"/>
    <w:rsid w:val="00397B17"/>
    <w:rsid w:val="00397DFE"/>
    <w:rsid w:val="003A04EE"/>
    <w:rsid w:val="003A05D4"/>
    <w:rsid w:val="003A0C9B"/>
    <w:rsid w:val="003A0D0C"/>
    <w:rsid w:val="003A120D"/>
    <w:rsid w:val="003A148A"/>
    <w:rsid w:val="003A19E1"/>
    <w:rsid w:val="003A1AA1"/>
    <w:rsid w:val="003A1D8C"/>
    <w:rsid w:val="003A1FF2"/>
    <w:rsid w:val="003A2D75"/>
    <w:rsid w:val="003A32B1"/>
    <w:rsid w:val="003A349A"/>
    <w:rsid w:val="003A4352"/>
    <w:rsid w:val="003A43FF"/>
    <w:rsid w:val="003A49D5"/>
    <w:rsid w:val="003A531C"/>
    <w:rsid w:val="003A5775"/>
    <w:rsid w:val="003A60B5"/>
    <w:rsid w:val="003A6D16"/>
    <w:rsid w:val="003A6DE5"/>
    <w:rsid w:val="003A746F"/>
    <w:rsid w:val="003B000E"/>
    <w:rsid w:val="003B0950"/>
    <w:rsid w:val="003B0AE8"/>
    <w:rsid w:val="003B0E0E"/>
    <w:rsid w:val="003B1123"/>
    <w:rsid w:val="003B18BF"/>
    <w:rsid w:val="003B1AF7"/>
    <w:rsid w:val="003B2372"/>
    <w:rsid w:val="003B266B"/>
    <w:rsid w:val="003B2959"/>
    <w:rsid w:val="003B311A"/>
    <w:rsid w:val="003B32ED"/>
    <w:rsid w:val="003B3359"/>
    <w:rsid w:val="003B34BB"/>
    <w:rsid w:val="003B368E"/>
    <w:rsid w:val="003B36A1"/>
    <w:rsid w:val="003B41DA"/>
    <w:rsid w:val="003B5042"/>
    <w:rsid w:val="003B574E"/>
    <w:rsid w:val="003B5ABA"/>
    <w:rsid w:val="003B720F"/>
    <w:rsid w:val="003B758A"/>
    <w:rsid w:val="003B7A59"/>
    <w:rsid w:val="003B7D74"/>
    <w:rsid w:val="003C097D"/>
    <w:rsid w:val="003C0A2D"/>
    <w:rsid w:val="003C0B1C"/>
    <w:rsid w:val="003C0BCC"/>
    <w:rsid w:val="003C0BD9"/>
    <w:rsid w:val="003C0ECD"/>
    <w:rsid w:val="003C1ED5"/>
    <w:rsid w:val="003C2ADB"/>
    <w:rsid w:val="003C2D1C"/>
    <w:rsid w:val="003C332E"/>
    <w:rsid w:val="003C3B57"/>
    <w:rsid w:val="003C3F26"/>
    <w:rsid w:val="003C4754"/>
    <w:rsid w:val="003C4868"/>
    <w:rsid w:val="003C49C1"/>
    <w:rsid w:val="003C4C8E"/>
    <w:rsid w:val="003C59B5"/>
    <w:rsid w:val="003C5F8C"/>
    <w:rsid w:val="003C68B0"/>
    <w:rsid w:val="003C7302"/>
    <w:rsid w:val="003C7D25"/>
    <w:rsid w:val="003C7E05"/>
    <w:rsid w:val="003D00E0"/>
    <w:rsid w:val="003D0634"/>
    <w:rsid w:val="003D0987"/>
    <w:rsid w:val="003D0C65"/>
    <w:rsid w:val="003D0DA7"/>
    <w:rsid w:val="003D1165"/>
    <w:rsid w:val="003D1B15"/>
    <w:rsid w:val="003D1F06"/>
    <w:rsid w:val="003D20F5"/>
    <w:rsid w:val="003D274F"/>
    <w:rsid w:val="003D28B6"/>
    <w:rsid w:val="003D30E3"/>
    <w:rsid w:val="003D3469"/>
    <w:rsid w:val="003D3724"/>
    <w:rsid w:val="003D4535"/>
    <w:rsid w:val="003D47A7"/>
    <w:rsid w:val="003D5079"/>
    <w:rsid w:val="003D54D6"/>
    <w:rsid w:val="003D553E"/>
    <w:rsid w:val="003D5695"/>
    <w:rsid w:val="003D733A"/>
    <w:rsid w:val="003D7761"/>
    <w:rsid w:val="003D7B03"/>
    <w:rsid w:val="003E0079"/>
    <w:rsid w:val="003E1200"/>
    <w:rsid w:val="003E121C"/>
    <w:rsid w:val="003E14A7"/>
    <w:rsid w:val="003E1C86"/>
    <w:rsid w:val="003E1CEF"/>
    <w:rsid w:val="003E1D21"/>
    <w:rsid w:val="003E1FEF"/>
    <w:rsid w:val="003E209F"/>
    <w:rsid w:val="003E23A2"/>
    <w:rsid w:val="003E24D9"/>
    <w:rsid w:val="003E260F"/>
    <w:rsid w:val="003E2802"/>
    <w:rsid w:val="003E3094"/>
    <w:rsid w:val="003E30EE"/>
    <w:rsid w:val="003E34EF"/>
    <w:rsid w:val="003E36B5"/>
    <w:rsid w:val="003E3A6F"/>
    <w:rsid w:val="003E3CE1"/>
    <w:rsid w:val="003E41C7"/>
    <w:rsid w:val="003E5133"/>
    <w:rsid w:val="003E5369"/>
    <w:rsid w:val="003E54DA"/>
    <w:rsid w:val="003E5518"/>
    <w:rsid w:val="003E5565"/>
    <w:rsid w:val="003E59BB"/>
    <w:rsid w:val="003E5A74"/>
    <w:rsid w:val="003E5C66"/>
    <w:rsid w:val="003E5FE0"/>
    <w:rsid w:val="003E628B"/>
    <w:rsid w:val="003E72AC"/>
    <w:rsid w:val="003E72FC"/>
    <w:rsid w:val="003E7711"/>
    <w:rsid w:val="003E7A04"/>
    <w:rsid w:val="003E7A81"/>
    <w:rsid w:val="003F00AA"/>
    <w:rsid w:val="003F0133"/>
    <w:rsid w:val="003F01D5"/>
    <w:rsid w:val="003F027F"/>
    <w:rsid w:val="003F09BE"/>
    <w:rsid w:val="003F0BC4"/>
    <w:rsid w:val="003F0D56"/>
    <w:rsid w:val="003F15A7"/>
    <w:rsid w:val="003F1FC6"/>
    <w:rsid w:val="003F2160"/>
    <w:rsid w:val="003F282D"/>
    <w:rsid w:val="003F338D"/>
    <w:rsid w:val="003F4302"/>
    <w:rsid w:val="003F493B"/>
    <w:rsid w:val="003F4F77"/>
    <w:rsid w:val="003F53A1"/>
    <w:rsid w:val="003F57CA"/>
    <w:rsid w:val="003F5825"/>
    <w:rsid w:val="003F58AC"/>
    <w:rsid w:val="003F5C97"/>
    <w:rsid w:val="003F6317"/>
    <w:rsid w:val="003F6545"/>
    <w:rsid w:val="003F6704"/>
    <w:rsid w:val="003F688F"/>
    <w:rsid w:val="003F709D"/>
    <w:rsid w:val="003F7104"/>
    <w:rsid w:val="003F7355"/>
    <w:rsid w:val="00401B69"/>
    <w:rsid w:val="00401D89"/>
    <w:rsid w:val="0040235A"/>
    <w:rsid w:val="004029FB"/>
    <w:rsid w:val="004032F7"/>
    <w:rsid w:val="0040353C"/>
    <w:rsid w:val="00403692"/>
    <w:rsid w:val="004038D1"/>
    <w:rsid w:val="00403BF2"/>
    <w:rsid w:val="00403D78"/>
    <w:rsid w:val="00403D81"/>
    <w:rsid w:val="004041D3"/>
    <w:rsid w:val="00404580"/>
    <w:rsid w:val="00404B34"/>
    <w:rsid w:val="00405865"/>
    <w:rsid w:val="00405AEC"/>
    <w:rsid w:val="00405DC8"/>
    <w:rsid w:val="00405ECB"/>
    <w:rsid w:val="0040606C"/>
    <w:rsid w:val="004065A7"/>
    <w:rsid w:val="004065AB"/>
    <w:rsid w:val="0040663C"/>
    <w:rsid w:val="004066FF"/>
    <w:rsid w:val="00406D8F"/>
    <w:rsid w:val="00406E5D"/>
    <w:rsid w:val="00406F99"/>
    <w:rsid w:val="0040748E"/>
    <w:rsid w:val="00407A37"/>
    <w:rsid w:val="00407A98"/>
    <w:rsid w:val="00407AA7"/>
    <w:rsid w:val="00407B70"/>
    <w:rsid w:val="00407C7E"/>
    <w:rsid w:val="00407D55"/>
    <w:rsid w:val="00407DC6"/>
    <w:rsid w:val="0041027A"/>
    <w:rsid w:val="00410D4F"/>
    <w:rsid w:val="00410D88"/>
    <w:rsid w:val="00410DEC"/>
    <w:rsid w:val="004112A1"/>
    <w:rsid w:val="004115A4"/>
    <w:rsid w:val="004125A1"/>
    <w:rsid w:val="00412669"/>
    <w:rsid w:val="0041283D"/>
    <w:rsid w:val="00412D9E"/>
    <w:rsid w:val="00412EF2"/>
    <w:rsid w:val="00412F7A"/>
    <w:rsid w:val="0041330B"/>
    <w:rsid w:val="00413425"/>
    <w:rsid w:val="004135F5"/>
    <w:rsid w:val="00413A88"/>
    <w:rsid w:val="004141E1"/>
    <w:rsid w:val="00414272"/>
    <w:rsid w:val="00414A35"/>
    <w:rsid w:val="00414C14"/>
    <w:rsid w:val="00415940"/>
    <w:rsid w:val="00415BE0"/>
    <w:rsid w:val="00415FE2"/>
    <w:rsid w:val="00420802"/>
    <w:rsid w:val="00420E26"/>
    <w:rsid w:val="0042147C"/>
    <w:rsid w:val="00421AFB"/>
    <w:rsid w:val="00421CE8"/>
    <w:rsid w:val="00421DA0"/>
    <w:rsid w:val="0042240B"/>
    <w:rsid w:val="00422469"/>
    <w:rsid w:val="0042252E"/>
    <w:rsid w:val="004226CC"/>
    <w:rsid w:val="00422768"/>
    <w:rsid w:val="00422940"/>
    <w:rsid w:val="004231AC"/>
    <w:rsid w:val="004237C3"/>
    <w:rsid w:val="00423AA3"/>
    <w:rsid w:val="00424187"/>
    <w:rsid w:val="00424A9F"/>
    <w:rsid w:val="0042521E"/>
    <w:rsid w:val="00425CB0"/>
    <w:rsid w:val="00425F1C"/>
    <w:rsid w:val="004262B5"/>
    <w:rsid w:val="004263A7"/>
    <w:rsid w:val="004269D6"/>
    <w:rsid w:val="00427250"/>
    <w:rsid w:val="004272F7"/>
    <w:rsid w:val="00427454"/>
    <w:rsid w:val="004275DD"/>
    <w:rsid w:val="0043054C"/>
    <w:rsid w:val="004307DF"/>
    <w:rsid w:val="00430B51"/>
    <w:rsid w:val="00430FD1"/>
    <w:rsid w:val="00431040"/>
    <w:rsid w:val="004310B8"/>
    <w:rsid w:val="00431139"/>
    <w:rsid w:val="00431506"/>
    <w:rsid w:val="004315AB"/>
    <w:rsid w:val="00432374"/>
    <w:rsid w:val="00432554"/>
    <w:rsid w:val="004326E5"/>
    <w:rsid w:val="00433018"/>
    <w:rsid w:val="00433023"/>
    <w:rsid w:val="0043308C"/>
    <w:rsid w:val="004340E6"/>
    <w:rsid w:val="0043417F"/>
    <w:rsid w:val="00434180"/>
    <w:rsid w:val="00434A4A"/>
    <w:rsid w:val="00434A87"/>
    <w:rsid w:val="00434AD6"/>
    <w:rsid w:val="00434C91"/>
    <w:rsid w:val="00435599"/>
    <w:rsid w:val="00435925"/>
    <w:rsid w:val="00435BE7"/>
    <w:rsid w:val="00435F64"/>
    <w:rsid w:val="0043623B"/>
    <w:rsid w:val="00436B17"/>
    <w:rsid w:val="00437512"/>
    <w:rsid w:val="00437E2B"/>
    <w:rsid w:val="004402DF"/>
    <w:rsid w:val="00440922"/>
    <w:rsid w:val="00440D8A"/>
    <w:rsid w:val="004416DF"/>
    <w:rsid w:val="0044171D"/>
    <w:rsid w:val="004427A9"/>
    <w:rsid w:val="00442B11"/>
    <w:rsid w:val="00443F7A"/>
    <w:rsid w:val="0044497B"/>
    <w:rsid w:val="00445040"/>
    <w:rsid w:val="00445194"/>
    <w:rsid w:val="00445339"/>
    <w:rsid w:val="00445D02"/>
    <w:rsid w:val="0044608D"/>
    <w:rsid w:val="004460D0"/>
    <w:rsid w:val="00446394"/>
    <w:rsid w:val="00446683"/>
    <w:rsid w:val="00446803"/>
    <w:rsid w:val="0044715A"/>
    <w:rsid w:val="004473A3"/>
    <w:rsid w:val="0044766E"/>
    <w:rsid w:val="00451BC0"/>
    <w:rsid w:val="004527F6"/>
    <w:rsid w:val="00452C28"/>
    <w:rsid w:val="00453036"/>
    <w:rsid w:val="0045355C"/>
    <w:rsid w:val="0045361E"/>
    <w:rsid w:val="0045389B"/>
    <w:rsid w:val="004542E1"/>
    <w:rsid w:val="004544DB"/>
    <w:rsid w:val="004547EF"/>
    <w:rsid w:val="00455487"/>
    <w:rsid w:val="00455712"/>
    <w:rsid w:val="004560BD"/>
    <w:rsid w:val="004564B1"/>
    <w:rsid w:val="004564E9"/>
    <w:rsid w:val="00456849"/>
    <w:rsid w:val="00456C13"/>
    <w:rsid w:val="00457048"/>
    <w:rsid w:val="0045752F"/>
    <w:rsid w:val="0045766D"/>
    <w:rsid w:val="0045774C"/>
    <w:rsid w:val="004579B7"/>
    <w:rsid w:val="00457EE7"/>
    <w:rsid w:val="0046031B"/>
    <w:rsid w:val="00460ACC"/>
    <w:rsid w:val="00460D85"/>
    <w:rsid w:val="00460FA6"/>
    <w:rsid w:val="00461582"/>
    <w:rsid w:val="00461B8E"/>
    <w:rsid w:val="00461BDA"/>
    <w:rsid w:val="004631D4"/>
    <w:rsid w:val="004633AB"/>
    <w:rsid w:val="00463528"/>
    <w:rsid w:val="00463BE2"/>
    <w:rsid w:val="00464AAA"/>
    <w:rsid w:val="00464BA1"/>
    <w:rsid w:val="00464CFC"/>
    <w:rsid w:val="004653B6"/>
    <w:rsid w:val="00465A6F"/>
    <w:rsid w:val="00465C02"/>
    <w:rsid w:val="00465DE7"/>
    <w:rsid w:val="0046626D"/>
    <w:rsid w:val="004665DA"/>
    <w:rsid w:val="00466FE5"/>
    <w:rsid w:val="0046712D"/>
    <w:rsid w:val="004679A0"/>
    <w:rsid w:val="00467AC2"/>
    <w:rsid w:val="00467ADF"/>
    <w:rsid w:val="00467D74"/>
    <w:rsid w:val="00470077"/>
    <w:rsid w:val="0047045F"/>
    <w:rsid w:val="004709E0"/>
    <w:rsid w:val="0047101B"/>
    <w:rsid w:val="00471E34"/>
    <w:rsid w:val="00471E7D"/>
    <w:rsid w:val="00472295"/>
    <w:rsid w:val="00472562"/>
    <w:rsid w:val="0047268B"/>
    <w:rsid w:val="00472920"/>
    <w:rsid w:val="00472AB9"/>
    <w:rsid w:val="00472C87"/>
    <w:rsid w:val="0047302D"/>
    <w:rsid w:val="004732EB"/>
    <w:rsid w:val="00473445"/>
    <w:rsid w:val="00473591"/>
    <w:rsid w:val="004742D9"/>
    <w:rsid w:val="00474C3D"/>
    <w:rsid w:val="004759BC"/>
    <w:rsid w:val="00475A08"/>
    <w:rsid w:val="00475CD4"/>
    <w:rsid w:val="00475DBD"/>
    <w:rsid w:val="004763BC"/>
    <w:rsid w:val="0047692A"/>
    <w:rsid w:val="004769D7"/>
    <w:rsid w:val="00477017"/>
    <w:rsid w:val="004772E7"/>
    <w:rsid w:val="00477710"/>
    <w:rsid w:val="00477887"/>
    <w:rsid w:val="00477EA8"/>
    <w:rsid w:val="00480223"/>
    <w:rsid w:val="0048041C"/>
    <w:rsid w:val="00480C34"/>
    <w:rsid w:val="00480DCB"/>
    <w:rsid w:val="00481089"/>
    <w:rsid w:val="0048109F"/>
    <w:rsid w:val="0048162A"/>
    <w:rsid w:val="00481DCE"/>
    <w:rsid w:val="00481E6C"/>
    <w:rsid w:val="00482591"/>
    <w:rsid w:val="00482E11"/>
    <w:rsid w:val="0048302D"/>
    <w:rsid w:val="0048315C"/>
    <w:rsid w:val="004838F8"/>
    <w:rsid w:val="00483A4C"/>
    <w:rsid w:val="00484068"/>
    <w:rsid w:val="0048495E"/>
    <w:rsid w:val="00485561"/>
    <w:rsid w:val="00485771"/>
    <w:rsid w:val="0048630E"/>
    <w:rsid w:val="00486AB2"/>
    <w:rsid w:val="00490519"/>
    <w:rsid w:val="00490B63"/>
    <w:rsid w:val="00490DB3"/>
    <w:rsid w:val="00490F68"/>
    <w:rsid w:val="00491448"/>
    <w:rsid w:val="004914F2"/>
    <w:rsid w:val="00491AC2"/>
    <w:rsid w:val="00491DA0"/>
    <w:rsid w:val="00492429"/>
    <w:rsid w:val="00492654"/>
    <w:rsid w:val="0049265B"/>
    <w:rsid w:val="00492FCF"/>
    <w:rsid w:val="004939D8"/>
    <w:rsid w:val="004941F7"/>
    <w:rsid w:val="004942A2"/>
    <w:rsid w:val="00494363"/>
    <w:rsid w:val="00494386"/>
    <w:rsid w:val="0049489D"/>
    <w:rsid w:val="00494E27"/>
    <w:rsid w:val="00495514"/>
    <w:rsid w:val="00495600"/>
    <w:rsid w:val="00495B6C"/>
    <w:rsid w:val="00495D5C"/>
    <w:rsid w:val="0049606E"/>
    <w:rsid w:val="00496A93"/>
    <w:rsid w:val="0049712E"/>
    <w:rsid w:val="004974AF"/>
    <w:rsid w:val="004975FE"/>
    <w:rsid w:val="004976B9"/>
    <w:rsid w:val="00497CC4"/>
    <w:rsid w:val="00497EE6"/>
    <w:rsid w:val="004A04B0"/>
    <w:rsid w:val="004A0D91"/>
    <w:rsid w:val="004A0FA8"/>
    <w:rsid w:val="004A1072"/>
    <w:rsid w:val="004A1190"/>
    <w:rsid w:val="004A120A"/>
    <w:rsid w:val="004A13BE"/>
    <w:rsid w:val="004A1583"/>
    <w:rsid w:val="004A15D8"/>
    <w:rsid w:val="004A1B35"/>
    <w:rsid w:val="004A2793"/>
    <w:rsid w:val="004A30EF"/>
    <w:rsid w:val="004A331A"/>
    <w:rsid w:val="004A3D06"/>
    <w:rsid w:val="004A3FF7"/>
    <w:rsid w:val="004A40CD"/>
    <w:rsid w:val="004A45E8"/>
    <w:rsid w:val="004A4718"/>
    <w:rsid w:val="004A48F6"/>
    <w:rsid w:val="004A4CBC"/>
    <w:rsid w:val="004A4F27"/>
    <w:rsid w:val="004A4FB6"/>
    <w:rsid w:val="004A5165"/>
    <w:rsid w:val="004A5667"/>
    <w:rsid w:val="004A56ED"/>
    <w:rsid w:val="004A5D53"/>
    <w:rsid w:val="004A617B"/>
    <w:rsid w:val="004A6227"/>
    <w:rsid w:val="004A717B"/>
    <w:rsid w:val="004A7342"/>
    <w:rsid w:val="004A73F5"/>
    <w:rsid w:val="004A7625"/>
    <w:rsid w:val="004A7ECB"/>
    <w:rsid w:val="004A7FB8"/>
    <w:rsid w:val="004B0161"/>
    <w:rsid w:val="004B04CB"/>
    <w:rsid w:val="004B0AA5"/>
    <w:rsid w:val="004B1D1E"/>
    <w:rsid w:val="004B21DF"/>
    <w:rsid w:val="004B2655"/>
    <w:rsid w:val="004B273C"/>
    <w:rsid w:val="004B2A1E"/>
    <w:rsid w:val="004B2C10"/>
    <w:rsid w:val="004B3CEA"/>
    <w:rsid w:val="004B4550"/>
    <w:rsid w:val="004B467B"/>
    <w:rsid w:val="004B4840"/>
    <w:rsid w:val="004B49DC"/>
    <w:rsid w:val="004B54E3"/>
    <w:rsid w:val="004B5BD0"/>
    <w:rsid w:val="004B5E3A"/>
    <w:rsid w:val="004B5FCE"/>
    <w:rsid w:val="004B6053"/>
    <w:rsid w:val="004B6269"/>
    <w:rsid w:val="004B6C1B"/>
    <w:rsid w:val="004B7443"/>
    <w:rsid w:val="004B7576"/>
    <w:rsid w:val="004B7C35"/>
    <w:rsid w:val="004B7C9B"/>
    <w:rsid w:val="004B7D80"/>
    <w:rsid w:val="004C0307"/>
    <w:rsid w:val="004C098B"/>
    <w:rsid w:val="004C0B02"/>
    <w:rsid w:val="004C0E32"/>
    <w:rsid w:val="004C101E"/>
    <w:rsid w:val="004C1284"/>
    <w:rsid w:val="004C1434"/>
    <w:rsid w:val="004C1763"/>
    <w:rsid w:val="004C2401"/>
    <w:rsid w:val="004C2449"/>
    <w:rsid w:val="004C31BA"/>
    <w:rsid w:val="004C32B1"/>
    <w:rsid w:val="004C3F96"/>
    <w:rsid w:val="004C420D"/>
    <w:rsid w:val="004C428F"/>
    <w:rsid w:val="004C451B"/>
    <w:rsid w:val="004C4BA4"/>
    <w:rsid w:val="004C4EEC"/>
    <w:rsid w:val="004C5354"/>
    <w:rsid w:val="004C5C0A"/>
    <w:rsid w:val="004C62F3"/>
    <w:rsid w:val="004C693B"/>
    <w:rsid w:val="004C78E6"/>
    <w:rsid w:val="004C7B70"/>
    <w:rsid w:val="004C7E0C"/>
    <w:rsid w:val="004D0463"/>
    <w:rsid w:val="004D0472"/>
    <w:rsid w:val="004D07C8"/>
    <w:rsid w:val="004D0835"/>
    <w:rsid w:val="004D0ECB"/>
    <w:rsid w:val="004D109F"/>
    <w:rsid w:val="004D1117"/>
    <w:rsid w:val="004D15F9"/>
    <w:rsid w:val="004D1816"/>
    <w:rsid w:val="004D1E36"/>
    <w:rsid w:val="004D1EBB"/>
    <w:rsid w:val="004D1F29"/>
    <w:rsid w:val="004D2242"/>
    <w:rsid w:val="004D2505"/>
    <w:rsid w:val="004D29FD"/>
    <w:rsid w:val="004D2A01"/>
    <w:rsid w:val="004D3DD0"/>
    <w:rsid w:val="004D44FE"/>
    <w:rsid w:val="004D4971"/>
    <w:rsid w:val="004D49ED"/>
    <w:rsid w:val="004D5250"/>
    <w:rsid w:val="004D5664"/>
    <w:rsid w:val="004D5A0E"/>
    <w:rsid w:val="004D5A64"/>
    <w:rsid w:val="004D5C7B"/>
    <w:rsid w:val="004D5D15"/>
    <w:rsid w:val="004D6068"/>
    <w:rsid w:val="004D644E"/>
    <w:rsid w:val="004D67F9"/>
    <w:rsid w:val="004D7A1F"/>
    <w:rsid w:val="004E08F8"/>
    <w:rsid w:val="004E0E14"/>
    <w:rsid w:val="004E12F6"/>
    <w:rsid w:val="004E1599"/>
    <w:rsid w:val="004E1650"/>
    <w:rsid w:val="004E18C5"/>
    <w:rsid w:val="004E1AA2"/>
    <w:rsid w:val="004E1AB6"/>
    <w:rsid w:val="004E1C1B"/>
    <w:rsid w:val="004E1E5E"/>
    <w:rsid w:val="004E2726"/>
    <w:rsid w:val="004E27F1"/>
    <w:rsid w:val="004E2C37"/>
    <w:rsid w:val="004E2E8E"/>
    <w:rsid w:val="004E3717"/>
    <w:rsid w:val="004E3BE9"/>
    <w:rsid w:val="004E42AD"/>
    <w:rsid w:val="004E4AAE"/>
    <w:rsid w:val="004E51FF"/>
    <w:rsid w:val="004E5203"/>
    <w:rsid w:val="004E5BB1"/>
    <w:rsid w:val="004E5DEF"/>
    <w:rsid w:val="004E644C"/>
    <w:rsid w:val="004E65A9"/>
    <w:rsid w:val="004E70CF"/>
    <w:rsid w:val="004E7598"/>
    <w:rsid w:val="004E79EC"/>
    <w:rsid w:val="004E7EE0"/>
    <w:rsid w:val="004E7F18"/>
    <w:rsid w:val="004F03AC"/>
    <w:rsid w:val="004F07EF"/>
    <w:rsid w:val="004F167E"/>
    <w:rsid w:val="004F1B20"/>
    <w:rsid w:val="004F1BAF"/>
    <w:rsid w:val="004F1EBF"/>
    <w:rsid w:val="004F1EF9"/>
    <w:rsid w:val="004F242D"/>
    <w:rsid w:val="004F2CA9"/>
    <w:rsid w:val="004F383C"/>
    <w:rsid w:val="004F3921"/>
    <w:rsid w:val="004F39D2"/>
    <w:rsid w:val="004F3B18"/>
    <w:rsid w:val="004F4408"/>
    <w:rsid w:val="004F4A32"/>
    <w:rsid w:val="004F4A45"/>
    <w:rsid w:val="004F5478"/>
    <w:rsid w:val="004F5AD2"/>
    <w:rsid w:val="004F5CEA"/>
    <w:rsid w:val="004F5DB6"/>
    <w:rsid w:val="004F5E78"/>
    <w:rsid w:val="004F6184"/>
    <w:rsid w:val="004F630A"/>
    <w:rsid w:val="004F6473"/>
    <w:rsid w:val="004F762D"/>
    <w:rsid w:val="004F79EC"/>
    <w:rsid w:val="0050050E"/>
    <w:rsid w:val="00500AAB"/>
    <w:rsid w:val="00500D0A"/>
    <w:rsid w:val="00501F84"/>
    <w:rsid w:val="0050296D"/>
    <w:rsid w:val="00503B4B"/>
    <w:rsid w:val="0050443E"/>
    <w:rsid w:val="0050450D"/>
    <w:rsid w:val="00504840"/>
    <w:rsid w:val="00504CD6"/>
    <w:rsid w:val="00504D58"/>
    <w:rsid w:val="005051ED"/>
    <w:rsid w:val="005059C2"/>
    <w:rsid w:val="005059D6"/>
    <w:rsid w:val="00505E58"/>
    <w:rsid w:val="0050623A"/>
    <w:rsid w:val="0050654C"/>
    <w:rsid w:val="005068AD"/>
    <w:rsid w:val="005068D7"/>
    <w:rsid w:val="0050695A"/>
    <w:rsid w:val="00507BE3"/>
    <w:rsid w:val="00510845"/>
    <w:rsid w:val="00510EBD"/>
    <w:rsid w:val="00511386"/>
    <w:rsid w:val="005113CE"/>
    <w:rsid w:val="00511902"/>
    <w:rsid w:val="00512790"/>
    <w:rsid w:val="00512B1A"/>
    <w:rsid w:val="00512B23"/>
    <w:rsid w:val="005137DD"/>
    <w:rsid w:val="00513AE1"/>
    <w:rsid w:val="00513BD3"/>
    <w:rsid w:val="005143EA"/>
    <w:rsid w:val="005147AE"/>
    <w:rsid w:val="00514C76"/>
    <w:rsid w:val="00515459"/>
    <w:rsid w:val="005157F4"/>
    <w:rsid w:val="00515849"/>
    <w:rsid w:val="00515A6A"/>
    <w:rsid w:val="00515EEA"/>
    <w:rsid w:val="0051679B"/>
    <w:rsid w:val="00516909"/>
    <w:rsid w:val="0051734C"/>
    <w:rsid w:val="00517B5B"/>
    <w:rsid w:val="005201C3"/>
    <w:rsid w:val="005209A2"/>
    <w:rsid w:val="00520A54"/>
    <w:rsid w:val="00520C93"/>
    <w:rsid w:val="005214B1"/>
    <w:rsid w:val="005216B7"/>
    <w:rsid w:val="00521721"/>
    <w:rsid w:val="00521870"/>
    <w:rsid w:val="00521A4C"/>
    <w:rsid w:val="00521B01"/>
    <w:rsid w:val="00521F08"/>
    <w:rsid w:val="005227BF"/>
    <w:rsid w:val="005228BE"/>
    <w:rsid w:val="005231DD"/>
    <w:rsid w:val="005233D6"/>
    <w:rsid w:val="005235F7"/>
    <w:rsid w:val="005238C6"/>
    <w:rsid w:val="00523E8B"/>
    <w:rsid w:val="0052424D"/>
    <w:rsid w:val="00524797"/>
    <w:rsid w:val="0052492F"/>
    <w:rsid w:val="00524CC8"/>
    <w:rsid w:val="00524EE8"/>
    <w:rsid w:val="005259EF"/>
    <w:rsid w:val="00525A19"/>
    <w:rsid w:val="00525CB9"/>
    <w:rsid w:val="00525E64"/>
    <w:rsid w:val="00526B9C"/>
    <w:rsid w:val="00526FA0"/>
    <w:rsid w:val="005273E7"/>
    <w:rsid w:val="00527E74"/>
    <w:rsid w:val="00527EBD"/>
    <w:rsid w:val="005301D8"/>
    <w:rsid w:val="00530989"/>
    <w:rsid w:val="00531AB4"/>
    <w:rsid w:val="00531AB7"/>
    <w:rsid w:val="00531C83"/>
    <w:rsid w:val="00531D84"/>
    <w:rsid w:val="00531DD5"/>
    <w:rsid w:val="00532D1A"/>
    <w:rsid w:val="00532FE3"/>
    <w:rsid w:val="00533100"/>
    <w:rsid w:val="00533A3C"/>
    <w:rsid w:val="00533AFF"/>
    <w:rsid w:val="00533D88"/>
    <w:rsid w:val="00535318"/>
    <w:rsid w:val="005353AE"/>
    <w:rsid w:val="00535592"/>
    <w:rsid w:val="005356ED"/>
    <w:rsid w:val="00535D18"/>
    <w:rsid w:val="00536475"/>
    <w:rsid w:val="005368E4"/>
    <w:rsid w:val="00536F24"/>
    <w:rsid w:val="00536F4E"/>
    <w:rsid w:val="00536FA6"/>
    <w:rsid w:val="00537125"/>
    <w:rsid w:val="00537148"/>
    <w:rsid w:val="00537247"/>
    <w:rsid w:val="00537250"/>
    <w:rsid w:val="005403DE"/>
    <w:rsid w:val="005406EB"/>
    <w:rsid w:val="005407FB"/>
    <w:rsid w:val="00540873"/>
    <w:rsid w:val="00540CCB"/>
    <w:rsid w:val="00540CCE"/>
    <w:rsid w:val="00541177"/>
    <w:rsid w:val="005414D2"/>
    <w:rsid w:val="005414E1"/>
    <w:rsid w:val="00541511"/>
    <w:rsid w:val="00541FA2"/>
    <w:rsid w:val="005422A6"/>
    <w:rsid w:val="00542485"/>
    <w:rsid w:val="00542B39"/>
    <w:rsid w:val="005432CA"/>
    <w:rsid w:val="00543474"/>
    <w:rsid w:val="00543DF5"/>
    <w:rsid w:val="00543E47"/>
    <w:rsid w:val="00544400"/>
    <w:rsid w:val="00544615"/>
    <w:rsid w:val="00544713"/>
    <w:rsid w:val="00544716"/>
    <w:rsid w:val="00545566"/>
    <w:rsid w:val="005460CF"/>
    <w:rsid w:val="0054628E"/>
    <w:rsid w:val="00546AF3"/>
    <w:rsid w:val="00546C4D"/>
    <w:rsid w:val="00546FE8"/>
    <w:rsid w:val="0054721F"/>
    <w:rsid w:val="0054726B"/>
    <w:rsid w:val="00547A14"/>
    <w:rsid w:val="005501C1"/>
    <w:rsid w:val="00550804"/>
    <w:rsid w:val="00550953"/>
    <w:rsid w:val="00551127"/>
    <w:rsid w:val="005519E7"/>
    <w:rsid w:val="005527A2"/>
    <w:rsid w:val="00552865"/>
    <w:rsid w:val="00552B50"/>
    <w:rsid w:val="005531BC"/>
    <w:rsid w:val="005536E9"/>
    <w:rsid w:val="005537EF"/>
    <w:rsid w:val="005538CD"/>
    <w:rsid w:val="00553F67"/>
    <w:rsid w:val="0055404A"/>
    <w:rsid w:val="005541AB"/>
    <w:rsid w:val="00554B90"/>
    <w:rsid w:val="00554D9A"/>
    <w:rsid w:val="00554E34"/>
    <w:rsid w:val="005561CE"/>
    <w:rsid w:val="00556DF6"/>
    <w:rsid w:val="00556F5E"/>
    <w:rsid w:val="005573A8"/>
    <w:rsid w:val="00557A73"/>
    <w:rsid w:val="00557B01"/>
    <w:rsid w:val="0056019C"/>
    <w:rsid w:val="0056030D"/>
    <w:rsid w:val="0056040D"/>
    <w:rsid w:val="005604B5"/>
    <w:rsid w:val="00560B5D"/>
    <w:rsid w:val="00560FA5"/>
    <w:rsid w:val="00561A92"/>
    <w:rsid w:val="00561C88"/>
    <w:rsid w:val="00561FB2"/>
    <w:rsid w:val="00562096"/>
    <w:rsid w:val="00562579"/>
    <w:rsid w:val="005625DA"/>
    <w:rsid w:val="005629D3"/>
    <w:rsid w:val="00563791"/>
    <w:rsid w:val="00564274"/>
    <w:rsid w:val="0056479B"/>
    <w:rsid w:val="00564814"/>
    <w:rsid w:val="005648DC"/>
    <w:rsid w:val="00564E92"/>
    <w:rsid w:val="00564F9B"/>
    <w:rsid w:val="00565128"/>
    <w:rsid w:val="00565FB2"/>
    <w:rsid w:val="005660EE"/>
    <w:rsid w:val="00566967"/>
    <w:rsid w:val="00566AB9"/>
    <w:rsid w:val="00566BC7"/>
    <w:rsid w:val="00566C7B"/>
    <w:rsid w:val="00567296"/>
    <w:rsid w:val="005674A2"/>
    <w:rsid w:val="00567911"/>
    <w:rsid w:val="00567C37"/>
    <w:rsid w:val="0057030C"/>
    <w:rsid w:val="00570387"/>
    <w:rsid w:val="00570A59"/>
    <w:rsid w:val="00570FE1"/>
    <w:rsid w:val="00571266"/>
    <w:rsid w:val="0057136A"/>
    <w:rsid w:val="005718F7"/>
    <w:rsid w:val="00571D24"/>
    <w:rsid w:val="00572003"/>
    <w:rsid w:val="00572151"/>
    <w:rsid w:val="00572BD8"/>
    <w:rsid w:val="00572C58"/>
    <w:rsid w:val="00573B9D"/>
    <w:rsid w:val="00573F46"/>
    <w:rsid w:val="00574124"/>
    <w:rsid w:val="0057455C"/>
    <w:rsid w:val="00574EDA"/>
    <w:rsid w:val="005753B0"/>
    <w:rsid w:val="0057544E"/>
    <w:rsid w:val="0057555E"/>
    <w:rsid w:val="00575971"/>
    <w:rsid w:val="00575A31"/>
    <w:rsid w:val="00575C39"/>
    <w:rsid w:val="00576713"/>
    <w:rsid w:val="00576A43"/>
    <w:rsid w:val="00576BB2"/>
    <w:rsid w:val="00576D75"/>
    <w:rsid w:val="00576EBD"/>
    <w:rsid w:val="00577FCC"/>
    <w:rsid w:val="00580240"/>
    <w:rsid w:val="00580360"/>
    <w:rsid w:val="0058080B"/>
    <w:rsid w:val="00580920"/>
    <w:rsid w:val="00580F1B"/>
    <w:rsid w:val="005813CF"/>
    <w:rsid w:val="00581603"/>
    <w:rsid w:val="0058218F"/>
    <w:rsid w:val="00582B5B"/>
    <w:rsid w:val="00583801"/>
    <w:rsid w:val="00583CB9"/>
    <w:rsid w:val="00583F0F"/>
    <w:rsid w:val="00584C3F"/>
    <w:rsid w:val="0058501C"/>
    <w:rsid w:val="0058579F"/>
    <w:rsid w:val="005858C8"/>
    <w:rsid w:val="0058599F"/>
    <w:rsid w:val="00585E7F"/>
    <w:rsid w:val="0058663A"/>
    <w:rsid w:val="00586877"/>
    <w:rsid w:val="005875FE"/>
    <w:rsid w:val="00587703"/>
    <w:rsid w:val="00587C4A"/>
    <w:rsid w:val="0059065D"/>
    <w:rsid w:val="0059165C"/>
    <w:rsid w:val="0059178E"/>
    <w:rsid w:val="00591F87"/>
    <w:rsid w:val="00593004"/>
    <w:rsid w:val="00593BB6"/>
    <w:rsid w:val="00593BDC"/>
    <w:rsid w:val="00593C34"/>
    <w:rsid w:val="00593C42"/>
    <w:rsid w:val="00593CF1"/>
    <w:rsid w:val="00593EAD"/>
    <w:rsid w:val="00594AD5"/>
    <w:rsid w:val="00595076"/>
    <w:rsid w:val="005954A3"/>
    <w:rsid w:val="0059552D"/>
    <w:rsid w:val="00595BB2"/>
    <w:rsid w:val="00595C87"/>
    <w:rsid w:val="0059608B"/>
    <w:rsid w:val="00596514"/>
    <w:rsid w:val="00596F4E"/>
    <w:rsid w:val="00596FC3"/>
    <w:rsid w:val="00597340"/>
    <w:rsid w:val="00597F08"/>
    <w:rsid w:val="005A0593"/>
    <w:rsid w:val="005A1885"/>
    <w:rsid w:val="005A1B19"/>
    <w:rsid w:val="005A2469"/>
    <w:rsid w:val="005A2A76"/>
    <w:rsid w:val="005A372E"/>
    <w:rsid w:val="005A38A8"/>
    <w:rsid w:val="005A398C"/>
    <w:rsid w:val="005A3D45"/>
    <w:rsid w:val="005A41F9"/>
    <w:rsid w:val="005A4ACB"/>
    <w:rsid w:val="005A50FE"/>
    <w:rsid w:val="005A5281"/>
    <w:rsid w:val="005A567C"/>
    <w:rsid w:val="005A5900"/>
    <w:rsid w:val="005A595A"/>
    <w:rsid w:val="005A5EF2"/>
    <w:rsid w:val="005A5FB1"/>
    <w:rsid w:val="005A619A"/>
    <w:rsid w:val="005A68D4"/>
    <w:rsid w:val="005A690F"/>
    <w:rsid w:val="005A6F91"/>
    <w:rsid w:val="005A726C"/>
    <w:rsid w:val="005A79C7"/>
    <w:rsid w:val="005A7C68"/>
    <w:rsid w:val="005B01C9"/>
    <w:rsid w:val="005B0353"/>
    <w:rsid w:val="005B0478"/>
    <w:rsid w:val="005B05A6"/>
    <w:rsid w:val="005B14C8"/>
    <w:rsid w:val="005B15A4"/>
    <w:rsid w:val="005B1606"/>
    <w:rsid w:val="005B168E"/>
    <w:rsid w:val="005B2A2F"/>
    <w:rsid w:val="005B2CF6"/>
    <w:rsid w:val="005B2D00"/>
    <w:rsid w:val="005B324B"/>
    <w:rsid w:val="005B360D"/>
    <w:rsid w:val="005B3B7F"/>
    <w:rsid w:val="005B3C29"/>
    <w:rsid w:val="005B46BF"/>
    <w:rsid w:val="005B495E"/>
    <w:rsid w:val="005B4B00"/>
    <w:rsid w:val="005B512D"/>
    <w:rsid w:val="005B556D"/>
    <w:rsid w:val="005B5A90"/>
    <w:rsid w:val="005B5D21"/>
    <w:rsid w:val="005B6EF8"/>
    <w:rsid w:val="005B6FA0"/>
    <w:rsid w:val="005B74A2"/>
    <w:rsid w:val="005B7761"/>
    <w:rsid w:val="005B79FC"/>
    <w:rsid w:val="005C03A2"/>
    <w:rsid w:val="005C08A2"/>
    <w:rsid w:val="005C0C26"/>
    <w:rsid w:val="005C0D82"/>
    <w:rsid w:val="005C0FD0"/>
    <w:rsid w:val="005C1296"/>
    <w:rsid w:val="005C14CA"/>
    <w:rsid w:val="005C1AB5"/>
    <w:rsid w:val="005C1C60"/>
    <w:rsid w:val="005C28FA"/>
    <w:rsid w:val="005C2C87"/>
    <w:rsid w:val="005C3073"/>
    <w:rsid w:val="005C3173"/>
    <w:rsid w:val="005C354A"/>
    <w:rsid w:val="005C3857"/>
    <w:rsid w:val="005C429D"/>
    <w:rsid w:val="005C476A"/>
    <w:rsid w:val="005C5E1D"/>
    <w:rsid w:val="005C6392"/>
    <w:rsid w:val="005C63FE"/>
    <w:rsid w:val="005C6586"/>
    <w:rsid w:val="005C798B"/>
    <w:rsid w:val="005D046C"/>
    <w:rsid w:val="005D0B52"/>
    <w:rsid w:val="005D1CC6"/>
    <w:rsid w:val="005D1FCA"/>
    <w:rsid w:val="005D212F"/>
    <w:rsid w:val="005D2234"/>
    <w:rsid w:val="005D2425"/>
    <w:rsid w:val="005D264E"/>
    <w:rsid w:val="005D2662"/>
    <w:rsid w:val="005D28A4"/>
    <w:rsid w:val="005D2D5A"/>
    <w:rsid w:val="005D31BE"/>
    <w:rsid w:val="005D338B"/>
    <w:rsid w:val="005D35ED"/>
    <w:rsid w:val="005D3894"/>
    <w:rsid w:val="005D395A"/>
    <w:rsid w:val="005D3A22"/>
    <w:rsid w:val="005D3A8E"/>
    <w:rsid w:val="005D3BD4"/>
    <w:rsid w:val="005D3E23"/>
    <w:rsid w:val="005D4016"/>
    <w:rsid w:val="005D4351"/>
    <w:rsid w:val="005D4E51"/>
    <w:rsid w:val="005D51AF"/>
    <w:rsid w:val="005D5560"/>
    <w:rsid w:val="005D5590"/>
    <w:rsid w:val="005D55A9"/>
    <w:rsid w:val="005D5A91"/>
    <w:rsid w:val="005D5AA0"/>
    <w:rsid w:val="005D5E0B"/>
    <w:rsid w:val="005D5FDC"/>
    <w:rsid w:val="005D6040"/>
    <w:rsid w:val="005D6282"/>
    <w:rsid w:val="005D62E5"/>
    <w:rsid w:val="005D6A37"/>
    <w:rsid w:val="005D70EE"/>
    <w:rsid w:val="005D7968"/>
    <w:rsid w:val="005D7BA8"/>
    <w:rsid w:val="005D7C2E"/>
    <w:rsid w:val="005E01CD"/>
    <w:rsid w:val="005E02D5"/>
    <w:rsid w:val="005E06E4"/>
    <w:rsid w:val="005E10DA"/>
    <w:rsid w:val="005E1165"/>
    <w:rsid w:val="005E11E5"/>
    <w:rsid w:val="005E133A"/>
    <w:rsid w:val="005E1B23"/>
    <w:rsid w:val="005E1FC8"/>
    <w:rsid w:val="005E21C0"/>
    <w:rsid w:val="005E243E"/>
    <w:rsid w:val="005E382F"/>
    <w:rsid w:val="005E3AD6"/>
    <w:rsid w:val="005E3E1C"/>
    <w:rsid w:val="005E446D"/>
    <w:rsid w:val="005E46CE"/>
    <w:rsid w:val="005E48E5"/>
    <w:rsid w:val="005E4ABB"/>
    <w:rsid w:val="005E4D88"/>
    <w:rsid w:val="005E4FFE"/>
    <w:rsid w:val="005E5299"/>
    <w:rsid w:val="005E556D"/>
    <w:rsid w:val="005E6A1A"/>
    <w:rsid w:val="005E6A2D"/>
    <w:rsid w:val="005E6CE5"/>
    <w:rsid w:val="005E6E33"/>
    <w:rsid w:val="005E700E"/>
    <w:rsid w:val="005E7074"/>
    <w:rsid w:val="005E7100"/>
    <w:rsid w:val="005E7905"/>
    <w:rsid w:val="005E79DB"/>
    <w:rsid w:val="005E7E27"/>
    <w:rsid w:val="005E7EF8"/>
    <w:rsid w:val="005F0B8B"/>
    <w:rsid w:val="005F0C51"/>
    <w:rsid w:val="005F1138"/>
    <w:rsid w:val="005F1319"/>
    <w:rsid w:val="005F13C3"/>
    <w:rsid w:val="005F19DA"/>
    <w:rsid w:val="005F1A7C"/>
    <w:rsid w:val="005F1C99"/>
    <w:rsid w:val="005F21C0"/>
    <w:rsid w:val="005F2AD2"/>
    <w:rsid w:val="005F2B40"/>
    <w:rsid w:val="005F31D9"/>
    <w:rsid w:val="005F3219"/>
    <w:rsid w:val="005F372F"/>
    <w:rsid w:val="005F38CF"/>
    <w:rsid w:val="005F3EB3"/>
    <w:rsid w:val="005F4170"/>
    <w:rsid w:val="005F43C8"/>
    <w:rsid w:val="005F48EA"/>
    <w:rsid w:val="005F4C1F"/>
    <w:rsid w:val="005F5273"/>
    <w:rsid w:val="005F538D"/>
    <w:rsid w:val="005F60B8"/>
    <w:rsid w:val="005F6239"/>
    <w:rsid w:val="005F68C1"/>
    <w:rsid w:val="00601DD6"/>
    <w:rsid w:val="006022DB"/>
    <w:rsid w:val="00602502"/>
    <w:rsid w:val="00602577"/>
    <w:rsid w:val="00602889"/>
    <w:rsid w:val="00602D1F"/>
    <w:rsid w:val="00602D4D"/>
    <w:rsid w:val="00603231"/>
    <w:rsid w:val="006032E1"/>
    <w:rsid w:val="00603C3D"/>
    <w:rsid w:val="006048B0"/>
    <w:rsid w:val="00604C78"/>
    <w:rsid w:val="00605210"/>
    <w:rsid w:val="00605418"/>
    <w:rsid w:val="006054E9"/>
    <w:rsid w:val="006055D9"/>
    <w:rsid w:val="00605689"/>
    <w:rsid w:val="00606294"/>
    <w:rsid w:val="00606695"/>
    <w:rsid w:val="006067AC"/>
    <w:rsid w:val="00606AFD"/>
    <w:rsid w:val="00606C03"/>
    <w:rsid w:val="00606CD8"/>
    <w:rsid w:val="00606F87"/>
    <w:rsid w:val="00607078"/>
    <w:rsid w:val="00607870"/>
    <w:rsid w:val="0060798B"/>
    <w:rsid w:val="00607BD5"/>
    <w:rsid w:val="00607E56"/>
    <w:rsid w:val="006103B4"/>
    <w:rsid w:val="0061144B"/>
    <w:rsid w:val="00611765"/>
    <w:rsid w:val="0061188B"/>
    <w:rsid w:val="00611B17"/>
    <w:rsid w:val="0061207A"/>
    <w:rsid w:val="00612104"/>
    <w:rsid w:val="006123B8"/>
    <w:rsid w:val="0061294B"/>
    <w:rsid w:val="00612A74"/>
    <w:rsid w:val="00613B3D"/>
    <w:rsid w:val="00613D3C"/>
    <w:rsid w:val="00613D49"/>
    <w:rsid w:val="00613D71"/>
    <w:rsid w:val="00614A88"/>
    <w:rsid w:val="00614ABF"/>
    <w:rsid w:val="00614C57"/>
    <w:rsid w:val="00614F4C"/>
    <w:rsid w:val="00615039"/>
    <w:rsid w:val="00615141"/>
    <w:rsid w:val="0061526A"/>
    <w:rsid w:val="006153C3"/>
    <w:rsid w:val="00615564"/>
    <w:rsid w:val="006158CE"/>
    <w:rsid w:val="0061590C"/>
    <w:rsid w:val="00615DB0"/>
    <w:rsid w:val="00615FDF"/>
    <w:rsid w:val="00616B7F"/>
    <w:rsid w:val="006171EC"/>
    <w:rsid w:val="00617281"/>
    <w:rsid w:val="006172F1"/>
    <w:rsid w:val="00617513"/>
    <w:rsid w:val="006178D6"/>
    <w:rsid w:val="00617C79"/>
    <w:rsid w:val="006206D9"/>
    <w:rsid w:val="006206FE"/>
    <w:rsid w:val="00620D65"/>
    <w:rsid w:val="0062116E"/>
    <w:rsid w:val="006216A7"/>
    <w:rsid w:val="00621AA1"/>
    <w:rsid w:val="00622B4F"/>
    <w:rsid w:val="00622C5A"/>
    <w:rsid w:val="00622D9A"/>
    <w:rsid w:val="006230EB"/>
    <w:rsid w:val="00623C61"/>
    <w:rsid w:val="00624794"/>
    <w:rsid w:val="006248B8"/>
    <w:rsid w:val="00625764"/>
    <w:rsid w:val="006257E4"/>
    <w:rsid w:val="00625964"/>
    <w:rsid w:val="0062646D"/>
    <w:rsid w:val="006266EA"/>
    <w:rsid w:val="00626878"/>
    <w:rsid w:val="006273F9"/>
    <w:rsid w:val="00627AAD"/>
    <w:rsid w:val="00627C48"/>
    <w:rsid w:val="00627D1C"/>
    <w:rsid w:val="00627FF2"/>
    <w:rsid w:val="00630805"/>
    <w:rsid w:val="00630BD0"/>
    <w:rsid w:val="00630D53"/>
    <w:rsid w:val="00630E5F"/>
    <w:rsid w:val="006313C5"/>
    <w:rsid w:val="00631B53"/>
    <w:rsid w:val="00631FF2"/>
    <w:rsid w:val="006328C1"/>
    <w:rsid w:val="00632DC2"/>
    <w:rsid w:val="00632E98"/>
    <w:rsid w:val="0063324F"/>
    <w:rsid w:val="00633619"/>
    <w:rsid w:val="0063367E"/>
    <w:rsid w:val="006336F0"/>
    <w:rsid w:val="00633AA1"/>
    <w:rsid w:val="00633D83"/>
    <w:rsid w:val="006357DA"/>
    <w:rsid w:val="006359B7"/>
    <w:rsid w:val="0063642A"/>
    <w:rsid w:val="006366AF"/>
    <w:rsid w:val="00636AE5"/>
    <w:rsid w:val="00636DF9"/>
    <w:rsid w:val="00636EF8"/>
    <w:rsid w:val="006372E6"/>
    <w:rsid w:val="00637576"/>
    <w:rsid w:val="006379A3"/>
    <w:rsid w:val="00637C71"/>
    <w:rsid w:val="0064009C"/>
    <w:rsid w:val="0064035F"/>
    <w:rsid w:val="006406AF"/>
    <w:rsid w:val="00640F2F"/>
    <w:rsid w:val="0064108E"/>
    <w:rsid w:val="006419B2"/>
    <w:rsid w:val="00641ACE"/>
    <w:rsid w:val="00641B9A"/>
    <w:rsid w:val="00642412"/>
    <w:rsid w:val="006427B9"/>
    <w:rsid w:val="00642B26"/>
    <w:rsid w:val="00642B9A"/>
    <w:rsid w:val="00642E9F"/>
    <w:rsid w:val="0064303B"/>
    <w:rsid w:val="006430F7"/>
    <w:rsid w:val="00643133"/>
    <w:rsid w:val="00643590"/>
    <w:rsid w:val="00643677"/>
    <w:rsid w:val="00643AAE"/>
    <w:rsid w:val="006443D0"/>
    <w:rsid w:val="006448C5"/>
    <w:rsid w:val="006457D0"/>
    <w:rsid w:val="0064589B"/>
    <w:rsid w:val="00645AB1"/>
    <w:rsid w:val="00645C8A"/>
    <w:rsid w:val="006462E1"/>
    <w:rsid w:val="00646706"/>
    <w:rsid w:val="00646B3D"/>
    <w:rsid w:val="006470A4"/>
    <w:rsid w:val="0064777D"/>
    <w:rsid w:val="006477B9"/>
    <w:rsid w:val="00647C6A"/>
    <w:rsid w:val="00647E35"/>
    <w:rsid w:val="00650A20"/>
    <w:rsid w:val="00650B55"/>
    <w:rsid w:val="006516C3"/>
    <w:rsid w:val="00651AAC"/>
    <w:rsid w:val="00651C7B"/>
    <w:rsid w:val="00652365"/>
    <w:rsid w:val="00652BF3"/>
    <w:rsid w:val="00652E19"/>
    <w:rsid w:val="00652FB2"/>
    <w:rsid w:val="00653342"/>
    <w:rsid w:val="00653366"/>
    <w:rsid w:val="006537E6"/>
    <w:rsid w:val="00653D77"/>
    <w:rsid w:val="00653FCD"/>
    <w:rsid w:val="006541C0"/>
    <w:rsid w:val="00654D03"/>
    <w:rsid w:val="00654E4E"/>
    <w:rsid w:val="00655628"/>
    <w:rsid w:val="00655BEE"/>
    <w:rsid w:val="00656A0F"/>
    <w:rsid w:val="00656DFB"/>
    <w:rsid w:val="0065712F"/>
    <w:rsid w:val="00657636"/>
    <w:rsid w:val="00657C41"/>
    <w:rsid w:val="006602D1"/>
    <w:rsid w:val="0066068D"/>
    <w:rsid w:val="00660D28"/>
    <w:rsid w:val="006613C6"/>
    <w:rsid w:val="006618B3"/>
    <w:rsid w:val="00661A0B"/>
    <w:rsid w:val="00661E53"/>
    <w:rsid w:val="0066254C"/>
    <w:rsid w:val="00662E29"/>
    <w:rsid w:val="00662F53"/>
    <w:rsid w:val="0066338D"/>
    <w:rsid w:val="00663523"/>
    <w:rsid w:val="00663578"/>
    <w:rsid w:val="0066392C"/>
    <w:rsid w:val="00663A2D"/>
    <w:rsid w:val="00663D4B"/>
    <w:rsid w:val="00663D4C"/>
    <w:rsid w:val="00664772"/>
    <w:rsid w:val="00664CCB"/>
    <w:rsid w:val="006661FA"/>
    <w:rsid w:val="006662C7"/>
    <w:rsid w:val="00666A71"/>
    <w:rsid w:val="00667536"/>
    <w:rsid w:val="00667A65"/>
    <w:rsid w:val="00671680"/>
    <w:rsid w:val="00671E3A"/>
    <w:rsid w:val="00672706"/>
    <w:rsid w:val="00672D07"/>
    <w:rsid w:val="00672D6A"/>
    <w:rsid w:val="00672E27"/>
    <w:rsid w:val="00672EF9"/>
    <w:rsid w:val="00672F76"/>
    <w:rsid w:val="00673191"/>
    <w:rsid w:val="006731FB"/>
    <w:rsid w:val="00673295"/>
    <w:rsid w:val="006738F5"/>
    <w:rsid w:val="00673B74"/>
    <w:rsid w:val="006740B1"/>
    <w:rsid w:val="00674216"/>
    <w:rsid w:val="006743B6"/>
    <w:rsid w:val="006745E9"/>
    <w:rsid w:val="00674F00"/>
    <w:rsid w:val="0067555F"/>
    <w:rsid w:val="00676782"/>
    <w:rsid w:val="0067698F"/>
    <w:rsid w:val="00676A5F"/>
    <w:rsid w:val="00676D03"/>
    <w:rsid w:val="00676E20"/>
    <w:rsid w:val="00676E30"/>
    <w:rsid w:val="006778BA"/>
    <w:rsid w:val="00677B80"/>
    <w:rsid w:val="00677BD2"/>
    <w:rsid w:val="00677E2B"/>
    <w:rsid w:val="00680252"/>
    <w:rsid w:val="006806BE"/>
    <w:rsid w:val="006810D5"/>
    <w:rsid w:val="006815AA"/>
    <w:rsid w:val="00681602"/>
    <w:rsid w:val="00681FF2"/>
    <w:rsid w:val="0068206B"/>
    <w:rsid w:val="00682F4D"/>
    <w:rsid w:val="00683238"/>
    <w:rsid w:val="006837E2"/>
    <w:rsid w:val="0068391B"/>
    <w:rsid w:val="00683996"/>
    <w:rsid w:val="00683AC7"/>
    <w:rsid w:val="00683CC7"/>
    <w:rsid w:val="00684275"/>
    <w:rsid w:val="00684372"/>
    <w:rsid w:val="00684A1F"/>
    <w:rsid w:val="006853A9"/>
    <w:rsid w:val="006859EE"/>
    <w:rsid w:val="00685E41"/>
    <w:rsid w:val="006860CF"/>
    <w:rsid w:val="006861E9"/>
    <w:rsid w:val="00686471"/>
    <w:rsid w:val="00686F70"/>
    <w:rsid w:val="0068701F"/>
    <w:rsid w:val="00687537"/>
    <w:rsid w:val="00687628"/>
    <w:rsid w:val="00687848"/>
    <w:rsid w:val="00687989"/>
    <w:rsid w:val="00687A1B"/>
    <w:rsid w:val="00690122"/>
    <w:rsid w:val="00690143"/>
    <w:rsid w:val="006901A4"/>
    <w:rsid w:val="006904FB"/>
    <w:rsid w:val="00690CAD"/>
    <w:rsid w:val="00690DB3"/>
    <w:rsid w:val="00690E4C"/>
    <w:rsid w:val="006910C2"/>
    <w:rsid w:val="00691779"/>
    <w:rsid w:val="0069194C"/>
    <w:rsid w:val="00691954"/>
    <w:rsid w:val="006919D0"/>
    <w:rsid w:val="006919D5"/>
    <w:rsid w:val="00691C91"/>
    <w:rsid w:val="00691CC4"/>
    <w:rsid w:val="00691CFA"/>
    <w:rsid w:val="00692768"/>
    <w:rsid w:val="006929A6"/>
    <w:rsid w:val="00692EC1"/>
    <w:rsid w:val="006935F2"/>
    <w:rsid w:val="00693A86"/>
    <w:rsid w:val="00693F68"/>
    <w:rsid w:val="00693FD6"/>
    <w:rsid w:val="00694616"/>
    <w:rsid w:val="006946BF"/>
    <w:rsid w:val="00694938"/>
    <w:rsid w:val="00695531"/>
    <w:rsid w:val="00695560"/>
    <w:rsid w:val="00695630"/>
    <w:rsid w:val="00695958"/>
    <w:rsid w:val="00695D4F"/>
    <w:rsid w:val="006960FD"/>
    <w:rsid w:val="006969C5"/>
    <w:rsid w:val="00696F00"/>
    <w:rsid w:val="006975CC"/>
    <w:rsid w:val="006976D2"/>
    <w:rsid w:val="0069778C"/>
    <w:rsid w:val="006A01E5"/>
    <w:rsid w:val="006A04A1"/>
    <w:rsid w:val="006A0B50"/>
    <w:rsid w:val="006A11A3"/>
    <w:rsid w:val="006A1757"/>
    <w:rsid w:val="006A196B"/>
    <w:rsid w:val="006A242B"/>
    <w:rsid w:val="006A2F64"/>
    <w:rsid w:val="006A3418"/>
    <w:rsid w:val="006A39E2"/>
    <w:rsid w:val="006A3B06"/>
    <w:rsid w:val="006A3E2C"/>
    <w:rsid w:val="006A4351"/>
    <w:rsid w:val="006A44A7"/>
    <w:rsid w:val="006A50E7"/>
    <w:rsid w:val="006A561F"/>
    <w:rsid w:val="006A588E"/>
    <w:rsid w:val="006A5CA4"/>
    <w:rsid w:val="006A5F23"/>
    <w:rsid w:val="006A62DA"/>
    <w:rsid w:val="006A6B49"/>
    <w:rsid w:val="006A6F52"/>
    <w:rsid w:val="006A715D"/>
    <w:rsid w:val="006A735E"/>
    <w:rsid w:val="006A75B8"/>
    <w:rsid w:val="006A78D0"/>
    <w:rsid w:val="006B0572"/>
    <w:rsid w:val="006B093C"/>
    <w:rsid w:val="006B0E12"/>
    <w:rsid w:val="006B10C5"/>
    <w:rsid w:val="006B1139"/>
    <w:rsid w:val="006B1546"/>
    <w:rsid w:val="006B1626"/>
    <w:rsid w:val="006B186D"/>
    <w:rsid w:val="006B1A28"/>
    <w:rsid w:val="006B2390"/>
    <w:rsid w:val="006B28F7"/>
    <w:rsid w:val="006B290F"/>
    <w:rsid w:val="006B2B44"/>
    <w:rsid w:val="006B30BE"/>
    <w:rsid w:val="006B39F2"/>
    <w:rsid w:val="006B3BDE"/>
    <w:rsid w:val="006B3F31"/>
    <w:rsid w:val="006B4638"/>
    <w:rsid w:val="006B4A3B"/>
    <w:rsid w:val="006B4B43"/>
    <w:rsid w:val="006B4FC4"/>
    <w:rsid w:val="006B5101"/>
    <w:rsid w:val="006B5148"/>
    <w:rsid w:val="006B5603"/>
    <w:rsid w:val="006B56F8"/>
    <w:rsid w:val="006B5F39"/>
    <w:rsid w:val="006B5F6F"/>
    <w:rsid w:val="006B642F"/>
    <w:rsid w:val="006B648D"/>
    <w:rsid w:val="006B6C31"/>
    <w:rsid w:val="006B70B9"/>
    <w:rsid w:val="006B7D6F"/>
    <w:rsid w:val="006C04AE"/>
    <w:rsid w:val="006C0775"/>
    <w:rsid w:val="006C1B8B"/>
    <w:rsid w:val="006C1F44"/>
    <w:rsid w:val="006C20DC"/>
    <w:rsid w:val="006C23F7"/>
    <w:rsid w:val="006C2670"/>
    <w:rsid w:val="006C2F7D"/>
    <w:rsid w:val="006C335F"/>
    <w:rsid w:val="006C33BC"/>
    <w:rsid w:val="006C3603"/>
    <w:rsid w:val="006C37E3"/>
    <w:rsid w:val="006C3A58"/>
    <w:rsid w:val="006C3E8B"/>
    <w:rsid w:val="006C4092"/>
    <w:rsid w:val="006C4242"/>
    <w:rsid w:val="006C4478"/>
    <w:rsid w:val="006C498F"/>
    <w:rsid w:val="006C4CD1"/>
    <w:rsid w:val="006C512E"/>
    <w:rsid w:val="006C5DEB"/>
    <w:rsid w:val="006C5F9B"/>
    <w:rsid w:val="006C72F4"/>
    <w:rsid w:val="006C753E"/>
    <w:rsid w:val="006C7605"/>
    <w:rsid w:val="006C7CA0"/>
    <w:rsid w:val="006C7ECE"/>
    <w:rsid w:val="006D0073"/>
    <w:rsid w:val="006D0116"/>
    <w:rsid w:val="006D0891"/>
    <w:rsid w:val="006D0D42"/>
    <w:rsid w:val="006D10AE"/>
    <w:rsid w:val="006D149B"/>
    <w:rsid w:val="006D1A20"/>
    <w:rsid w:val="006D22EA"/>
    <w:rsid w:val="006D3019"/>
    <w:rsid w:val="006D3358"/>
    <w:rsid w:val="006D3688"/>
    <w:rsid w:val="006D37EA"/>
    <w:rsid w:val="006D396F"/>
    <w:rsid w:val="006D3AF8"/>
    <w:rsid w:val="006D4163"/>
    <w:rsid w:val="006D4521"/>
    <w:rsid w:val="006D4673"/>
    <w:rsid w:val="006D47D2"/>
    <w:rsid w:val="006D4A50"/>
    <w:rsid w:val="006D5343"/>
    <w:rsid w:val="006D568B"/>
    <w:rsid w:val="006D604B"/>
    <w:rsid w:val="006D6492"/>
    <w:rsid w:val="006D694A"/>
    <w:rsid w:val="006D6F34"/>
    <w:rsid w:val="006D7130"/>
    <w:rsid w:val="006D7945"/>
    <w:rsid w:val="006D7DB2"/>
    <w:rsid w:val="006E00D9"/>
    <w:rsid w:val="006E054B"/>
    <w:rsid w:val="006E0585"/>
    <w:rsid w:val="006E06F4"/>
    <w:rsid w:val="006E0AFE"/>
    <w:rsid w:val="006E1002"/>
    <w:rsid w:val="006E1BE2"/>
    <w:rsid w:val="006E1C3C"/>
    <w:rsid w:val="006E21A5"/>
    <w:rsid w:val="006E2698"/>
    <w:rsid w:val="006E2A55"/>
    <w:rsid w:val="006E3016"/>
    <w:rsid w:val="006E3158"/>
    <w:rsid w:val="006E44A7"/>
    <w:rsid w:val="006E54DA"/>
    <w:rsid w:val="006E553C"/>
    <w:rsid w:val="006E58C8"/>
    <w:rsid w:val="006E6099"/>
    <w:rsid w:val="006E695E"/>
    <w:rsid w:val="006E7B60"/>
    <w:rsid w:val="006E7EAC"/>
    <w:rsid w:val="006F00F5"/>
    <w:rsid w:val="006F027A"/>
    <w:rsid w:val="006F09A3"/>
    <w:rsid w:val="006F0B28"/>
    <w:rsid w:val="006F0F7A"/>
    <w:rsid w:val="006F12A8"/>
    <w:rsid w:val="006F1EB9"/>
    <w:rsid w:val="006F35AF"/>
    <w:rsid w:val="006F3618"/>
    <w:rsid w:val="006F36D1"/>
    <w:rsid w:val="006F3E85"/>
    <w:rsid w:val="006F44CD"/>
    <w:rsid w:val="006F4661"/>
    <w:rsid w:val="006F4A78"/>
    <w:rsid w:val="006F4C18"/>
    <w:rsid w:val="006F4EAF"/>
    <w:rsid w:val="006F4FAB"/>
    <w:rsid w:val="006F548E"/>
    <w:rsid w:val="006F5A1C"/>
    <w:rsid w:val="006F5F0E"/>
    <w:rsid w:val="006F6590"/>
    <w:rsid w:val="006F6AA8"/>
    <w:rsid w:val="006F7053"/>
    <w:rsid w:val="006F72C6"/>
    <w:rsid w:val="006F7FEA"/>
    <w:rsid w:val="0070009D"/>
    <w:rsid w:val="007001E0"/>
    <w:rsid w:val="007009E6"/>
    <w:rsid w:val="00700AF9"/>
    <w:rsid w:val="00700E5A"/>
    <w:rsid w:val="00700F31"/>
    <w:rsid w:val="007016EE"/>
    <w:rsid w:val="00701C42"/>
    <w:rsid w:val="00701DEC"/>
    <w:rsid w:val="00702B5F"/>
    <w:rsid w:val="00702DB2"/>
    <w:rsid w:val="007037AA"/>
    <w:rsid w:val="007037DF"/>
    <w:rsid w:val="00703B27"/>
    <w:rsid w:val="00704439"/>
    <w:rsid w:val="0070478F"/>
    <w:rsid w:val="00704A20"/>
    <w:rsid w:val="00704D0B"/>
    <w:rsid w:val="007051B8"/>
    <w:rsid w:val="0070527B"/>
    <w:rsid w:val="00705FFB"/>
    <w:rsid w:val="00706220"/>
    <w:rsid w:val="0070679B"/>
    <w:rsid w:val="00707346"/>
    <w:rsid w:val="0070774A"/>
    <w:rsid w:val="00707E1A"/>
    <w:rsid w:val="00707E1B"/>
    <w:rsid w:val="00707FB6"/>
    <w:rsid w:val="007107A3"/>
    <w:rsid w:val="007108F8"/>
    <w:rsid w:val="007109FD"/>
    <w:rsid w:val="00710B7C"/>
    <w:rsid w:val="00710EC0"/>
    <w:rsid w:val="00711563"/>
    <w:rsid w:val="00711601"/>
    <w:rsid w:val="00711D48"/>
    <w:rsid w:val="00711FB5"/>
    <w:rsid w:val="00713484"/>
    <w:rsid w:val="00713896"/>
    <w:rsid w:val="00713C47"/>
    <w:rsid w:val="00713D9E"/>
    <w:rsid w:val="0071419F"/>
    <w:rsid w:val="00715343"/>
    <w:rsid w:val="00715624"/>
    <w:rsid w:val="00715CE6"/>
    <w:rsid w:val="00716156"/>
    <w:rsid w:val="007162FB"/>
    <w:rsid w:val="007163B4"/>
    <w:rsid w:val="007166FE"/>
    <w:rsid w:val="0071680B"/>
    <w:rsid w:val="007168EE"/>
    <w:rsid w:val="00717B34"/>
    <w:rsid w:val="00717BA8"/>
    <w:rsid w:val="007201CA"/>
    <w:rsid w:val="00720814"/>
    <w:rsid w:val="00720A85"/>
    <w:rsid w:val="00720F0A"/>
    <w:rsid w:val="00720FDF"/>
    <w:rsid w:val="00721239"/>
    <w:rsid w:val="007213B9"/>
    <w:rsid w:val="00721F9A"/>
    <w:rsid w:val="0072222F"/>
    <w:rsid w:val="00722536"/>
    <w:rsid w:val="00722748"/>
    <w:rsid w:val="00722795"/>
    <w:rsid w:val="007227A0"/>
    <w:rsid w:val="007230B6"/>
    <w:rsid w:val="007234EB"/>
    <w:rsid w:val="0072397A"/>
    <w:rsid w:val="00723F02"/>
    <w:rsid w:val="00724538"/>
    <w:rsid w:val="00724852"/>
    <w:rsid w:val="0072498D"/>
    <w:rsid w:val="00725E55"/>
    <w:rsid w:val="0072714B"/>
    <w:rsid w:val="0072733E"/>
    <w:rsid w:val="0072760C"/>
    <w:rsid w:val="0072776A"/>
    <w:rsid w:val="00727B67"/>
    <w:rsid w:val="00730042"/>
    <w:rsid w:val="007305E0"/>
    <w:rsid w:val="00730B7F"/>
    <w:rsid w:val="00731952"/>
    <w:rsid w:val="00731DA4"/>
    <w:rsid w:val="00732074"/>
    <w:rsid w:val="007328C9"/>
    <w:rsid w:val="007329D7"/>
    <w:rsid w:val="00733220"/>
    <w:rsid w:val="007334E9"/>
    <w:rsid w:val="007335CB"/>
    <w:rsid w:val="00733782"/>
    <w:rsid w:val="007341E7"/>
    <w:rsid w:val="00734618"/>
    <w:rsid w:val="00735003"/>
    <w:rsid w:val="007354D8"/>
    <w:rsid w:val="00735C9D"/>
    <w:rsid w:val="00736133"/>
    <w:rsid w:val="00736296"/>
    <w:rsid w:val="007362EF"/>
    <w:rsid w:val="0073661D"/>
    <w:rsid w:val="007376B0"/>
    <w:rsid w:val="007376C5"/>
    <w:rsid w:val="00737724"/>
    <w:rsid w:val="00737826"/>
    <w:rsid w:val="00737A30"/>
    <w:rsid w:val="00737FEC"/>
    <w:rsid w:val="007400A6"/>
    <w:rsid w:val="007400F3"/>
    <w:rsid w:val="007405FA"/>
    <w:rsid w:val="00740806"/>
    <w:rsid w:val="00740CCE"/>
    <w:rsid w:val="0074159C"/>
    <w:rsid w:val="007415F8"/>
    <w:rsid w:val="0074161D"/>
    <w:rsid w:val="00741800"/>
    <w:rsid w:val="00741B5C"/>
    <w:rsid w:val="00741E84"/>
    <w:rsid w:val="00742173"/>
    <w:rsid w:val="0074273B"/>
    <w:rsid w:val="00742976"/>
    <w:rsid w:val="00742CE2"/>
    <w:rsid w:val="00743314"/>
    <w:rsid w:val="0074351C"/>
    <w:rsid w:val="00743FD5"/>
    <w:rsid w:val="007447F6"/>
    <w:rsid w:val="007461AF"/>
    <w:rsid w:val="00746472"/>
    <w:rsid w:val="00747192"/>
    <w:rsid w:val="00747224"/>
    <w:rsid w:val="007475BB"/>
    <w:rsid w:val="0074779A"/>
    <w:rsid w:val="00747AE9"/>
    <w:rsid w:val="00750013"/>
    <w:rsid w:val="007504F5"/>
    <w:rsid w:val="00750F73"/>
    <w:rsid w:val="00751BAB"/>
    <w:rsid w:val="00752569"/>
    <w:rsid w:val="0075278A"/>
    <w:rsid w:val="007529F9"/>
    <w:rsid w:val="00752A98"/>
    <w:rsid w:val="00753012"/>
    <w:rsid w:val="0075304B"/>
    <w:rsid w:val="007530FC"/>
    <w:rsid w:val="00753373"/>
    <w:rsid w:val="007534CA"/>
    <w:rsid w:val="00753BA1"/>
    <w:rsid w:val="00753F7D"/>
    <w:rsid w:val="00753F93"/>
    <w:rsid w:val="00754997"/>
    <w:rsid w:val="00755304"/>
    <w:rsid w:val="007559A1"/>
    <w:rsid w:val="00755E80"/>
    <w:rsid w:val="0075647C"/>
    <w:rsid w:val="00756592"/>
    <w:rsid w:val="00756E00"/>
    <w:rsid w:val="007570D5"/>
    <w:rsid w:val="007572C0"/>
    <w:rsid w:val="0075739A"/>
    <w:rsid w:val="00757EAE"/>
    <w:rsid w:val="00757F22"/>
    <w:rsid w:val="007604F9"/>
    <w:rsid w:val="00760739"/>
    <w:rsid w:val="00760A14"/>
    <w:rsid w:val="00760AAD"/>
    <w:rsid w:val="00760F68"/>
    <w:rsid w:val="0076120A"/>
    <w:rsid w:val="007625A9"/>
    <w:rsid w:val="0076270C"/>
    <w:rsid w:val="0076301B"/>
    <w:rsid w:val="007633F4"/>
    <w:rsid w:val="0076455E"/>
    <w:rsid w:val="00764AC0"/>
    <w:rsid w:val="00764B3A"/>
    <w:rsid w:val="00764D1F"/>
    <w:rsid w:val="00764EDF"/>
    <w:rsid w:val="007654C0"/>
    <w:rsid w:val="00765BAE"/>
    <w:rsid w:val="0076607D"/>
    <w:rsid w:val="0076708D"/>
    <w:rsid w:val="0077015A"/>
    <w:rsid w:val="00771239"/>
    <w:rsid w:val="00771A6A"/>
    <w:rsid w:val="00771ADB"/>
    <w:rsid w:val="00771FAB"/>
    <w:rsid w:val="007720D3"/>
    <w:rsid w:val="00772427"/>
    <w:rsid w:val="00772CBE"/>
    <w:rsid w:val="007731EC"/>
    <w:rsid w:val="0077393F"/>
    <w:rsid w:val="00773940"/>
    <w:rsid w:val="00773AF1"/>
    <w:rsid w:val="00773F65"/>
    <w:rsid w:val="007742B7"/>
    <w:rsid w:val="00774584"/>
    <w:rsid w:val="007745D3"/>
    <w:rsid w:val="0077487E"/>
    <w:rsid w:val="00774918"/>
    <w:rsid w:val="00774D75"/>
    <w:rsid w:val="0077526C"/>
    <w:rsid w:val="007753AD"/>
    <w:rsid w:val="00775C44"/>
    <w:rsid w:val="00776050"/>
    <w:rsid w:val="0077607D"/>
    <w:rsid w:val="00776630"/>
    <w:rsid w:val="007768D3"/>
    <w:rsid w:val="00776A5C"/>
    <w:rsid w:val="00776AD1"/>
    <w:rsid w:val="00776DDF"/>
    <w:rsid w:val="00777255"/>
    <w:rsid w:val="00777909"/>
    <w:rsid w:val="007800AA"/>
    <w:rsid w:val="007805A8"/>
    <w:rsid w:val="00780628"/>
    <w:rsid w:val="00780C4C"/>
    <w:rsid w:val="007811C3"/>
    <w:rsid w:val="00781511"/>
    <w:rsid w:val="0078176E"/>
    <w:rsid w:val="007819B3"/>
    <w:rsid w:val="00781BFA"/>
    <w:rsid w:val="00781FB9"/>
    <w:rsid w:val="0078213B"/>
    <w:rsid w:val="007821C3"/>
    <w:rsid w:val="007827C1"/>
    <w:rsid w:val="00782844"/>
    <w:rsid w:val="007829C0"/>
    <w:rsid w:val="0078305A"/>
    <w:rsid w:val="00783954"/>
    <w:rsid w:val="00783AD3"/>
    <w:rsid w:val="00783BDE"/>
    <w:rsid w:val="00783CA3"/>
    <w:rsid w:val="00783D26"/>
    <w:rsid w:val="00784470"/>
    <w:rsid w:val="00784C41"/>
    <w:rsid w:val="007851A5"/>
    <w:rsid w:val="007857C0"/>
    <w:rsid w:val="00786575"/>
    <w:rsid w:val="007871F5"/>
    <w:rsid w:val="00787582"/>
    <w:rsid w:val="00787783"/>
    <w:rsid w:val="00787E0A"/>
    <w:rsid w:val="00787E22"/>
    <w:rsid w:val="00790047"/>
    <w:rsid w:val="007906F4"/>
    <w:rsid w:val="00791708"/>
    <w:rsid w:val="00791BE2"/>
    <w:rsid w:val="00791E51"/>
    <w:rsid w:val="0079281E"/>
    <w:rsid w:val="007928C7"/>
    <w:rsid w:val="0079339F"/>
    <w:rsid w:val="00793497"/>
    <w:rsid w:val="007937BD"/>
    <w:rsid w:val="00793930"/>
    <w:rsid w:val="00793C1F"/>
    <w:rsid w:val="007943D4"/>
    <w:rsid w:val="007947A3"/>
    <w:rsid w:val="00794EE1"/>
    <w:rsid w:val="00794F1E"/>
    <w:rsid w:val="007952FB"/>
    <w:rsid w:val="00795C6B"/>
    <w:rsid w:val="00795DF1"/>
    <w:rsid w:val="007963A8"/>
    <w:rsid w:val="00796748"/>
    <w:rsid w:val="00796993"/>
    <w:rsid w:val="00797862"/>
    <w:rsid w:val="00797F71"/>
    <w:rsid w:val="007A026E"/>
    <w:rsid w:val="007A0F29"/>
    <w:rsid w:val="007A1163"/>
    <w:rsid w:val="007A12F6"/>
    <w:rsid w:val="007A17FC"/>
    <w:rsid w:val="007A1A1F"/>
    <w:rsid w:val="007A1FB5"/>
    <w:rsid w:val="007A20B0"/>
    <w:rsid w:val="007A2857"/>
    <w:rsid w:val="007A39C7"/>
    <w:rsid w:val="007A3DAD"/>
    <w:rsid w:val="007A3E3C"/>
    <w:rsid w:val="007A3ECF"/>
    <w:rsid w:val="007A3FE4"/>
    <w:rsid w:val="007A417D"/>
    <w:rsid w:val="007A4226"/>
    <w:rsid w:val="007A48B3"/>
    <w:rsid w:val="007A49B9"/>
    <w:rsid w:val="007A4B9B"/>
    <w:rsid w:val="007A4E56"/>
    <w:rsid w:val="007A4F9A"/>
    <w:rsid w:val="007A5326"/>
    <w:rsid w:val="007A5669"/>
    <w:rsid w:val="007A5BDD"/>
    <w:rsid w:val="007A62A8"/>
    <w:rsid w:val="007A674D"/>
    <w:rsid w:val="007A6C3E"/>
    <w:rsid w:val="007A738D"/>
    <w:rsid w:val="007A79E8"/>
    <w:rsid w:val="007A7A8F"/>
    <w:rsid w:val="007A7C8C"/>
    <w:rsid w:val="007B0063"/>
    <w:rsid w:val="007B027F"/>
    <w:rsid w:val="007B05DA"/>
    <w:rsid w:val="007B0EDD"/>
    <w:rsid w:val="007B13B8"/>
    <w:rsid w:val="007B23D2"/>
    <w:rsid w:val="007B27FC"/>
    <w:rsid w:val="007B2985"/>
    <w:rsid w:val="007B2B60"/>
    <w:rsid w:val="007B2E26"/>
    <w:rsid w:val="007B2E72"/>
    <w:rsid w:val="007B2EF8"/>
    <w:rsid w:val="007B3C25"/>
    <w:rsid w:val="007B4403"/>
    <w:rsid w:val="007B44BC"/>
    <w:rsid w:val="007B4D6F"/>
    <w:rsid w:val="007B4FDF"/>
    <w:rsid w:val="007B5009"/>
    <w:rsid w:val="007B51F0"/>
    <w:rsid w:val="007B5589"/>
    <w:rsid w:val="007B5CF8"/>
    <w:rsid w:val="007B5E2A"/>
    <w:rsid w:val="007B6269"/>
    <w:rsid w:val="007B6300"/>
    <w:rsid w:val="007B66E4"/>
    <w:rsid w:val="007B67ED"/>
    <w:rsid w:val="007B69B1"/>
    <w:rsid w:val="007B6BD3"/>
    <w:rsid w:val="007B71F9"/>
    <w:rsid w:val="007B7372"/>
    <w:rsid w:val="007B7469"/>
    <w:rsid w:val="007B7592"/>
    <w:rsid w:val="007B776D"/>
    <w:rsid w:val="007B7BDD"/>
    <w:rsid w:val="007B7CCC"/>
    <w:rsid w:val="007C0101"/>
    <w:rsid w:val="007C017F"/>
    <w:rsid w:val="007C06AD"/>
    <w:rsid w:val="007C08CF"/>
    <w:rsid w:val="007C0D50"/>
    <w:rsid w:val="007C0F22"/>
    <w:rsid w:val="007C1393"/>
    <w:rsid w:val="007C1F31"/>
    <w:rsid w:val="007C2083"/>
    <w:rsid w:val="007C22DC"/>
    <w:rsid w:val="007C2496"/>
    <w:rsid w:val="007C25B9"/>
    <w:rsid w:val="007C2C02"/>
    <w:rsid w:val="007C2C26"/>
    <w:rsid w:val="007C2E5B"/>
    <w:rsid w:val="007C3010"/>
    <w:rsid w:val="007C32EB"/>
    <w:rsid w:val="007C3883"/>
    <w:rsid w:val="007C47D4"/>
    <w:rsid w:val="007C4DB1"/>
    <w:rsid w:val="007C4F0A"/>
    <w:rsid w:val="007C4F5C"/>
    <w:rsid w:val="007C55F8"/>
    <w:rsid w:val="007C5768"/>
    <w:rsid w:val="007C5C4E"/>
    <w:rsid w:val="007C627B"/>
    <w:rsid w:val="007C62D4"/>
    <w:rsid w:val="007C6B8B"/>
    <w:rsid w:val="007C73C7"/>
    <w:rsid w:val="007C7879"/>
    <w:rsid w:val="007C791C"/>
    <w:rsid w:val="007C7A8D"/>
    <w:rsid w:val="007C7B0D"/>
    <w:rsid w:val="007D00A2"/>
    <w:rsid w:val="007D0AF1"/>
    <w:rsid w:val="007D0BB9"/>
    <w:rsid w:val="007D0D43"/>
    <w:rsid w:val="007D179A"/>
    <w:rsid w:val="007D1BCE"/>
    <w:rsid w:val="007D1CC5"/>
    <w:rsid w:val="007D1D65"/>
    <w:rsid w:val="007D21F5"/>
    <w:rsid w:val="007D2A0D"/>
    <w:rsid w:val="007D356F"/>
    <w:rsid w:val="007D39F2"/>
    <w:rsid w:val="007D3F6E"/>
    <w:rsid w:val="007D4225"/>
    <w:rsid w:val="007D429E"/>
    <w:rsid w:val="007D47FB"/>
    <w:rsid w:val="007D4846"/>
    <w:rsid w:val="007D4B4E"/>
    <w:rsid w:val="007D4EE7"/>
    <w:rsid w:val="007D4F44"/>
    <w:rsid w:val="007D55FD"/>
    <w:rsid w:val="007D58D3"/>
    <w:rsid w:val="007D591A"/>
    <w:rsid w:val="007D5A6A"/>
    <w:rsid w:val="007D5FAA"/>
    <w:rsid w:val="007D5FBE"/>
    <w:rsid w:val="007D6827"/>
    <w:rsid w:val="007D69F2"/>
    <w:rsid w:val="007D6A44"/>
    <w:rsid w:val="007D6B47"/>
    <w:rsid w:val="007D6B85"/>
    <w:rsid w:val="007D6D0A"/>
    <w:rsid w:val="007D6E4B"/>
    <w:rsid w:val="007D75DA"/>
    <w:rsid w:val="007D76FD"/>
    <w:rsid w:val="007D77C3"/>
    <w:rsid w:val="007D7A1C"/>
    <w:rsid w:val="007D7A23"/>
    <w:rsid w:val="007D7C07"/>
    <w:rsid w:val="007D7E33"/>
    <w:rsid w:val="007E14AF"/>
    <w:rsid w:val="007E1602"/>
    <w:rsid w:val="007E1BD3"/>
    <w:rsid w:val="007E2600"/>
    <w:rsid w:val="007E2643"/>
    <w:rsid w:val="007E286F"/>
    <w:rsid w:val="007E28BA"/>
    <w:rsid w:val="007E30E8"/>
    <w:rsid w:val="007E31A8"/>
    <w:rsid w:val="007E34F9"/>
    <w:rsid w:val="007E35FE"/>
    <w:rsid w:val="007E3BFC"/>
    <w:rsid w:val="007E42F3"/>
    <w:rsid w:val="007E461F"/>
    <w:rsid w:val="007E4EBB"/>
    <w:rsid w:val="007E5624"/>
    <w:rsid w:val="007E6133"/>
    <w:rsid w:val="007E67BF"/>
    <w:rsid w:val="007E7123"/>
    <w:rsid w:val="007E7BF0"/>
    <w:rsid w:val="007F01F1"/>
    <w:rsid w:val="007F05C8"/>
    <w:rsid w:val="007F066A"/>
    <w:rsid w:val="007F0CF9"/>
    <w:rsid w:val="007F0D8D"/>
    <w:rsid w:val="007F0F33"/>
    <w:rsid w:val="007F1A36"/>
    <w:rsid w:val="007F1C48"/>
    <w:rsid w:val="007F20F8"/>
    <w:rsid w:val="007F2CFC"/>
    <w:rsid w:val="007F2E31"/>
    <w:rsid w:val="007F3099"/>
    <w:rsid w:val="007F39E9"/>
    <w:rsid w:val="007F3B30"/>
    <w:rsid w:val="007F4B60"/>
    <w:rsid w:val="007F57D1"/>
    <w:rsid w:val="007F5D56"/>
    <w:rsid w:val="007F6272"/>
    <w:rsid w:val="007F7273"/>
    <w:rsid w:val="007F76EA"/>
    <w:rsid w:val="007F7A79"/>
    <w:rsid w:val="00800479"/>
    <w:rsid w:val="00800BCA"/>
    <w:rsid w:val="0080137F"/>
    <w:rsid w:val="00801936"/>
    <w:rsid w:val="00801B00"/>
    <w:rsid w:val="00802C54"/>
    <w:rsid w:val="00803258"/>
    <w:rsid w:val="008035AC"/>
    <w:rsid w:val="00803614"/>
    <w:rsid w:val="0080394A"/>
    <w:rsid w:val="00803DDD"/>
    <w:rsid w:val="00804FE7"/>
    <w:rsid w:val="0080538F"/>
    <w:rsid w:val="00806D63"/>
    <w:rsid w:val="00806FAD"/>
    <w:rsid w:val="008072C8"/>
    <w:rsid w:val="00807628"/>
    <w:rsid w:val="00807988"/>
    <w:rsid w:val="008079E1"/>
    <w:rsid w:val="00807C6E"/>
    <w:rsid w:val="00810073"/>
    <w:rsid w:val="008103AB"/>
    <w:rsid w:val="00810677"/>
    <w:rsid w:val="008106F7"/>
    <w:rsid w:val="00810AE6"/>
    <w:rsid w:val="00810C14"/>
    <w:rsid w:val="00810D0C"/>
    <w:rsid w:val="00811274"/>
    <w:rsid w:val="00811B49"/>
    <w:rsid w:val="00811D35"/>
    <w:rsid w:val="00811D99"/>
    <w:rsid w:val="00811DB9"/>
    <w:rsid w:val="00812153"/>
    <w:rsid w:val="00812911"/>
    <w:rsid w:val="00813238"/>
    <w:rsid w:val="0081348A"/>
    <w:rsid w:val="008136E2"/>
    <w:rsid w:val="0081425B"/>
    <w:rsid w:val="00814B19"/>
    <w:rsid w:val="00814C72"/>
    <w:rsid w:val="00814E9A"/>
    <w:rsid w:val="00815151"/>
    <w:rsid w:val="008153D4"/>
    <w:rsid w:val="008158FC"/>
    <w:rsid w:val="00815D01"/>
    <w:rsid w:val="00815EC8"/>
    <w:rsid w:val="008167C5"/>
    <w:rsid w:val="008169D6"/>
    <w:rsid w:val="008174C0"/>
    <w:rsid w:val="00817591"/>
    <w:rsid w:val="00817ED3"/>
    <w:rsid w:val="008200BA"/>
    <w:rsid w:val="008203E5"/>
    <w:rsid w:val="00820C77"/>
    <w:rsid w:val="00820EFD"/>
    <w:rsid w:val="008212A2"/>
    <w:rsid w:val="00821301"/>
    <w:rsid w:val="0082244B"/>
    <w:rsid w:val="008227C7"/>
    <w:rsid w:val="00823610"/>
    <w:rsid w:val="00823748"/>
    <w:rsid w:val="00823754"/>
    <w:rsid w:val="008238CE"/>
    <w:rsid w:val="00823C0B"/>
    <w:rsid w:val="00823C0E"/>
    <w:rsid w:val="008244AC"/>
    <w:rsid w:val="00824DE7"/>
    <w:rsid w:val="00825312"/>
    <w:rsid w:val="008254A4"/>
    <w:rsid w:val="008259AD"/>
    <w:rsid w:val="00825B25"/>
    <w:rsid w:val="00825BCD"/>
    <w:rsid w:val="0082652D"/>
    <w:rsid w:val="00826856"/>
    <w:rsid w:val="00826A46"/>
    <w:rsid w:val="00826B1A"/>
    <w:rsid w:val="00826CAB"/>
    <w:rsid w:val="00826D1D"/>
    <w:rsid w:val="008272BD"/>
    <w:rsid w:val="008275D2"/>
    <w:rsid w:val="008279A6"/>
    <w:rsid w:val="00827B5B"/>
    <w:rsid w:val="008300D9"/>
    <w:rsid w:val="008302D4"/>
    <w:rsid w:val="00830775"/>
    <w:rsid w:val="008307DE"/>
    <w:rsid w:val="00831153"/>
    <w:rsid w:val="00831625"/>
    <w:rsid w:val="008319A1"/>
    <w:rsid w:val="00831A02"/>
    <w:rsid w:val="00831D0D"/>
    <w:rsid w:val="00832AC0"/>
    <w:rsid w:val="00832EBA"/>
    <w:rsid w:val="0083316E"/>
    <w:rsid w:val="00833238"/>
    <w:rsid w:val="00833475"/>
    <w:rsid w:val="00833582"/>
    <w:rsid w:val="00833821"/>
    <w:rsid w:val="00834021"/>
    <w:rsid w:val="0083404F"/>
    <w:rsid w:val="008342FD"/>
    <w:rsid w:val="00835111"/>
    <w:rsid w:val="008351BE"/>
    <w:rsid w:val="008353AA"/>
    <w:rsid w:val="008354BF"/>
    <w:rsid w:val="00835563"/>
    <w:rsid w:val="008356B4"/>
    <w:rsid w:val="00835A93"/>
    <w:rsid w:val="00835BE4"/>
    <w:rsid w:val="00835F20"/>
    <w:rsid w:val="008363A2"/>
    <w:rsid w:val="00836479"/>
    <w:rsid w:val="00837620"/>
    <w:rsid w:val="0083776B"/>
    <w:rsid w:val="00837ADA"/>
    <w:rsid w:val="00837BA1"/>
    <w:rsid w:val="00837CE7"/>
    <w:rsid w:val="0084051B"/>
    <w:rsid w:val="00840706"/>
    <w:rsid w:val="0084089C"/>
    <w:rsid w:val="008409E9"/>
    <w:rsid w:val="00840C15"/>
    <w:rsid w:val="00841233"/>
    <w:rsid w:val="008415AA"/>
    <w:rsid w:val="00841A45"/>
    <w:rsid w:val="00841CDC"/>
    <w:rsid w:val="00841E0A"/>
    <w:rsid w:val="00842379"/>
    <w:rsid w:val="00842451"/>
    <w:rsid w:val="008430AF"/>
    <w:rsid w:val="00843C45"/>
    <w:rsid w:val="008441F6"/>
    <w:rsid w:val="0084429B"/>
    <w:rsid w:val="008446E1"/>
    <w:rsid w:val="00844EC5"/>
    <w:rsid w:val="00844ED5"/>
    <w:rsid w:val="00844F44"/>
    <w:rsid w:val="00845717"/>
    <w:rsid w:val="00845B89"/>
    <w:rsid w:val="00845D97"/>
    <w:rsid w:val="008464AF"/>
    <w:rsid w:val="0084666F"/>
    <w:rsid w:val="00846F47"/>
    <w:rsid w:val="008473AD"/>
    <w:rsid w:val="0084760D"/>
    <w:rsid w:val="0085183C"/>
    <w:rsid w:val="00851B0F"/>
    <w:rsid w:val="0085200F"/>
    <w:rsid w:val="0085218B"/>
    <w:rsid w:val="008525B7"/>
    <w:rsid w:val="00852617"/>
    <w:rsid w:val="00852B03"/>
    <w:rsid w:val="00853486"/>
    <w:rsid w:val="008539D3"/>
    <w:rsid w:val="00853D5E"/>
    <w:rsid w:val="00853E10"/>
    <w:rsid w:val="00853F42"/>
    <w:rsid w:val="00854123"/>
    <w:rsid w:val="0085413D"/>
    <w:rsid w:val="008548C2"/>
    <w:rsid w:val="008553C2"/>
    <w:rsid w:val="008565DA"/>
    <w:rsid w:val="00856CB8"/>
    <w:rsid w:val="00857221"/>
    <w:rsid w:val="0085740C"/>
    <w:rsid w:val="008577C4"/>
    <w:rsid w:val="00860070"/>
    <w:rsid w:val="008602B0"/>
    <w:rsid w:val="008609D6"/>
    <w:rsid w:val="00860B43"/>
    <w:rsid w:val="00860C41"/>
    <w:rsid w:val="00860D2F"/>
    <w:rsid w:val="00860E0C"/>
    <w:rsid w:val="008614CB"/>
    <w:rsid w:val="00861534"/>
    <w:rsid w:val="00861BF7"/>
    <w:rsid w:val="00861FCC"/>
    <w:rsid w:val="00862908"/>
    <w:rsid w:val="00862A76"/>
    <w:rsid w:val="00862EA0"/>
    <w:rsid w:val="00862FFE"/>
    <w:rsid w:val="00863221"/>
    <w:rsid w:val="008632F2"/>
    <w:rsid w:val="0086350D"/>
    <w:rsid w:val="0086367C"/>
    <w:rsid w:val="00863702"/>
    <w:rsid w:val="00864984"/>
    <w:rsid w:val="00864F5E"/>
    <w:rsid w:val="00865C56"/>
    <w:rsid w:val="00865F91"/>
    <w:rsid w:val="0086609C"/>
    <w:rsid w:val="008667A6"/>
    <w:rsid w:val="008668A8"/>
    <w:rsid w:val="0086729D"/>
    <w:rsid w:val="0086740E"/>
    <w:rsid w:val="008677C1"/>
    <w:rsid w:val="0087039D"/>
    <w:rsid w:val="0087083E"/>
    <w:rsid w:val="00870959"/>
    <w:rsid w:val="00870A0D"/>
    <w:rsid w:val="0087145E"/>
    <w:rsid w:val="00871C1F"/>
    <w:rsid w:val="00871F0D"/>
    <w:rsid w:val="00872131"/>
    <w:rsid w:val="00872420"/>
    <w:rsid w:val="00872E5E"/>
    <w:rsid w:val="008731CE"/>
    <w:rsid w:val="00873DBB"/>
    <w:rsid w:val="008740B7"/>
    <w:rsid w:val="00874304"/>
    <w:rsid w:val="0087450A"/>
    <w:rsid w:val="008746DF"/>
    <w:rsid w:val="00874B93"/>
    <w:rsid w:val="0087518D"/>
    <w:rsid w:val="0087560A"/>
    <w:rsid w:val="00875689"/>
    <w:rsid w:val="00875BB2"/>
    <w:rsid w:val="00875E45"/>
    <w:rsid w:val="008764AF"/>
    <w:rsid w:val="008771B9"/>
    <w:rsid w:val="00877837"/>
    <w:rsid w:val="00877AAE"/>
    <w:rsid w:val="00877B16"/>
    <w:rsid w:val="00877C14"/>
    <w:rsid w:val="008801A5"/>
    <w:rsid w:val="00880A10"/>
    <w:rsid w:val="0088173F"/>
    <w:rsid w:val="00881961"/>
    <w:rsid w:val="00881ACB"/>
    <w:rsid w:val="00881BA2"/>
    <w:rsid w:val="00882033"/>
    <w:rsid w:val="00882312"/>
    <w:rsid w:val="008823C5"/>
    <w:rsid w:val="00882597"/>
    <w:rsid w:val="008826AC"/>
    <w:rsid w:val="00882B03"/>
    <w:rsid w:val="00882D4E"/>
    <w:rsid w:val="008838CB"/>
    <w:rsid w:val="0088395C"/>
    <w:rsid w:val="00883E3A"/>
    <w:rsid w:val="008842FC"/>
    <w:rsid w:val="00884434"/>
    <w:rsid w:val="00885947"/>
    <w:rsid w:val="00886424"/>
    <w:rsid w:val="00886D25"/>
    <w:rsid w:val="00887304"/>
    <w:rsid w:val="00887846"/>
    <w:rsid w:val="00887988"/>
    <w:rsid w:val="00887C48"/>
    <w:rsid w:val="00887E23"/>
    <w:rsid w:val="0089045E"/>
    <w:rsid w:val="0089049D"/>
    <w:rsid w:val="0089072A"/>
    <w:rsid w:val="00890ABB"/>
    <w:rsid w:val="00890E9C"/>
    <w:rsid w:val="00890F49"/>
    <w:rsid w:val="00891EB1"/>
    <w:rsid w:val="00891FB9"/>
    <w:rsid w:val="008921DB"/>
    <w:rsid w:val="00892749"/>
    <w:rsid w:val="00892AF1"/>
    <w:rsid w:val="00892BF0"/>
    <w:rsid w:val="00892D74"/>
    <w:rsid w:val="00892E49"/>
    <w:rsid w:val="00892FD7"/>
    <w:rsid w:val="0089352F"/>
    <w:rsid w:val="00893643"/>
    <w:rsid w:val="00893A02"/>
    <w:rsid w:val="00893B60"/>
    <w:rsid w:val="00893C6B"/>
    <w:rsid w:val="0089454B"/>
    <w:rsid w:val="008949B3"/>
    <w:rsid w:val="00894B2F"/>
    <w:rsid w:val="00894CF6"/>
    <w:rsid w:val="00894D70"/>
    <w:rsid w:val="00895034"/>
    <w:rsid w:val="00895475"/>
    <w:rsid w:val="00895A35"/>
    <w:rsid w:val="00895D9A"/>
    <w:rsid w:val="008966BE"/>
    <w:rsid w:val="00896893"/>
    <w:rsid w:val="008969BC"/>
    <w:rsid w:val="008969BE"/>
    <w:rsid w:val="008969DA"/>
    <w:rsid w:val="00896B64"/>
    <w:rsid w:val="00896F93"/>
    <w:rsid w:val="008973BE"/>
    <w:rsid w:val="00897A76"/>
    <w:rsid w:val="008A064F"/>
    <w:rsid w:val="008A1A83"/>
    <w:rsid w:val="008A25F9"/>
    <w:rsid w:val="008A29EA"/>
    <w:rsid w:val="008A31E1"/>
    <w:rsid w:val="008A33D1"/>
    <w:rsid w:val="008A3501"/>
    <w:rsid w:val="008A3906"/>
    <w:rsid w:val="008A3B0B"/>
    <w:rsid w:val="008A412C"/>
    <w:rsid w:val="008A473C"/>
    <w:rsid w:val="008A4A1C"/>
    <w:rsid w:val="008A4E4C"/>
    <w:rsid w:val="008A4F18"/>
    <w:rsid w:val="008A51DA"/>
    <w:rsid w:val="008A55EB"/>
    <w:rsid w:val="008A5EBE"/>
    <w:rsid w:val="008A6052"/>
    <w:rsid w:val="008A6B76"/>
    <w:rsid w:val="008A72DC"/>
    <w:rsid w:val="008A7304"/>
    <w:rsid w:val="008B0983"/>
    <w:rsid w:val="008B0C9A"/>
    <w:rsid w:val="008B1268"/>
    <w:rsid w:val="008B17E8"/>
    <w:rsid w:val="008B1838"/>
    <w:rsid w:val="008B239F"/>
    <w:rsid w:val="008B2459"/>
    <w:rsid w:val="008B28CE"/>
    <w:rsid w:val="008B2A9D"/>
    <w:rsid w:val="008B2E57"/>
    <w:rsid w:val="008B3098"/>
    <w:rsid w:val="008B35B5"/>
    <w:rsid w:val="008B3FD6"/>
    <w:rsid w:val="008B418E"/>
    <w:rsid w:val="008B4633"/>
    <w:rsid w:val="008B4A3D"/>
    <w:rsid w:val="008B4A69"/>
    <w:rsid w:val="008B6370"/>
    <w:rsid w:val="008B690C"/>
    <w:rsid w:val="008B69D6"/>
    <w:rsid w:val="008B6E59"/>
    <w:rsid w:val="008B796E"/>
    <w:rsid w:val="008B7F84"/>
    <w:rsid w:val="008C0058"/>
    <w:rsid w:val="008C06FA"/>
    <w:rsid w:val="008C0A3C"/>
    <w:rsid w:val="008C1008"/>
    <w:rsid w:val="008C1E46"/>
    <w:rsid w:val="008C2516"/>
    <w:rsid w:val="008C2A9F"/>
    <w:rsid w:val="008C2AB0"/>
    <w:rsid w:val="008C2DB0"/>
    <w:rsid w:val="008C2F8D"/>
    <w:rsid w:val="008C337D"/>
    <w:rsid w:val="008C411B"/>
    <w:rsid w:val="008C415B"/>
    <w:rsid w:val="008C41C4"/>
    <w:rsid w:val="008C46E2"/>
    <w:rsid w:val="008C576B"/>
    <w:rsid w:val="008C6179"/>
    <w:rsid w:val="008C63CE"/>
    <w:rsid w:val="008C70FA"/>
    <w:rsid w:val="008C72AE"/>
    <w:rsid w:val="008C73A5"/>
    <w:rsid w:val="008C76C4"/>
    <w:rsid w:val="008C7B1B"/>
    <w:rsid w:val="008C7D33"/>
    <w:rsid w:val="008D04B7"/>
    <w:rsid w:val="008D097E"/>
    <w:rsid w:val="008D0982"/>
    <w:rsid w:val="008D1243"/>
    <w:rsid w:val="008D1CDA"/>
    <w:rsid w:val="008D237B"/>
    <w:rsid w:val="008D30F6"/>
    <w:rsid w:val="008D33D4"/>
    <w:rsid w:val="008D3E23"/>
    <w:rsid w:val="008D452E"/>
    <w:rsid w:val="008D4E5E"/>
    <w:rsid w:val="008D4F56"/>
    <w:rsid w:val="008D54DB"/>
    <w:rsid w:val="008D5953"/>
    <w:rsid w:val="008D5A25"/>
    <w:rsid w:val="008D5E07"/>
    <w:rsid w:val="008D5E41"/>
    <w:rsid w:val="008D62E7"/>
    <w:rsid w:val="008D6366"/>
    <w:rsid w:val="008D6C4F"/>
    <w:rsid w:val="008D7005"/>
    <w:rsid w:val="008D73A5"/>
    <w:rsid w:val="008D7609"/>
    <w:rsid w:val="008E0004"/>
    <w:rsid w:val="008E0BBD"/>
    <w:rsid w:val="008E182F"/>
    <w:rsid w:val="008E1AB8"/>
    <w:rsid w:val="008E2007"/>
    <w:rsid w:val="008E254B"/>
    <w:rsid w:val="008E26CE"/>
    <w:rsid w:val="008E310B"/>
    <w:rsid w:val="008E323B"/>
    <w:rsid w:val="008E392D"/>
    <w:rsid w:val="008E3981"/>
    <w:rsid w:val="008E3B19"/>
    <w:rsid w:val="008E3DD4"/>
    <w:rsid w:val="008E3E36"/>
    <w:rsid w:val="008E46CB"/>
    <w:rsid w:val="008E4FC3"/>
    <w:rsid w:val="008E5216"/>
    <w:rsid w:val="008E570C"/>
    <w:rsid w:val="008E5853"/>
    <w:rsid w:val="008E5E09"/>
    <w:rsid w:val="008E5FD7"/>
    <w:rsid w:val="008E6EFF"/>
    <w:rsid w:val="008E7CD8"/>
    <w:rsid w:val="008E7E40"/>
    <w:rsid w:val="008F0043"/>
    <w:rsid w:val="008F00B2"/>
    <w:rsid w:val="008F1215"/>
    <w:rsid w:val="008F1EAB"/>
    <w:rsid w:val="008F212B"/>
    <w:rsid w:val="008F26E4"/>
    <w:rsid w:val="008F2FD8"/>
    <w:rsid w:val="008F321A"/>
    <w:rsid w:val="008F3503"/>
    <w:rsid w:val="008F36AF"/>
    <w:rsid w:val="008F3722"/>
    <w:rsid w:val="008F3858"/>
    <w:rsid w:val="008F3882"/>
    <w:rsid w:val="008F3A6F"/>
    <w:rsid w:val="008F4045"/>
    <w:rsid w:val="008F50C2"/>
    <w:rsid w:val="008F582C"/>
    <w:rsid w:val="008F5856"/>
    <w:rsid w:val="008F5EE6"/>
    <w:rsid w:val="008F6144"/>
    <w:rsid w:val="008F64CC"/>
    <w:rsid w:val="008F6848"/>
    <w:rsid w:val="008F68C4"/>
    <w:rsid w:val="008F7439"/>
    <w:rsid w:val="008F7647"/>
    <w:rsid w:val="008F7996"/>
    <w:rsid w:val="00900087"/>
    <w:rsid w:val="00900D9B"/>
    <w:rsid w:val="00901464"/>
    <w:rsid w:val="00901992"/>
    <w:rsid w:val="00901A06"/>
    <w:rsid w:val="009023E2"/>
    <w:rsid w:val="009024BB"/>
    <w:rsid w:val="0090288E"/>
    <w:rsid w:val="00902C72"/>
    <w:rsid w:val="00902DFE"/>
    <w:rsid w:val="00903008"/>
    <w:rsid w:val="00903199"/>
    <w:rsid w:val="00903E27"/>
    <w:rsid w:val="009045E3"/>
    <w:rsid w:val="009054CA"/>
    <w:rsid w:val="009055C3"/>
    <w:rsid w:val="009064ED"/>
    <w:rsid w:val="00906549"/>
    <w:rsid w:val="009066DA"/>
    <w:rsid w:val="00906F4D"/>
    <w:rsid w:val="00906FE9"/>
    <w:rsid w:val="009071B6"/>
    <w:rsid w:val="00907552"/>
    <w:rsid w:val="009076C6"/>
    <w:rsid w:val="00907707"/>
    <w:rsid w:val="00910CC6"/>
    <w:rsid w:val="00912A60"/>
    <w:rsid w:val="00912AF6"/>
    <w:rsid w:val="00913399"/>
    <w:rsid w:val="009133D8"/>
    <w:rsid w:val="00914640"/>
    <w:rsid w:val="0091517D"/>
    <w:rsid w:val="00915700"/>
    <w:rsid w:val="00915814"/>
    <w:rsid w:val="0091586E"/>
    <w:rsid w:val="00915C7A"/>
    <w:rsid w:val="00916117"/>
    <w:rsid w:val="00916297"/>
    <w:rsid w:val="009169E6"/>
    <w:rsid w:val="00916F04"/>
    <w:rsid w:val="00916F16"/>
    <w:rsid w:val="00917C23"/>
    <w:rsid w:val="00917F24"/>
    <w:rsid w:val="0092006D"/>
    <w:rsid w:val="00920360"/>
    <w:rsid w:val="00920590"/>
    <w:rsid w:val="00920954"/>
    <w:rsid w:val="00920A10"/>
    <w:rsid w:val="00920B97"/>
    <w:rsid w:val="00920C91"/>
    <w:rsid w:val="0092139F"/>
    <w:rsid w:val="009216A7"/>
    <w:rsid w:val="00921AAA"/>
    <w:rsid w:val="00922254"/>
    <w:rsid w:val="00922BA1"/>
    <w:rsid w:val="00923329"/>
    <w:rsid w:val="00923923"/>
    <w:rsid w:val="00924947"/>
    <w:rsid w:val="00924B63"/>
    <w:rsid w:val="00924EDC"/>
    <w:rsid w:val="0092507B"/>
    <w:rsid w:val="0092510F"/>
    <w:rsid w:val="0092556C"/>
    <w:rsid w:val="00925AED"/>
    <w:rsid w:val="00925BC0"/>
    <w:rsid w:val="00925C7F"/>
    <w:rsid w:val="00926363"/>
    <w:rsid w:val="00926D29"/>
    <w:rsid w:val="00926F05"/>
    <w:rsid w:val="009271F4"/>
    <w:rsid w:val="00927BE6"/>
    <w:rsid w:val="00930305"/>
    <w:rsid w:val="00930596"/>
    <w:rsid w:val="00931545"/>
    <w:rsid w:val="00931922"/>
    <w:rsid w:val="009319C8"/>
    <w:rsid w:val="00932354"/>
    <w:rsid w:val="00932838"/>
    <w:rsid w:val="0093321D"/>
    <w:rsid w:val="0093328F"/>
    <w:rsid w:val="00933493"/>
    <w:rsid w:val="009339CC"/>
    <w:rsid w:val="00933F1A"/>
    <w:rsid w:val="00934084"/>
    <w:rsid w:val="009340FE"/>
    <w:rsid w:val="0093456B"/>
    <w:rsid w:val="00934A4B"/>
    <w:rsid w:val="00934ECB"/>
    <w:rsid w:val="009351E7"/>
    <w:rsid w:val="0093549E"/>
    <w:rsid w:val="0093553C"/>
    <w:rsid w:val="009376A2"/>
    <w:rsid w:val="009377A0"/>
    <w:rsid w:val="00937C2D"/>
    <w:rsid w:val="0094027F"/>
    <w:rsid w:val="00940816"/>
    <w:rsid w:val="00940821"/>
    <w:rsid w:val="009409DB"/>
    <w:rsid w:val="00940D03"/>
    <w:rsid w:val="009411EB"/>
    <w:rsid w:val="009413DC"/>
    <w:rsid w:val="00941525"/>
    <w:rsid w:val="009416D4"/>
    <w:rsid w:val="009422D6"/>
    <w:rsid w:val="00942616"/>
    <w:rsid w:val="00942801"/>
    <w:rsid w:val="00942A76"/>
    <w:rsid w:val="00942D72"/>
    <w:rsid w:val="00943BAE"/>
    <w:rsid w:val="00944358"/>
    <w:rsid w:val="00945090"/>
    <w:rsid w:val="009454AA"/>
    <w:rsid w:val="00945678"/>
    <w:rsid w:val="009460D1"/>
    <w:rsid w:val="00946820"/>
    <w:rsid w:val="00946D8C"/>
    <w:rsid w:val="00946F99"/>
    <w:rsid w:val="00947D66"/>
    <w:rsid w:val="0095076C"/>
    <w:rsid w:val="00950B82"/>
    <w:rsid w:val="00950B8B"/>
    <w:rsid w:val="00950E26"/>
    <w:rsid w:val="00950FCF"/>
    <w:rsid w:val="0095128B"/>
    <w:rsid w:val="0095151A"/>
    <w:rsid w:val="009519C2"/>
    <w:rsid w:val="00951B68"/>
    <w:rsid w:val="00951FD0"/>
    <w:rsid w:val="009526F5"/>
    <w:rsid w:val="00952A07"/>
    <w:rsid w:val="00952A32"/>
    <w:rsid w:val="009532EE"/>
    <w:rsid w:val="0095356C"/>
    <w:rsid w:val="009536E0"/>
    <w:rsid w:val="00953DB8"/>
    <w:rsid w:val="00954403"/>
    <w:rsid w:val="009544BB"/>
    <w:rsid w:val="009550FC"/>
    <w:rsid w:val="0095537E"/>
    <w:rsid w:val="009553BB"/>
    <w:rsid w:val="00955407"/>
    <w:rsid w:val="00955817"/>
    <w:rsid w:val="0095647B"/>
    <w:rsid w:val="00956777"/>
    <w:rsid w:val="00960211"/>
    <w:rsid w:val="0096087A"/>
    <w:rsid w:val="009609C1"/>
    <w:rsid w:val="009616EF"/>
    <w:rsid w:val="00961C2E"/>
    <w:rsid w:val="00961C8C"/>
    <w:rsid w:val="00962085"/>
    <w:rsid w:val="009627C8"/>
    <w:rsid w:val="00962945"/>
    <w:rsid w:val="00963312"/>
    <w:rsid w:val="00963587"/>
    <w:rsid w:val="00963853"/>
    <w:rsid w:val="00963DAE"/>
    <w:rsid w:val="00963F28"/>
    <w:rsid w:val="00964481"/>
    <w:rsid w:val="00964666"/>
    <w:rsid w:val="00964CCC"/>
    <w:rsid w:val="00964E82"/>
    <w:rsid w:val="00965AEE"/>
    <w:rsid w:val="00965C64"/>
    <w:rsid w:val="00965F57"/>
    <w:rsid w:val="00965F86"/>
    <w:rsid w:val="00967E3D"/>
    <w:rsid w:val="00970253"/>
    <w:rsid w:val="0097052A"/>
    <w:rsid w:val="00970DB2"/>
    <w:rsid w:val="00970F18"/>
    <w:rsid w:val="009716C9"/>
    <w:rsid w:val="009716D1"/>
    <w:rsid w:val="009719DC"/>
    <w:rsid w:val="00971A8A"/>
    <w:rsid w:val="00971B03"/>
    <w:rsid w:val="00971BEB"/>
    <w:rsid w:val="00971C81"/>
    <w:rsid w:val="00972200"/>
    <w:rsid w:val="00972242"/>
    <w:rsid w:val="00972B04"/>
    <w:rsid w:val="00972C6D"/>
    <w:rsid w:val="00973686"/>
    <w:rsid w:val="009736B0"/>
    <w:rsid w:val="009742B0"/>
    <w:rsid w:val="009746B0"/>
    <w:rsid w:val="009747DA"/>
    <w:rsid w:val="009749ED"/>
    <w:rsid w:val="00974F7E"/>
    <w:rsid w:val="009751CC"/>
    <w:rsid w:val="00975C52"/>
    <w:rsid w:val="00975D0A"/>
    <w:rsid w:val="00975E68"/>
    <w:rsid w:val="0097668A"/>
    <w:rsid w:val="009767F8"/>
    <w:rsid w:val="00977142"/>
    <w:rsid w:val="009772E9"/>
    <w:rsid w:val="0097733C"/>
    <w:rsid w:val="00980C15"/>
    <w:rsid w:val="00981588"/>
    <w:rsid w:val="00981661"/>
    <w:rsid w:val="009817E8"/>
    <w:rsid w:val="00981BF3"/>
    <w:rsid w:val="00981D8F"/>
    <w:rsid w:val="009822A7"/>
    <w:rsid w:val="009824E9"/>
    <w:rsid w:val="009836CA"/>
    <w:rsid w:val="0098384C"/>
    <w:rsid w:val="00983D8A"/>
    <w:rsid w:val="00984280"/>
    <w:rsid w:val="00984918"/>
    <w:rsid w:val="00984A03"/>
    <w:rsid w:val="00984C14"/>
    <w:rsid w:val="00985957"/>
    <w:rsid w:val="009859CD"/>
    <w:rsid w:val="00986235"/>
    <w:rsid w:val="00986B2B"/>
    <w:rsid w:val="00986E9E"/>
    <w:rsid w:val="00987107"/>
    <w:rsid w:val="00987791"/>
    <w:rsid w:val="00987804"/>
    <w:rsid w:val="00987826"/>
    <w:rsid w:val="00987D5C"/>
    <w:rsid w:val="00987DC9"/>
    <w:rsid w:val="00987DFE"/>
    <w:rsid w:val="00990902"/>
    <w:rsid w:val="00990A4C"/>
    <w:rsid w:val="00990CBA"/>
    <w:rsid w:val="00990F9A"/>
    <w:rsid w:val="00991046"/>
    <w:rsid w:val="0099109A"/>
    <w:rsid w:val="00991648"/>
    <w:rsid w:val="0099180A"/>
    <w:rsid w:val="00991CB9"/>
    <w:rsid w:val="00991F32"/>
    <w:rsid w:val="00992298"/>
    <w:rsid w:val="0099289C"/>
    <w:rsid w:val="00992A3E"/>
    <w:rsid w:val="00992FC7"/>
    <w:rsid w:val="009938D0"/>
    <w:rsid w:val="00993B1B"/>
    <w:rsid w:val="00993F7A"/>
    <w:rsid w:val="00994150"/>
    <w:rsid w:val="00994702"/>
    <w:rsid w:val="00994721"/>
    <w:rsid w:val="00995028"/>
    <w:rsid w:val="0099577E"/>
    <w:rsid w:val="00995C62"/>
    <w:rsid w:val="00995F0C"/>
    <w:rsid w:val="009966AE"/>
    <w:rsid w:val="009969C4"/>
    <w:rsid w:val="00996E80"/>
    <w:rsid w:val="009971B8"/>
    <w:rsid w:val="009971B9"/>
    <w:rsid w:val="0099742A"/>
    <w:rsid w:val="00997CAD"/>
    <w:rsid w:val="00997CB2"/>
    <w:rsid w:val="00997FF7"/>
    <w:rsid w:val="009A020B"/>
    <w:rsid w:val="009A02EB"/>
    <w:rsid w:val="009A0360"/>
    <w:rsid w:val="009A0B27"/>
    <w:rsid w:val="009A12E8"/>
    <w:rsid w:val="009A30C7"/>
    <w:rsid w:val="009A3C6F"/>
    <w:rsid w:val="009A4780"/>
    <w:rsid w:val="009A4906"/>
    <w:rsid w:val="009A4E7F"/>
    <w:rsid w:val="009A515F"/>
    <w:rsid w:val="009A54D4"/>
    <w:rsid w:val="009A5AF8"/>
    <w:rsid w:val="009A6370"/>
    <w:rsid w:val="009A64A4"/>
    <w:rsid w:val="009A6787"/>
    <w:rsid w:val="009A7CD1"/>
    <w:rsid w:val="009B01DA"/>
    <w:rsid w:val="009B060D"/>
    <w:rsid w:val="009B098B"/>
    <w:rsid w:val="009B0E40"/>
    <w:rsid w:val="009B1262"/>
    <w:rsid w:val="009B3686"/>
    <w:rsid w:val="009B3B65"/>
    <w:rsid w:val="009B3BDE"/>
    <w:rsid w:val="009B3F20"/>
    <w:rsid w:val="009B3FA0"/>
    <w:rsid w:val="009B47F2"/>
    <w:rsid w:val="009B4D1C"/>
    <w:rsid w:val="009B4D64"/>
    <w:rsid w:val="009B4DC0"/>
    <w:rsid w:val="009B570C"/>
    <w:rsid w:val="009B6034"/>
    <w:rsid w:val="009B6346"/>
    <w:rsid w:val="009B6B74"/>
    <w:rsid w:val="009B7157"/>
    <w:rsid w:val="009B7199"/>
    <w:rsid w:val="009B7765"/>
    <w:rsid w:val="009B7C63"/>
    <w:rsid w:val="009C0254"/>
    <w:rsid w:val="009C0568"/>
    <w:rsid w:val="009C0678"/>
    <w:rsid w:val="009C0691"/>
    <w:rsid w:val="009C06D4"/>
    <w:rsid w:val="009C07CD"/>
    <w:rsid w:val="009C08C9"/>
    <w:rsid w:val="009C096F"/>
    <w:rsid w:val="009C09A6"/>
    <w:rsid w:val="009C0DE2"/>
    <w:rsid w:val="009C1097"/>
    <w:rsid w:val="009C117A"/>
    <w:rsid w:val="009C12E4"/>
    <w:rsid w:val="009C14C0"/>
    <w:rsid w:val="009C1A8B"/>
    <w:rsid w:val="009C244B"/>
    <w:rsid w:val="009C3075"/>
    <w:rsid w:val="009C34CA"/>
    <w:rsid w:val="009C413B"/>
    <w:rsid w:val="009C41C7"/>
    <w:rsid w:val="009C433C"/>
    <w:rsid w:val="009C4DC4"/>
    <w:rsid w:val="009C4F53"/>
    <w:rsid w:val="009C5432"/>
    <w:rsid w:val="009C56D7"/>
    <w:rsid w:val="009C6774"/>
    <w:rsid w:val="009C6AB6"/>
    <w:rsid w:val="009C6EF6"/>
    <w:rsid w:val="009C726D"/>
    <w:rsid w:val="009C7909"/>
    <w:rsid w:val="009C7922"/>
    <w:rsid w:val="009D0758"/>
    <w:rsid w:val="009D0B43"/>
    <w:rsid w:val="009D106F"/>
    <w:rsid w:val="009D1700"/>
    <w:rsid w:val="009D17F2"/>
    <w:rsid w:val="009D1964"/>
    <w:rsid w:val="009D1CFA"/>
    <w:rsid w:val="009D2204"/>
    <w:rsid w:val="009D2A72"/>
    <w:rsid w:val="009D2AD2"/>
    <w:rsid w:val="009D2AE2"/>
    <w:rsid w:val="009D2DC3"/>
    <w:rsid w:val="009D4510"/>
    <w:rsid w:val="009D4569"/>
    <w:rsid w:val="009D4A62"/>
    <w:rsid w:val="009D4C4F"/>
    <w:rsid w:val="009D5295"/>
    <w:rsid w:val="009D5905"/>
    <w:rsid w:val="009D593B"/>
    <w:rsid w:val="009D5D95"/>
    <w:rsid w:val="009D5E22"/>
    <w:rsid w:val="009D6026"/>
    <w:rsid w:val="009D659B"/>
    <w:rsid w:val="009D65EF"/>
    <w:rsid w:val="009D6611"/>
    <w:rsid w:val="009D6E5D"/>
    <w:rsid w:val="009D76B0"/>
    <w:rsid w:val="009D777F"/>
    <w:rsid w:val="009E0434"/>
    <w:rsid w:val="009E0462"/>
    <w:rsid w:val="009E0864"/>
    <w:rsid w:val="009E0C81"/>
    <w:rsid w:val="009E1654"/>
    <w:rsid w:val="009E168A"/>
    <w:rsid w:val="009E178E"/>
    <w:rsid w:val="009E1850"/>
    <w:rsid w:val="009E1A6D"/>
    <w:rsid w:val="009E1D68"/>
    <w:rsid w:val="009E22B3"/>
    <w:rsid w:val="009E24E2"/>
    <w:rsid w:val="009E24EF"/>
    <w:rsid w:val="009E2897"/>
    <w:rsid w:val="009E2D6B"/>
    <w:rsid w:val="009E3441"/>
    <w:rsid w:val="009E35AB"/>
    <w:rsid w:val="009E3680"/>
    <w:rsid w:val="009E374C"/>
    <w:rsid w:val="009E4325"/>
    <w:rsid w:val="009E46A9"/>
    <w:rsid w:val="009E473A"/>
    <w:rsid w:val="009E4A66"/>
    <w:rsid w:val="009E4FAB"/>
    <w:rsid w:val="009E5627"/>
    <w:rsid w:val="009E5B7D"/>
    <w:rsid w:val="009E5E45"/>
    <w:rsid w:val="009E5E76"/>
    <w:rsid w:val="009E5E87"/>
    <w:rsid w:val="009E63CB"/>
    <w:rsid w:val="009E6775"/>
    <w:rsid w:val="009E6850"/>
    <w:rsid w:val="009E6A36"/>
    <w:rsid w:val="009E6CA8"/>
    <w:rsid w:val="009E7005"/>
    <w:rsid w:val="009E73CC"/>
    <w:rsid w:val="009F033A"/>
    <w:rsid w:val="009F03BB"/>
    <w:rsid w:val="009F0563"/>
    <w:rsid w:val="009F070C"/>
    <w:rsid w:val="009F13C4"/>
    <w:rsid w:val="009F14B4"/>
    <w:rsid w:val="009F1B41"/>
    <w:rsid w:val="009F1C19"/>
    <w:rsid w:val="009F242F"/>
    <w:rsid w:val="009F243D"/>
    <w:rsid w:val="009F2541"/>
    <w:rsid w:val="009F33DF"/>
    <w:rsid w:val="009F3765"/>
    <w:rsid w:val="009F45A4"/>
    <w:rsid w:val="009F4807"/>
    <w:rsid w:val="009F49B8"/>
    <w:rsid w:val="009F4AE3"/>
    <w:rsid w:val="009F4BDF"/>
    <w:rsid w:val="009F6114"/>
    <w:rsid w:val="009F6BE0"/>
    <w:rsid w:val="009F6CD7"/>
    <w:rsid w:val="009F7C3E"/>
    <w:rsid w:val="00A0000A"/>
    <w:rsid w:val="00A000F2"/>
    <w:rsid w:val="00A00550"/>
    <w:rsid w:val="00A00584"/>
    <w:rsid w:val="00A006E3"/>
    <w:rsid w:val="00A00A36"/>
    <w:rsid w:val="00A01BE3"/>
    <w:rsid w:val="00A02280"/>
    <w:rsid w:val="00A023F1"/>
    <w:rsid w:val="00A02B27"/>
    <w:rsid w:val="00A02C76"/>
    <w:rsid w:val="00A02DA1"/>
    <w:rsid w:val="00A032B5"/>
    <w:rsid w:val="00A03572"/>
    <w:rsid w:val="00A03FEC"/>
    <w:rsid w:val="00A0407F"/>
    <w:rsid w:val="00A040CE"/>
    <w:rsid w:val="00A04571"/>
    <w:rsid w:val="00A04E7F"/>
    <w:rsid w:val="00A04EFB"/>
    <w:rsid w:val="00A05FF6"/>
    <w:rsid w:val="00A063C4"/>
    <w:rsid w:val="00A06605"/>
    <w:rsid w:val="00A066C5"/>
    <w:rsid w:val="00A0696B"/>
    <w:rsid w:val="00A074BD"/>
    <w:rsid w:val="00A07524"/>
    <w:rsid w:val="00A0759E"/>
    <w:rsid w:val="00A07B6C"/>
    <w:rsid w:val="00A07BD0"/>
    <w:rsid w:val="00A07CAB"/>
    <w:rsid w:val="00A104EB"/>
    <w:rsid w:val="00A1083C"/>
    <w:rsid w:val="00A10982"/>
    <w:rsid w:val="00A109CE"/>
    <w:rsid w:val="00A10C87"/>
    <w:rsid w:val="00A10F8A"/>
    <w:rsid w:val="00A1190E"/>
    <w:rsid w:val="00A12143"/>
    <w:rsid w:val="00A12539"/>
    <w:rsid w:val="00A12DCC"/>
    <w:rsid w:val="00A13961"/>
    <w:rsid w:val="00A1447D"/>
    <w:rsid w:val="00A15007"/>
    <w:rsid w:val="00A151DF"/>
    <w:rsid w:val="00A15DFF"/>
    <w:rsid w:val="00A1635A"/>
    <w:rsid w:val="00A1677F"/>
    <w:rsid w:val="00A1690D"/>
    <w:rsid w:val="00A16CD8"/>
    <w:rsid w:val="00A16D84"/>
    <w:rsid w:val="00A1703B"/>
    <w:rsid w:val="00A1719D"/>
    <w:rsid w:val="00A173D3"/>
    <w:rsid w:val="00A176D6"/>
    <w:rsid w:val="00A20943"/>
    <w:rsid w:val="00A209A9"/>
    <w:rsid w:val="00A20AFE"/>
    <w:rsid w:val="00A20E99"/>
    <w:rsid w:val="00A21519"/>
    <w:rsid w:val="00A21730"/>
    <w:rsid w:val="00A217F1"/>
    <w:rsid w:val="00A218B5"/>
    <w:rsid w:val="00A220EC"/>
    <w:rsid w:val="00A228BE"/>
    <w:rsid w:val="00A228E6"/>
    <w:rsid w:val="00A229FD"/>
    <w:rsid w:val="00A22A6B"/>
    <w:rsid w:val="00A236C6"/>
    <w:rsid w:val="00A2382F"/>
    <w:rsid w:val="00A23F98"/>
    <w:rsid w:val="00A24006"/>
    <w:rsid w:val="00A24152"/>
    <w:rsid w:val="00A24495"/>
    <w:rsid w:val="00A244DF"/>
    <w:rsid w:val="00A24686"/>
    <w:rsid w:val="00A24CB3"/>
    <w:rsid w:val="00A24D7E"/>
    <w:rsid w:val="00A25034"/>
    <w:rsid w:val="00A253AF"/>
    <w:rsid w:val="00A25437"/>
    <w:rsid w:val="00A25777"/>
    <w:rsid w:val="00A260F0"/>
    <w:rsid w:val="00A2732B"/>
    <w:rsid w:val="00A27C70"/>
    <w:rsid w:val="00A27F18"/>
    <w:rsid w:val="00A27FEB"/>
    <w:rsid w:val="00A3066C"/>
    <w:rsid w:val="00A310D1"/>
    <w:rsid w:val="00A315E1"/>
    <w:rsid w:val="00A3200E"/>
    <w:rsid w:val="00A320E5"/>
    <w:rsid w:val="00A32825"/>
    <w:rsid w:val="00A32B51"/>
    <w:rsid w:val="00A32BB7"/>
    <w:rsid w:val="00A32D22"/>
    <w:rsid w:val="00A337C9"/>
    <w:rsid w:val="00A3397D"/>
    <w:rsid w:val="00A354D7"/>
    <w:rsid w:val="00A35DD6"/>
    <w:rsid w:val="00A3686B"/>
    <w:rsid w:val="00A36D67"/>
    <w:rsid w:val="00A37435"/>
    <w:rsid w:val="00A37777"/>
    <w:rsid w:val="00A379B8"/>
    <w:rsid w:val="00A37BA2"/>
    <w:rsid w:val="00A4025F"/>
    <w:rsid w:val="00A403BA"/>
    <w:rsid w:val="00A40543"/>
    <w:rsid w:val="00A408DA"/>
    <w:rsid w:val="00A4095F"/>
    <w:rsid w:val="00A40A64"/>
    <w:rsid w:val="00A40A95"/>
    <w:rsid w:val="00A41349"/>
    <w:rsid w:val="00A41A4E"/>
    <w:rsid w:val="00A41E5E"/>
    <w:rsid w:val="00A424F4"/>
    <w:rsid w:val="00A42AB9"/>
    <w:rsid w:val="00A42B59"/>
    <w:rsid w:val="00A4360E"/>
    <w:rsid w:val="00A436E2"/>
    <w:rsid w:val="00A44C65"/>
    <w:rsid w:val="00A44E18"/>
    <w:rsid w:val="00A45168"/>
    <w:rsid w:val="00A452F3"/>
    <w:rsid w:val="00A45728"/>
    <w:rsid w:val="00A45ADA"/>
    <w:rsid w:val="00A46BB8"/>
    <w:rsid w:val="00A4764E"/>
    <w:rsid w:val="00A47B00"/>
    <w:rsid w:val="00A47E56"/>
    <w:rsid w:val="00A508C7"/>
    <w:rsid w:val="00A50AFF"/>
    <w:rsid w:val="00A51226"/>
    <w:rsid w:val="00A5268A"/>
    <w:rsid w:val="00A530C4"/>
    <w:rsid w:val="00A53430"/>
    <w:rsid w:val="00A53569"/>
    <w:rsid w:val="00A53942"/>
    <w:rsid w:val="00A54965"/>
    <w:rsid w:val="00A550CE"/>
    <w:rsid w:val="00A5520A"/>
    <w:rsid w:val="00A552C7"/>
    <w:rsid w:val="00A5597F"/>
    <w:rsid w:val="00A56148"/>
    <w:rsid w:val="00A5627D"/>
    <w:rsid w:val="00A56AEB"/>
    <w:rsid w:val="00A57037"/>
    <w:rsid w:val="00A57992"/>
    <w:rsid w:val="00A57A83"/>
    <w:rsid w:val="00A60354"/>
    <w:rsid w:val="00A6037B"/>
    <w:rsid w:val="00A6052A"/>
    <w:rsid w:val="00A6084A"/>
    <w:rsid w:val="00A60A7D"/>
    <w:rsid w:val="00A61037"/>
    <w:rsid w:val="00A61091"/>
    <w:rsid w:val="00A614D6"/>
    <w:rsid w:val="00A62300"/>
    <w:rsid w:val="00A62C68"/>
    <w:rsid w:val="00A62D33"/>
    <w:rsid w:val="00A6365B"/>
    <w:rsid w:val="00A63CEA"/>
    <w:rsid w:val="00A63F4C"/>
    <w:rsid w:val="00A640B0"/>
    <w:rsid w:val="00A642FA"/>
    <w:rsid w:val="00A64362"/>
    <w:rsid w:val="00A646AE"/>
    <w:rsid w:val="00A64904"/>
    <w:rsid w:val="00A64FE5"/>
    <w:rsid w:val="00A659AB"/>
    <w:rsid w:val="00A65C11"/>
    <w:rsid w:val="00A66220"/>
    <w:rsid w:val="00A675AC"/>
    <w:rsid w:val="00A67803"/>
    <w:rsid w:val="00A67932"/>
    <w:rsid w:val="00A67C76"/>
    <w:rsid w:val="00A70089"/>
    <w:rsid w:val="00A700B1"/>
    <w:rsid w:val="00A70313"/>
    <w:rsid w:val="00A704B8"/>
    <w:rsid w:val="00A70851"/>
    <w:rsid w:val="00A71496"/>
    <w:rsid w:val="00A717D1"/>
    <w:rsid w:val="00A719A7"/>
    <w:rsid w:val="00A71DF4"/>
    <w:rsid w:val="00A73372"/>
    <w:rsid w:val="00A73518"/>
    <w:rsid w:val="00A73BBB"/>
    <w:rsid w:val="00A73F03"/>
    <w:rsid w:val="00A7472D"/>
    <w:rsid w:val="00A749C8"/>
    <w:rsid w:val="00A75721"/>
    <w:rsid w:val="00A75767"/>
    <w:rsid w:val="00A75DC5"/>
    <w:rsid w:val="00A75E50"/>
    <w:rsid w:val="00A75E89"/>
    <w:rsid w:val="00A764CF"/>
    <w:rsid w:val="00A7683C"/>
    <w:rsid w:val="00A7684E"/>
    <w:rsid w:val="00A768C4"/>
    <w:rsid w:val="00A77ED9"/>
    <w:rsid w:val="00A800D1"/>
    <w:rsid w:val="00A80B8B"/>
    <w:rsid w:val="00A8143C"/>
    <w:rsid w:val="00A8152D"/>
    <w:rsid w:val="00A819BD"/>
    <w:rsid w:val="00A81C71"/>
    <w:rsid w:val="00A81E4C"/>
    <w:rsid w:val="00A81F8A"/>
    <w:rsid w:val="00A8245D"/>
    <w:rsid w:val="00A82519"/>
    <w:rsid w:val="00A83074"/>
    <w:rsid w:val="00A83571"/>
    <w:rsid w:val="00A8361F"/>
    <w:rsid w:val="00A845C7"/>
    <w:rsid w:val="00A84959"/>
    <w:rsid w:val="00A84A76"/>
    <w:rsid w:val="00A84B78"/>
    <w:rsid w:val="00A85C70"/>
    <w:rsid w:val="00A862BE"/>
    <w:rsid w:val="00A86D73"/>
    <w:rsid w:val="00A86F66"/>
    <w:rsid w:val="00A87184"/>
    <w:rsid w:val="00A87857"/>
    <w:rsid w:val="00A9003F"/>
    <w:rsid w:val="00A905DB"/>
    <w:rsid w:val="00A90750"/>
    <w:rsid w:val="00A90C13"/>
    <w:rsid w:val="00A91015"/>
    <w:rsid w:val="00A91254"/>
    <w:rsid w:val="00A914C3"/>
    <w:rsid w:val="00A91C06"/>
    <w:rsid w:val="00A92331"/>
    <w:rsid w:val="00A92510"/>
    <w:rsid w:val="00A92953"/>
    <w:rsid w:val="00A92B86"/>
    <w:rsid w:val="00A930CB"/>
    <w:rsid w:val="00A93109"/>
    <w:rsid w:val="00A93614"/>
    <w:rsid w:val="00A9372A"/>
    <w:rsid w:val="00A942E4"/>
    <w:rsid w:val="00A94319"/>
    <w:rsid w:val="00A94438"/>
    <w:rsid w:val="00A94AD8"/>
    <w:rsid w:val="00A955D8"/>
    <w:rsid w:val="00A956B3"/>
    <w:rsid w:val="00A95825"/>
    <w:rsid w:val="00A95BD5"/>
    <w:rsid w:val="00A95E7C"/>
    <w:rsid w:val="00A95F3B"/>
    <w:rsid w:val="00A96FE8"/>
    <w:rsid w:val="00A979A4"/>
    <w:rsid w:val="00A97B68"/>
    <w:rsid w:val="00A97BD3"/>
    <w:rsid w:val="00AA0354"/>
    <w:rsid w:val="00AA0A28"/>
    <w:rsid w:val="00AA0E41"/>
    <w:rsid w:val="00AA1622"/>
    <w:rsid w:val="00AA2085"/>
    <w:rsid w:val="00AA2749"/>
    <w:rsid w:val="00AA2833"/>
    <w:rsid w:val="00AA29DD"/>
    <w:rsid w:val="00AA2E9A"/>
    <w:rsid w:val="00AA30AD"/>
    <w:rsid w:val="00AA3284"/>
    <w:rsid w:val="00AA333E"/>
    <w:rsid w:val="00AA3B10"/>
    <w:rsid w:val="00AA408B"/>
    <w:rsid w:val="00AA438F"/>
    <w:rsid w:val="00AA4480"/>
    <w:rsid w:val="00AA46AB"/>
    <w:rsid w:val="00AA4C70"/>
    <w:rsid w:val="00AA4D32"/>
    <w:rsid w:val="00AA5315"/>
    <w:rsid w:val="00AA577A"/>
    <w:rsid w:val="00AA5C00"/>
    <w:rsid w:val="00AA63E0"/>
    <w:rsid w:val="00AA6D76"/>
    <w:rsid w:val="00AA700E"/>
    <w:rsid w:val="00AA72B4"/>
    <w:rsid w:val="00AA793F"/>
    <w:rsid w:val="00AA7E26"/>
    <w:rsid w:val="00AB00FC"/>
    <w:rsid w:val="00AB027A"/>
    <w:rsid w:val="00AB081B"/>
    <w:rsid w:val="00AB0863"/>
    <w:rsid w:val="00AB1527"/>
    <w:rsid w:val="00AB1B2A"/>
    <w:rsid w:val="00AB1C81"/>
    <w:rsid w:val="00AB2235"/>
    <w:rsid w:val="00AB242F"/>
    <w:rsid w:val="00AB2BB1"/>
    <w:rsid w:val="00AB2CCF"/>
    <w:rsid w:val="00AB3238"/>
    <w:rsid w:val="00AB3287"/>
    <w:rsid w:val="00AB3A9C"/>
    <w:rsid w:val="00AB3E6E"/>
    <w:rsid w:val="00AB4273"/>
    <w:rsid w:val="00AB4300"/>
    <w:rsid w:val="00AB4500"/>
    <w:rsid w:val="00AB4958"/>
    <w:rsid w:val="00AB4967"/>
    <w:rsid w:val="00AB536C"/>
    <w:rsid w:val="00AB563F"/>
    <w:rsid w:val="00AB5819"/>
    <w:rsid w:val="00AB5B66"/>
    <w:rsid w:val="00AB5BD4"/>
    <w:rsid w:val="00AB60B7"/>
    <w:rsid w:val="00AB724B"/>
    <w:rsid w:val="00AB739F"/>
    <w:rsid w:val="00AB768E"/>
    <w:rsid w:val="00AB7BF1"/>
    <w:rsid w:val="00AB7D7A"/>
    <w:rsid w:val="00AC0026"/>
    <w:rsid w:val="00AC020C"/>
    <w:rsid w:val="00AC02A7"/>
    <w:rsid w:val="00AC030D"/>
    <w:rsid w:val="00AC03F8"/>
    <w:rsid w:val="00AC0493"/>
    <w:rsid w:val="00AC062D"/>
    <w:rsid w:val="00AC0AC6"/>
    <w:rsid w:val="00AC0D39"/>
    <w:rsid w:val="00AC0D9F"/>
    <w:rsid w:val="00AC1037"/>
    <w:rsid w:val="00AC17E7"/>
    <w:rsid w:val="00AC1853"/>
    <w:rsid w:val="00AC1A0B"/>
    <w:rsid w:val="00AC1A48"/>
    <w:rsid w:val="00AC2399"/>
    <w:rsid w:val="00AC28DB"/>
    <w:rsid w:val="00AC2934"/>
    <w:rsid w:val="00AC2DDC"/>
    <w:rsid w:val="00AC2F22"/>
    <w:rsid w:val="00AC3724"/>
    <w:rsid w:val="00AC3DE7"/>
    <w:rsid w:val="00AC420B"/>
    <w:rsid w:val="00AC4451"/>
    <w:rsid w:val="00AC5160"/>
    <w:rsid w:val="00AC5919"/>
    <w:rsid w:val="00AC5AF5"/>
    <w:rsid w:val="00AC5B18"/>
    <w:rsid w:val="00AC5ED6"/>
    <w:rsid w:val="00AC5F2F"/>
    <w:rsid w:val="00AC6115"/>
    <w:rsid w:val="00AC661A"/>
    <w:rsid w:val="00AC6792"/>
    <w:rsid w:val="00AC699C"/>
    <w:rsid w:val="00AC6BE5"/>
    <w:rsid w:val="00AC6CC0"/>
    <w:rsid w:val="00AC6D38"/>
    <w:rsid w:val="00AC6E47"/>
    <w:rsid w:val="00AC6F5C"/>
    <w:rsid w:val="00AC6FC1"/>
    <w:rsid w:val="00AC7255"/>
    <w:rsid w:val="00AC7458"/>
    <w:rsid w:val="00AC7571"/>
    <w:rsid w:val="00AC7787"/>
    <w:rsid w:val="00AC7965"/>
    <w:rsid w:val="00AD0296"/>
    <w:rsid w:val="00AD1181"/>
    <w:rsid w:val="00AD1241"/>
    <w:rsid w:val="00AD137F"/>
    <w:rsid w:val="00AD157B"/>
    <w:rsid w:val="00AD182F"/>
    <w:rsid w:val="00AD1857"/>
    <w:rsid w:val="00AD20FF"/>
    <w:rsid w:val="00AD24BA"/>
    <w:rsid w:val="00AD258E"/>
    <w:rsid w:val="00AD29F7"/>
    <w:rsid w:val="00AD32DA"/>
    <w:rsid w:val="00AD37DB"/>
    <w:rsid w:val="00AD387C"/>
    <w:rsid w:val="00AD3B19"/>
    <w:rsid w:val="00AD4463"/>
    <w:rsid w:val="00AD4AD2"/>
    <w:rsid w:val="00AD5331"/>
    <w:rsid w:val="00AD5DC7"/>
    <w:rsid w:val="00AD6264"/>
    <w:rsid w:val="00AD74AA"/>
    <w:rsid w:val="00AD765D"/>
    <w:rsid w:val="00AD7899"/>
    <w:rsid w:val="00AE0002"/>
    <w:rsid w:val="00AE00E6"/>
    <w:rsid w:val="00AE01C8"/>
    <w:rsid w:val="00AE0558"/>
    <w:rsid w:val="00AE059C"/>
    <w:rsid w:val="00AE05CF"/>
    <w:rsid w:val="00AE0743"/>
    <w:rsid w:val="00AE0AEF"/>
    <w:rsid w:val="00AE0E3F"/>
    <w:rsid w:val="00AE0F88"/>
    <w:rsid w:val="00AE18EB"/>
    <w:rsid w:val="00AE2056"/>
    <w:rsid w:val="00AE20E8"/>
    <w:rsid w:val="00AE3090"/>
    <w:rsid w:val="00AE374F"/>
    <w:rsid w:val="00AE37D2"/>
    <w:rsid w:val="00AE3A48"/>
    <w:rsid w:val="00AE45F3"/>
    <w:rsid w:val="00AE469B"/>
    <w:rsid w:val="00AE490C"/>
    <w:rsid w:val="00AE4BC7"/>
    <w:rsid w:val="00AE4CBE"/>
    <w:rsid w:val="00AE50C6"/>
    <w:rsid w:val="00AE5B83"/>
    <w:rsid w:val="00AE67FA"/>
    <w:rsid w:val="00AE6C2C"/>
    <w:rsid w:val="00AE72EE"/>
    <w:rsid w:val="00AF0644"/>
    <w:rsid w:val="00AF06D0"/>
    <w:rsid w:val="00AF0EAC"/>
    <w:rsid w:val="00AF1169"/>
    <w:rsid w:val="00AF1455"/>
    <w:rsid w:val="00AF1660"/>
    <w:rsid w:val="00AF17D1"/>
    <w:rsid w:val="00AF19CC"/>
    <w:rsid w:val="00AF19ED"/>
    <w:rsid w:val="00AF1AAF"/>
    <w:rsid w:val="00AF23F5"/>
    <w:rsid w:val="00AF26FC"/>
    <w:rsid w:val="00AF2E12"/>
    <w:rsid w:val="00AF2F5D"/>
    <w:rsid w:val="00AF3016"/>
    <w:rsid w:val="00AF379D"/>
    <w:rsid w:val="00AF397D"/>
    <w:rsid w:val="00AF3B4D"/>
    <w:rsid w:val="00AF3E04"/>
    <w:rsid w:val="00AF4160"/>
    <w:rsid w:val="00AF4DF6"/>
    <w:rsid w:val="00AF4F91"/>
    <w:rsid w:val="00AF5858"/>
    <w:rsid w:val="00AF5A72"/>
    <w:rsid w:val="00AF5E7A"/>
    <w:rsid w:val="00AF6969"/>
    <w:rsid w:val="00AF6A7C"/>
    <w:rsid w:val="00AF6C5B"/>
    <w:rsid w:val="00AF700D"/>
    <w:rsid w:val="00AF7515"/>
    <w:rsid w:val="00AF7964"/>
    <w:rsid w:val="00AF7BCE"/>
    <w:rsid w:val="00B00668"/>
    <w:rsid w:val="00B00DA2"/>
    <w:rsid w:val="00B00E64"/>
    <w:rsid w:val="00B01044"/>
    <w:rsid w:val="00B01533"/>
    <w:rsid w:val="00B02675"/>
    <w:rsid w:val="00B02E9C"/>
    <w:rsid w:val="00B031FC"/>
    <w:rsid w:val="00B03680"/>
    <w:rsid w:val="00B03ABB"/>
    <w:rsid w:val="00B03B62"/>
    <w:rsid w:val="00B03D6B"/>
    <w:rsid w:val="00B04004"/>
    <w:rsid w:val="00B0495B"/>
    <w:rsid w:val="00B04B5D"/>
    <w:rsid w:val="00B04FB6"/>
    <w:rsid w:val="00B05174"/>
    <w:rsid w:val="00B052B9"/>
    <w:rsid w:val="00B052E0"/>
    <w:rsid w:val="00B05F82"/>
    <w:rsid w:val="00B0648E"/>
    <w:rsid w:val="00B064BB"/>
    <w:rsid w:val="00B06690"/>
    <w:rsid w:val="00B06BEF"/>
    <w:rsid w:val="00B06D1C"/>
    <w:rsid w:val="00B06E0F"/>
    <w:rsid w:val="00B07654"/>
    <w:rsid w:val="00B0768C"/>
    <w:rsid w:val="00B101E2"/>
    <w:rsid w:val="00B10AD8"/>
    <w:rsid w:val="00B10DFE"/>
    <w:rsid w:val="00B10F25"/>
    <w:rsid w:val="00B110D7"/>
    <w:rsid w:val="00B11F27"/>
    <w:rsid w:val="00B11F64"/>
    <w:rsid w:val="00B120E7"/>
    <w:rsid w:val="00B12C5E"/>
    <w:rsid w:val="00B12E74"/>
    <w:rsid w:val="00B132C7"/>
    <w:rsid w:val="00B13C51"/>
    <w:rsid w:val="00B14082"/>
    <w:rsid w:val="00B140B9"/>
    <w:rsid w:val="00B14142"/>
    <w:rsid w:val="00B14215"/>
    <w:rsid w:val="00B14238"/>
    <w:rsid w:val="00B14514"/>
    <w:rsid w:val="00B14642"/>
    <w:rsid w:val="00B1531C"/>
    <w:rsid w:val="00B1559A"/>
    <w:rsid w:val="00B15993"/>
    <w:rsid w:val="00B16AD2"/>
    <w:rsid w:val="00B16AF2"/>
    <w:rsid w:val="00B16D09"/>
    <w:rsid w:val="00B16D94"/>
    <w:rsid w:val="00B17521"/>
    <w:rsid w:val="00B17A25"/>
    <w:rsid w:val="00B20214"/>
    <w:rsid w:val="00B20907"/>
    <w:rsid w:val="00B20967"/>
    <w:rsid w:val="00B21149"/>
    <w:rsid w:val="00B21F3D"/>
    <w:rsid w:val="00B22977"/>
    <w:rsid w:val="00B23321"/>
    <w:rsid w:val="00B23547"/>
    <w:rsid w:val="00B23575"/>
    <w:rsid w:val="00B23689"/>
    <w:rsid w:val="00B23ABD"/>
    <w:rsid w:val="00B2433E"/>
    <w:rsid w:val="00B24659"/>
    <w:rsid w:val="00B260ED"/>
    <w:rsid w:val="00B267F7"/>
    <w:rsid w:val="00B26AAB"/>
    <w:rsid w:val="00B2785C"/>
    <w:rsid w:val="00B27981"/>
    <w:rsid w:val="00B27A7C"/>
    <w:rsid w:val="00B27D29"/>
    <w:rsid w:val="00B3042A"/>
    <w:rsid w:val="00B30674"/>
    <w:rsid w:val="00B306A9"/>
    <w:rsid w:val="00B3165A"/>
    <w:rsid w:val="00B3184E"/>
    <w:rsid w:val="00B31B45"/>
    <w:rsid w:val="00B31C09"/>
    <w:rsid w:val="00B31C9E"/>
    <w:rsid w:val="00B31DDA"/>
    <w:rsid w:val="00B32735"/>
    <w:rsid w:val="00B334D5"/>
    <w:rsid w:val="00B33C25"/>
    <w:rsid w:val="00B34120"/>
    <w:rsid w:val="00B3456F"/>
    <w:rsid w:val="00B3578E"/>
    <w:rsid w:val="00B35896"/>
    <w:rsid w:val="00B35BCB"/>
    <w:rsid w:val="00B35BD9"/>
    <w:rsid w:val="00B36362"/>
    <w:rsid w:val="00B3652D"/>
    <w:rsid w:val="00B36D19"/>
    <w:rsid w:val="00B3712D"/>
    <w:rsid w:val="00B37164"/>
    <w:rsid w:val="00B37173"/>
    <w:rsid w:val="00B37877"/>
    <w:rsid w:val="00B37966"/>
    <w:rsid w:val="00B37AB1"/>
    <w:rsid w:val="00B37D3B"/>
    <w:rsid w:val="00B4060F"/>
    <w:rsid w:val="00B406F2"/>
    <w:rsid w:val="00B40C70"/>
    <w:rsid w:val="00B4199D"/>
    <w:rsid w:val="00B41D29"/>
    <w:rsid w:val="00B41DA5"/>
    <w:rsid w:val="00B42141"/>
    <w:rsid w:val="00B4242C"/>
    <w:rsid w:val="00B4274C"/>
    <w:rsid w:val="00B42AFF"/>
    <w:rsid w:val="00B42FF7"/>
    <w:rsid w:val="00B43576"/>
    <w:rsid w:val="00B442F2"/>
    <w:rsid w:val="00B44487"/>
    <w:rsid w:val="00B444FA"/>
    <w:rsid w:val="00B44570"/>
    <w:rsid w:val="00B449AD"/>
    <w:rsid w:val="00B4535D"/>
    <w:rsid w:val="00B45EEB"/>
    <w:rsid w:val="00B46608"/>
    <w:rsid w:val="00B46644"/>
    <w:rsid w:val="00B46BDC"/>
    <w:rsid w:val="00B46F17"/>
    <w:rsid w:val="00B47567"/>
    <w:rsid w:val="00B479CC"/>
    <w:rsid w:val="00B501AA"/>
    <w:rsid w:val="00B504F2"/>
    <w:rsid w:val="00B505C4"/>
    <w:rsid w:val="00B50917"/>
    <w:rsid w:val="00B50BE2"/>
    <w:rsid w:val="00B5101C"/>
    <w:rsid w:val="00B5107F"/>
    <w:rsid w:val="00B51C7D"/>
    <w:rsid w:val="00B52A9F"/>
    <w:rsid w:val="00B52D25"/>
    <w:rsid w:val="00B5312D"/>
    <w:rsid w:val="00B53232"/>
    <w:rsid w:val="00B5323C"/>
    <w:rsid w:val="00B541F2"/>
    <w:rsid w:val="00B54400"/>
    <w:rsid w:val="00B5459A"/>
    <w:rsid w:val="00B55797"/>
    <w:rsid w:val="00B5581D"/>
    <w:rsid w:val="00B5585C"/>
    <w:rsid w:val="00B55FD7"/>
    <w:rsid w:val="00B56098"/>
    <w:rsid w:val="00B56174"/>
    <w:rsid w:val="00B56414"/>
    <w:rsid w:val="00B5699F"/>
    <w:rsid w:val="00B56D83"/>
    <w:rsid w:val="00B56EE0"/>
    <w:rsid w:val="00B56F5C"/>
    <w:rsid w:val="00B570A8"/>
    <w:rsid w:val="00B572AA"/>
    <w:rsid w:val="00B5766B"/>
    <w:rsid w:val="00B60259"/>
    <w:rsid w:val="00B60B44"/>
    <w:rsid w:val="00B60C50"/>
    <w:rsid w:val="00B60D25"/>
    <w:rsid w:val="00B60F66"/>
    <w:rsid w:val="00B6140D"/>
    <w:rsid w:val="00B61F50"/>
    <w:rsid w:val="00B6209A"/>
    <w:rsid w:val="00B621D3"/>
    <w:rsid w:val="00B6322D"/>
    <w:rsid w:val="00B63442"/>
    <w:rsid w:val="00B63A6D"/>
    <w:rsid w:val="00B6414B"/>
    <w:rsid w:val="00B64741"/>
    <w:rsid w:val="00B64E86"/>
    <w:rsid w:val="00B65567"/>
    <w:rsid w:val="00B658AC"/>
    <w:rsid w:val="00B658C4"/>
    <w:rsid w:val="00B659C9"/>
    <w:rsid w:val="00B65B10"/>
    <w:rsid w:val="00B662C1"/>
    <w:rsid w:val="00B66422"/>
    <w:rsid w:val="00B666EE"/>
    <w:rsid w:val="00B66BD0"/>
    <w:rsid w:val="00B66D16"/>
    <w:rsid w:val="00B67DB9"/>
    <w:rsid w:val="00B70095"/>
    <w:rsid w:val="00B703C7"/>
    <w:rsid w:val="00B70C7D"/>
    <w:rsid w:val="00B70D66"/>
    <w:rsid w:val="00B70DB5"/>
    <w:rsid w:val="00B71517"/>
    <w:rsid w:val="00B71A5C"/>
    <w:rsid w:val="00B7205A"/>
    <w:rsid w:val="00B721EC"/>
    <w:rsid w:val="00B72A0A"/>
    <w:rsid w:val="00B737AF"/>
    <w:rsid w:val="00B74170"/>
    <w:rsid w:val="00B749F1"/>
    <w:rsid w:val="00B74A21"/>
    <w:rsid w:val="00B74C01"/>
    <w:rsid w:val="00B755D7"/>
    <w:rsid w:val="00B7560C"/>
    <w:rsid w:val="00B75707"/>
    <w:rsid w:val="00B75A32"/>
    <w:rsid w:val="00B7649D"/>
    <w:rsid w:val="00B76726"/>
    <w:rsid w:val="00B76D11"/>
    <w:rsid w:val="00B76D63"/>
    <w:rsid w:val="00B77465"/>
    <w:rsid w:val="00B77F75"/>
    <w:rsid w:val="00B81059"/>
    <w:rsid w:val="00B813DC"/>
    <w:rsid w:val="00B81599"/>
    <w:rsid w:val="00B81632"/>
    <w:rsid w:val="00B83A24"/>
    <w:rsid w:val="00B83F9E"/>
    <w:rsid w:val="00B84435"/>
    <w:rsid w:val="00B8446B"/>
    <w:rsid w:val="00B84BDA"/>
    <w:rsid w:val="00B84EFD"/>
    <w:rsid w:val="00B84F8D"/>
    <w:rsid w:val="00B850C6"/>
    <w:rsid w:val="00B85656"/>
    <w:rsid w:val="00B857C6"/>
    <w:rsid w:val="00B8583C"/>
    <w:rsid w:val="00B861D3"/>
    <w:rsid w:val="00B86E4E"/>
    <w:rsid w:val="00B86E7D"/>
    <w:rsid w:val="00B86EF0"/>
    <w:rsid w:val="00B871A8"/>
    <w:rsid w:val="00B87209"/>
    <w:rsid w:val="00B876D6"/>
    <w:rsid w:val="00B87C1F"/>
    <w:rsid w:val="00B90BAE"/>
    <w:rsid w:val="00B9106F"/>
    <w:rsid w:val="00B9192F"/>
    <w:rsid w:val="00B919B1"/>
    <w:rsid w:val="00B91CEF"/>
    <w:rsid w:val="00B92469"/>
    <w:rsid w:val="00B925AB"/>
    <w:rsid w:val="00B92642"/>
    <w:rsid w:val="00B92ABE"/>
    <w:rsid w:val="00B935ED"/>
    <w:rsid w:val="00B93A63"/>
    <w:rsid w:val="00B93E4D"/>
    <w:rsid w:val="00B94E08"/>
    <w:rsid w:val="00B952A1"/>
    <w:rsid w:val="00B9531E"/>
    <w:rsid w:val="00B95AE9"/>
    <w:rsid w:val="00B95D51"/>
    <w:rsid w:val="00B968D3"/>
    <w:rsid w:val="00B96AEB"/>
    <w:rsid w:val="00B96AF6"/>
    <w:rsid w:val="00B96BEB"/>
    <w:rsid w:val="00B97338"/>
    <w:rsid w:val="00B97454"/>
    <w:rsid w:val="00B97BD8"/>
    <w:rsid w:val="00B97C2E"/>
    <w:rsid w:val="00BA03CA"/>
    <w:rsid w:val="00BA0432"/>
    <w:rsid w:val="00BA0636"/>
    <w:rsid w:val="00BA0708"/>
    <w:rsid w:val="00BA07EE"/>
    <w:rsid w:val="00BA0A3E"/>
    <w:rsid w:val="00BA0CEB"/>
    <w:rsid w:val="00BA0E76"/>
    <w:rsid w:val="00BA1A74"/>
    <w:rsid w:val="00BA1EE8"/>
    <w:rsid w:val="00BA2008"/>
    <w:rsid w:val="00BA20F4"/>
    <w:rsid w:val="00BA250E"/>
    <w:rsid w:val="00BA26B4"/>
    <w:rsid w:val="00BA282E"/>
    <w:rsid w:val="00BA2B1E"/>
    <w:rsid w:val="00BA2C1C"/>
    <w:rsid w:val="00BA31E8"/>
    <w:rsid w:val="00BA380A"/>
    <w:rsid w:val="00BA411F"/>
    <w:rsid w:val="00BA487D"/>
    <w:rsid w:val="00BA4DDC"/>
    <w:rsid w:val="00BA51B7"/>
    <w:rsid w:val="00BA5855"/>
    <w:rsid w:val="00BA58C0"/>
    <w:rsid w:val="00BA5A7F"/>
    <w:rsid w:val="00BA5AB7"/>
    <w:rsid w:val="00BA5D74"/>
    <w:rsid w:val="00BA60DB"/>
    <w:rsid w:val="00BA61CF"/>
    <w:rsid w:val="00BA648B"/>
    <w:rsid w:val="00BA6639"/>
    <w:rsid w:val="00BA6D11"/>
    <w:rsid w:val="00BA73CE"/>
    <w:rsid w:val="00BA74B5"/>
    <w:rsid w:val="00BA79D2"/>
    <w:rsid w:val="00BB00DE"/>
    <w:rsid w:val="00BB077A"/>
    <w:rsid w:val="00BB10D8"/>
    <w:rsid w:val="00BB1962"/>
    <w:rsid w:val="00BB1B6F"/>
    <w:rsid w:val="00BB1D43"/>
    <w:rsid w:val="00BB1D67"/>
    <w:rsid w:val="00BB224B"/>
    <w:rsid w:val="00BB29BC"/>
    <w:rsid w:val="00BB4162"/>
    <w:rsid w:val="00BB426D"/>
    <w:rsid w:val="00BB438D"/>
    <w:rsid w:val="00BB44E5"/>
    <w:rsid w:val="00BB4A95"/>
    <w:rsid w:val="00BB50A9"/>
    <w:rsid w:val="00BB51E0"/>
    <w:rsid w:val="00BB5280"/>
    <w:rsid w:val="00BB5574"/>
    <w:rsid w:val="00BB5793"/>
    <w:rsid w:val="00BB57C3"/>
    <w:rsid w:val="00BB57FD"/>
    <w:rsid w:val="00BB598A"/>
    <w:rsid w:val="00BB5A7C"/>
    <w:rsid w:val="00BB6262"/>
    <w:rsid w:val="00BB644F"/>
    <w:rsid w:val="00BB64CA"/>
    <w:rsid w:val="00BB6545"/>
    <w:rsid w:val="00BB6B97"/>
    <w:rsid w:val="00BB6BBB"/>
    <w:rsid w:val="00BB76DD"/>
    <w:rsid w:val="00BB7A48"/>
    <w:rsid w:val="00BB7AD0"/>
    <w:rsid w:val="00BB7BC6"/>
    <w:rsid w:val="00BB7CAF"/>
    <w:rsid w:val="00BC00EA"/>
    <w:rsid w:val="00BC05C2"/>
    <w:rsid w:val="00BC08EC"/>
    <w:rsid w:val="00BC0929"/>
    <w:rsid w:val="00BC17D7"/>
    <w:rsid w:val="00BC1B9F"/>
    <w:rsid w:val="00BC219C"/>
    <w:rsid w:val="00BC2970"/>
    <w:rsid w:val="00BC2A6C"/>
    <w:rsid w:val="00BC2A86"/>
    <w:rsid w:val="00BC2F8F"/>
    <w:rsid w:val="00BC319E"/>
    <w:rsid w:val="00BC329D"/>
    <w:rsid w:val="00BC34B8"/>
    <w:rsid w:val="00BC34F7"/>
    <w:rsid w:val="00BC3948"/>
    <w:rsid w:val="00BC3DFD"/>
    <w:rsid w:val="00BC4095"/>
    <w:rsid w:val="00BC43CB"/>
    <w:rsid w:val="00BC48E0"/>
    <w:rsid w:val="00BC49B0"/>
    <w:rsid w:val="00BC4C43"/>
    <w:rsid w:val="00BC4FB2"/>
    <w:rsid w:val="00BC5178"/>
    <w:rsid w:val="00BC5E4C"/>
    <w:rsid w:val="00BC637D"/>
    <w:rsid w:val="00BC69A4"/>
    <w:rsid w:val="00BC6ED5"/>
    <w:rsid w:val="00BC71FF"/>
    <w:rsid w:val="00BC7312"/>
    <w:rsid w:val="00BC73A0"/>
    <w:rsid w:val="00BD01D7"/>
    <w:rsid w:val="00BD0D80"/>
    <w:rsid w:val="00BD104C"/>
    <w:rsid w:val="00BD1387"/>
    <w:rsid w:val="00BD13C6"/>
    <w:rsid w:val="00BD23BD"/>
    <w:rsid w:val="00BD2CF7"/>
    <w:rsid w:val="00BD2F27"/>
    <w:rsid w:val="00BD300C"/>
    <w:rsid w:val="00BD310E"/>
    <w:rsid w:val="00BD3377"/>
    <w:rsid w:val="00BD35E5"/>
    <w:rsid w:val="00BD3681"/>
    <w:rsid w:val="00BD3A19"/>
    <w:rsid w:val="00BD3BC3"/>
    <w:rsid w:val="00BD3D0E"/>
    <w:rsid w:val="00BD3D60"/>
    <w:rsid w:val="00BD4472"/>
    <w:rsid w:val="00BD54CA"/>
    <w:rsid w:val="00BD59DE"/>
    <w:rsid w:val="00BD5C01"/>
    <w:rsid w:val="00BD5DC2"/>
    <w:rsid w:val="00BD646A"/>
    <w:rsid w:val="00BD6BDB"/>
    <w:rsid w:val="00BD707E"/>
    <w:rsid w:val="00BD72FA"/>
    <w:rsid w:val="00BD741D"/>
    <w:rsid w:val="00BD771A"/>
    <w:rsid w:val="00BE0454"/>
    <w:rsid w:val="00BE246C"/>
    <w:rsid w:val="00BE26D7"/>
    <w:rsid w:val="00BE2828"/>
    <w:rsid w:val="00BE2844"/>
    <w:rsid w:val="00BE285C"/>
    <w:rsid w:val="00BE2D73"/>
    <w:rsid w:val="00BE2DEB"/>
    <w:rsid w:val="00BE3783"/>
    <w:rsid w:val="00BE3D0F"/>
    <w:rsid w:val="00BE3DE2"/>
    <w:rsid w:val="00BE4111"/>
    <w:rsid w:val="00BE44A5"/>
    <w:rsid w:val="00BE4635"/>
    <w:rsid w:val="00BE474F"/>
    <w:rsid w:val="00BE4E0A"/>
    <w:rsid w:val="00BE543B"/>
    <w:rsid w:val="00BE55D3"/>
    <w:rsid w:val="00BE5988"/>
    <w:rsid w:val="00BE5C96"/>
    <w:rsid w:val="00BE5E22"/>
    <w:rsid w:val="00BE61D7"/>
    <w:rsid w:val="00BE6BB6"/>
    <w:rsid w:val="00BE6D51"/>
    <w:rsid w:val="00BE6D60"/>
    <w:rsid w:val="00BE73EC"/>
    <w:rsid w:val="00BE7829"/>
    <w:rsid w:val="00BE7DE8"/>
    <w:rsid w:val="00BF01EA"/>
    <w:rsid w:val="00BF020D"/>
    <w:rsid w:val="00BF06FC"/>
    <w:rsid w:val="00BF0708"/>
    <w:rsid w:val="00BF18CA"/>
    <w:rsid w:val="00BF1B71"/>
    <w:rsid w:val="00BF20AA"/>
    <w:rsid w:val="00BF21B8"/>
    <w:rsid w:val="00BF2726"/>
    <w:rsid w:val="00BF3641"/>
    <w:rsid w:val="00BF3686"/>
    <w:rsid w:val="00BF3D4D"/>
    <w:rsid w:val="00BF4697"/>
    <w:rsid w:val="00BF5444"/>
    <w:rsid w:val="00BF551A"/>
    <w:rsid w:val="00BF5560"/>
    <w:rsid w:val="00BF676C"/>
    <w:rsid w:val="00BF69C7"/>
    <w:rsid w:val="00BF6D0B"/>
    <w:rsid w:val="00BF6D76"/>
    <w:rsid w:val="00BF72CC"/>
    <w:rsid w:val="00BF7646"/>
    <w:rsid w:val="00BF7973"/>
    <w:rsid w:val="00BF7B34"/>
    <w:rsid w:val="00C001B6"/>
    <w:rsid w:val="00C00205"/>
    <w:rsid w:val="00C00CDB"/>
    <w:rsid w:val="00C00DF0"/>
    <w:rsid w:val="00C0109C"/>
    <w:rsid w:val="00C01FE1"/>
    <w:rsid w:val="00C0239A"/>
    <w:rsid w:val="00C02506"/>
    <w:rsid w:val="00C029C0"/>
    <w:rsid w:val="00C038F1"/>
    <w:rsid w:val="00C039B3"/>
    <w:rsid w:val="00C04145"/>
    <w:rsid w:val="00C045F5"/>
    <w:rsid w:val="00C04E27"/>
    <w:rsid w:val="00C05889"/>
    <w:rsid w:val="00C05B45"/>
    <w:rsid w:val="00C05B82"/>
    <w:rsid w:val="00C068D6"/>
    <w:rsid w:val="00C06B7C"/>
    <w:rsid w:val="00C06B99"/>
    <w:rsid w:val="00C07474"/>
    <w:rsid w:val="00C0748A"/>
    <w:rsid w:val="00C0790A"/>
    <w:rsid w:val="00C07A39"/>
    <w:rsid w:val="00C07A62"/>
    <w:rsid w:val="00C07DE3"/>
    <w:rsid w:val="00C07E0F"/>
    <w:rsid w:val="00C103C4"/>
    <w:rsid w:val="00C10B46"/>
    <w:rsid w:val="00C11105"/>
    <w:rsid w:val="00C11377"/>
    <w:rsid w:val="00C11B1A"/>
    <w:rsid w:val="00C126F3"/>
    <w:rsid w:val="00C12722"/>
    <w:rsid w:val="00C12FA1"/>
    <w:rsid w:val="00C13162"/>
    <w:rsid w:val="00C1337E"/>
    <w:rsid w:val="00C15A31"/>
    <w:rsid w:val="00C15BC2"/>
    <w:rsid w:val="00C16DB3"/>
    <w:rsid w:val="00C173DF"/>
    <w:rsid w:val="00C17505"/>
    <w:rsid w:val="00C176DF"/>
    <w:rsid w:val="00C2018A"/>
    <w:rsid w:val="00C2026A"/>
    <w:rsid w:val="00C2030D"/>
    <w:rsid w:val="00C20352"/>
    <w:rsid w:val="00C20534"/>
    <w:rsid w:val="00C2058B"/>
    <w:rsid w:val="00C205A0"/>
    <w:rsid w:val="00C209C1"/>
    <w:rsid w:val="00C20B55"/>
    <w:rsid w:val="00C20FC4"/>
    <w:rsid w:val="00C22493"/>
    <w:rsid w:val="00C224D8"/>
    <w:rsid w:val="00C23AE0"/>
    <w:rsid w:val="00C23EF8"/>
    <w:rsid w:val="00C24EDE"/>
    <w:rsid w:val="00C25660"/>
    <w:rsid w:val="00C26008"/>
    <w:rsid w:val="00C26252"/>
    <w:rsid w:val="00C2685F"/>
    <w:rsid w:val="00C269BE"/>
    <w:rsid w:val="00C26BB6"/>
    <w:rsid w:val="00C26D2D"/>
    <w:rsid w:val="00C2714E"/>
    <w:rsid w:val="00C272A6"/>
    <w:rsid w:val="00C274A6"/>
    <w:rsid w:val="00C275E7"/>
    <w:rsid w:val="00C27E0B"/>
    <w:rsid w:val="00C300BF"/>
    <w:rsid w:val="00C30853"/>
    <w:rsid w:val="00C30C01"/>
    <w:rsid w:val="00C30E28"/>
    <w:rsid w:val="00C3159E"/>
    <w:rsid w:val="00C31D76"/>
    <w:rsid w:val="00C32591"/>
    <w:rsid w:val="00C32AC2"/>
    <w:rsid w:val="00C33500"/>
    <w:rsid w:val="00C3365D"/>
    <w:rsid w:val="00C34277"/>
    <w:rsid w:val="00C34B22"/>
    <w:rsid w:val="00C352B8"/>
    <w:rsid w:val="00C356C6"/>
    <w:rsid w:val="00C3597E"/>
    <w:rsid w:val="00C36828"/>
    <w:rsid w:val="00C368B7"/>
    <w:rsid w:val="00C369AB"/>
    <w:rsid w:val="00C369F4"/>
    <w:rsid w:val="00C37A4D"/>
    <w:rsid w:val="00C37B1E"/>
    <w:rsid w:val="00C37BBF"/>
    <w:rsid w:val="00C37E41"/>
    <w:rsid w:val="00C402CF"/>
    <w:rsid w:val="00C4076B"/>
    <w:rsid w:val="00C419EE"/>
    <w:rsid w:val="00C41D2F"/>
    <w:rsid w:val="00C421CC"/>
    <w:rsid w:val="00C422FA"/>
    <w:rsid w:val="00C42526"/>
    <w:rsid w:val="00C42712"/>
    <w:rsid w:val="00C42861"/>
    <w:rsid w:val="00C428F2"/>
    <w:rsid w:val="00C42F0F"/>
    <w:rsid w:val="00C42FF0"/>
    <w:rsid w:val="00C4313E"/>
    <w:rsid w:val="00C43269"/>
    <w:rsid w:val="00C432EB"/>
    <w:rsid w:val="00C4399E"/>
    <w:rsid w:val="00C43C64"/>
    <w:rsid w:val="00C43C95"/>
    <w:rsid w:val="00C43E5F"/>
    <w:rsid w:val="00C43E81"/>
    <w:rsid w:val="00C4454A"/>
    <w:rsid w:val="00C44C84"/>
    <w:rsid w:val="00C44D60"/>
    <w:rsid w:val="00C44DC2"/>
    <w:rsid w:val="00C453F8"/>
    <w:rsid w:val="00C4545A"/>
    <w:rsid w:val="00C4556A"/>
    <w:rsid w:val="00C45A6D"/>
    <w:rsid w:val="00C45B55"/>
    <w:rsid w:val="00C45F9E"/>
    <w:rsid w:val="00C47521"/>
    <w:rsid w:val="00C47582"/>
    <w:rsid w:val="00C4777D"/>
    <w:rsid w:val="00C5054A"/>
    <w:rsid w:val="00C507D8"/>
    <w:rsid w:val="00C50934"/>
    <w:rsid w:val="00C50AA7"/>
    <w:rsid w:val="00C50BCC"/>
    <w:rsid w:val="00C513D8"/>
    <w:rsid w:val="00C51400"/>
    <w:rsid w:val="00C51A62"/>
    <w:rsid w:val="00C51B46"/>
    <w:rsid w:val="00C51C85"/>
    <w:rsid w:val="00C51F86"/>
    <w:rsid w:val="00C5219B"/>
    <w:rsid w:val="00C52D14"/>
    <w:rsid w:val="00C52DAB"/>
    <w:rsid w:val="00C52E67"/>
    <w:rsid w:val="00C53547"/>
    <w:rsid w:val="00C5398D"/>
    <w:rsid w:val="00C53C49"/>
    <w:rsid w:val="00C53EEC"/>
    <w:rsid w:val="00C548EA"/>
    <w:rsid w:val="00C54BF3"/>
    <w:rsid w:val="00C54ED7"/>
    <w:rsid w:val="00C55088"/>
    <w:rsid w:val="00C550E4"/>
    <w:rsid w:val="00C550F4"/>
    <w:rsid w:val="00C5540A"/>
    <w:rsid w:val="00C554EB"/>
    <w:rsid w:val="00C5585F"/>
    <w:rsid w:val="00C55952"/>
    <w:rsid w:val="00C55C90"/>
    <w:rsid w:val="00C55ED0"/>
    <w:rsid w:val="00C564CA"/>
    <w:rsid w:val="00C56E27"/>
    <w:rsid w:val="00C57247"/>
    <w:rsid w:val="00C57EF8"/>
    <w:rsid w:val="00C602D9"/>
    <w:rsid w:val="00C604FB"/>
    <w:rsid w:val="00C609AE"/>
    <w:rsid w:val="00C60B42"/>
    <w:rsid w:val="00C60DE0"/>
    <w:rsid w:val="00C610C6"/>
    <w:rsid w:val="00C614FE"/>
    <w:rsid w:val="00C61500"/>
    <w:rsid w:val="00C61936"/>
    <w:rsid w:val="00C61A71"/>
    <w:rsid w:val="00C61C2A"/>
    <w:rsid w:val="00C61E71"/>
    <w:rsid w:val="00C6217B"/>
    <w:rsid w:val="00C624A3"/>
    <w:rsid w:val="00C6279B"/>
    <w:rsid w:val="00C62B03"/>
    <w:rsid w:val="00C62B9B"/>
    <w:rsid w:val="00C62D76"/>
    <w:rsid w:val="00C6371C"/>
    <w:rsid w:val="00C638F8"/>
    <w:rsid w:val="00C63B5E"/>
    <w:rsid w:val="00C63D7D"/>
    <w:rsid w:val="00C63FC7"/>
    <w:rsid w:val="00C64006"/>
    <w:rsid w:val="00C6416C"/>
    <w:rsid w:val="00C64712"/>
    <w:rsid w:val="00C65027"/>
    <w:rsid w:val="00C65655"/>
    <w:rsid w:val="00C657C7"/>
    <w:rsid w:val="00C6582C"/>
    <w:rsid w:val="00C6596A"/>
    <w:rsid w:val="00C65D80"/>
    <w:rsid w:val="00C65DCC"/>
    <w:rsid w:val="00C66022"/>
    <w:rsid w:val="00C66155"/>
    <w:rsid w:val="00C66A4B"/>
    <w:rsid w:val="00C66B90"/>
    <w:rsid w:val="00C67D8F"/>
    <w:rsid w:val="00C67EB0"/>
    <w:rsid w:val="00C67F6B"/>
    <w:rsid w:val="00C704B4"/>
    <w:rsid w:val="00C70A0D"/>
    <w:rsid w:val="00C70F53"/>
    <w:rsid w:val="00C71042"/>
    <w:rsid w:val="00C710DA"/>
    <w:rsid w:val="00C71134"/>
    <w:rsid w:val="00C71A0C"/>
    <w:rsid w:val="00C71F91"/>
    <w:rsid w:val="00C72208"/>
    <w:rsid w:val="00C72B45"/>
    <w:rsid w:val="00C72C15"/>
    <w:rsid w:val="00C7366B"/>
    <w:rsid w:val="00C738BA"/>
    <w:rsid w:val="00C741F4"/>
    <w:rsid w:val="00C74822"/>
    <w:rsid w:val="00C74959"/>
    <w:rsid w:val="00C74AE0"/>
    <w:rsid w:val="00C750AA"/>
    <w:rsid w:val="00C751A5"/>
    <w:rsid w:val="00C7529C"/>
    <w:rsid w:val="00C758C9"/>
    <w:rsid w:val="00C75AD2"/>
    <w:rsid w:val="00C75DFB"/>
    <w:rsid w:val="00C76239"/>
    <w:rsid w:val="00C76755"/>
    <w:rsid w:val="00C7775A"/>
    <w:rsid w:val="00C77849"/>
    <w:rsid w:val="00C77A7D"/>
    <w:rsid w:val="00C77FEC"/>
    <w:rsid w:val="00C80F40"/>
    <w:rsid w:val="00C813BB"/>
    <w:rsid w:val="00C813CF"/>
    <w:rsid w:val="00C81637"/>
    <w:rsid w:val="00C81677"/>
    <w:rsid w:val="00C81976"/>
    <w:rsid w:val="00C819AB"/>
    <w:rsid w:val="00C81A96"/>
    <w:rsid w:val="00C82028"/>
    <w:rsid w:val="00C8207B"/>
    <w:rsid w:val="00C82602"/>
    <w:rsid w:val="00C8364B"/>
    <w:rsid w:val="00C83B71"/>
    <w:rsid w:val="00C84208"/>
    <w:rsid w:val="00C8459D"/>
    <w:rsid w:val="00C84B75"/>
    <w:rsid w:val="00C84C9D"/>
    <w:rsid w:val="00C84D55"/>
    <w:rsid w:val="00C851B6"/>
    <w:rsid w:val="00C859BB"/>
    <w:rsid w:val="00C85C90"/>
    <w:rsid w:val="00C86158"/>
    <w:rsid w:val="00C86584"/>
    <w:rsid w:val="00C8660B"/>
    <w:rsid w:val="00C8664D"/>
    <w:rsid w:val="00C86733"/>
    <w:rsid w:val="00C86D21"/>
    <w:rsid w:val="00C86F5A"/>
    <w:rsid w:val="00C87368"/>
    <w:rsid w:val="00C874A9"/>
    <w:rsid w:val="00C87B49"/>
    <w:rsid w:val="00C902D6"/>
    <w:rsid w:val="00C9031B"/>
    <w:rsid w:val="00C90AC9"/>
    <w:rsid w:val="00C90B63"/>
    <w:rsid w:val="00C912C8"/>
    <w:rsid w:val="00C917C5"/>
    <w:rsid w:val="00C91AA2"/>
    <w:rsid w:val="00C920D0"/>
    <w:rsid w:val="00C928BD"/>
    <w:rsid w:val="00C93150"/>
    <w:rsid w:val="00C931F3"/>
    <w:rsid w:val="00C93A35"/>
    <w:rsid w:val="00C94141"/>
    <w:rsid w:val="00C94255"/>
    <w:rsid w:val="00C9447D"/>
    <w:rsid w:val="00C9450A"/>
    <w:rsid w:val="00C948E6"/>
    <w:rsid w:val="00C948EC"/>
    <w:rsid w:val="00C94C6C"/>
    <w:rsid w:val="00C9535B"/>
    <w:rsid w:val="00C955BE"/>
    <w:rsid w:val="00C955F4"/>
    <w:rsid w:val="00C958A1"/>
    <w:rsid w:val="00C95DCB"/>
    <w:rsid w:val="00C96393"/>
    <w:rsid w:val="00C966AF"/>
    <w:rsid w:val="00C97136"/>
    <w:rsid w:val="00C9726D"/>
    <w:rsid w:val="00C97966"/>
    <w:rsid w:val="00C97A5F"/>
    <w:rsid w:val="00C97B0D"/>
    <w:rsid w:val="00C97CF3"/>
    <w:rsid w:val="00CA04CF"/>
    <w:rsid w:val="00CA0819"/>
    <w:rsid w:val="00CA0B9B"/>
    <w:rsid w:val="00CA157D"/>
    <w:rsid w:val="00CA19C9"/>
    <w:rsid w:val="00CA1D52"/>
    <w:rsid w:val="00CA2100"/>
    <w:rsid w:val="00CA2321"/>
    <w:rsid w:val="00CA2AB2"/>
    <w:rsid w:val="00CA3336"/>
    <w:rsid w:val="00CA3AD7"/>
    <w:rsid w:val="00CA3BDC"/>
    <w:rsid w:val="00CA3C57"/>
    <w:rsid w:val="00CA4156"/>
    <w:rsid w:val="00CA416E"/>
    <w:rsid w:val="00CA4310"/>
    <w:rsid w:val="00CA5326"/>
    <w:rsid w:val="00CA57ED"/>
    <w:rsid w:val="00CA5866"/>
    <w:rsid w:val="00CA5D35"/>
    <w:rsid w:val="00CA67BF"/>
    <w:rsid w:val="00CA712F"/>
    <w:rsid w:val="00CA763E"/>
    <w:rsid w:val="00CA7D6F"/>
    <w:rsid w:val="00CA7F57"/>
    <w:rsid w:val="00CB010D"/>
    <w:rsid w:val="00CB0FD8"/>
    <w:rsid w:val="00CB1353"/>
    <w:rsid w:val="00CB162C"/>
    <w:rsid w:val="00CB2139"/>
    <w:rsid w:val="00CB221A"/>
    <w:rsid w:val="00CB25CD"/>
    <w:rsid w:val="00CB28D0"/>
    <w:rsid w:val="00CB2A89"/>
    <w:rsid w:val="00CB2D58"/>
    <w:rsid w:val="00CB3A95"/>
    <w:rsid w:val="00CB3D0D"/>
    <w:rsid w:val="00CB40DA"/>
    <w:rsid w:val="00CB45AE"/>
    <w:rsid w:val="00CB46E6"/>
    <w:rsid w:val="00CB471B"/>
    <w:rsid w:val="00CB494F"/>
    <w:rsid w:val="00CB4984"/>
    <w:rsid w:val="00CB4CA5"/>
    <w:rsid w:val="00CB5224"/>
    <w:rsid w:val="00CB564F"/>
    <w:rsid w:val="00CB59EB"/>
    <w:rsid w:val="00CB5FB0"/>
    <w:rsid w:val="00CB63AC"/>
    <w:rsid w:val="00CB6864"/>
    <w:rsid w:val="00CB7546"/>
    <w:rsid w:val="00CB783C"/>
    <w:rsid w:val="00CB7BC6"/>
    <w:rsid w:val="00CC0135"/>
    <w:rsid w:val="00CC0450"/>
    <w:rsid w:val="00CC10F9"/>
    <w:rsid w:val="00CC135A"/>
    <w:rsid w:val="00CC1510"/>
    <w:rsid w:val="00CC196A"/>
    <w:rsid w:val="00CC2301"/>
    <w:rsid w:val="00CC276C"/>
    <w:rsid w:val="00CC2B7A"/>
    <w:rsid w:val="00CC307E"/>
    <w:rsid w:val="00CC323D"/>
    <w:rsid w:val="00CC342F"/>
    <w:rsid w:val="00CC399B"/>
    <w:rsid w:val="00CC3A97"/>
    <w:rsid w:val="00CC3E78"/>
    <w:rsid w:val="00CC3F49"/>
    <w:rsid w:val="00CC4059"/>
    <w:rsid w:val="00CC43C1"/>
    <w:rsid w:val="00CC54DB"/>
    <w:rsid w:val="00CC574C"/>
    <w:rsid w:val="00CC584E"/>
    <w:rsid w:val="00CC5B34"/>
    <w:rsid w:val="00CC5C46"/>
    <w:rsid w:val="00CC5D9B"/>
    <w:rsid w:val="00CC5E5B"/>
    <w:rsid w:val="00CC5F1E"/>
    <w:rsid w:val="00CC601C"/>
    <w:rsid w:val="00CC6CFB"/>
    <w:rsid w:val="00CC70C0"/>
    <w:rsid w:val="00CC7B74"/>
    <w:rsid w:val="00CC7CDA"/>
    <w:rsid w:val="00CC7EB4"/>
    <w:rsid w:val="00CD03CF"/>
    <w:rsid w:val="00CD0B03"/>
    <w:rsid w:val="00CD0BEC"/>
    <w:rsid w:val="00CD0CEE"/>
    <w:rsid w:val="00CD1799"/>
    <w:rsid w:val="00CD18A4"/>
    <w:rsid w:val="00CD19FE"/>
    <w:rsid w:val="00CD1BB6"/>
    <w:rsid w:val="00CD1BC9"/>
    <w:rsid w:val="00CD261F"/>
    <w:rsid w:val="00CD2A73"/>
    <w:rsid w:val="00CD2C07"/>
    <w:rsid w:val="00CD318E"/>
    <w:rsid w:val="00CD398B"/>
    <w:rsid w:val="00CD3AC2"/>
    <w:rsid w:val="00CD3B4D"/>
    <w:rsid w:val="00CD3FB9"/>
    <w:rsid w:val="00CD4865"/>
    <w:rsid w:val="00CD5037"/>
    <w:rsid w:val="00CD57F4"/>
    <w:rsid w:val="00CD5BE9"/>
    <w:rsid w:val="00CD5D69"/>
    <w:rsid w:val="00CD602E"/>
    <w:rsid w:val="00CD62A0"/>
    <w:rsid w:val="00CD6A7B"/>
    <w:rsid w:val="00CD6B80"/>
    <w:rsid w:val="00CD7281"/>
    <w:rsid w:val="00CD76CF"/>
    <w:rsid w:val="00CD789C"/>
    <w:rsid w:val="00CD7B23"/>
    <w:rsid w:val="00CD7D9A"/>
    <w:rsid w:val="00CE0409"/>
    <w:rsid w:val="00CE058D"/>
    <w:rsid w:val="00CE0A4A"/>
    <w:rsid w:val="00CE0C84"/>
    <w:rsid w:val="00CE124C"/>
    <w:rsid w:val="00CE14F4"/>
    <w:rsid w:val="00CE185E"/>
    <w:rsid w:val="00CE1994"/>
    <w:rsid w:val="00CE1FE8"/>
    <w:rsid w:val="00CE1FFE"/>
    <w:rsid w:val="00CE23CC"/>
    <w:rsid w:val="00CE25A1"/>
    <w:rsid w:val="00CE3009"/>
    <w:rsid w:val="00CE31F7"/>
    <w:rsid w:val="00CE351F"/>
    <w:rsid w:val="00CE3780"/>
    <w:rsid w:val="00CE390D"/>
    <w:rsid w:val="00CE3BB5"/>
    <w:rsid w:val="00CE4019"/>
    <w:rsid w:val="00CE4048"/>
    <w:rsid w:val="00CE4542"/>
    <w:rsid w:val="00CE48C7"/>
    <w:rsid w:val="00CE492D"/>
    <w:rsid w:val="00CE507E"/>
    <w:rsid w:val="00CE55CC"/>
    <w:rsid w:val="00CE5670"/>
    <w:rsid w:val="00CE5C44"/>
    <w:rsid w:val="00CE5E5D"/>
    <w:rsid w:val="00CE6017"/>
    <w:rsid w:val="00CE62F0"/>
    <w:rsid w:val="00CE63DD"/>
    <w:rsid w:val="00CE6591"/>
    <w:rsid w:val="00CE6D86"/>
    <w:rsid w:val="00CE7174"/>
    <w:rsid w:val="00CE7651"/>
    <w:rsid w:val="00CF0283"/>
    <w:rsid w:val="00CF0432"/>
    <w:rsid w:val="00CF050F"/>
    <w:rsid w:val="00CF0729"/>
    <w:rsid w:val="00CF0899"/>
    <w:rsid w:val="00CF0F7C"/>
    <w:rsid w:val="00CF1522"/>
    <w:rsid w:val="00CF1BB9"/>
    <w:rsid w:val="00CF24D8"/>
    <w:rsid w:val="00CF25C5"/>
    <w:rsid w:val="00CF26A7"/>
    <w:rsid w:val="00CF28A7"/>
    <w:rsid w:val="00CF2AD5"/>
    <w:rsid w:val="00CF304C"/>
    <w:rsid w:val="00CF30BF"/>
    <w:rsid w:val="00CF3553"/>
    <w:rsid w:val="00CF359C"/>
    <w:rsid w:val="00CF375F"/>
    <w:rsid w:val="00CF46F6"/>
    <w:rsid w:val="00CF48B9"/>
    <w:rsid w:val="00CF4937"/>
    <w:rsid w:val="00CF4C04"/>
    <w:rsid w:val="00CF56AD"/>
    <w:rsid w:val="00CF5A4C"/>
    <w:rsid w:val="00CF5B38"/>
    <w:rsid w:val="00CF636A"/>
    <w:rsid w:val="00CF6762"/>
    <w:rsid w:val="00CF699E"/>
    <w:rsid w:val="00CF6E92"/>
    <w:rsid w:val="00CF7282"/>
    <w:rsid w:val="00CF7A06"/>
    <w:rsid w:val="00CF7DCE"/>
    <w:rsid w:val="00D004D9"/>
    <w:rsid w:val="00D00883"/>
    <w:rsid w:val="00D00CE7"/>
    <w:rsid w:val="00D00F25"/>
    <w:rsid w:val="00D00FCF"/>
    <w:rsid w:val="00D0101F"/>
    <w:rsid w:val="00D01220"/>
    <w:rsid w:val="00D01567"/>
    <w:rsid w:val="00D0177F"/>
    <w:rsid w:val="00D01941"/>
    <w:rsid w:val="00D019E9"/>
    <w:rsid w:val="00D01B4A"/>
    <w:rsid w:val="00D01BCD"/>
    <w:rsid w:val="00D01CF8"/>
    <w:rsid w:val="00D025B7"/>
    <w:rsid w:val="00D02C4E"/>
    <w:rsid w:val="00D030A5"/>
    <w:rsid w:val="00D03256"/>
    <w:rsid w:val="00D03F6C"/>
    <w:rsid w:val="00D03FFA"/>
    <w:rsid w:val="00D041B5"/>
    <w:rsid w:val="00D04DD4"/>
    <w:rsid w:val="00D053A8"/>
    <w:rsid w:val="00D05537"/>
    <w:rsid w:val="00D05620"/>
    <w:rsid w:val="00D05863"/>
    <w:rsid w:val="00D05910"/>
    <w:rsid w:val="00D05DBB"/>
    <w:rsid w:val="00D06598"/>
    <w:rsid w:val="00D0663B"/>
    <w:rsid w:val="00D066FA"/>
    <w:rsid w:val="00D06C4B"/>
    <w:rsid w:val="00D074D3"/>
    <w:rsid w:val="00D07B14"/>
    <w:rsid w:val="00D1013A"/>
    <w:rsid w:val="00D1034C"/>
    <w:rsid w:val="00D10892"/>
    <w:rsid w:val="00D10A00"/>
    <w:rsid w:val="00D10F1D"/>
    <w:rsid w:val="00D11240"/>
    <w:rsid w:val="00D11762"/>
    <w:rsid w:val="00D11BDA"/>
    <w:rsid w:val="00D11C18"/>
    <w:rsid w:val="00D11C54"/>
    <w:rsid w:val="00D11C62"/>
    <w:rsid w:val="00D126DB"/>
    <w:rsid w:val="00D131D6"/>
    <w:rsid w:val="00D13402"/>
    <w:rsid w:val="00D1464A"/>
    <w:rsid w:val="00D14823"/>
    <w:rsid w:val="00D14AD6"/>
    <w:rsid w:val="00D152B2"/>
    <w:rsid w:val="00D1595D"/>
    <w:rsid w:val="00D15D93"/>
    <w:rsid w:val="00D1612E"/>
    <w:rsid w:val="00D161F4"/>
    <w:rsid w:val="00D163BA"/>
    <w:rsid w:val="00D1642A"/>
    <w:rsid w:val="00D16DC6"/>
    <w:rsid w:val="00D17C0D"/>
    <w:rsid w:val="00D2009D"/>
    <w:rsid w:val="00D2120E"/>
    <w:rsid w:val="00D212ED"/>
    <w:rsid w:val="00D21A2F"/>
    <w:rsid w:val="00D2235D"/>
    <w:rsid w:val="00D2238D"/>
    <w:rsid w:val="00D2248D"/>
    <w:rsid w:val="00D227EB"/>
    <w:rsid w:val="00D229DD"/>
    <w:rsid w:val="00D22D6D"/>
    <w:rsid w:val="00D23844"/>
    <w:rsid w:val="00D2419F"/>
    <w:rsid w:val="00D24A81"/>
    <w:rsid w:val="00D2537E"/>
    <w:rsid w:val="00D25452"/>
    <w:rsid w:val="00D254CC"/>
    <w:rsid w:val="00D25680"/>
    <w:rsid w:val="00D259A7"/>
    <w:rsid w:val="00D25EE2"/>
    <w:rsid w:val="00D26132"/>
    <w:rsid w:val="00D26376"/>
    <w:rsid w:val="00D2702E"/>
    <w:rsid w:val="00D27060"/>
    <w:rsid w:val="00D27238"/>
    <w:rsid w:val="00D30077"/>
    <w:rsid w:val="00D300E2"/>
    <w:rsid w:val="00D30A45"/>
    <w:rsid w:val="00D30AB9"/>
    <w:rsid w:val="00D30E78"/>
    <w:rsid w:val="00D30EFB"/>
    <w:rsid w:val="00D31AC5"/>
    <w:rsid w:val="00D328E6"/>
    <w:rsid w:val="00D32CB2"/>
    <w:rsid w:val="00D32D08"/>
    <w:rsid w:val="00D32F81"/>
    <w:rsid w:val="00D332A7"/>
    <w:rsid w:val="00D3358A"/>
    <w:rsid w:val="00D338D1"/>
    <w:rsid w:val="00D33AB5"/>
    <w:rsid w:val="00D33C45"/>
    <w:rsid w:val="00D33DE4"/>
    <w:rsid w:val="00D33FFB"/>
    <w:rsid w:val="00D347EB"/>
    <w:rsid w:val="00D352FA"/>
    <w:rsid w:val="00D353A6"/>
    <w:rsid w:val="00D35F6A"/>
    <w:rsid w:val="00D35FC3"/>
    <w:rsid w:val="00D36033"/>
    <w:rsid w:val="00D36095"/>
    <w:rsid w:val="00D36252"/>
    <w:rsid w:val="00D362B0"/>
    <w:rsid w:val="00D362CE"/>
    <w:rsid w:val="00D367D1"/>
    <w:rsid w:val="00D36B30"/>
    <w:rsid w:val="00D36BE8"/>
    <w:rsid w:val="00D36C29"/>
    <w:rsid w:val="00D37058"/>
    <w:rsid w:val="00D370B9"/>
    <w:rsid w:val="00D37A0F"/>
    <w:rsid w:val="00D406CA"/>
    <w:rsid w:val="00D407C9"/>
    <w:rsid w:val="00D40ABA"/>
    <w:rsid w:val="00D413FE"/>
    <w:rsid w:val="00D415A5"/>
    <w:rsid w:val="00D41A21"/>
    <w:rsid w:val="00D41B7E"/>
    <w:rsid w:val="00D41FAD"/>
    <w:rsid w:val="00D4255C"/>
    <w:rsid w:val="00D42562"/>
    <w:rsid w:val="00D42D11"/>
    <w:rsid w:val="00D42FC4"/>
    <w:rsid w:val="00D431AF"/>
    <w:rsid w:val="00D4470D"/>
    <w:rsid w:val="00D44904"/>
    <w:rsid w:val="00D45065"/>
    <w:rsid w:val="00D451CC"/>
    <w:rsid w:val="00D455E4"/>
    <w:rsid w:val="00D45638"/>
    <w:rsid w:val="00D45755"/>
    <w:rsid w:val="00D463A7"/>
    <w:rsid w:val="00D468ED"/>
    <w:rsid w:val="00D46E82"/>
    <w:rsid w:val="00D46ECB"/>
    <w:rsid w:val="00D47365"/>
    <w:rsid w:val="00D4745C"/>
    <w:rsid w:val="00D4794A"/>
    <w:rsid w:val="00D47A4A"/>
    <w:rsid w:val="00D47E13"/>
    <w:rsid w:val="00D50241"/>
    <w:rsid w:val="00D505BD"/>
    <w:rsid w:val="00D50820"/>
    <w:rsid w:val="00D51534"/>
    <w:rsid w:val="00D516CB"/>
    <w:rsid w:val="00D51CB0"/>
    <w:rsid w:val="00D52485"/>
    <w:rsid w:val="00D52533"/>
    <w:rsid w:val="00D5277C"/>
    <w:rsid w:val="00D52C20"/>
    <w:rsid w:val="00D54237"/>
    <w:rsid w:val="00D5455F"/>
    <w:rsid w:val="00D54868"/>
    <w:rsid w:val="00D548D8"/>
    <w:rsid w:val="00D54B87"/>
    <w:rsid w:val="00D54CC2"/>
    <w:rsid w:val="00D54DD1"/>
    <w:rsid w:val="00D54E47"/>
    <w:rsid w:val="00D55946"/>
    <w:rsid w:val="00D566C3"/>
    <w:rsid w:val="00D56A25"/>
    <w:rsid w:val="00D56E0E"/>
    <w:rsid w:val="00D56EBC"/>
    <w:rsid w:val="00D570D8"/>
    <w:rsid w:val="00D5779C"/>
    <w:rsid w:val="00D601E1"/>
    <w:rsid w:val="00D60453"/>
    <w:rsid w:val="00D6059D"/>
    <w:rsid w:val="00D606A1"/>
    <w:rsid w:val="00D60818"/>
    <w:rsid w:val="00D61059"/>
    <w:rsid w:val="00D612AC"/>
    <w:rsid w:val="00D61865"/>
    <w:rsid w:val="00D620DD"/>
    <w:rsid w:val="00D6226A"/>
    <w:rsid w:val="00D62403"/>
    <w:rsid w:val="00D63319"/>
    <w:rsid w:val="00D63FAC"/>
    <w:rsid w:val="00D64333"/>
    <w:rsid w:val="00D64E38"/>
    <w:rsid w:val="00D64FF2"/>
    <w:rsid w:val="00D657F5"/>
    <w:rsid w:val="00D66082"/>
    <w:rsid w:val="00D66136"/>
    <w:rsid w:val="00D6620E"/>
    <w:rsid w:val="00D66344"/>
    <w:rsid w:val="00D6678B"/>
    <w:rsid w:val="00D66877"/>
    <w:rsid w:val="00D66A55"/>
    <w:rsid w:val="00D66B1E"/>
    <w:rsid w:val="00D670B4"/>
    <w:rsid w:val="00D6711F"/>
    <w:rsid w:val="00D67D5A"/>
    <w:rsid w:val="00D67FAE"/>
    <w:rsid w:val="00D70C32"/>
    <w:rsid w:val="00D70CBD"/>
    <w:rsid w:val="00D70D57"/>
    <w:rsid w:val="00D71187"/>
    <w:rsid w:val="00D71466"/>
    <w:rsid w:val="00D71770"/>
    <w:rsid w:val="00D71B30"/>
    <w:rsid w:val="00D721A6"/>
    <w:rsid w:val="00D724F2"/>
    <w:rsid w:val="00D7289D"/>
    <w:rsid w:val="00D72921"/>
    <w:rsid w:val="00D73156"/>
    <w:rsid w:val="00D734E7"/>
    <w:rsid w:val="00D73ACF"/>
    <w:rsid w:val="00D73B2C"/>
    <w:rsid w:val="00D73B3B"/>
    <w:rsid w:val="00D73C71"/>
    <w:rsid w:val="00D73E4F"/>
    <w:rsid w:val="00D73EF5"/>
    <w:rsid w:val="00D74081"/>
    <w:rsid w:val="00D7461B"/>
    <w:rsid w:val="00D74C30"/>
    <w:rsid w:val="00D74D30"/>
    <w:rsid w:val="00D752C6"/>
    <w:rsid w:val="00D7536E"/>
    <w:rsid w:val="00D75865"/>
    <w:rsid w:val="00D7732F"/>
    <w:rsid w:val="00D7736E"/>
    <w:rsid w:val="00D77D65"/>
    <w:rsid w:val="00D77DC9"/>
    <w:rsid w:val="00D802D8"/>
    <w:rsid w:val="00D805B8"/>
    <w:rsid w:val="00D80677"/>
    <w:rsid w:val="00D808A6"/>
    <w:rsid w:val="00D8165B"/>
    <w:rsid w:val="00D8184A"/>
    <w:rsid w:val="00D81B8E"/>
    <w:rsid w:val="00D82022"/>
    <w:rsid w:val="00D82041"/>
    <w:rsid w:val="00D82D7C"/>
    <w:rsid w:val="00D8357C"/>
    <w:rsid w:val="00D8365E"/>
    <w:rsid w:val="00D83821"/>
    <w:rsid w:val="00D83EEB"/>
    <w:rsid w:val="00D83FDA"/>
    <w:rsid w:val="00D841FE"/>
    <w:rsid w:val="00D843A6"/>
    <w:rsid w:val="00D84ABC"/>
    <w:rsid w:val="00D84CF8"/>
    <w:rsid w:val="00D84E8A"/>
    <w:rsid w:val="00D84F08"/>
    <w:rsid w:val="00D84FE8"/>
    <w:rsid w:val="00D854EC"/>
    <w:rsid w:val="00D8568F"/>
    <w:rsid w:val="00D8572A"/>
    <w:rsid w:val="00D857D9"/>
    <w:rsid w:val="00D857F8"/>
    <w:rsid w:val="00D85AA0"/>
    <w:rsid w:val="00D85E08"/>
    <w:rsid w:val="00D8606D"/>
    <w:rsid w:val="00D86173"/>
    <w:rsid w:val="00D862D4"/>
    <w:rsid w:val="00D86BD5"/>
    <w:rsid w:val="00D87081"/>
    <w:rsid w:val="00D87392"/>
    <w:rsid w:val="00D8761E"/>
    <w:rsid w:val="00D87913"/>
    <w:rsid w:val="00D87D70"/>
    <w:rsid w:val="00D90635"/>
    <w:rsid w:val="00D916BE"/>
    <w:rsid w:val="00D91788"/>
    <w:rsid w:val="00D917D3"/>
    <w:rsid w:val="00D918A5"/>
    <w:rsid w:val="00D91D84"/>
    <w:rsid w:val="00D92281"/>
    <w:rsid w:val="00D92531"/>
    <w:rsid w:val="00D927EC"/>
    <w:rsid w:val="00D92AA1"/>
    <w:rsid w:val="00D92B49"/>
    <w:rsid w:val="00D92B57"/>
    <w:rsid w:val="00D93A35"/>
    <w:rsid w:val="00D9439D"/>
    <w:rsid w:val="00D95366"/>
    <w:rsid w:val="00D95EBC"/>
    <w:rsid w:val="00D963C3"/>
    <w:rsid w:val="00D963E6"/>
    <w:rsid w:val="00D96631"/>
    <w:rsid w:val="00D96E0D"/>
    <w:rsid w:val="00D96F0F"/>
    <w:rsid w:val="00D9718F"/>
    <w:rsid w:val="00D97628"/>
    <w:rsid w:val="00D97D92"/>
    <w:rsid w:val="00DA06D2"/>
    <w:rsid w:val="00DA0740"/>
    <w:rsid w:val="00DA0A62"/>
    <w:rsid w:val="00DA169E"/>
    <w:rsid w:val="00DA1755"/>
    <w:rsid w:val="00DA1C15"/>
    <w:rsid w:val="00DA1E3B"/>
    <w:rsid w:val="00DA244C"/>
    <w:rsid w:val="00DA2CFD"/>
    <w:rsid w:val="00DA38D5"/>
    <w:rsid w:val="00DA4341"/>
    <w:rsid w:val="00DA479D"/>
    <w:rsid w:val="00DA4E6B"/>
    <w:rsid w:val="00DA5307"/>
    <w:rsid w:val="00DA544D"/>
    <w:rsid w:val="00DA57FD"/>
    <w:rsid w:val="00DA5B6D"/>
    <w:rsid w:val="00DA5B8D"/>
    <w:rsid w:val="00DA5DDA"/>
    <w:rsid w:val="00DA5FE2"/>
    <w:rsid w:val="00DA60A8"/>
    <w:rsid w:val="00DA66A0"/>
    <w:rsid w:val="00DA6AD2"/>
    <w:rsid w:val="00DA74D7"/>
    <w:rsid w:val="00DA7C3E"/>
    <w:rsid w:val="00DB009E"/>
    <w:rsid w:val="00DB0144"/>
    <w:rsid w:val="00DB01A5"/>
    <w:rsid w:val="00DB0245"/>
    <w:rsid w:val="00DB0C62"/>
    <w:rsid w:val="00DB0F74"/>
    <w:rsid w:val="00DB1023"/>
    <w:rsid w:val="00DB133D"/>
    <w:rsid w:val="00DB14A8"/>
    <w:rsid w:val="00DB1B0D"/>
    <w:rsid w:val="00DB2356"/>
    <w:rsid w:val="00DB2377"/>
    <w:rsid w:val="00DB25E5"/>
    <w:rsid w:val="00DB2A1F"/>
    <w:rsid w:val="00DB2B3D"/>
    <w:rsid w:val="00DB3329"/>
    <w:rsid w:val="00DB3668"/>
    <w:rsid w:val="00DB3846"/>
    <w:rsid w:val="00DB3C06"/>
    <w:rsid w:val="00DB3EA9"/>
    <w:rsid w:val="00DB41A4"/>
    <w:rsid w:val="00DB4B68"/>
    <w:rsid w:val="00DB4C57"/>
    <w:rsid w:val="00DB4C6E"/>
    <w:rsid w:val="00DB51AE"/>
    <w:rsid w:val="00DB642C"/>
    <w:rsid w:val="00DB7111"/>
    <w:rsid w:val="00DB71A2"/>
    <w:rsid w:val="00DB74FE"/>
    <w:rsid w:val="00DB77E1"/>
    <w:rsid w:val="00DB7B42"/>
    <w:rsid w:val="00DB7C09"/>
    <w:rsid w:val="00DB7D5E"/>
    <w:rsid w:val="00DC0049"/>
    <w:rsid w:val="00DC028E"/>
    <w:rsid w:val="00DC0851"/>
    <w:rsid w:val="00DC0D35"/>
    <w:rsid w:val="00DC1214"/>
    <w:rsid w:val="00DC19A5"/>
    <w:rsid w:val="00DC1C86"/>
    <w:rsid w:val="00DC20F1"/>
    <w:rsid w:val="00DC242A"/>
    <w:rsid w:val="00DC268E"/>
    <w:rsid w:val="00DC2CFE"/>
    <w:rsid w:val="00DC2EBE"/>
    <w:rsid w:val="00DC376D"/>
    <w:rsid w:val="00DC3DB6"/>
    <w:rsid w:val="00DC45DD"/>
    <w:rsid w:val="00DC51C1"/>
    <w:rsid w:val="00DC55D9"/>
    <w:rsid w:val="00DC5DC7"/>
    <w:rsid w:val="00DC62CA"/>
    <w:rsid w:val="00DC6AB7"/>
    <w:rsid w:val="00DC6AD1"/>
    <w:rsid w:val="00DC6CFF"/>
    <w:rsid w:val="00DC6DF0"/>
    <w:rsid w:val="00DC6E26"/>
    <w:rsid w:val="00DC6ECF"/>
    <w:rsid w:val="00DC71D9"/>
    <w:rsid w:val="00DC7C56"/>
    <w:rsid w:val="00DD0987"/>
    <w:rsid w:val="00DD0DFD"/>
    <w:rsid w:val="00DD1164"/>
    <w:rsid w:val="00DD193C"/>
    <w:rsid w:val="00DD1B16"/>
    <w:rsid w:val="00DD2783"/>
    <w:rsid w:val="00DD27DC"/>
    <w:rsid w:val="00DD3127"/>
    <w:rsid w:val="00DD365B"/>
    <w:rsid w:val="00DD3A64"/>
    <w:rsid w:val="00DD52B6"/>
    <w:rsid w:val="00DD6AF9"/>
    <w:rsid w:val="00DD70DC"/>
    <w:rsid w:val="00DD7B7D"/>
    <w:rsid w:val="00DE03D6"/>
    <w:rsid w:val="00DE0423"/>
    <w:rsid w:val="00DE05F1"/>
    <w:rsid w:val="00DE06D8"/>
    <w:rsid w:val="00DE0860"/>
    <w:rsid w:val="00DE08C3"/>
    <w:rsid w:val="00DE0E7D"/>
    <w:rsid w:val="00DE102D"/>
    <w:rsid w:val="00DE120A"/>
    <w:rsid w:val="00DE272B"/>
    <w:rsid w:val="00DE2E1E"/>
    <w:rsid w:val="00DE3087"/>
    <w:rsid w:val="00DE3828"/>
    <w:rsid w:val="00DE3841"/>
    <w:rsid w:val="00DE4197"/>
    <w:rsid w:val="00DE4E61"/>
    <w:rsid w:val="00DE4FB4"/>
    <w:rsid w:val="00DE553A"/>
    <w:rsid w:val="00DE5961"/>
    <w:rsid w:val="00DE61C6"/>
    <w:rsid w:val="00DE6B02"/>
    <w:rsid w:val="00DE6E7E"/>
    <w:rsid w:val="00DE7A5A"/>
    <w:rsid w:val="00DE7B99"/>
    <w:rsid w:val="00DF01FC"/>
    <w:rsid w:val="00DF07BD"/>
    <w:rsid w:val="00DF0842"/>
    <w:rsid w:val="00DF27B0"/>
    <w:rsid w:val="00DF2ACF"/>
    <w:rsid w:val="00DF38C0"/>
    <w:rsid w:val="00DF3AE0"/>
    <w:rsid w:val="00DF4069"/>
    <w:rsid w:val="00DF41F5"/>
    <w:rsid w:val="00DF42B8"/>
    <w:rsid w:val="00DF47D0"/>
    <w:rsid w:val="00DF47E1"/>
    <w:rsid w:val="00DF4CF4"/>
    <w:rsid w:val="00DF4EAE"/>
    <w:rsid w:val="00DF5043"/>
    <w:rsid w:val="00DF5E67"/>
    <w:rsid w:val="00DF60CD"/>
    <w:rsid w:val="00DF60FE"/>
    <w:rsid w:val="00DF625A"/>
    <w:rsid w:val="00DF67B8"/>
    <w:rsid w:val="00DF6B0B"/>
    <w:rsid w:val="00DF7756"/>
    <w:rsid w:val="00DF77B1"/>
    <w:rsid w:val="00DF7BF2"/>
    <w:rsid w:val="00E006F0"/>
    <w:rsid w:val="00E00C53"/>
    <w:rsid w:val="00E00E8A"/>
    <w:rsid w:val="00E016CD"/>
    <w:rsid w:val="00E017B1"/>
    <w:rsid w:val="00E02183"/>
    <w:rsid w:val="00E024BF"/>
    <w:rsid w:val="00E02543"/>
    <w:rsid w:val="00E02563"/>
    <w:rsid w:val="00E03257"/>
    <w:rsid w:val="00E03303"/>
    <w:rsid w:val="00E03334"/>
    <w:rsid w:val="00E03416"/>
    <w:rsid w:val="00E03B84"/>
    <w:rsid w:val="00E04497"/>
    <w:rsid w:val="00E04625"/>
    <w:rsid w:val="00E04A32"/>
    <w:rsid w:val="00E0560C"/>
    <w:rsid w:val="00E05B8F"/>
    <w:rsid w:val="00E06436"/>
    <w:rsid w:val="00E0644F"/>
    <w:rsid w:val="00E06E91"/>
    <w:rsid w:val="00E07203"/>
    <w:rsid w:val="00E07680"/>
    <w:rsid w:val="00E07B0C"/>
    <w:rsid w:val="00E07C07"/>
    <w:rsid w:val="00E07F99"/>
    <w:rsid w:val="00E115A1"/>
    <w:rsid w:val="00E12479"/>
    <w:rsid w:val="00E12E57"/>
    <w:rsid w:val="00E14326"/>
    <w:rsid w:val="00E1439F"/>
    <w:rsid w:val="00E149BD"/>
    <w:rsid w:val="00E149F0"/>
    <w:rsid w:val="00E149F7"/>
    <w:rsid w:val="00E165B3"/>
    <w:rsid w:val="00E16628"/>
    <w:rsid w:val="00E16A1A"/>
    <w:rsid w:val="00E17544"/>
    <w:rsid w:val="00E17992"/>
    <w:rsid w:val="00E17CFB"/>
    <w:rsid w:val="00E201AC"/>
    <w:rsid w:val="00E20419"/>
    <w:rsid w:val="00E207AE"/>
    <w:rsid w:val="00E20AE1"/>
    <w:rsid w:val="00E21087"/>
    <w:rsid w:val="00E21187"/>
    <w:rsid w:val="00E21B1A"/>
    <w:rsid w:val="00E2219F"/>
    <w:rsid w:val="00E22A1E"/>
    <w:rsid w:val="00E2309E"/>
    <w:rsid w:val="00E236FB"/>
    <w:rsid w:val="00E237ED"/>
    <w:rsid w:val="00E23C54"/>
    <w:rsid w:val="00E23C64"/>
    <w:rsid w:val="00E23CC5"/>
    <w:rsid w:val="00E24041"/>
    <w:rsid w:val="00E24684"/>
    <w:rsid w:val="00E2498F"/>
    <w:rsid w:val="00E24BD3"/>
    <w:rsid w:val="00E24ED4"/>
    <w:rsid w:val="00E24F5D"/>
    <w:rsid w:val="00E25F23"/>
    <w:rsid w:val="00E2602D"/>
    <w:rsid w:val="00E260ED"/>
    <w:rsid w:val="00E265BA"/>
    <w:rsid w:val="00E2681C"/>
    <w:rsid w:val="00E275E1"/>
    <w:rsid w:val="00E3060E"/>
    <w:rsid w:val="00E30867"/>
    <w:rsid w:val="00E30BCC"/>
    <w:rsid w:val="00E31C29"/>
    <w:rsid w:val="00E31D92"/>
    <w:rsid w:val="00E31EDD"/>
    <w:rsid w:val="00E321F0"/>
    <w:rsid w:val="00E32610"/>
    <w:rsid w:val="00E329EC"/>
    <w:rsid w:val="00E32A54"/>
    <w:rsid w:val="00E32E69"/>
    <w:rsid w:val="00E332F2"/>
    <w:rsid w:val="00E337F8"/>
    <w:rsid w:val="00E33E1A"/>
    <w:rsid w:val="00E34FE8"/>
    <w:rsid w:val="00E35AD1"/>
    <w:rsid w:val="00E35B01"/>
    <w:rsid w:val="00E36992"/>
    <w:rsid w:val="00E36EB2"/>
    <w:rsid w:val="00E371CC"/>
    <w:rsid w:val="00E37233"/>
    <w:rsid w:val="00E3732A"/>
    <w:rsid w:val="00E40394"/>
    <w:rsid w:val="00E407BF"/>
    <w:rsid w:val="00E40D40"/>
    <w:rsid w:val="00E41AE2"/>
    <w:rsid w:val="00E41F36"/>
    <w:rsid w:val="00E42774"/>
    <w:rsid w:val="00E4346D"/>
    <w:rsid w:val="00E43605"/>
    <w:rsid w:val="00E4415C"/>
    <w:rsid w:val="00E442F8"/>
    <w:rsid w:val="00E4430A"/>
    <w:rsid w:val="00E4433D"/>
    <w:rsid w:val="00E44534"/>
    <w:rsid w:val="00E4494F"/>
    <w:rsid w:val="00E4528A"/>
    <w:rsid w:val="00E459A2"/>
    <w:rsid w:val="00E45FCB"/>
    <w:rsid w:val="00E467AF"/>
    <w:rsid w:val="00E46BA0"/>
    <w:rsid w:val="00E46BE9"/>
    <w:rsid w:val="00E46E6A"/>
    <w:rsid w:val="00E47023"/>
    <w:rsid w:val="00E4784E"/>
    <w:rsid w:val="00E50031"/>
    <w:rsid w:val="00E51327"/>
    <w:rsid w:val="00E51616"/>
    <w:rsid w:val="00E516D9"/>
    <w:rsid w:val="00E51C00"/>
    <w:rsid w:val="00E51F4E"/>
    <w:rsid w:val="00E51FC9"/>
    <w:rsid w:val="00E523CC"/>
    <w:rsid w:val="00E52716"/>
    <w:rsid w:val="00E530CC"/>
    <w:rsid w:val="00E53451"/>
    <w:rsid w:val="00E53BAF"/>
    <w:rsid w:val="00E542A3"/>
    <w:rsid w:val="00E54454"/>
    <w:rsid w:val="00E5498B"/>
    <w:rsid w:val="00E54A46"/>
    <w:rsid w:val="00E54B81"/>
    <w:rsid w:val="00E54CC2"/>
    <w:rsid w:val="00E55159"/>
    <w:rsid w:val="00E5527E"/>
    <w:rsid w:val="00E5573F"/>
    <w:rsid w:val="00E5589E"/>
    <w:rsid w:val="00E558BC"/>
    <w:rsid w:val="00E563E0"/>
    <w:rsid w:val="00E564A1"/>
    <w:rsid w:val="00E56526"/>
    <w:rsid w:val="00E56664"/>
    <w:rsid w:val="00E569E1"/>
    <w:rsid w:val="00E56F8A"/>
    <w:rsid w:val="00E5713E"/>
    <w:rsid w:val="00E57677"/>
    <w:rsid w:val="00E579B8"/>
    <w:rsid w:val="00E579BD"/>
    <w:rsid w:val="00E579FC"/>
    <w:rsid w:val="00E57EC1"/>
    <w:rsid w:val="00E609CA"/>
    <w:rsid w:val="00E60CFB"/>
    <w:rsid w:val="00E60ED1"/>
    <w:rsid w:val="00E612FE"/>
    <w:rsid w:val="00E62997"/>
    <w:rsid w:val="00E63BCD"/>
    <w:rsid w:val="00E64607"/>
    <w:rsid w:val="00E6494A"/>
    <w:rsid w:val="00E65439"/>
    <w:rsid w:val="00E65A4D"/>
    <w:rsid w:val="00E66B2C"/>
    <w:rsid w:val="00E66DA0"/>
    <w:rsid w:val="00E67E25"/>
    <w:rsid w:val="00E705A9"/>
    <w:rsid w:val="00E70A6D"/>
    <w:rsid w:val="00E71064"/>
    <w:rsid w:val="00E713D3"/>
    <w:rsid w:val="00E717A1"/>
    <w:rsid w:val="00E7199D"/>
    <w:rsid w:val="00E732D2"/>
    <w:rsid w:val="00E7363A"/>
    <w:rsid w:val="00E7364E"/>
    <w:rsid w:val="00E73F6C"/>
    <w:rsid w:val="00E74195"/>
    <w:rsid w:val="00E74287"/>
    <w:rsid w:val="00E742DD"/>
    <w:rsid w:val="00E7444C"/>
    <w:rsid w:val="00E7472F"/>
    <w:rsid w:val="00E74ABF"/>
    <w:rsid w:val="00E74F0A"/>
    <w:rsid w:val="00E75A71"/>
    <w:rsid w:val="00E75C84"/>
    <w:rsid w:val="00E761CD"/>
    <w:rsid w:val="00E764FD"/>
    <w:rsid w:val="00E7679F"/>
    <w:rsid w:val="00E76D4D"/>
    <w:rsid w:val="00E76E36"/>
    <w:rsid w:val="00E777A1"/>
    <w:rsid w:val="00E77DDD"/>
    <w:rsid w:val="00E80557"/>
    <w:rsid w:val="00E80939"/>
    <w:rsid w:val="00E81747"/>
    <w:rsid w:val="00E81FC1"/>
    <w:rsid w:val="00E82119"/>
    <w:rsid w:val="00E82136"/>
    <w:rsid w:val="00E821A4"/>
    <w:rsid w:val="00E82800"/>
    <w:rsid w:val="00E82A09"/>
    <w:rsid w:val="00E82A36"/>
    <w:rsid w:val="00E82DCB"/>
    <w:rsid w:val="00E82E76"/>
    <w:rsid w:val="00E83023"/>
    <w:rsid w:val="00E832F0"/>
    <w:rsid w:val="00E83518"/>
    <w:rsid w:val="00E838F9"/>
    <w:rsid w:val="00E839CB"/>
    <w:rsid w:val="00E83BB8"/>
    <w:rsid w:val="00E84273"/>
    <w:rsid w:val="00E8453F"/>
    <w:rsid w:val="00E846F3"/>
    <w:rsid w:val="00E84AE3"/>
    <w:rsid w:val="00E84BFD"/>
    <w:rsid w:val="00E84DC6"/>
    <w:rsid w:val="00E8517C"/>
    <w:rsid w:val="00E85852"/>
    <w:rsid w:val="00E85D35"/>
    <w:rsid w:val="00E85E18"/>
    <w:rsid w:val="00E86023"/>
    <w:rsid w:val="00E861DF"/>
    <w:rsid w:val="00E86374"/>
    <w:rsid w:val="00E8672A"/>
    <w:rsid w:val="00E86749"/>
    <w:rsid w:val="00E86762"/>
    <w:rsid w:val="00E86C60"/>
    <w:rsid w:val="00E86CC3"/>
    <w:rsid w:val="00E86FE6"/>
    <w:rsid w:val="00E87102"/>
    <w:rsid w:val="00E876D7"/>
    <w:rsid w:val="00E87FE9"/>
    <w:rsid w:val="00E9015A"/>
    <w:rsid w:val="00E905CD"/>
    <w:rsid w:val="00E90AB7"/>
    <w:rsid w:val="00E90B67"/>
    <w:rsid w:val="00E90C12"/>
    <w:rsid w:val="00E90CF0"/>
    <w:rsid w:val="00E90F7C"/>
    <w:rsid w:val="00E912AE"/>
    <w:rsid w:val="00E913CA"/>
    <w:rsid w:val="00E91967"/>
    <w:rsid w:val="00E92459"/>
    <w:rsid w:val="00E930FC"/>
    <w:rsid w:val="00E93200"/>
    <w:rsid w:val="00E94427"/>
    <w:rsid w:val="00E94A92"/>
    <w:rsid w:val="00E94CAA"/>
    <w:rsid w:val="00E94D64"/>
    <w:rsid w:val="00E94FEF"/>
    <w:rsid w:val="00E9605E"/>
    <w:rsid w:val="00E96151"/>
    <w:rsid w:val="00E96633"/>
    <w:rsid w:val="00E96A69"/>
    <w:rsid w:val="00E9705E"/>
    <w:rsid w:val="00E97782"/>
    <w:rsid w:val="00E978BE"/>
    <w:rsid w:val="00E97A70"/>
    <w:rsid w:val="00EA0053"/>
    <w:rsid w:val="00EA0145"/>
    <w:rsid w:val="00EA04CE"/>
    <w:rsid w:val="00EA0A88"/>
    <w:rsid w:val="00EA0BB5"/>
    <w:rsid w:val="00EA0DE9"/>
    <w:rsid w:val="00EA169D"/>
    <w:rsid w:val="00EA267C"/>
    <w:rsid w:val="00EA295A"/>
    <w:rsid w:val="00EA2B56"/>
    <w:rsid w:val="00EA2EC4"/>
    <w:rsid w:val="00EA36DA"/>
    <w:rsid w:val="00EA36DE"/>
    <w:rsid w:val="00EA391C"/>
    <w:rsid w:val="00EA3943"/>
    <w:rsid w:val="00EA3AFB"/>
    <w:rsid w:val="00EA3DF8"/>
    <w:rsid w:val="00EA411E"/>
    <w:rsid w:val="00EA44BB"/>
    <w:rsid w:val="00EA4C39"/>
    <w:rsid w:val="00EA4FD5"/>
    <w:rsid w:val="00EA52B0"/>
    <w:rsid w:val="00EA56F3"/>
    <w:rsid w:val="00EA596B"/>
    <w:rsid w:val="00EA6515"/>
    <w:rsid w:val="00EA67E7"/>
    <w:rsid w:val="00EA6BCD"/>
    <w:rsid w:val="00EA6C06"/>
    <w:rsid w:val="00EA6C74"/>
    <w:rsid w:val="00EA71B9"/>
    <w:rsid w:val="00EA7D9F"/>
    <w:rsid w:val="00EB000A"/>
    <w:rsid w:val="00EB0A19"/>
    <w:rsid w:val="00EB0A7F"/>
    <w:rsid w:val="00EB0DC0"/>
    <w:rsid w:val="00EB0EB3"/>
    <w:rsid w:val="00EB16A2"/>
    <w:rsid w:val="00EB16B1"/>
    <w:rsid w:val="00EB196F"/>
    <w:rsid w:val="00EB1B11"/>
    <w:rsid w:val="00EB2C74"/>
    <w:rsid w:val="00EB3031"/>
    <w:rsid w:val="00EB38FA"/>
    <w:rsid w:val="00EB3F19"/>
    <w:rsid w:val="00EB3FDB"/>
    <w:rsid w:val="00EB4162"/>
    <w:rsid w:val="00EB4DA4"/>
    <w:rsid w:val="00EB5462"/>
    <w:rsid w:val="00EB56B2"/>
    <w:rsid w:val="00EB56D7"/>
    <w:rsid w:val="00EB5738"/>
    <w:rsid w:val="00EB57A0"/>
    <w:rsid w:val="00EB66EC"/>
    <w:rsid w:val="00EB6C8A"/>
    <w:rsid w:val="00EB706A"/>
    <w:rsid w:val="00EB7112"/>
    <w:rsid w:val="00EB72E1"/>
    <w:rsid w:val="00EB74FB"/>
    <w:rsid w:val="00EB780A"/>
    <w:rsid w:val="00EB79D3"/>
    <w:rsid w:val="00EB7C6A"/>
    <w:rsid w:val="00EC02B5"/>
    <w:rsid w:val="00EC0782"/>
    <w:rsid w:val="00EC091D"/>
    <w:rsid w:val="00EC146B"/>
    <w:rsid w:val="00EC1B34"/>
    <w:rsid w:val="00EC233B"/>
    <w:rsid w:val="00EC279D"/>
    <w:rsid w:val="00EC2A09"/>
    <w:rsid w:val="00EC2FFA"/>
    <w:rsid w:val="00EC3660"/>
    <w:rsid w:val="00EC3F7B"/>
    <w:rsid w:val="00EC3F82"/>
    <w:rsid w:val="00EC4772"/>
    <w:rsid w:val="00EC4946"/>
    <w:rsid w:val="00EC4AF6"/>
    <w:rsid w:val="00EC53DE"/>
    <w:rsid w:val="00EC5B67"/>
    <w:rsid w:val="00EC5E57"/>
    <w:rsid w:val="00EC5F0B"/>
    <w:rsid w:val="00EC6050"/>
    <w:rsid w:val="00EC630D"/>
    <w:rsid w:val="00EC6438"/>
    <w:rsid w:val="00EC694C"/>
    <w:rsid w:val="00EC6B76"/>
    <w:rsid w:val="00EC7349"/>
    <w:rsid w:val="00EC7AFC"/>
    <w:rsid w:val="00ED028D"/>
    <w:rsid w:val="00ED0296"/>
    <w:rsid w:val="00ED04A7"/>
    <w:rsid w:val="00ED095C"/>
    <w:rsid w:val="00ED09E2"/>
    <w:rsid w:val="00ED0C03"/>
    <w:rsid w:val="00ED0C7A"/>
    <w:rsid w:val="00ED0D8F"/>
    <w:rsid w:val="00ED0E02"/>
    <w:rsid w:val="00ED1533"/>
    <w:rsid w:val="00ED1988"/>
    <w:rsid w:val="00ED1CC2"/>
    <w:rsid w:val="00ED2253"/>
    <w:rsid w:val="00ED23F4"/>
    <w:rsid w:val="00ED24C3"/>
    <w:rsid w:val="00ED26F3"/>
    <w:rsid w:val="00ED2A7F"/>
    <w:rsid w:val="00ED2EF6"/>
    <w:rsid w:val="00ED31B1"/>
    <w:rsid w:val="00ED3E40"/>
    <w:rsid w:val="00ED433D"/>
    <w:rsid w:val="00ED4970"/>
    <w:rsid w:val="00ED55E3"/>
    <w:rsid w:val="00ED598E"/>
    <w:rsid w:val="00ED5C70"/>
    <w:rsid w:val="00ED5F91"/>
    <w:rsid w:val="00ED6011"/>
    <w:rsid w:val="00ED67B6"/>
    <w:rsid w:val="00ED69C0"/>
    <w:rsid w:val="00ED6DE8"/>
    <w:rsid w:val="00ED7213"/>
    <w:rsid w:val="00ED7555"/>
    <w:rsid w:val="00ED7797"/>
    <w:rsid w:val="00ED7DCB"/>
    <w:rsid w:val="00EE058F"/>
    <w:rsid w:val="00EE077D"/>
    <w:rsid w:val="00EE0DF5"/>
    <w:rsid w:val="00EE1797"/>
    <w:rsid w:val="00EE1AA7"/>
    <w:rsid w:val="00EE1CAA"/>
    <w:rsid w:val="00EE1E78"/>
    <w:rsid w:val="00EE2AA7"/>
    <w:rsid w:val="00EE2AD1"/>
    <w:rsid w:val="00EE32EA"/>
    <w:rsid w:val="00EE3319"/>
    <w:rsid w:val="00EE3627"/>
    <w:rsid w:val="00EE389A"/>
    <w:rsid w:val="00EE3CBC"/>
    <w:rsid w:val="00EE3D91"/>
    <w:rsid w:val="00EE3F8E"/>
    <w:rsid w:val="00EE42CB"/>
    <w:rsid w:val="00EE5353"/>
    <w:rsid w:val="00EE5C64"/>
    <w:rsid w:val="00EE62C4"/>
    <w:rsid w:val="00EE6A32"/>
    <w:rsid w:val="00EE6AC5"/>
    <w:rsid w:val="00EE6AD0"/>
    <w:rsid w:val="00EE7C27"/>
    <w:rsid w:val="00EE7D20"/>
    <w:rsid w:val="00EF0711"/>
    <w:rsid w:val="00EF0CCC"/>
    <w:rsid w:val="00EF0CCF"/>
    <w:rsid w:val="00EF12DB"/>
    <w:rsid w:val="00EF1CC1"/>
    <w:rsid w:val="00EF1E7F"/>
    <w:rsid w:val="00EF21C9"/>
    <w:rsid w:val="00EF29DB"/>
    <w:rsid w:val="00EF30DB"/>
    <w:rsid w:val="00EF32A2"/>
    <w:rsid w:val="00EF38BD"/>
    <w:rsid w:val="00EF3A4D"/>
    <w:rsid w:val="00EF427C"/>
    <w:rsid w:val="00EF5790"/>
    <w:rsid w:val="00EF5853"/>
    <w:rsid w:val="00EF5B40"/>
    <w:rsid w:val="00EF5F2F"/>
    <w:rsid w:val="00EF5FC7"/>
    <w:rsid w:val="00EF788A"/>
    <w:rsid w:val="00F00049"/>
    <w:rsid w:val="00F008C3"/>
    <w:rsid w:val="00F00B73"/>
    <w:rsid w:val="00F011D1"/>
    <w:rsid w:val="00F0160B"/>
    <w:rsid w:val="00F018AA"/>
    <w:rsid w:val="00F0250B"/>
    <w:rsid w:val="00F033C2"/>
    <w:rsid w:val="00F04312"/>
    <w:rsid w:val="00F043D3"/>
    <w:rsid w:val="00F04454"/>
    <w:rsid w:val="00F05409"/>
    <w:rsid w:val="00F05781"/>
    <w:rsid w:val="00F0590D"/>
    <w:rsid w:val="00F0593F"/>
    <w:rsid w:val="00F05FAA"/>
    <w:rsid w:val="00F0676E"/>
    <w:rsid w:val="00F0724C"/>
    <w:rsid w:val="00F07778"/>
    <w:rsid w:val="00F078BE"/>
    <w:rsid w:val="00F07D2A"/>
    <w:rsid w:val="00F07E8E"/>
    <w:rsid w:val="00F07FF3"/>
    <w:rsid w:val="00F100CC"/>
    <w:rsid w:val="00F10160"/>
    <w:rsid w:val="00F1029F"/>
    <w:rsid w:val="00F105A2"/>
    <w:rsid w:val="00F10F2C"/>
    <w:rsid w:val="00F11764"/>
    <w:rsid w:val="00F121C7"/>
    <w:rsid w:val="00F12824"/>
    <w:rsid w:val="00F128B7"/>
    <w:rsid w:val="00F130D4"/>
    <w:rsid w:val="00F13532"/>
    <w:rsid w:val="00F135B5"/>
    <w:rsid w:val="00F13802"/>
    <w:rsid w:val="00F138A8"/>
    <w:rsid w:val="00F13A25"/>
    <w:rsid w:val="00F13B34"/>
    <w:rsid w:val="00F13BEF"/>
    <w:rsid w:val="00F142B4"/>
    <w:rsid w:val="00F1444D"/>
    <w:rsid w:val="00F14753"/>
    <w:rsid w:val="00F14790"/>
    <w:rsid w:val="00F14991"/>
    <w:rsid w:val="00F14A4E"/>
    <w:rsid w:val="00F14E8C"/>
    <w:rsid w:val="00F153FF"/>
    <w:rsid w:val="00F154E3"/>
    <w:rsid w:val="00F158C4"/>
    <w:rsid w:val="00F15B02"/>
    <w:rsid w:val="00F15FA8"/>
    <w:rsid w:val="00F16632"/>
    <w:rsid w:val="00F16863"/>
    <w:rsid w:val="00F168F6"/>
    <w:rsid w:val="00F173B3"/>
    <w:rsid w:val="00F17CB1"/>
    <w:rsid w:val="00F200CB"/>
    <w:rsid w:val="00F200F1"/>
    <w:rsid w:val="00F20263"/>
    <w:rsid w:val="00F2030C"/>
    <w:rsid w:val="00F2036E"/>
    <w:rsid w:val="00F212F1"/>
    <w:rsid w:val="00F215E2"/>
    <w:rsid w:val="00F218DE"/>
    <w:rsid w:val="00F21AA2"/>
    <w:rsid w:val="00F21CDB"/>
    <w:rsid w:val="00F22613"/>
    <w:rsid w:val="00F227B0"/>
    <w:rsid w:val="00F22898"/>
    <w:rsid w:val="00F228A2"/>
    <w:rsid w:val="00F22BD0"/>
    <w:rsid w:val="00F22D04"/>
    <w:rsid w:val="00F22FB8"/>
    <w:rsid w:val="00F2314E"/>
    <w:rsid w:val="00F23252"/>
    <w:rsid w:val="00F23393"/>
    <w:rsid w:val="00F234DB"/>
    <w:rsid w:val="00F234FC"/>
    <w:rsid w:val="00F2367D"/>
    <w:rsid w:val="00F23940"/>
    <w:rsid w:val="00F23FC5"/>
    <w:rsid w:val="00F2449F"/>
    <w:rsid w:val="00F24E50"/>
    <w:rsid w:val="00F24FD3"/>
    <w:rsid w:val="00F26A43"/>
    <w:rsid w:val="00F26AA8"/>
    <w:rsid w:val="00F26C8F"/>
    <w:rsid w:val="00F271B2"/>
    <w:rsid w:val="00F271C6"/>
    <w:rsid w:val="00F27477"/>
    <w:rsid w:val="00F27EF5"/>
    <w:rsid w:val="00F30A3D"/>
    <w:rsid w:val="00F30B55"/>
    <w:rsid w:val="00F3187F"/>
    <w:rsid w:val="00F31A1A"/>
    <w:rsid w:val="00F31DE6"/>
    <w:rsid w:val="00F31FC3"/>
    <w:rsid w:val="00F32BAB"/>
    <w:rsid w:val="00F32D15"/>
    <w:rsid w:val="00F32E0B"/>
    <w:rsid w:val="00F330E6"/>
    <w:rsid w:val="00F3337F"/>
    <w:rsid w:val="00F33E98"/>
    <w:rsid w:val="00F348C5"/>
    <w:rsid w:val="00F34994"/>
    <w:rsid w:val="00F34B1D"/>
    <w:rsid w:val="00F34FD3"/>
    <w:rsid w:val="00F351F0"/>
    <w:rsid w:val="00F352BC"/>
    <w:rsid w:val="00F3572B"/>
    <w:rsid w:val="00F35A65"/>
    <w:rsid w:val="00F36453"/>
    <w:rsid w:val="00F3681A"/>
    <w:rsid w:val="00F369CC"/>
    <w:rsid w:val="00F371AA"/>
    <w:rsid w:val="00F37493"/>
    <w:rsid w:val="00F378C8"/>
    <w:rsid w:val="00F4019E"/>
    <w:rsid w:val="00F401BA"/>
    <w:rsid w:val="00F40BB6"/>
    <w:rsid w:val="00F4116C"/>
    <w:rsid w:val="00F417C3"/>
    <w:rsid w:val="00F41C53"/>
    <w:rsid w:val="00F41CC2"/>
    <w:rsid w:val="00F41CE4"/>
    <w:rsid w:val="00F41EF3"/>
    <w:rsid w:val="00F42457"/>
    <w:rsid w:val="00F42482"/>
    <w:rsid w:val="00F42858"/>
    <w:rsid w:val="00F43008"/>
    <w:rsid w:val="00F437A0"/>
    <w:rsid w:val="00F43C87"/>
    <w:rsid w:val="00F447BE"/>
    <w:rsid w:val="00F448C1"/>
    <w:rsid w:val="00F44B65"/>
    <w:rsid w:val="00F45F64"/>
    <w:rsid w:val="00F46024"/>
    <w:rsid w:val="00F46616"/>
    <w:rsid w:val="00F46846"/>
    <w:rsid w:val="00F47475"/>
    <w:rsid w:val="00F4771A"/>
    <w:rsid w:val="00F47733"/>
    <w:rsid w:val="00F4789D"/>
    <w:rsid w:val="00F503CE"/>
    <w:rsid w:val="00F505ED"/>
    <w:rsid w:val="00F5066D"/>
    <w:rsid w:val="00F50AD0"/>
    <w:rsid w:val="00F50E16"/>
    <w:rsid w:val="00F51010"/>
    <w:rsid w:val="00F519FE"/>
    <w:rsid w:val="00F51E09"/>
    <w:rsid w:val="00F52447"/>
    <w:rsid w:val="00F52799"/>
    <w:rsid w:val="00F52E2B"/>
    <w:rsid w:val="00F52FD8"/>
    <w:rsid w:val="00F53679"/>
    <w:rsid w:val="00F53A35"/>
    <w:rsid w:val="00F53E47"/>
    <w:rsid w:val="00F54269"/>
    <w:rsid w:val="00F54B1A"/>
    <w:rsid w:val="00F54F18"/>
    <w:rsid w:val="00F55304"/>
    <w:rsid w:val="00F553DD"/>
    <w:rsid w:val="00F556A7"/>
    <w:rsid w:val="00F559D4"/>
    <w:rsid w:val="00F55BB3"/>
    <w:rsid w:val="00F5661F"/>
    <w:rsid w:val="00F566DF"/>
    <w:rsid w:val="00F56830"/>
    <w:rsid w:val="00F56B67"/>
    <w:rsid w:val="00F56C7F"/>
    <w:rsid w:val="00F5718E"/>
    <w:rsid w:val="00F572A3"/>
    <w:rsid w:val="00F5773B"/>
    <w:rsid w:val="00F57BD6"/>
    <w:rsid w:val="00F57C85"/>
    <w:rsid w:val="00F60258"/>
    <w:rsid w:val="00F60605"/>
    <w:rsid w:val="00F607D8"/>
    <w:rsid w:val="00F60C05"/>
    <w:rsid w:val="00F60DE3"/>
    <w:rsid w:val="00F61C78"/>
    <w:rsid w:val="00F62377"/>
    <w:rsid w:val="00F62522"/>
    <w:rsid w:val="00F62790"/>
    <w:rsid w:val="00F62894"/>
    <w:rsid w:val="00F636E7"/>
    <w:rsid w:val="00F64672"/>
    <w:rsid w:val="00F64767"/>
    <w:rsid w:val="00F64943"/>
    <w:rsid w:val="00F64C72"/>
    <w:rsid w:val="00F6555B"/>
    <w:rsid w:val="00F658AB"/>
    <w:rsid w:val="00F65C76"/>
    <w:rsid w:val="00F65DD8"/>
    <w:rsid w:val="00F65E09"/>
    <w:rsid w:val="00F6616B"/>
    <w:rsid w:val="00F66172"/>
    <w:rsid w:val="00F663D3"/>
    <w:rsid w:val="00F663EC"/>
    <w:rsid w:val="00F66524"/>
    <w:rsid w:val="00F66998"/>
    <w:rsid w:val="00F67007"/>
    <w:rsid w:val="00F672B2"/>
    <w:rsid w:val="00F67446"/>
    <w:rsid w:val="00F674EA"/>
    <w:rsid w:val="00F67505"/>
    <w:rsid w:val="00F6760A"/>
    <w:rsid w:val="00F67AB4"/>
    <w:rsid w:val="00F70325"/>
    <w:rsid w:val="00F7047F"/>
    <w:rsid w:val="00F70843"/>
    <w:rsid w:val="00F70978"/>
    <w:rsid w:val="00F7099E"/>
    <w:rsid w:val="00F709CE"/>
    <w:rsid w:val="00F70B91"/>
    <w:rsid w:val="00F70CB4"/>
    <w:rsid w:val="00F71069"/>
    <w:rsid w:val="00F71E3D"/>
    <w:rsid w:val="00F71E6A"/>
    <w:rsid w:val="00F72121"/>
    <w:rsid w:val="00F7322A"/>
    <w:rsid w:val="00F7336F"/>
    <w:rsid w:val="00F73ABB"/>
    <w:rsid w:val="00F73BE1"/>
    <w:rsid w:val="00F73CC2"/>
    <w:rsid w:val="00F73FBB"/>
    <w:rsid w:val="00F74211"/>
    <w:rsid w:val="00F74335"/>
    <w:rsid w:val="00F747D3"/>
    <w:rsid w:val="00F74A28"/>
    <w:rsid w:val="00F75007"/>
    <w:rsid w:val="00F75378"/>
    <w:rsid w:val="00F755C0"/>
    <w:rsid w:val="00F75A77"/>
    <w:rsid w:val="00F75A93"/>
    <w:rsid w:val="00F75E41"/>
    <w:rsid w:val="00F7645B"/>
    <w:rsid w:val="00F76538"/>
    <w:rsid w:val="00F7678B"/>
    <w:rsid w:val="00F76D86"/>
    <w:rsid w:val="00F76E8F"/>
    <w:rsid w:val="00F773E9"/>
    <w:rsid w:val="00F77A18"/>
    <w:rsid w:val="00F77B50"/>
    <w:rsid w:val="00F77B5C"/>
    <w:rsid w:val="00F77D46"/>
    <w:rsid w:val="00F77EA6"/>
    <w:rsid w:val="00F80078"/>
    <w:rsid w:val="00F802F2"/>
    <w:rsid w:val="00F80444"/>
    <w:rsid w:val="00F804E6"/>
    <w:rsid w:val="00F807A5"/>
    <w:rsid w:val="00F80A9D"/>
    <w:rsid w:val="00F8150A"/>
    <w:rsid w:val="00F815B3"/>
    <w:rsid w:val="00F81CB1"/>
    <w:rsid w:val="00F81FEA"/>
    <w:rsid w:val="00F82726"/>
    <w:rsid w:val="00F82778"/>
    <w:rsid w:val="00F8373B"/>
    <w:rsid w:val="00F83DF4"/>
    <w:rsid w:val="00F83FD0"/>
    <w:rsid w:val="00F84021"/>
    <w:rsid w:val="00F84253"/>
    <w:rsid w:val="00F84617"/>
    <w:rsid w:val="00F852F9"/>
    <w:rsid w:val="00F854E3"/>
    <w:rsid w:val="00F85541"/>
    <w:rsid w:val="00F85742"/>
    <w:rsid w:val="00F85EE3"/>
    <w:rsid w:val="00F861FF"/>
    <w:rsid w:val="00F864BE"/>
    <w:rsid w:val="00F86530"/>
    <w:rsid w:val="00F86AB9"/>
    <w:rsid w:val="00F86BF2"/>
    <w:rsid w:val="00F87252"/>
    <w:rsid w:val="00F8726D"/>
    <w:rsid w:val="00F875BF"/>
    <w:rsid w:val="00F903D3"/>
    <w:rsid w:val="00F90730"/>
    <w:rsid w:val="00F90815"/>
    <w:rsid w:val="00F90F24"/>
    <w:rsid w:val="00F913C0"/>
    <w:rsid w:val="00F9167F"/>
    <w:rsid w:val="00F91749"/>
    <w:rsid w:val="00F918A1"/>
    <w:rsid w:val="00F9209B"/>
    <w:rsid w:val="00F92453"/>
    <w:rsid w:val="00F925DB"/>
    <w:rsid w:val="00F92C21"/>
    <w:rsid w:val="00F92ED3"/>
    <w:rsid w:val="00F92F0C"/>
    <w:rsid w:val="00F936E8"/>
    <w:rsid w:val="00F93933"/>
    <w:rsid w:val="00F93A39"/>
    <w:rsid w:val="00F94FFC"/>
    <w:rsid w:val="00F959CE"/>
    <w:rsid w:val="00F95A8C"/>
    <w:rsid w:val="00F95D46"/>
    <w:rsid w:val="00F95DAE"/>
    <w:rsid w:val="00F96E9C"/>
    <w:rsid w:val="00F970EC"/>
    <w:rsid w:val="00F97185"/>
    <w:rsid w:val="00F97C11"/>
    <w:rsid w:val="00F97F5C"/>
    <w:rsid w:val="00F97F81"/>
    <w:rsid w:val="00FA019E"/>
    <w:rsid w:val="00FA0505"/>
    <w:rsid w:val="00FA0EE2"/>
    <w:rsid w:val="00FA17EF"/>
    <w:rsid w:val="00FA1F87"/>
    <w:rsid w:val="00FA2161"/>
    <w:rsid w:val="00FA22F8"/>
    <w:rsid w:val="00FA2A27"/>
    <w:rsid w:val="00FA2C03"/>
    <w:rsid w:val="00FA2D34"/>
    <w:rsid w:val="00FA306F"/>
    <w:rsid w:val="00FA3831"/>
    <w:rsid w:val="00FA3C72"/>
    <w:rsid w:val="00FA4156"/>
    <w:rsid w:val="00FA421E"/>
    <w:rsid w:val="00FA44D3"/>
    <w:rsid w:val="00FA45C1"/>
    <w:rsid w:val="00FA479B"/>
    <w:rsid w:val="00FA47FE"/>
    <w:rsid w:val="00FA4946"/>
    <w:rsid w:val="00FA4B8B"/>
    <w:rsid w:val="00FA53DD"/>
    <w:rsid w:val="00FA58A6"/>
    <w:rsid w:val="00FA596F"/>
    <w:rsid w:val="00FA5AFF"/>
    <w:rsid w:val="00FA5E0A"/>
    <w:rsid w:val="00FA5FAC"/>
    <w:rsid w:val="00FA6006"/>
    <w:rsid w:val="00FA63A3"/>
    <w:rsid w:val="00FA64BD"/>
    <w:rsid w:val="00FA6A7F"/>
    <w:rsid w:val="00FA6BE5"/>
    <w:rsid w:val="00FA7150"/>
    <w:rsid w:val="00FA717D"/>
    <w:rsid w:val="00FA76DB"/>
    <w:rsid w:val="00FA7B8D"/>
    <w:rsid w:val="00FA7D0E"/>
    <w:rsid w:val="00FB012F"/>
    <w:rsid w:val="00FB02E0"/>
    <w:rsid w:val="00FB040A"/>
    <w:rsid w:val="00FB10AD"/>
    <w:rsid w:val="00FB16FC"/>
    <w:rsid w:val="00FB1B42"/>
    <w:rsid w:val="00FB1B58"/>
    <w:rsid w:val="00FB2007"/>
    <w:rsid w:val="00FB27E3"/>
    <w:rsid w:val="00FB2BBE"/>
    <w:rsid w:val="00FB3F0F"/>
    <w:rsid w:val="00FB4139"/>
    <w:rsid w:val="00FB419B"/>
    <w:rsid w:val="00FB44D5"/>
    <w:rsid w:val="00FB45D7"/>
    <w:rsid w:val="00FB4B88"/>
    <w:rsid w:val="00FB4BCE"/>
    <w:rsid w:val="00FB546E"/>
    <w:rsid w:val="00FB56CF"/>
    <w:rsid w:val="00FB6432"/>
    <w:rsid w:val="00FB70BB"/>
    <w:rsid w:val="00FB7556"/>
    <w:rsid w:val="00FB7BBF"/>
    <w:rsid w:val="00FC0519"/>
    <w:rsid w:val="00FC06F6"/>
    <w:rsid w:val="00FC08C8"/>
    <w:rsid w:val="00FC09CF"/>
    <w:rsid w:val="00FC0BB8"/>
    <w:rsid w:val="00FC10B9"/>
    <w:rsid w:val="00FC12AE"/>
    <w:rsid w:val="00FC16C6"/>
    <w:rsid w:val="00FC191E"/>
    <w:rsid w:val="00FC1F57"/>
    <w:rsid w:val="00FC2264"/>
    <w:rsid w:val="00FC239D"/>
    <w:rsid w:val="00FC2424"/>
    <w:rsid w:val="00FC24A8"/>
    <w:rsid w:val="00FC2970"/>
    <w:rsid w:val="00FC29EC"/>
    <w:rsid w:val="00FC3617"/>
    <w:rsid w:val="00FC3B0B"/>
    <w:rsid w:val="00FC3E32"/>
    <w:rsid w:val="00FC4052"/>
    <w:rsid w:val="00FC4223"/>
    <w:rsid w:val="00FC4278"/>
    <w:rsid w:val="00FC460C"/>
    <w:rsid w:val="00FC4967"/>
    <w:rsid w:val="00FC4B90"/>
    <w:rsid w:val="00FC4D0C"/>
    <w:rsid w:val="00FC54C1"/>
    <w:rsid w:val="00FC5866"/>
    <w:rsid w:val="00FC66EB"/>
    <w:rsid w:val="00FC68DD"/>
    <w:rsid w:val="00FC6979"/>
    <w:rsid w:val="00FC6B56"/>
    <w:rsid w:val="00FC6CFE"/>
    <w:rsid w:val="00FC6E7B"/>
    <w:rsid w:val="00FC6ED9"/>
    <w:rsid w:val="00FC7098"/>
    <w:rsid w:val="00FC7258"/>
    <w:rsid w:val="00FC757E"/>
    <w:rsid w:val="00FC7790"/>
    <w:rsid w:val="00FC78BB"/>
    <w:rsid w:val="00FC7AEF"/>
    <w:rsid w:val="00FD0073"/>
    <w:rsid w:val="00FD0199"/>
    <w:rsid w:val="00FD01AF"/>
    <w:rsid w:val="00FD06FC"/>
    <w:rsid w:val="00FD0829"/>
    <w:rsid w:val="00FD0943"/>
    <w:rsid w:val="00FD0993"/>
    <w:rsid w:val="00FD0AEC"/>
    <w:rsid w:val="00FD0B56"/>
    <w:rsid w:val="00FD0B5C"/>
    <w:rsid w:val="00FD124C"/>
    <w:rsid w:val="00FD13A5"/>
    <w:rsid w:val="00FD1CBD"/>
    <w:rsid w:val="00FD1FC5"/>
    <w:rsid w:val="00FD25BA"/>
    <w:rsid w:val="00FD25C1"/>
    <w:rsid w:val="00FD26A0"/>
    <w:rsid w:val="00FD2A5F"/>
    <w:rsid w:val="00FD2C6C"/>
    <w:rsid w:val="00FD3982"/>
    <w:rsid w:val="00FD3D53"/>
    <w:rsid w:val="00FD3EFB"/>
    <w:rsid w:val="00FD4958"/>
    <w:rsid w:val="00FD5306"/>
    <w:rsid w:val="00FD5731"/>
    <w:rsid w:val="00FD5805"/>
    <w:rsid w:val="00FD5917"/>
    <w:rsid w:val="00FD5F00"/>
    <w:rsid w:val="00FD5F3A"/>
    <w:rsid w:val="00FD6576"/>
    <w:rsid w:val="00FD697F"/>
    <w:rsid w:val="00FD6A99"/>
    <w:rsid w:val="00FD7455"/>
    <w:rsid w:val="00FD7633"/>
    <w:rsid w:val="00FD77E9"/>
    <w:rsid w:val="00FD7A86"/>
    <w:rsid w:val="00FE0305"/>
    <w:rsid w:val="00FE0813"/>
    <w:rsid w:val="00FE0CDC"/>
    <w:rsid w:val="00FE10B9"/>
    <w:rsid w:val="00FE13CB"/>
    <w:rsid w:val="00FE1CEE"/>
    <w:rsid w:val="00FE2024"/>
    <w:rsid w:val="00FE2432"/>
    <w:rsid w:val="00FE246D"/>
    <w:rsid w:val="00FE25B4"/>
    <w:rsid w:val="00FE28D1"/>
    <w:rsid w:val="00FE2990"/>
    <w:rsid w:val="00FE2AF5"/>
    <w:rsid w:val="00FE3DF1"/>
    <w:rsid w:val="00FE3F36"/>
    <w:rsid w:val="00FE43BB"/>
    <w:rsid w:val="00FE46A2"/>
    <w:rsid w:val="00FE47E3"/>
    <w:rsid w:val="00FE4B7D"/>
    <w:rsid w:val="00FE4BF1"/>
    <w:rsid w:val="00FE588D"/>
    <w:rsid w:val="00FE5A45"/>
    <w:rsid w:val="00FE607C"/>
    <w:rsid w:val="00FE6154"/>
    <w:rsid w:val="00FE664C"/>
    <w:rsid w:val="00FE665D"/>
    <w:rsid w:val="00FE6CEA"/>
    <w:rsid w:val="00FE71CA"/>
    <w:rsid w:val="00FE74CC"/>
    <w:rsid w:val="00FE784E"/>
    <w:rsid w:val="00FE7BEA"/>
    <w:rsid w:val="00FF0513"/>
    <w:rsid w:val="00FF09B9"/>
    <w:rsid w:val="00FF14DD"/>
    <w:rsid w:val="00FF1A5A"/>
    <w:rsid w:val="00FF1EB0"/>
    <w:rsid w:val="00FF22A9"/>
    <w:rsid w:val="00FF26FC"/>
    <w:rsid w:val="00FF2A40"/>
    <w:rsid w:val="00FF3013"/>
    <w:rsid w:val="00FF39CA"/>
    <w:rsid w:val="00FF4273"/>
    <w:rsid w:val="00FF46FD"/>
    <w:rsid w:val="00FF4795"/>
    <w:rsid w:val="00FF4D1A"/>
    <w:rsid w:val="00FF4EBA"/>
    <w:rsid w:val="00FF4F04"/>
    <w:rsid w:val="00FF4FD5"/>
    <w:rsid w:val="00FF4FE1"/>
    <w:rsid w:val="00FF5189"/>
    <w:rsid w:val="00FF55B8"/>
    <w:rsid w:val="00FF5A14"/>
    <w:rsid w:val="00FF5DF9"/>
    <w:rsid w:val="00FF63A7"/>
    <w:rsid w:val="00FF6753"/>
    <w:rsid w:val="00FF6981"/>
    <w:rsid w:val="00FF6C3B"/>
    <w:rsid w:val="00FF6D5A"/>
    <w:rsid w:val="00FF7489"/>
    <w:rsid w:val="00FF7542"/>
    <w:rsid w:val="00FF790B"/>
    <w:rsid w:val="00FF7B30"/>
    <w:rsid w:val="00FF7DC4"/>
    <w:rsid w:val="00FF7EA5"/>
    <w:rsid w:val="00FF7F8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68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Keyboard" w:semiHidden="1" w:unhideWhenUsed="1"/>
    <w:lsdException w:name="HTML Preformatte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C0BD9"/>
    <w:pPr>
      <w:spacing w:after="240" w:line="480" w:lineRule="auto"/>
    </w:pPr>
    <w:rPr>
      <w:rFonts w:ascii="Arial" w:hAnsi="Arial"/>
      <w:sz w:val="24"/>
      <w:lang w:eastAsia="en-US"/>
    </w:rPr>
  </w:style>
  <w:style w:type="paragraph" w:styleId="Heading1">
    <w:name w:val="heading 1"/>
    <w:basedOn w:val="Normal"/>
    <w:next w:val="Normal"/>
    <w:link w:val="Heading1Char"/>
    <w:qFormat/>
    <w:rsid w:val="003C0BD9"/>
    <w:pPr>
      <w:keepNext/>
      <w:pageBreakBefore/>
      <w:spacing w:after="120"/>
      <w:outlineLvl w:val="0"/>
    </w:pPr>
    <w:rPr>
      <w:b/>
      <w:kern w:val="28"/>
      <w:sz w:val="30"/>
    </w:rPr>
  </w:style>
  <w:style w:type="paragraph" w:styleId="Heading2">
    <w:name w:val="heading 2"/>
    <w:basedOn w:val="Normal"/>
    <w:next w:val="Normal"/>
    <w:link w:val="Heading2Char"/>
    <w:qFormat/>
    <w:rsid w:val="003C0BD9"/>
    <w:pPr>
      <w:keepNext/>
      <w:spacing w:before="240" w:after="60"/>
      <w:outlineLvl w:val="1"/>
    </w:pPr>
    <w:rPr>
      <w:b/>
    </w:rPr>
  </w:style>
  <w:style w:type="paragraph" w:styleId="Heading3">
    <w:name w:val="heading 3"/>
    <w:basedOn w:val="Normal"/>
    <w:next w:val="Normal"/>
    <w:qFormat/>
    <w:rsid w:val="003C0BD9"/>
    <w:pPr>
      <w:keepNext/>
      <w:spacing w:before="240" w:after="60"/>
      <w:outlineLvl w:val="2"/>
    </w:pPr>
    <w:rPr>
      <w:b/>
      <w:i/>
    </w:rPr>
  </w:style>
  <w:style w:type="paragraph" w:styleId="Heading4">
    <w:name w:val="heading 4"/>
    <w:basedOn w:val="Normal"/>
    <w:next w:val="Normal"/>
    <w:qFormat/>
    <w:rsid w:val="003C0BD9"/>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0BD9"/>
    <w:pPr>
      <w:tabs>
        <w:tab w:val="center" w:pos="4507"/>
        <w:tab w:val="right" w:pos="9029"/>
      </w:tabs>
      <w:spacing w:line="240" w:lineRule="auto"/>
    </w:pPr>
    <w:rPr>
      <w:sz w:val="18"/>
    </w:rPr>
  </w:style>
  <w:style w:type="paragraph" w:styleId="Footer">
    <w:name w:val="footer"/>
    <w:basedOn w:val="Normal"/>
    <w:rsid w:val="003C0BD9"/>
    <w:pPr>
      <w:tabs>
        <w:tab w:val="center" w:pos="4507"/>
        <w:tab w:val="right" w:pos="9029"/>
      </w:tabs>
    </w:pPr>
    <w:rPr>
      <w:sz w:val="18"/>
    </w:rPr>
  </w:style>
  <w:style w:type="character" w:styleId="PageNumber">
    <w:name w:val="page number"/>
    <w:rsid w:val="003C0BD9"/>
    <w:rPr>
      <w:rFonts w:ascii="Arial" w:hAnsi="Arial"/>
      <w:color w:val="auto"/>
      <w:sz w:val="18"/>
    </w:rPr>
  </w:style>
  <w:style w:type="paragraph" w:customStyle="1" w:styleId="bullet1">
    <w:name w:val="bullet 1"/>
    <w:basedOn w:val="Normal"/>
    <w:rsid w:val="003C0BD9"/>
    <w:pPr>
      <w:widowControl w:val="0"/>
      <w:numPr>
        <w:numId w:val="1"/>
      </w:numPr>
      <w:tabs>
        <w:tab w:val="clear" w:pos="360"/>
      </w:tabs>
      <w:ind w:left="284" w:hanging="284"/>
    </w:pPr>
  </w:style>
  <w:style w:type="paragraph" w:styleId="Title">
    <w:name w:val="Title"/>
    <w:basedOn w:val="Normal"/>
    <w:next w:val="Normal"/>
    <w:qFormat/>
    <w:rsid w:val="003C0BD9"/>
    <w:pPr>
      <w:jc w:val="center"/>
      <w:outlineLvl w:val="0"/>
    </w:pPr>
    <w:rPr>
      <w:b/>
      <w:kern w:val="28"/>
      <w:sz w:val="32"/>
    </w:rPr>
  </w:style>
  <w:style w:type="paragraph" w:customStyle="1" w:styleId="Tabletext">
    <w:name w:val="Table text"/>
    <w:basedOn w:val="Normal"/>
    <w:rsid w:val="003C0BD9"/>
    <w:pPr>
      <w:spacing w:before="120" w:after="120" w:line="240" w:lineRule="auto"/>
    </w:pPr>
    <w:rPr>
      <w:sz w:val="20"/>
    </w:rPr>
  </w:style>
  <w:style w:type="paragraph" w:customStyle="1" w:styleId="Figuretablelegend">
    <w:name w:val="Figure/table legend"/>
    <w:basedOn w:val="Normal"/>
    <w:next w:val="Normal"/>
    <w:rsid w:val="003C0BD9"/>
    <w:pPr>
      <w:pageBreakBefore/>
      <w:outlineLvl w:val="0"/>
    </w:pPr>
    <w:rPr>
      <w:b/>
    </w:rPr>
  </w:style>
  <w:style w:type="paragraph" w:customStyle="1" w:styleId="bullet2">
    <w:name w:val="bullet2"/>
    <w:basedOn w:val="bullet1"/>
    <w:rsid w:val="003C0BD9"/>
    <w:pPr>
      <w:keepLines/>
      <w:numPr>
        <w:numId w:val="2"/>
      </w:numPr>
      <w:tabs>
        <w:tab w:val="clear" w:pos="835"/>
      </w:tabs>
      <w:ind w:left="568" w:hanging="284"/>
    </w:pPr>
  </w:style>
  <w:style w:type="paragraph" w:styleId="BalloonText">
    <w:name w:val="Balloon Text"/>
    <w:basedOn w:val="Normal"/>
    <w:semiHidden/>
    <w:rsid w:val="00B23547"/>
    <w:rPr>
      <w:rFonts w:ascii="Tahoma" w:hAnsi="Tahoma" w:cs="Tahoma"/>
      <w:sz w:val="16"/>
      <w:szCs w:val="16"/>
    </w:rPr>
  </w:style>
  <w:style w:type="paragraph" w:customStyle="1" w:styleId="Referencelist">
    <w:name w:val="Reference list"/>
    <w:basedOn w:val="Normal"/>
    <w:rsid w:val="00D70D57"/>
  </w:style>
  <w:style w:type="paragraph" w:customStyle="1" w:styleId="Cover">
    <w:name w:val="Cover"/>
    <w:basedOn w:val="Normal"/>
    <w:rsid w:val="00D70D57"/>
    <w:pPr>
      <w:spacing w:before="120" w:after="120" w:line="240" w:lineRule="auto"/>
    </w:pPr>
    <w:rPr>
      <w:b/>
    </w:rPr>
  </w:style>
  <w:style w:type="paragraph" w:styleId="NormalIndent">
    <w:name w:val="Normal Indent"/>
    <w:basedOn w:val="Normal"/>
    <w:link w:val="NormalIndentChar"/>
    <w:rsid w:val="00D70D57"/>
    <w:pPr>
      <w:ind w:firstLine="450"/>
    </w:pPr>
  </w:style>
  <w:style w:type="table" w:styleId="TableGrid">
    <w:name w:val="Table Grid"/>
    <w:basedOn w:val="TableNormal"/>
    <w:rsid w:val="003C0BD9"/>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D70D57"/>
    <w:rPr>
      <w:b/>
    </w:rPr>
  </w:style>
  <w:style w:type="paragraph" w:customStyle="1" w:styleId="Authortext">
    <w:name w:val="Author text"/>
    <w:basedOn w:val="Normal"/>
    <w:rsid w:val="003C0BD9"/>
    <w:rPr>
      <w:b/>
      <w:lang w:val="en-US"/>
    </w:rPr>
  </w:style>
  <w:style w:type="paragraph" w:customStyle="1" w:styleId="Authoraffiliation">
    <w:name w:val="Author affiliation"/>
    <w:basedOn w:val="Normal"/>
    <w:rsid w:val="003C0BD9"/>
    <w:rPr>
      <w:i/>
      <w:lang w:val="en-US"/>
    </w:rPr>
  </w:style>
  <w:style w:type="character" w:styleId="Emphasis">
    <w:name w:val="Emphasis"/>
    <w:qFormat/>
    <w:rsid w:val="004029FB"/>
    <w:rPr>
      <w:b/>
      <w:bCs/>
      <w:i w:val="0"/>
      <w:iCs w:val="0"/>
    </w:rPr>
  </w:style>
  <w:style w:type="character" w:customStyle="1" w:styleId="Heading1Char">
    <w:name w:val="Heading 1 Char"/>
    <w:link w:val="Heading1"/>
    <w:rsid w:val="003C0BD9"/>
    <w:rPr>
      <w:rFonts w:ascii="Arial" w:hAnsi="Arial"/>
      <w:b/>
      <w:kern w:val="28"/>
      <w:sz w:val="30"/>
      <w:lang w:eastAsia="en-US"/>
    </w:rPr>
  </w:style>
  <w:style w:type="character" w:styleId="Hyperlink">
    <w:name w:val="Hyperlink"/>
    <w:unhideWhenUsed/>
    <w:rsid w:val="003C0BD9"/>
    <w:rPr>
      <w:color w:val="0563C1"/>
      <w:u w:val="single"/>
    </w:rPr>
  </w:style>
  <w:style w:type="character" w:styleId="CommentReference">
    <w:name w:val="annotation reference"/>
    <w:basedOn w:val="DefaultParagraphFont"/>
    <w:rsid w:val="000D330B"/>
    <w:rPr>
      <w:sz w:val="16"/>
      <w:szCs w:val="16"/>
    </w:rPr>
  </w:style>
  <w:style w:type="paragraph" w:styleId="CommentText">
    <w:name w:val="annotation text"/>
    <w:basedOn w:val="Normal"/>
    <w:link w:val="CommentTextChar"/>
    <w:qFormat/>
    <w:rsid w:val="000D330B"/>
    <w:rPr>
      <w:sz w:val="20"/>
    </w:rPr>
  </w:style>
  <w:style w:type="character" w:customStyle="1" w:styleId="CommentTextChar">
    <w:name w:val="Comment Text Char"/>
    <w:basedOn w:val="DefaultParagraphFont"/>
    <w:link w:val="CommentText"/>
    <w:rsid w:val="000D330B"/>
    <w:rPr>
      <w:rFonts w:ascii="Arial" w:hAnsi="Arial"/>
      <w:lang w:val="en-US" w:eastAsia="en-US"/>
    </w:rPr>
  </w:style>
  <w:style w:type="paragraph" w:styleId="CommentSubject">
    <w:name w:val="annotation subject"/>
    <w:basedOn w:val="CommentText"/>
    <w:next w:val="CommentText"/>
    <w:link w:val="CommentSubjectChar"/>
    <w:rsid w:val="000D330B"/>
    <w:rPr>
      <w:b/>
      <w:bCs/>
    </w:rPr>
  </w:style>
  <w:style w:type="character" w:customStyle="1" w:styleId="CommentSubjectChar">
    <w:name w:val="Comment Subject Char"/>
    <w:basedOn w:val="CommentTextChar"/>
    <w:link w:val="CommentSubject"/>
    <w:rsid w:val="000D330B"/>
    <w:rPr>
      <w:rFonts w:ascii="Arial" w:hAnsi="Arial"/>
      <w:b/>
      <w:bCs/>
      <w:lang w:val="en-US" w:eastAsia="en-US"/>
    </w:rPr>
  </w:style>
  <w:style w:type="paragraph" w:customStyle="1" w:styleId="BayerBodyTextFull">
    <w:name w:val="Bayer Body Text Full"/>
    <w:basedOn w:val="Normal"/>
    <w:link w:val="BayerBodyTextFullZchn"/>
    <w:qFormat/>
    <w:rsid w:val="000B2BFB"/>
    <w:pPr>
      <w:spacing w:before="120" w:after="120" w:line="240" w:lineRule="auto"/>
    </w:pPr>
    <w:rPr>
      <w:rFonts w:ascii="Times New Roman" w:eastAsiaTheme="minorEastAsia" w:hAnsi="Times New Roman"/>
    </w:rPr>
  </w:style>
  <w:style w:type="character" w:customStyle="1" w:styleId="BayerBodyTextFullZchn">
    <w:name w:val="Bayer Body Text Full Zchn"/>
    <w:basedOn w:val="DefaultParagraphFont"/>
    <w:link w:val="BayerBodyTextFull"/>
    <w:rsid w:val="000B2BFB"/>
    <w:rPr>
      <w:rFonts w:eastAsiaTheme="minorEastAsia"/>
      <w:sz w:val="24"/>
      <w:lang w:val="en-US" w:eastAsia="en-US"/>
    </w:rPr>
  </w:style>
  <w:style w:type="paragraph" w:customStyle="1" w:styleId="EndNoteBibliographyTitle">
    <w:name w:val="EndNote Bibliography Title"/>
    <w:basedOn w:val="Normal"/>
    <w:link w:val="EndNoteBibliographyTitleChar"/>
    <w:rsid w:val="00D30AB9"/>
    <w:pPr>
      <w:spacing w:after="0"/>
      <w:jc w:val="center"/>
    </w:pPr>
    <w:rPr>
      <w:rFonts w:cs="Arial"/>
      <w:noProof/>
    </w:rPr>
  </w:style>
  <w:style w:type="character" w:customStyle="1" w:styleId="NormalIndentChar">
    <w:name w:val="Normal Indent Char"/>
    <w:basedOn w:val="DefaultParagraphFont"/>
    <w:link w:val="NormalIndent"/>
    <w:rsid w:val="00D30AB9"/>
    <w:rPr>
      <w:rFonts w:ascii="Arial" w:hAnsi="Arial"/>
      <w:sz w:val="24"/>
      <w:lang w:val="en-US" w:eastAsia="en-US"/>
    </w:rPr>
  </w:style>
  <w:style w:type="character" w:customStyle="1" w:styleId="EndNoteBibliographyTitleChar">
    <w:name w:val="EndNote Bibliography Title Char"/>
    <w:basedOn w:val="NormalIndentChar"/>
    <w:link w:val="EndNoteBibliographyTitle"/>
    <w:rsid w:val="00D30AB9"/>
    <w:rPr>
      <w:rFonts w:ascii="Arial" w:hAnsi="Arial" w:cs="Arial"/>
      <w:noProof/>
      <w:sz w:val="24"/>
      <w:lang w:val="en-US" w:eastAsia="en-US"/>
    </w:rPr>
  </w:style>
  <w:style w:type="paragraph" w:customStyle="1" w:styleId="EndNoteBibliography">
    <w:name w:val="EndNote Bibliography"/>
    <w:basedOn w:val="Normal"/>
    <w:link w:val="EndNoteBibliographyChar"/>
    <w:rsid w:val="00D30AB9"/>
    <w:pPr>
      <w:spacing w:line="360" w:lineRule="auto"/>
    </w:pPr>
    <w:rPr>
      <w:rFonts w:cs="Arial"/>
      <w:noProof/>
    </w:rPr>
  </w:style>
  <w:style w:type="character" w:customStyle="1" w:styleId="EndNoteBibliographyChar">
    <w:name w:val="EndNote Bibliography Char"/>
    <w:basedOn w:val="NormalIndentChar"/>
    <w:link w:val="EndNoteBibliography"/>
    <w:rsid w:val="00D30AB9"/>
    <w:rPr>
      <w:rFonts w:ascii="Arial" w:hAnsi="Arial" w:cs="Arial"/>
      <w:noProof/>
      <w:sz w:val="24"/>
      <w:lang w:val="en-US" w:eastAsia="en-US"/>
    </w:rPr>
  </w:style>
  <w:style w:type="character" w:customStyle="1" w:styleId="UnresolvedMention1">
    <w:name w:val="Unresolved Mention1"/>
    <w:basedOn w:val="DefaultParagraphFont"/>
    <w:uiPriority w:val="99"/>
    <w:semiHidden/>
    <w:unhideWhenUsed/>
    <w:rsid w:val="00B42FF7"/>
    <w:rPr>
      <w:color w:val="605E5C"/>
      <w:shd w:val="clear" w:color="auto" w:fill="E1DFDD"/>
    </w:rPr>
  </w:style>
  <w:style w:type="character" w:styleId="FollowedHyperlink">
    <w:name w:val="FollowedHyperlink"/>
    <w:basedOn w:val="DefaultParagraphFont"/>
    <w:rsid w:val="000776CC"/>
    <w:rPr>
      <w:color w:val="954F72" w:themeColor="followedHyperlink"/>
      <w:u w:val="single"/>
    </w:rPr>
  </w:style>
  <w:style w:type="paragraph" w:styleId="Revision">
    <w:name w:val="Revision"/>
    <w:hidden/>
    <w:uiPriority w:val="99"/>
    <w:semiHidden/>
    <w:rsid w:val="004041D3"/>
    <w:rPr>
      <w:rFonts w:ascii="Arial" w:hAnsi="Arial"/>
      <w:sz w:val="24"/>
      <w:lang w:val="en-US" w:eastAsia="en-US"/>
    </w:rPr>
  </w:style>
  <w:style w:type="paragraph" w:styleId="ListParagraph">
    <w:name w:val="List Paragraph"/>
    <w:basedOn w:val="Normal"/>
    <w:link w:val="ListParagraphChar"/>
    <w:uiPriority w:val="34"/>
    <w:qFormat/>
    <w:rsid w:val="00CB010D"/>
    <w:pPr>
      <w:ind w:left="720"/>
      <w:contextualSpacing/>
    </w:pPr>
  </w:style>
  <w:style w:type="character" w:styleId="UnresolvedMention">
    <w:name w:val="Unresolved Mention"/>
    <w:basedOn w:val="DefaultParagraphFont"/>
    <w:uiPriority w:val="99"/>
    <w:semiHidden/>
    <w:unhideWhenUsed/>
    <w:rsid w:val="00987DFE"/>
    <w:rPr>
      <w:color w:val="605E5C"/>
      <w:shd w:val="clear" w:color="auto" w:fill="E1DFDD"/>
    </w:rPr>
  </w:style>
  <w:style w:type="character" w:customStyle="1" w:styleId="UnresolvedMention2">
    <w:name w:val="Unresolved Mention2"/>
    <w:basedOn w:val="DefaultParagraphFont"/>
    <w:uiPriority w:val="99"/>
    <w:semiHidden/>
    <w:unhideWhenUsed/>
    <w:rsid w:val="00E32A54"/>
    <w:rPr>
      <w:color w:val="605E5C"/>
      <w:shd w:val="clear" w:color="auto" w:fill="E1DFDD"/>
    </w:rPr>
  </w:style>
  <w:style w:type="table" w:customStyle="1" w:styleId="Table">
    <w:name w:val="Table"/>
    <w:qFormat/>
    <w:rsid w:val="000E473E"/>
    <w:tblPr>
      <w:tblCellMar>
        <w:top w:w="0" w:type="dxa"/>
        <w:left w:w="0" w:type="dxa"/>
        <w:bottom w:w="0" w:type="dxa"/>
        <w:right w:w="0" w:type="dxa"/>
      </w:tblCellMar>
    </w:tblPr>
  </w:style>
  <w:style w:type="character" w:customStyle="1" w:styleId="apple-converted-space">
    <w:name w:val="apple-converted-space"/>
    <w:basedOn w:val="DefaultParagraphFont"/>
    <w:rsid w:val="00C66B90"/>
  </w:style>
  <w:style w:type="numbering" w:customStyle="1" w:styleId="Bulletlist">
    <w:name w:val="*Bullet list"/>
    <w:semiHidden/>
    <w:rsid w:val="00C66B90"/>
    <w:pPr>
      <w:numPr>
        <w:numId w:val="4"/>
      </w:numPr>
    </w:pPr>
  </w:style>
  <w:style w:type="paragraph" w:customStyle="1" w:styleId="Bulletlevel5">
    <w:name w:val="*Bullet level 5"/>
    <w:basedOn w:val="Normal"/>
    <w:semiHidden/>
    <w:rsid w:val="00C66B90"/>
    <w:pPr>
      <w:numPr>
        <w:ilvl w:val="4"/>
        <w:numId w:val="5"/>
      </w:numPr>
      <w:spacing w:after="0" w:line="360" w:lineRule="auto"/>
    </w:pPr>
  </w:style>
  <w:style w:type="character" w:customStyle="1" w:styleId="ListParagraphChar">
    <w:name w:val="List Paragraph Char"/>
    <w:basedOn w:val="DefaultParagraphFont"/>
    <w:link w:val="ListParagraph"/>
    <w:uiPriority w:val="34"/>
    <w:rsid w:val="00823610"/>
    <w:rPr>
      <w:rFonts w:ascii="Arial" w:hAnsi="Arial"/>
      <w:sz w:val="24"/>
      <w:lang w:val="en-US" w:eastAsia="en-US"/>
    </w:rPr>
  </w:style>
  <w:style w:type="table" w:customStyle="1" w:styleId="TableGrid1">
    <w:name w:val="Table Grid1"/>
    <w:basedOn w:val="TableNormal"/>
    <w:next w:val="TableGrid"/>
    <w:rsid w:val="00710B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707CE"/>
    <w:pPr>
      <w:spacing w:before="100" w:beforeAutospacing="1" w:after="100" w:afterAutospacing="1" w:line="240" w:lineRule="auto"/>
    </w:pPr>
    <w:rPr>
      <w:rFonts w:ascii="Times New Roman" w:hAnsi="Times New Roman"/>
      <w:szCs w:val="24"/>
      <w:lang w:val="en-AU" w:eastAsia="en-GB"/>
    </w:rPr>
  </w:style>
  <w:style w:type="character" w:customStyle="1" w:styleId="normaltextrun">
    <w:name w:val="normaltextrun"/>
    <w:basedOn w:val="DefaultParagraphFont"/>
    <w:rsid w:val="00301A5B"/>
  </w:style>
  <w:style w:type="paragraph" w:customStyle="1" w:styleId="paragraph">
    <w:name w:val="paragraph"/>
    <w:basedOn w:val="Normal"/>
    <w:rsid w:val="00301A5B"/>
    <w:pPr>
      <w:spacing w:before="100" w:beforeAutospacing="1" w:after="100" w:afterAutospacing="1" w:line="240" w:lineRule="auto"/>
    </w:pPr>
    <w:rPr>
      <w:rFonts w:ascii="Times New Roman" w:hAnsi="Times New Roman"/>
      <w:szCs w:val="24"/>
      <w:lang w:val="en-AU" w:eastAsia="en-GB"/>
    </w:rPr>
  </w:style>
  <w:style w:type="character" w:customStyle="1" w:styleId="eop">
    <w:name w:val="eop"/>
    <w:basedOn w:val="DefaultParagraphFont"/>
    <w:rsid w:val="00301A5B"/>
  </w:style>
  <w:style w:type="character" w:customStyle="1" w:styleId="scxp233673897">
    <w:name w:val="scxp233673897"/>
    <w:basedOn w:val="DefaultParagraphFont"/>
    <w:rsid w:val="000E0091"/>
  </w:style>
  <w:style w:type="paragraph" w:styleId="BodyTextIndent">
    <w:name w:val="Body Text Indent"/>
    <w:basedOn w:val="Normal"/>
    <w:link w:val="BodyTextIndentChar"/>
    <w:rsid w:val="003C0BD9"/>
    <w:pPr>
      <w:tabs>
        <w:tab w:val="left" w:pos="360"/>
      </w:tabs>
      <w:ind w:left="360" w:hanging="360"/>
    </w:pPr>
  </w:style>
  <w:style w:type="character" w:customStyle="1" w:styleId="BodyTextIndentChar">
    <w:name w:val="Body Text Indent Char"/>
    <w:basedOn w:val="DefaultParagraphFont"/>
    <w:link w:val="BodyTextIndent"/>
    <w:rsid w:val="003C0BD9"/>
    <w:rPr>
      <w:rFonts w:ascii="Arial" w:hAnsi="Arial"/>
      <w:sz w:val="24"/>
      <w:lang w:eastAsia="en-US"/>
    </w:rPr>
  </w:style>
  <w:style w:type="character" w:styleId="Mention">
    <w:name w:val="Mention"/>
    <w:basedOn w:val="DefaultParagraphFont"/>
    <w:uiPriority w:val="99"/>
    <w:unhideWhenUsed/>
    <w:rsid w:val="00C97136"/>
    <w:rPr>
      <w:color w:val="2B579A"/>
      <w:shd w:val="clear" w:color="auto" w:fill="E1DFDD"/>
    </w:rPr>
  </w:style>
  <w:style w:type="character" w:customStyle="1" w:styleId="Heading2Char">
    <w:name w:val="Heading 2 Char"/>
    <w:basedOn w:val="DefaultParagraphFont"/>
    <w:link w:val="Heading2"/>
    <w:rsid w:val="00FE4BF1"/>
    <w:rPr>
      <w:rFonts w:ascii="Arial" w:hAnsi="Arial"/>
      <w:b/>
      <w:sz w:val="24"/>
      <w:lang w:eastAsia="en-US"/>
    </w:rPr>
  </w:style>
  <w:style w:type="paragraph" w:customStyle="1" w:styleId="Default">
    <w:name w:val="Default"/>
    <w:rsid w:val="00346850"/>
    <w:pPr>
      <w:autoSpaceDE w:val="0"/>
      <w:autoSpaceDN w:val="0"/>
      <w:adjustRightInd w:val="0"/>
    </w:pPr>
    <w:rPr>
      <w:rFonts w:ascii="Merriweather" w:hAnsi="Merriweather" w:cs="Merriweather"/>
      <w:color w:val="000000"/>
      <w:sz w:val="24"/>
      <w:szCs w:val="24"/>
    </w:rPr>
  </w:style>
  <w:style w:type="paragraph" w:customStyle="1" w:styleId="chapter-para">
    <w:name w:val="chapter-para"/>
    <w:basedOn w:val="Normal"/>
    <w:rsid w:val="002F00D3"/>
    <w:pPr>
      <w:spacing w:before="100" w:beforeAutospacing="1" w:after="100" w:afterAutospacing="1" w:line="240" w:lineRule="auto"/>
    </w:pPr>
    <w:rPr>
      <w:rFonts w:ascii="Times New Roman" w:hAnsi="Times New Roman"/>
      <w:szCs w:val="24"/>
      <w:lang w:val="de-DE" w:eastAsia="de-DE"/>
    </w:rPr>
  </w:style>
  <w:style w:type="paragraph" w:customStyle="1" w:styleId="Text">
    <w:name w:val="Text"/>
    <w:basedOn w:val="Normal"/>
    <w:qFormat/>
    <w:rsid w:val="00740CCE"/>
    <w:pPr>
      <w:suppressAutoHyphens/>
      <w:autoSpaceDN w:val="0"/>
      <w:spacing w:after="0"/>
      <w:textAlignment w:val="baseline"/>
    </w:pPr>
    <w:rPr>
      <w:sz w:val="22"/>
    </w:rPr>
  </w:style>
  <w:style w:type="paragraph" w:customStyle="1" w:styleId="pf0">
    <w:name w:val="pf0"/>
    <w:basedOn w:val="Normal"/>
    <w:rsid w:val="00D6678B"/>
    <w:pPr>
      <w:spacing w:before="100" w:beforeAutospacing="1" w:after="100" w:afterAutospacing="1" w:line="240" w:lineRule="auto"/>
    </w:pPr>
    <w:rPr>
      <w:rFonts w:ascii="Times New Roman" w:hAnsi="Times New Roman"/>
      <w:szCs w:val="24"/>
      <w:lang w:eastAsia="en-GB"/>
    </w:rPr>
  </w:style>
  <w:style w:type="character" w:customStyle="1" w:styleId="cf01">
    <w:name w:val="cf01"/>
    <w:basedOn w:val="DefaultParagraphFont"/>
    <w:rsid w:val="00D6678B"/>
    <w:rPr>
      <w:rFonts w:ascii="Segoe UI" w:hAnsi="Segoe UI" w:cs="Segoe UI" w:hint="default"/>
      <w:sz w:val="18"/>
      <w:szCs w:val="18"/>
    </w:rPr>
  </w:style>
  <w:style w:type="character" w:customStyle="1" w:styleId="cf11">
    <w:name w:val="cf11"/>
    <w:basedOn w:val="DefaultParagraphFont"/>
    <w:rsid w:val="00D6678B"/>
    <w:rPr>
      <w:rFonts w:ascii="Segoe UI" w:hAnsi="Segoe UI" w:cs="Segoe UI" w:hint="default"/>
      <w:b/>
      <w:bCs/>
      <w:color w:val="7030A0"/>
      <w:sz w:val="18"/>
      <w:szCs w:val="18"/>
    </w:rPr>
  </w:style>
  <w:style w:type="character" w:customStyle="1" w:styleId="cf21">
    <w:name w:val="cf21"/>
    <w:basedOn w:val="DefaultParagraphFont"/>
    <w:rsid w:val="00D6678B"/>
    <w:rPr>
      <w:rFonts w:ascii="Segoe UI" w:hAnsi="Segoe UI" w:cs="Segoe UI" w:hint="default"/>
      <w:i/>
      <w:iCs/>
      <w:color w:val="7030A0"/>
      <w:sz w:val="18"/>
      <w:szCs w:val="18"/>
    </w:rPr>
  </w:style>
  <w:style w:type="character" w:styleId="LineNumber">
    <w:name w:val="line number"/>
    <w:basedOn w:val="DefaultParagraphFont"/>
    <w:rsid w:val="00442B11"/>
  </w:style>
  <w:style w:type="paragraph" w:customStyle="1" w:styleId="Figurelegend">
    <w:name w:val="Figure legend"/>
    <w:basedOn w:val="Normal"/>
    <w:next w:val="Normal"/>
    <w:link w:val="FigurelegendChar"/>
    <w:rsid w:val="00504D58"/>
    <w:pPr>
      <w:pageBreakBefore/>
      <w:outlineLvl w:val="0"/>
    </w:pPr>
    <w:rPr>
      <w:b/>
    </w:rPr>
  </w:style>
  <w:style w:type="paragraph" w:customStyle="1" w:styleId="Figurefooter">
    <w:name w:val="Figure footer"/>
    <w:basedOn w:val="Footer"/>
    <w:next w:val="Normal"/>
    <w:qFormat/>
    <w:rsid w:val="00504D58"/>
    <w:pPr>
      <w:spacing w:after="120" w:line="240" w:lineRule="auto"/>
    </w:pPr>
  </w:style>
  <w:style w:type="paragraph" w:customStyle="1" w:styleId="Tablefooter">
    <w:name w:val="Table footer"/>
    <w:basedOn w:val="Figurefooter"/>
    <w:next w:val="Normal"/>
    <w:qFormat/>
    <w:rsid w:val="00504D58"/>
  </w:style>
  <w:style w:type="character" w:customStyle="1" w:styleId="FigurelegendChar">
    <w:name w:val="Figure legend Char"/>
    <w:link w:val="Figurelegend"/>
    <w:rsid w:val="00504D58"/>
    <w:rPr>
      <w:rFonts w:ascii="Arial" w:hAnsi="Arial"/>
      <w:b/>
      <w:sz w:val="24"/>
      <w:lang w:eastAsia="en-US"/>
    </w:rPr>
  </w:style>
  <w:style w:type="paragraph" w:customStyle="1" w:styleId="xmsonormal">
    <w:name w:val="x_msonormal"/>
    <w:basedOn w:val="Normal"/>
    <w:rsid w:val="00504D58"/>
    <w:pPr>
      <w:spacing w:after="0" w:line="240" w:lineRule="auto"/>
    </w:pPr>
    <w:rPr>
      <w:rFonts w:ascii="Calibri" w:eastAsiaTheme="minorHAnsi" w:hAnsi="Calibri" w:cs="Calibri"/>
      <w:sz w:val="22"/>
      <w:szCs w:val="22"/>
      <w:lang w:eastAsia="en-GB"/>
    </w:rPr>
  </w:style>
  <w:style w:type="character" w:customStyle="1" w:styleId="ui-provider">
    <w:name w:val="ui-provider"/>
    <w:basedOn w:val="DefaultParagraphFont"/>
    <w:rsid w:val="008F61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94137873">
      <w:bodyDiv w:val="1"/>
      <w:marLeft w:val="0"/>
      <w:marRight w:val="0"/>
      <w:marTop w:val="0"/>
      <w:marBottom w:val="0"/>
      <w:divBdr>
        <w:top w:val="none" w:sz="0" w:space="0" w:color="auto"/>
        <w:left w:val="none" w:sz="0" w:space="0" w:color="auto"/>
        <w:bottom w:val="none" w:sz="0" w:space="0" w:color="auto"/>
        <w:right w:val="none" w:sz="0" w:space="0" w:color="auto"/>
      </w:divBdr>
    </w:div>
    <w:div w:id="255139364">
      <w:bodyDiv w:val="1"/>
      <w:marLeft w:val="0"/>
      <w:marRight w:val="0"/>
      <w:marTop w:val="0"/>
      <w:marBottom w:val="0"/>
      <w:divBdr>
        <w:top w:val="none" w:sz="0" w:space="0" w:color="auto"/>
        <w:left w:val="none" w:sz="0" w:space="0" w:color="auto"/>
        <w:bottom w:val="none" w:sz="0" w:space="0" w:color="auto"/>
        <w:right w:val="none" w:sz="0" w:space="0" w:color="auto"/>
      </w:divBdr>
    </w:div>
    <w:div w:id="314071831">
      <w:bodyDiv w:val="1"/>
      <w:marLeft w:val="0"/>
      <w:marRight w:val="0"/>
      <w:marTop w:val="0"/>
      <w:marBottom w:val="0"/>
      <w:divBdr>
        <w:top w:val="none" w:sz="0" w:space="0" w:color="auto"/>
        <w:left w:val="none" w:sz="0" w:space="0" w:color="auto"/>
        <w:bottom w:val="none" w:sz="0" w:space="0" w:color="auto"/>
        <w:right w:val="none" w:sz="0" w:space="0" w:color="auto"/>
      </w:divBdr>
      <w:divsChild>
        <w:div w:id="750615673">
          <w:marLeft w:val="0"/>
          <w:marRight w:val="0"/>
          <w:marTop w:val="0"/>
          <w:marBottom w:val="0"/>
          <w:divBdr>
            <w:top w:val="none" w:sz="0" w:space="0" w:color="auto"/>
            <w:left w:val="none" w:sz="0" w:space="0" w:color="auto"/>
            <w:bottom w:val="none" w:sz="0" w:space="0" w:color="auto"/>
            <w:right w:val="none" w:sz="0" w:space="0" w:color="auto"/>
          </w:divBdr>
        </w:div>
        <w:div w:id="1246914401">
          <w:marLeft w:val="0"/>
          <w:marRight w:val="0"/>
          <w:marTop w:val="0"/>
          <w:marBottom w:val="0"/>
          <w:divBdr>
            <w:top w:val="none" w:sz="0" w:space="0" w:color="auto"/>
            <w:left w:val="none" w:sz="0" w:space="0" w:color="auto"/>
            <w:bottom w:val="none" w:sz="0" w:space="0" w:color="auto"/>
            <w:right w:val="none" w:sz="0" w:space="0" w:color="auto"/>
          </w:divBdr>
        </w:div>
      </w:divsChild>
    </w:div>
    <w:div w:id="376511203">
      <w:bodyDiv w:val="1"/>
      <w:marLeft w:val="0"/>
      <w:marRight w:val="0"/>
      <w:marTop w:val="0"/>
      <w:marBottom w:val="0"/>
      <w:divBdr>
        <w:top w:val="none" w:sz="0" w:space="0" w:color="auto"/>
        <w:left w:val="none" w:sz="0" w:space="0" w:color="auto"/>
        <w:bottom w:val="none" w:sz="0" w:space="0" w:color="auto"/>
        <w:right w:val="none" w:sz="0" w:space="0" w:color="auto"/>
      </w:divBdr>
    </w:div>
    <w:div w:id="419331361">
      <w:bodyDiv w:val="1"/>
      <w:marLeft w:val="0"/>
      <w:marRight w:val="0"/>
      <w:marTop w:val="0"/>
      <w:marBottom w:val="0"/>
      <w:divBdr>
        <w:top w:val="none" w:sz="0" w:space="0" w:color="auto"/>
        <w:left w:val="none" w:sz="0" w:space="0" w:color="auto"/>
        <w:bottom w:val="none" w:sz="0" w:space="0" w:color="auto"/>
        <w:right w:val="none" w:sz="0" w:space="0" w:color="auto"/>
      </w:divBdr>
      <w:divsChild>
        <w:div w:id="1743523211">
          <w:marLeft w:val="0"/>
          <w:marRight w:val="0"/>
          <w:marTop w:val="0"/>
          <w:marBottom w:val="0"/>
          <w:divBdr>
            <w:top w:val="none" w:sz="0" w:space="0" w:color="auto"/>
            <w:left w:val="none" w:sz="0" w:space="0" w:color="auto"/>
            <w:bottom w:val="none" w:sz="0" w:space="0" w:color="auto"/>
            <w:right w:val="none" w:sz="0" w:space="0" w:color="auto"/>
          </w:divBdr>
          <w:divsChild>
            <w:div w:id="1129589529">
              <w:marLeft w:val="0"/>
              <w:marRight w:val="0"/>
              <w:marTop w:val="0"/>
              <w:marBottom w:val="0"/>
              <w:divBdr>
                <w:top w:val="none" w:sz="0" w:space="0" w:color="auto"/>
                <w:left w:val="none" w:sz="0" w:space="0" w:color="auto"/>
                <w:bottom w:val="none" w:sz="0" w:space="0" w:color="auto"/>
                <w:right w:val="none" w:sz="0" w:space="0" w:color="auto"/>
              </w:divBdr>
              <w:divsChild>
                <w:div w:id="82840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281488">
      <w:bodyDiv w:val="1"/>
      <w:marLeft w:val="0"/>
      <w:marRight w:val="0"/>
      <w:marTop w:val="0"/>
      <w:marBottom w:val="0"/>
      <w:divBdr>
        <w:top w:val="none" w:sz="0" w:space="0" w:color="auto"/>
        <w:left w:val="none" w:sz="0" w:space="0" w:color="auto"/>
        <w:bottom w:val="none" w:sz="0" w:space="0" w:color="auto"/>
        <w:right w:val="none" w:sz="0" w:space="0" w:color="auto"/>
      </w:divBdr>
    </w:div>
    <w:div w:id="491143775">
      <w:bodyDiv w:val="1"/>
      <w:marLeft w:val="0"/>
      <w:marRight w:val="0"/>
      <w:marTop w:val="0"/>
      <w:marBottom w:val="0"/>
      <w:divBdr>
        <w:top w:val="none" w:sz="0" w:space="0" w:color="auto"/>
        <w:left w:val="none" w:sz="0" w:space="0" w:color="auto"/>
        <w:bottom w:val="none" w:sz="0" w:space="0" w:color="auto"/>
        <w:right w:val="none" w:sz="0" w:space="0" w:color="auto"/>
      </w:divBdr>
    </w:div>
    <w:div w:id="626086951">
      <w:bodyDiv w:val="1"/>
      <w:marLeft w:val="0"/>
      <w:marRight w:val="0"/>
      <w:marTop w:val="0"/>
      <w:marBottom w:val="0"/>
      <w:divBdr>
        <w:top w:val="none" w:sz="0" w:space="0" w:color="auto"/>
        <w:left w:val="none" w:sz="0" w:space="0" w:color="auto"/>
        <w:bottom w:val="none" w:sz="0" w:space="0" w:color="auto"/>
        <w:right w:val="none" w:sz="0" w:space="0" w:color="auto"/>
      </w:divBdr>
      <w:divsChild>
        <w:div w:id="305595537">
          <w:marLeft w:val="0"/>
          <w:marRight w:val="0"/>
          <w:marTop w:val="0"/>
          <w:marBottom w:val="0"/>
          <w:divBdr>
            <w:top w:val="none" w:sz="0" w:space="0" w:color="auto"/>
            <w:left w:val="none" w:sz="0" w:space="0" w:color="auto"/>
            <w:bottom w:val="none" w:sz="0" w:space="0" w:color="auto"/>
            <w:right w:val="none" w:sz="0" w:space="0" w:color="auto"/>
          </w:divBdr>
        </w:div>
        <w:div w:id="1002900870">
          <w:marLeft w:val="0"/>
          <w:marRight w:val="0"/>
          <w:marTop w:val="0"/>
          <w:marBottom w:val="0"/>
          <w:divBdr>
            <w:top w:val="none" w:sz="0" w:space="0" w:color="auto"/>
            <w:left w:val="none" w:sz="0" w:space="0" w:color="auto"/>
            <w:bottom w:val="none" w:sz="0" w:space="0" w:color="auto"/>
            <w:right w:val="none" w:sz="0" w:space="0" w:color="auto"/>
          </w:divBdr>
        </w:div>
        <w:div w:id="1232078385">
          <w:marLeft w:val="0"/>
          <w:marRight w:val="0"/>
          <w:marTop w:val="0"/>
          <w:marBottom w:val="0"/>
          <w:divBdr>
            <w:top w:val="none" w:sz="0" w:space="0" w:color="auto"/>
            <w:left w:val="none" w:sz="0" w:space="0" w:color="auto"/>
            <w:bottom w:val="none" w:sz="0" w:space="0" w:color="auto"/>
            <w:right w:val="none" w:sz="0" w:space="0" w:color="auto"/>
          </w:divBdr>
        </w:div>
        <w:div w:id="1257641402">
          <w:marLeft w:val="0"/>
          <w:marRight w:val="0"/>
          <w:marTop w:val="0"/>
          <w:marBottom w:val="0"/>
          <w:divBdr>
            <w:top w:val="none" w:sz="0" w:space="0" w:color="auto"/>
            <w:left w:val="none" w:sz="0" w:space="0" w:color="auto"/>
            <w:bottom w:val="none" w:sz="0" w:space="0" w:color="auto"/>
            <w:right w:val="none" w:sz="0" w:space="0" w:color="auto"/>
          </w:divBdr>
        </w:div>
        <w:div w:id="2134202966">
          <w:marLeft w:val="0"/>
          <w:marRight w:val="0"/>
          <w:marTop w:val="0"/>
          <w:marBottom w:val="0"/>
          <w:divBdr>
            <w:top w:val="none" w:sz="0" w:space="0" w:color="auto"/>
            <w:left w:val="none" w:sz="0" w:space="0" w:color="auto"/>
            <w:bottom w:val="none" w:sz="0" w:space="0" w:color="auto"/>
            <w:right w:val="none" w:sz="0" w:space="0" w:color="auto"/>
          </w:divBdr>
        </w:div>
      </w:divsChild>
    </w:div>
    <w:div w:id="654989524">
      <w:bodyDiv w:val="1"/>
      <w:marLeft w:val="0"/>
      <w:marRight w:val="0"/>
      <w:marTop w:val="0"/>
      <w:marBottom w:val="0"/>
      <w:divBdr>
        <w:top w:val="none" w:sz="0" w:space="0" w:color="auto"/>
        <w:left w:val="none" w:sz="0" w:space="0" w:color="auto"/>
        <w:bottom w:val="none" w:sz="0" w:space="0" w:color="auto"/>
        <w:right w:val="none" w:sz="0" w:space="0" w:color="auto"/>
      </w:divBdr>
    </w:div>
    <w:div w:id="827093848">
      <w:bodyDiv w:val="1"/>
      <w:marLeft w:val="0"/>
      <w:marRight w:val="0"/>
      <w:marTop w:val="0"/>
      <w:marBottom w:val="0"/>
      <w:divBdr>
        <w:top w:val="none" w:sz="0" w:space="0" w:color="auto"/>
        <w:left w:val="none" w:sz="0" w:space="0" w:color="auto"/>
        <w:bottom w:val="none" w:sz="0" w:space="0" w:color="auto"/>
        <w:right w:val="none" w:sz="0" w:space="0" w:color="auto"/>
      </w:divBdr>
    </w:div>
    <w:div w:id="837617801">
      <w:bodyDiv w:val="1"/>
      <w:marLeft w:val="0"/>
      <w:marRight w:val="0"/>
      <w:marTop w:val="0"/>
      <w:marBottom w:val="0"/>
      <w:divBdr>
        <w:top w:val="none" w:sz="0" w:space="0" w:color="auto"/>
        <w:left w:val="none" w:sz="0" w:space="0" w:color="auto"/>
        <w:bottom w:val="none" w:sz="0" w:space="0" w:color="auto"/>
        <w:right w:val="none" w:sz="0" w:space="0" w:color="auto"/>
      </w:divBdr>
    </w:div>
    <w:div w:id="845173035">
      <w:bodyDiv w:val="1"/>
      <w:marLeft w:val="0"/>
      <w:marRight w:val="0"/>
      <w:marTop w:val="0"/>
      <w:marBottom w:val="0"/>
      <w:divBdr>
        <w:top w:val="none" w:sz="0" w:space="0" w:color="auto"/>
        <w:left w:val="none" w:sz="0" w:space="0" w:color="auto"/>
        <w:bottom w:val="none" w:sz="0" w:space="0" w:color="auto"/>
        <w:right w:val="none" w:sz="0" w:space="0" w:color="auto"/>
      </w:divBdr>
      <w:divsChild>
        <w:div w:id="137311083">
          <w:marLeft w:val="0"/>
          <w:marRight w:val="0"/>
          <w:marTop w:val="0"/>
          <w:marBottom w:val="0"/>
          <w:divBdr>
            <w:top w:val="none" w:sz="0" w:space="0" w:color="auto"/>
            <w:left w:val="none" w:sz="0" w:space="0" w:color="auto"/>
            <w:bottom w:val="none" w:sz="0" w:space="0" w:color="auto"/>
            <w:right w:val="none" w:sz="0" w:space="0" w:color="auto"/>
          </w:divBdr>
        </w:div>
        <w:div w:id="1112940566">
          <w:marLeft w:val="0"/>
          <w:marRight w:val="0"/>
          <w:marTop w:val="0"/>
          <w:marBottom w:val="0"/>
          <w:divBdr>
            <w:top w:val="none" w:sz="0" w:space="0" w:color="auto"/>
            <w:left w:val="none" w:sz="0" w:space="0" w:color="auto"/>
            <w:bottom w:val="none" w:sz="0" w:space="0" w:color="auto"/>
            <w:right w:val="none" w:sz="0" w:space="0" w:color="auto"/>
          </w:divBdr>
        </w:div>
      </w:divsChild>
    </w:div>
    <w:div w:id="921380168">
      <w:bodyDiv w:val="1"/>
      <w:marLeft w:val="0"/>
      <w:marRight w:val="0"/>
      <w:marTop w:val="0"/>
      <w:marBottom w:val="0"/>
      <w:divBdr>
        <w:top w:val="none" w:sz="0" w:space="0" w:color="auto"/>
        <w:left w:val="none" w:sz="0" w:space="0" w:color="auto"/>
        <w:bottom w:val="none" w:sz="0" w:space="0" w:color="auto"/>
        <w:right w:val="none" w:sz="0" w:space="0" w:color="auto"/>
      </w:divBdr>
    </w:div>
    <w:div w:id="1094857134">
      <w:bodyDiv w:val="1"/>
      <w:marLeft w:val="0"/>
      <w:marRight w:val="0"/>
      <w:marTop w:val="0"/>
      <w:marBottom w:val="0"/>
      <w:divBdr>
        <w:top w:val="none" w:sz="0" w:space="0" w:color="auto"/>
        <w:left w:val="none" w:sz="0" w:space="0" w:color="auto"/>
        <w:bottom w:val="none" w:sz="0" w:space="0" w:color="auto"/>
        <w:right w:val="none" w:sz="0" w:space="0" w:color="auto"/>
      </w:divBdr>
    </w:div>
    <w:div w:id="1386175545">
      <w:bodyDiv w:val="1"/>
      <w:marLeft w:val="0"/>
      <w:marRight w:val="0"/>
      <w:marTop w:val="0"/>
      <w:marBottom w:val="0"/>
      <w:divBdr>
        <w:top w:val="none" w:sz="0" w:space="0" w:color="auto"/>
        <w:left w:val="none" w:sz="0" w:space="0" w:color="auto"/>
        <w:bottom w:val="none" w:sz="0" w:space="0" w:color="auto"/>
        <w:right w:val="none" w:sz="0" w:space="0" w:color="auto"/>
      </w:divBdr>
    </w:div>
    <w:div w:id="1523350926">
      <w:bodyDiv w:val="1"/>
      <w:marLeft w:val="0"/>
      <w:marRight w:val="0"/>
      <w:marTop w:val="0"/>
      <w:marBottom w:val="0"/>
      <w:divBdr>
        <w:top w:val="none" w:sz="0" w:space="0" w:color="auto"/>
        <w:left w:val="none" w:sz="0" w:space="0" w:color="auto"/>
        <w:bottom w:val="none" w:sz="0" w:space="0" w:color="auto"/>
        <w:right w:val="none" w:sz="0" w:space="0" w:color="auto"/>
      </w:divBdr>
    </w:div>
    <w:div w:id="1904556797">
      <w:bodyDiv w:val="1"/>
      <w:marLeft w:val="0"/>
      <w:marRight w:val="0"/>
      <w:marTop w:val="0"/>
      <w:marBottom w:val="0"/>
      <w:divBdr>
        <w:top w:val="none" w:sz="0" w:space="0" w:color="auto"/>
        <w:left w:val="none" w:sz="0" w:space="0" w:color="auto"/>
        <w:bottom w:val="none" w:sz="0" w:space="0" w:color="auto"/>
        <w:right w:val="none" w:sz="0" w:space="0" w:color="auto"/>
      </w:divBdr>
      <w:divsChild>
        <w:div w:id="574901697">
          <w:marLeft w:val="0"/>
          <w:marRight w:val="0"/>
          <w:marTop w:val="0"/>
          <w:marBottom w:val="0"/>
          <w:divBdr>
            <w:top w:val="none" w:sz="0" w:space="0" w:color="auto"/>
            <w:left w:val="none" w:sz="0" w:space="0" w:color="auto"/>
            <w:bottom w:val="none" w:sz="0" w:space="0" w:color="auto"/>
            <w:right w:val="none" w:sz="0" w:space="0" w:color="auto"/>
          </w:divBdr>
          <w:divsChild>
            <w:div w:id="1598173151">
              <w:marLeft w:val="0"/>
              <w:marRight w:val="0"/>
              <w:marTop w:val="0"/>
              <w:marBottom w:val="0"/>
              <w:divBdr>
                <w:top w:val="none" w:sz="0" w:space="0" w:color="auto"/>
                <w:left w:val="none" w:sz="0" w:space="0" w:color="auto"/>
                <w:bottom w:val="none" w:sz="0" w:space="0" w:color="auto"/>
                <w:right w:val="none" w:sz="0" w:space="0" w:color="auto"/>
              </w:divBdr>
              <w:divsChild>
                <w:div w:id="2096047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582812">
      <w:bodyDiv w:val="1"/>
      <w:marLeft w:val="0"/>
      <w:marRight w:val="0"/>
      <w:marTop w:val="0"/>
      <w:marBottom w:val="0"/>
      <w:divBdr>
        <w:top w:val="none" w:sz="0" w:space="0" w:color="auto"/>
        <w:left w:val="none" w:sz="0" w:space="0" w:color="auto"/>
        <w:bottom w:val="none" w:sz="0" w:space="0" w:color="auto"/>
        <w:right w:val="none" w:sz="0" w:space="0" w:color="auto"/>
      </w:divBdr>
    </w:div>
    <w:div w:id="20104480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d22e371-b782-402e-9b5f-449ac31d1bb9">
      <Terms xmlns="http://schemas.microsoft.com/office/infopath/2007/PartnerControls"/>
    </lcf76f155ced4ddcb4097134ff3c332f>
    <TaxCatchAll xmlns="42e5fd3e-1204-4d5f-9dba-3bc3fb8ac024"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17" ma:contentTypeDescription="Create a new document." ma:contentTypeScope="" ma:versionID="9a939e90f6bea7acfbbb10488c15cdf0">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a5a98ebcd228639d16d98e7e7963291d"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a0e9d48-6790-4774-9c3c-c9bb220ec958}" ma:internalName="TaxCatchAll" ma:showField="CatchAllData" ma:web="42e5fd3e-1204-4d5f-9dba-3bc3fb8ac0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24FE61-35C3-4866-BEE4-4AEC816CC0B7}">
  <ds:schemaRefs>
    <ds:schemaRef ds:uri="http://schemas.openxmlformats.org/officeDocument/2006/bibliography"/>
  </ds:schemaRefs>
</ds:datastoreItem>
</file>

<file path=customXml/itemProps2.xml><?xml version="1.0" encoding="utf-8"?>
<ds:datastoreItem xmlns:ds="http://schemas.openxmlformats.org/officeDocument/2006/customXml" ds:itemID="{2F4CC388-F354-4946-8FBF-D31AFAC280A7}">
  <ds:schemaRefs>
    <ds:schemaRef ds:uri="http://schemas.microsoft.com/sharepoint/v3/contenttype/forms"/>
  </ds:schemaRefs>
</ds:datastoreItem>
</file>

<file path=customXml/itemProps3.xml><?xml version="1.0" encoding="utf-8"?>
<ds:datastoreItem xmlns:ds="http://schemas.openxmlformats.org/officeDocument/2006/customXml" ds:itemID="{C93857A8-B61B-4B93-8D12-289DC8CDE685}">
  <ds:schemaRefs>
    <ds:schemaRef ds:uri="http://schemas.microsoft.com/office/2006/metadata/properties"/>
    <ds:schemaRef ds:uri="http://schemas.microsoft.com/office/infopath/2007/PartnerControls"/>
    <ds:schemaRef ds:uri="cd22e371-b782-402e-9b5f-449ac31d1bb9"/>
    <ds:schemaRef ds:uri="42e5fd3e-1204-4d5f-9dba-3bc3fb8ac024"/>
  </ds:schemaRefs>
</ds:datastoreItem>
</file>

<file path=customXml/itemProps4.xml><?xml version="1.0" encoding="utf-8"?>
<ds:datastoreItem xmlns:ds="http://schemas.openxmlformats.org/officeDocument/2006/customXml" ds:itemID="{2B06C2AD-E1B8-472E-BE1D-BDB2BB0848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814</Words>
  <Characters>27442</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14T18:28:00Z</dcterms:created>
  <dcterms:modified xsi:type="dcterms:W3CDTF">2024-07-02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044C645FC6443BB72AA545397D4C5</vt:lpwstr>
  </property>
  <property fmtid="{D5CDD505-2E9C-101B-9397-08002B2CF9AE}" pid="3" name="MediaServiceImageTags">
    <vt:lpwstr/>
  </property>
  <property fmtid="{D5CDD505-2E9C-101B-9397-08002B2CF9AE}" pid="4" name="MSIP_Label_7f850223-87a8-40c3-9eb2-432606efca2a_Enabled">
    <vt:lpwstr>true</vt:lpwstr>
  </property>
  <property fmtid="{D5CDD505-2E9C-101B-9397-08002B2CF9AE}" pid="5" name="MSIP_Label_7f850223-87a8-40c3-9eb2-432606efca2a_SetDate">
    <vt:lpwstr>2024-06-13T12:36:27Z</vt:lpwstr>
  </property>
  <property fmtid="{D5CDD505-2E9C-101B-9397-08002B2CF9AE}" pid="6" name="MSIP_Label_7f850223-87a8-40c3-9eb2-432606efca2a_Method">
    <vt:lpwstr>Standard</vt:lpwstr>
  </property>
  <property fmtid="{D5CDD505-2E9C-101B-9397-08002B2CF9AE}" pid="7" name="MSIP_Label_7f850223-87a8-40c3-9eb2-432606efca2a_Name">
    <vt:lpwstr>7f850223-87a8-40c3-9eb2-432606efca2a</vt:lpwstr>
  </property>
  <property fmtid="{D5CDD505-2E9C-101B-9397-08002B2CF9AE}" pid="8" name="MSIP_Label_7f850223-87a8-40c3-9eb2-432606efca2a_SiteId">
    <vt:lpwstr>fcb2b37b-5da0-466b-9b83-0014b67a7c78</vt:lpwstr>
  </property>
  <property fmtid="{D5CDD505-2E9C-101B-9397-08002B2CF9AE}" pid="9" name="MSIP_Label_7f850223-87a8-40c3-9eb2-432606efca2a_ActionId">
    <vt:lpwstr>1c1e4c9f-3ac5-4edf-9a3c-d80d93e8b469</vt:lpwstr>
  </property>
  <property fmtid="{D5CDD505-2E9C-101B-9397-08002B2CF9AE}" pid="10" name="MSIP_Label_7f850223-87a8-40c3-9eb2-432606efca2a_ContentBits">
    <vt:lpwstr>0</vt:lpwstr>
  </property>
</Properties>
</file>